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4A514" w14:textId="752AD6EC" w:rsidR="001E75B4" w:rsidRPr="00C90E17" w:rsidRDefault="001E75B4" w:rsidP="00C90E17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90E17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</w:t>
      </w:r>
      <w:r w:rsidR="00373D37">
        <w:rPr>
          <w:rFonts w:ascii="Times New Roman" w:hAnsi="Times New Roman" w:cs="Times New Roman"/>
          <w:b/>
          <w:bCs/>
          <w:color w:val="auto"/>
          <w:sz w:val="24"/>
          <w:szCs w:val="24"/>
        </w:rPr>
        <w:t>ARY MATERIAL</w:t>
      </w:r>
    </w:p>
    <w:p w14:paraId="4CAD1051" w14:textId="3CEC13FD" w:rsidR="00BD35A0" w:rsidRPr="009A0D2E" w:rsidRDefault="00BD35A0" w:rsidP="00BD35A0">
      <w:pPr>
        <w:pStyle w:val="Heading3"/>
        <w:spacing w:before="0" w:line="480" w:lineRule="auto"/>
        <w:rPr>
          <w:rFonts w:ascii="Times New Roman" w:hAnsi="Times New Roman" w:cs="Times New Roman"/>
          <w:color w:val="auto"/>
        </w:rPr>
      </w:pPr>
      <w:r w:rsidRPr="009A0D2E">
        <w:rPr>
          <w:rFonts w:ascii="Times New Roman" w:hAnsi="Times New Roman" w:cs="Times New Roman"/>
          <w:b/>
          <w:bCs/>
          <w:color w:val="auto"/>
        </w:rPr>
        <w:t>Supplementary Table 1</w:t>
      </w:r>
      <w:r>
        <w:rPr>
          <w:rFonts w:ascii="Times New Roman" w:hAnsi="Times New Roman" w:cs="Times New Roman"/>
          <w:b/>
          <w:bCs/>
          <w:color w:val="auto"/>
        </w:rPr>
        <w:t xml:space="preserve">. </w:t>
      </w:r>
      <w:r w:rsidRPr="009C69E1">
        <w:rPr>
          <w:rFonts w:ascii="Times New Roman" w:hAnsi="Times New Roman" w:cs="Times New Roman"/>
          <w:color w:val="auto"/>
        </w:rPr>
        <w:t>C</w:t>
      </w:r>
      <w:r w:rsidRPr="009A0D2E">
        <w:rPr>
          <w:rFonts w:ascii="Times New Roman" w:hAnsi="Times New Roman" w:cs="Times New Roman"/>
          <w:color w:val="auto"/>
        </w:rPr>
        <w:t xml:space="preserve">linical </w:t>
      </w:r>
      <w:r w:rsidR="003139E3">
        <w:rPr>
          <w:rFonts w:ascii="Times New Roman" w:hAnsi="Times New Roman" w:cs="Times New Roman"/>
          <w:color w:val="auto"/>
        </w:rPr>
        <w:t>s</w:t>
      </w:r>
      <w:r w:rsidRPr="009A0D2E">
        <w:rPr>
          <w:rFonts w:ascii="Times New Roman" w:hAnsi="Times New Roman" w:cs="Times New Roman"/>
          <w:color w:val="auto"/>
        </w:rPr>
        <w:t xml:space="preserve">tudies </w:t>
      </w:r>
      <w:r w:rsidR="003139E3">
        <w:rPr>
          <w:rFonts w:ascii="Times New Roman" w:hAnsi="Times New Roman" w:cs="Times New Roman"/>
          <w:color w:val="auto"/>
        </w:rPr>
        <w:t>u</w:t>
      </w:r>
      <w:r w:rsidRPr="009A0D2E">
        <w:rPr>
          <w:rFonts w:ascii="Times New Roman" w:hAnsi="Times New Roman" w:cs="Times New Roman"/>
          <w:color w:val="auto"/>
        </w:rPr>
        <w:t xml:space="preserve">sed for </w:t>
      </w:r>
      <w:r w:rsidR="003139E3">
        <w:rPr>
          <w:rFonts w:ascii="Times New Roman" w:hAnsi="Times New Roman" w:cs="Times New Roman"/>
          <w:color w:val="auto"/>
        </w:rPr>
        <w:t>a</w:t>
      </w:r>
      <w:r w:rsidRPr="009A0D2E">
        <w:rPr>
          <w:rFonts w:ascii="Times New Roman" w:hAnsi="Times New Roman" w:cs="Times New Roman"/>
          <w:color w:val="auto"/>
        </w:rPr>
        <w:t xml:space="preserve">nalyses of Aβ reduction as a </w:t>
      </w:r>
      <w:r w:rsidR="003139E3">
        <w:rPr>
          <w:rFonts w:ascii="Times New Roman" w:hAnsi="Times New Roman" w:cs="Times New Roman"/>
          <w:color w:val="auto"/>
        </w:rPr>
        <w:t>s</w:t>
      </w:r>
      <w:r w:rsidRPr="009A0D2E">
        <w:rPr>
          <w:rFonts w:ascii="Times New Roman" w:hAnsi="Times New Roman" w:cs="Times New Roman"/>
          <w:color w:val="auto"/>
        </w:rPr>
        <w:t xml:space="preserve">urrogate </w:t>
      </w:r>
      <w:r w:rsidR="003139E3">
        <w:rPr>
          <w:rFonts w:ascii="Times New Roman" w:hAnsi="Times New Roman" w:cs="Times New Roman"/>
          <w:color w:val="auto"/>
        </w:rPr>
        <w:t>e</w:t>
      </w:r>
      <w:r w:rsidRPr="009A0D2E">
        <w:rPr>
          <w:rFonts w:ascii="Times New Roman" w:hAnsi="Times New Roman" w:cs="Times New Roman"/>
          <w:color w:val="auto"/>
        </w:rPr>
        <w:t xml:space="preserve">ndpoint for </w:t>
      </w:r>
      <w:r w:rsidR="003139E3">
        <w:rPr>
          <w:rFonts w:ascii="Times New Roman" w:hAnsi="Times New Roman" w:cs="Times New Roman"/>
          <w:color w:val="auto"/>
        </w:rPr>
        <w:t>s</w:t>
      </w:r>
      <w:r w:rsidRPr="009A0D2E">
        <w:rPr>
          <w:rFonts w:ascii="Times New Roman" w:hAnsi="Times New Roman" w:cs="Times New Roman"/>
          <w:color w:val="auto"/>
        </w:rPr>
        <w:t xml:space="preserve">lowing of </w:t>
      </w:r>
      <w:r w:rsidR="003139E3">
        <w:rPr>
          <w:rFonts w:ascii="Times New Roman" w:hAnsi="Times New Roman" w:cs="Times New Roman"/>
          <w:color w:val="auto"/>
        </w:rPr>
        <w:t>c</w:t>
      </w:r>
      <w:r w:rsidRPr="009A0D2E">
        <w:rPr>
          <w:rFonts w:ascii="Times New Roman" w:hAnsi="Times New Roman" w:cs="Times New Roman"/>
          <w:color w:val="auto"/>
        </w:rPr>
        <w:t xml:space="preserve">linical </w:t>
      </w:r>
      <w:r w:rsidR="003139E3">
        <w:rPr>
          <w:rFonts w:ascii="Times New Roman" w:hAnsi="Times New Roman" w:cs="Times New Roman"/>
          <w:color w:val="auto"/>
        </w:rPr>
        <w:t>d</w:t>
      </w:r>
      <w:r w:rsidRPr="009A0D2E">
        <w:rPr>
          <w:rFonts w:ascii="Times New Roman" w:hAnsi="Times New Roman" w:cs="Times New Roman"/>
          <w:color w:val="auto"/>
        </w:rPr>
        <w:t xml:space="preserve">ecline in Alzheimer’s </w:t>
      </w:r>
      <w:r w:rsidR="003139E3">
        <w:rPr>
          <w:rFonts w:ascii="Times New Roman" w:hAnsi="Times New Roman" w:cs="Times New Roman"/>
          <w:color w:val="auto"/>
        </w:rPr>
        <w:t>d</w:t>
      </w:r>
      <w:r w:rsidRPr="009A0D2E">
        <w:rPr>
          <w:rFonts w:ascii="Times New Roman" w:hAnsi="Times New Roman" w:cs="Times New Roman"/>
          <w:color w:val="auto"/>
        </w:rPr>
        <w:t>isease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1705"/>
        <w:gridCol w:w="2610"/>
        <w:gridCol w:w="2790"/>
        <w:gridCol w:w="1710"/>
        <w:gridCol w:w="1890"/>
        <w:gridCol w:w="2430"/>
      </w:tblGrid>
      <w:tr w:rsidR="00BD35A0" w:rsidRPr="00E14D49" w14:paraId="276528DF" w14:textId="77777777" w:rsidTr="00227FC1">
        <w:tc>
          <w:tcPr>
            <w:tcW w:w="1705" w:type="dxa"/>
            <w:vAlign w:val="center"/>
          </w:tcPr>
          <w:p w14:paraId="2657E22C" w14:textId="27C8161B" w:rsidR="00BD35A0" w:rsidRPr="00E14D49" w:rsidRDefault="00BD35A0" w:rsidP="003139E3">
            <w:pPr>
              <w:pStyle w:val="C-BodyText"/>
              <w:spacing w:before="0" w:after="0" w:line="360" w:lineRule="auto"/>
              <w:rPr>
                <w:b/>
                <w:szCs w:val="24"/>
              </w:rPr>
            </w:pPr>
            <w:r w:rsidRPr="00E14D49">
              <w:rPr>
                <w:b/>
                <w:szCs w:val="24"/>
              </w:rPr>
              <w:t xml:space="preserve">Drug </w:t>
            </w:r>
            <w:r w:rsidR="00860AEB">
              <w:rPr>
                <w:b/>
                <w:szCs w:val="24"/>
              </w:rPr>
              <w:t>n</w:t>
            </w:r>
            <w:r w:rsidRPr="00E14D49">
              <w:rPr>
                <w:b/>
                <w:szCs w:val="24"/>
              </w:rPr>
              <w:t>ame</w:t>
            </w:r>
          </w:p>
        </w:tc>
        <w:tc>
          <w:tcPr>
            <w:tcW w:w="2610" w:type="dxa"/>
            <w:vAlign w:val="center"/>
          </w:tcPr>
          <w:p w14:paraId="148C774C" w14:textId="6D1DEC65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E14D49">
              <w:rPr>
                <w:b/>
                <w:szCs w:val="24"/>
              </w:rPr>
              <w:t xml:space="preserve">Clinical </w:t>
            </w:r>
            <w:r w:rsidR="00860AEB">
              <w:rPr>
                <w:b/>
                <w:szCs w:val="24"/>
              </w:rPr>
              <w:t>s</w:t>
            </w:r>
            <w:r w:rsidRPr="00E14D49">
              <w:rPr>
                <w:b/>
                <w:szCs w:val="24"/>
              </w:rPr>
              <w:t>tudy (</w:t>
            </w:r>
            <w:r w:rsidR="00860AEB">
              <w:rPr>
                <w:b/>
                <w:szCs w:val="24"/>
              </w:rPr>
              <w:t>p</w:t>
            </w:r>
            <w:r w:rsidRPr="00E14D49">
              <w:rPr>
                <w:b/>
                <w:szCs w:val="24"/>
              </w:rPr>
              <w:t>hase)</w:t>
            </w:r>
          </w:p>
        </w:tc>
        <w:tc>
          <w:tcPr>
            <w:tcW w:w="2790" w:type="dxa"/>
          </w:tcPr>
          <w:p w14:paraId="6BC952C2" w14:textId="74713A30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E14D49">
              <w:rPr>
                <w:b/>
                <w:szCs w:val="24"/>
              </w:rPr>
              <w:t>Intervention</w:t>
            </w:r>
            <w:r w:rsidR="00607A44">
              <w:rPr>
                <w:b/>
                <w:szCs w:val="24"/>
              </w:rPr>
              <w:t>*</w:t>
            </w:r>
            <w:r w:rsidRPr="00E14D49">
              <w:rPr>
                <w:b/>
                <w:szCs w:val="24"/>
              </w:rPr>
              <w:t xml:space="preserve"> (administration)</w:t>
            </w:r>
          </w:p>
        </w:tc>
        <w:tc>
          <w:tcPr>
            <w:tcW w:w="1710" w:type="dxa"/>
          </w:tcPr>
          <w:p w14:paraId="2578C681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atients randomized, n</w:t>
            </w:r>
          </w:p>
        </w:tc>
        <w:tc>
          <w:tcPr>
            <w:tcW w:w="1890" w:type="dxa"/>
          </w:tcPr>
          <w:p w14:paraId="2563F73D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myloid PET population, n</w:t>
            </w:r>
          </w:p>
        </w:tc>
        <w:tc>
          <w:tcPr>
            <w:tcW w:w="2430" w:type="dxa"/>
          </w:tcPr>
          <w:p w14:paraId="0710B7BB" w14:textId="01515A16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b/>
                <w:szCs w:val="24"/>
              </w:rPr>
            </w:pPr>
            <w:r w:rsidRPr="00E14D49">
              <w:rPr>
                <w:b/>
                <w:szCs w:val="24"/>
              </w:rPr>
              <w:t>Clinical efficacy endpoints</w:t>
            </w:r>
            <w:r w:rsidR="009C334B" w:rsidRPr="009C334B">
              <w:rPr>
                <w:b/>
                <w:szCs w:val="24"/>
                <w:vertAlign w:val="superscript"/>
              </w:rPr>
              <w:t>‡</w:t>
            </w:r>
          </w:p>
        </w:tc>
      </w:tr>
      <w:tr w:rsidR="00BD35A0" w:rsidRPr="00E14D49" w14:paraId="5AC602E3" w14:textId="77777777" w:rsidTr="00227FC1">
        <w:tc>
          <w:tcPr>
            <w:tcW w:w="1705" w:type="dxa"/>
            <w:vMerge w:val="restart"/>
            <w:vAlign w:val="center"/>
          </w:tcPr>
          <w:p w14:paraId="6EDDC5BB" w14:textId="195EE225" w:rsidR="00BD35A0" w:rsidRPr="00E14D49" w:rsidRDefault="00BD35A0" w:rsidP="003139E3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Aducanumab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fldChar w:fldCharType="begin">
                <w:fldData xml:space="preserve">PEVuZE5vdGU+PENpdGU+PEF1dGhvcj5CdWRkIEhhZWJlcmxlaW48L0F1dGhvcj48WWVhcj4yMDIy
PC9ZZWFyPjxSZWNOdW0+NTk8L1JlY051bT48RGlzcGxheVRleHQ+WzEtM108L0Rpc3BsYXlUZXh0
PjxyZWNvcmQ+PHJlYy1udW1iZXI+NTk8L3JlYy1udW1iZXI+PGZvcmVpZ24ta2V5cz48a2V5IGFw
cD0iRU4iIGRiLWlkPSJwYXhhejBhZHE1NXMyamVzeDlwcGEyZmNzc3phdnZyYXZlMnciIHRpbWVz
dGFtcD0iMTc1MzI4NzAzNiI+NTk8L2tleT48L2ZvcmVpZ24ta2V5cz48cmVmLXR5cGUgbmFtZT0i
Sm91cm5hbCBBcnRpY2xlIj4xNzwvcmVmLXR5cGU+PGNvbnRyaWJ1dG9ycz48YXV0aG9ycz48YXV0
aG9yPkJ1ZGQgSGFlYmVybGVpbiwgUy48L2F1dGhvcj48YXV0aG9yPkFpc2VuLCBQLiBTLjwvYXV0
aG9yPjxhdXRob3I+QmFya2hvZiwgRi48L2F1dGhvcj48YXV0aG9yPkNoYWxraWFzLCBTLjwvYXV0
aG9yPjxhdXRob3I+Q2hlbiwgVC48L2F1dGhvcj48YXV0aG9yPkNvaGVuLCBTLjwvYXV0aG9yPjxh
dXRob3I+RGVudCwgRy48L2F1dGhvcj48YXV0aG9yPkhhbnNzb24sIE8uPC9hdXRob3I+PGF1dGhv
cj5IYXJyaXNvbiwgSy48L2F1dGhvcj48YXV0aG9yPnZvbiBIZWhuLCBDLjwvYXV0aG9yPjxhdXRo
b3I+SXdhdHN1Ym8sIFQuPC9hdXRob3I+PGF1dGhvcj5NYWxsaW5ja3JvZHQsIEMuPC9hdXRob3I+
PGF1dGhvcj5NdW1tZXJ5LCBDLiBKLjwvYXV0aG9yPjxhdXRob3I+TXVyYWxpZGhhcmFuLCBLLiBL
LjwvYXV0aG9yPjxhdXRob3I+TmVzdG9yb3YsIEkuPC9hdXRob3I+PGF1dGhvcj5OaXNlbmJhdW0s
IEwuPC9hdXRob3I+PGF1dGhvcj5SYWphZ292aW5kYW4sIFIuPC9hdXRob3I+PGF1dGhvcj5Ta29y
ZG9zLCBMLjwvYXV0aG9yPjxhdXRob3I+VGlhbiwgWS48L2F1dGhvcj48YXV0aG9yPnZhbiBEeWNr
LCBDLiBILjwvYXV0aG9yPjxhdXRob3I+VmVsbGFzLCBCLjwvYXV0aG9yPjxhdXRob3I+V3UsIFMu
PC9hdXRob3I+PGF1dGhvcj5aaHUsIFkuPC9hdXRob3I+PGF1dGhvcj5TYW5kcm9jaywgQS48L2F1
dGhvcj48L2F1dGhvcnM+PC9jb250cmlidXRvcnM+PGF1dGgtYWRkcmVzcz5TYW1hbnRoYSBCdWRk
IEhhZWJlcmxlaW4sIEJpb2dlbiwgQ2FtYnJpZGdlLCBNYXNzYWNodXNldHRzLCA2MTctNjc5LTMx
NTksIHNhbWFudGhhLmJ1ZGRoYWViZXJsZWluQGJpb2dlbi5jb20uPC9hdXRoLWFkZHJlc3M+PHRp
dGxlcz48dGl0bGU+VHdvIFJhbmRvbWl6ZWQgUGhhc2UgMyBTdHVkaWVzIG9mIEFkdWNhbnVtYWIg
aW4gRWFybHkgQWx6aGVpbWVyJmFwb3M7cyBEaXNlYXNlPC90aXRsZT48c2Vjb25kYXJ5LXRpdGxl
PkogUHJldiBBbHpoZWltZXJzIERpczwvc2Vjb25kYXJ5LXRpdGxlPjwvdGl0bGVzPjxwZXJpb2Rp
Y2FsPjxmdWxsLXRpdGxlPkogUHJldiBBbHpoZWltZXJzIERpczwvZnVsbC10aXRsZT48L3Blcmlv
ZGljYWw+PHBhZ2VzPjE5Ny0yMTA8L3BhZ2VzPjx2b2x1bWU+OTwvdm9sdW1lPjxudW1iZXI+Mjwv
bnVtYmVyPjxrZXl3b3Jkcz48a2V5d29yZD4qQWx6aGVpbWVyIERpc2Vhc2UvZHJ1ZyB0aGVyYXB5
PC9rZXl3b3JkPjxrZXl3b3JkPkFteWxvaWQgYmV0YS1QZXB0aWRlczwva2V5d29yZD48a2V5d29y
ZD5BbnRpYm9kaWVzLCBNb25vY2xvbmFsLCBIdW1hbml6ZWQvdGhlcmFwZXV0aWMgdXNlPC9rZXl3
b3JkPjxrZXl3b3JkPkJpb21hcmtlcnM8L2tleXdvcmQ+PGtleXdvcmQ+SHVtYW5zPC9rZXl3b3Jk
PjxrZXl3b3JkPkFkdWNhbnVtYWI8L2tleXdvcmQ+PGtleXdvcmQ+QWx6aGVpbWVy4oCZcyBkaXNl
YXNlPC9rZXl3b3JkPjxrZXl3b3JkPmFteWxvaWQgYmV0YTwva2V5d29yZD48L2tleXdvcmRzPjxk
YXRlcz48eWVhcj4yMDIyPC95ZWFyPjwvZGF0ZXM+PGlzYm4+MjI3NC01ODA3PC9pc2JuPjxhY2Nl
c3Npb24tbnVtPjM1NTQyOTkxPC9hY2Nlc3Npb24tbnVtPjx1cmxzPjwvdXJscz48Y3VzdG9tMT5U
aGVzZSBzdHVkaWVzIHdlcmUgZnVuZGVkIGJ5IEJpb2dlbi4gU0JILCBZVCwgS0tNLCBUQywgU1cs
IEdELCBLSCwgSU4sIGFuZCBZWiBhcmUgZW1wbG95ZWVzIGFuZCBzaGFyZWhvbGRlcnMgb2YgQmlv
Z2VuLiBTQyAoRHIgQ2hhbGtpYXMpLCBBUywgTE4sIFJSLCBDdkgsIENNIGFuZCBMUyB3ZXJlIGVt
cGxveWVlcyBvZiBCaW9nZW4gYXQgdGhlIHRpbWUgb2YgdGhpcyB3b3JrLiBDTSBpcyBhIGN1cnJl
bnQgZW1wbG95ZWUgb2YgQ29ydGV4eW1lLiBMUyBhbmQgQ3ZIIGFyZSBjdXJyZW50IGVtcGxveWVl
cyBvZiBUYWtlZGEgUGhhcm1hY2V1dGljYWwgQ28uIFNDIGlzIGEgY3VycmVudCBlbXBsb3llZSBh
dCBNb2Rlcm5hLiBSUiBpcyBhIGN1cnJlbnQgZW1wbG95ZWUgYXQgVmlnaWwgTmV1cm8uIFBTQSB3
YXMgY2hhaXIgb2YgdGhlIFN0ZWVyaW5nIENvbW1pdHRlZSBhbmQgaGFzIGNvbnN1bHRlZCBmb3Ig
QmlvZ2VuLCBoYXMgcmVjZWl2ZWQgcmVzZWFyY2ggc3VwcG9ydCBmcm9tIEVsaSBMaWxseSwgSmFu
c3NlbiwgRWlzYWksIHRoZSBBbHpoZWltZXLigJlzIEFzc29jaWF0aW9uLCB0aGUgTmF0aW9uYWwg
SW5zdGl0dXRlcyBvZiBIZWFsdGgsIGFuZCB0aGUgRm91bmRhdGlvbiBmb3IgdGhlIE5hdGlvbmFs
IEluc3RpdHV0ZXMgb2YgSGVhbHRoOyBoZSBoYXMgY29uc3VsdGVkIGZvciBNZXJjaywgUm9jaGUg
YW5kIEltbXVub0JyYWluIENoZWNrcG9pbnQuIFBTQSBpcyBjby1lZGl0b3IgaW4gY2hpZWYgb2Yg
SlBBRCB3aXRoIG5vIHBlcnNvbmFsIGNvbXBlbnNhdGlvbjsgaGUgZGlkIG5vdCBoYXZlIGEgcm9s
ZSBpbiB0aGUgZWRpdG9yaWFsIHByb2Nlc3MvcmV2aWV3IGZvciB0aGlzIG1hbnVzY3JpcHQuIEZC
IHdhcyBzdXBwb3J0ZWQgYnkgTklIUiBCaW9tZWRpY2FsIFJlc2VhcmNoIENlbnRyZSBhdCBVQ0xI
LiBIZSByZWNlaXZlcyBwZXJzb25hbCBmZWVzIGZvciBjb25zdWx0YW5jeSBmcm9tIEJheWVyLCBC
aW9nZW4sIFJvY2hlLCBJWElDTyBMdGQsIE5vdmFydGlzLCBhbmQgQ29tYmlub3N0aWNzLiBTQyAo
RHIgQ29oZW4pIHdhcyBhbiBFTkdBR0UgdHJpYWwgc2l0ZSBpbnZlc3RpZ2F0b3IgYW5kIGFuIEFk
dWNhbnVtYWIgU3RlZXJpbmcgQ29tbWl0dGVlIG1lbWJlci4gU2hlIGlzIGEgY29uc3VsdGFudCAo
bm8gcGVyc29uYWwgZmVlcyByZWNlaXZlZCkgdG8gQmlvZ2VuLCBDYXNzYXZhIFNjaWVuY2VzLCBD
b2dzdGF0ZSwgSU5tdW5lIEJpbywgUHJvTUlTIE5ldXJvc2NpZW5jZSwgYW5kIFJldGlTcGVjIGFu
ZCByZWNlaXZlcyByZXNlYXJjaCBzdXBwb3J0IChwYWlkIHRvIGluc3RpdHV0aW9uKSBmcm9tIEFn
ZW5lQmlvLCBBbmF2ZXgsIEJpb2dlbiwgQ2Fzc2F2YSwgRWlzYWksIEdlbmVudGVjaCwgR3JlZW4g
VmFsbGV5LCBFbGkgTGlsbHksIEphbnNzZW4sIFJldGlTcGVjLCBSb2NoZSwgYW5kIFZpZWxpZ2h0
LiBPSCByZWNlaXZlZCByZXNlYXJjaCBzdXBwb3J0IChmb3IgdGhlIGluc3RpdHV0aW9uKSBmcm9t
IEFWSUQgUmFkaW9waGFybWFjZXV0aWNhbHMsIEJpb2dlbiwgRWxpIExpbGx5LCBFaXNhaSwgR0Ug
SGVhbHRoY2FyZSwgUGZpemVyLCBhbmQgUm9jaGUuIEluIHRoZSBwYXN0IDIgeWVhcnMsIGhlIGhh
cyByZWNlaXZlZCBjb25zdWx0YW5jeS9zcGVha2VyIGZlZXMgZnJvbSBBQyBJbW11bmUsIEFsenBh
dGgsIEJpb2dlbiwgQ2VydmVhdSwgYW5kIFJvY2hlLiBUSSBpcyBhIGNvbnN1bHRhbnQgdG8gRWlz
YWkgYW5kIFJvY2hlLiBDSk0gd2FzIGFuIEVOR0FHRSB0cmlhbCBzaXRlIGludmVzdGlnYXRvciBh
bmQgYW4gQWR1Y2FudW1hYiBTdGVlcmluZyBDb21taXR0ZWUgbWVtYmVyLiBTaGUgaXMgc3VwcG9y
dGVkIGJ5IE5JSFIgQmlvbWVkaWNhbCBSZXNlYXJjaCBDZW50cmUgYXQgVUNMSCBhbmQgaGFzIGFj
dGVkIGFzIGEgY29uc3VsdGFudCB0byBCaW9nZW4sIFJvY2hlLCBhbmQgSU9OSVMuIEN2RCB3YXMg
YW4gRU1FUkdFIHRyaWFsIHNpdGUgaW52ZXN0aWdhdG9yLiBIZSBpcyBhIGNvbnN1bHRhbnQgZm9y
IFJvY2hlLCBFaXNhaSwgYW5kIE9ubyBhbmQgcmVjZWl2ZXMgcmVzZWFyY2ggc3VwcG9ydCBmcm9t
IEJpb2dlbiwgRWlzYWksIFJvY2hlLCBHZW5lbnRlY2gsIEVsaSBMaWxseSwgSmFuc3NlbiwgTWVy
Y2ssIE5vdmFydGlzLCBhbmQgQmlvaGF2ZW4uIEJWIGlzIGFuIGludmVzdGlnYXRvciBpbiBjbGlu
aWNhbCB0cmlhbHMgc3BvbnNvcmVkIGJ5IEJpb2dlbiwgTGlsbHksIFJvY2hlLCBFaXNhaSBQaGFy
bWFjZXV0aWNhbHMsIGFuZCB0aGUgVG91bG91c2UgVW5pdmVyc2l0eSBIb3NwaXRhbCAoSW5zcGly
ZSBHZXJvc2NpZW5jZSBQcm9ncmFtKS4gSGUgaGFzIHNlcnZlZCBhcyBTQUIgbWVtYmVyIGZvciBC
aW9nZW4sIEFsemhlb24sIEdyZWVuIFZhbGV5LCBOb3J2byBOb3JkaXNrLCBMb25nZXZlcm9uLCBi
dXQgcmVjZWl2ZWQgbm8gcGVyc29uYWwgY29tcGVuc2F0aW9uLiBIZSBoYXMgc2VydmVkIGFzIGNv
bnN1bHRhbnQgYW5kL29yIFNBQiBtZW1iZXIgZm9yIFJvY2hlLCBMaWxseSwgRWlzYWksIFRhdVgg
d2l0aCBwZXJzb25hbCBjb21wZW5zYXRpb24uIEhpcyBmYW1pbHkgbWVtYmVycyBoYXZlIGVxdWl0
eSBvd25lcnNoaXAgaW50ZXJlc3QgaW4gU2VyZGkuIEhlIGlzIG1lbWJlciBvZiB0aGUgRWRpdG9y
aWFsIEJvYXJkIG9mIEpQQUQgd2l0aCBubyBwZXJzb25hbCBjb21wZW5zYXRpb24uIEhlIGRpZCBu
b3QgaGF2ZSBhIHJvbGUgaW4gdGhlIGVkaXRvcmlhbCBvciBwZWVyIHJldmlldyBmb3IgdGhpcyBt
YW51c2NyaXB0IGF0IEpQQUQuPC9jdXN0b20xPjxlbGVjdHJvbmljLXJlc291cmNlLW51bT4xMC4x
NDI4My9qcGFkLjIwMjIuMzA8L2VsZWN0cm9uaWMtcmVzb3VyY2UtbnVtPjxyZW1vdGUtZGF0YWJh
c2UtcHJvdmlkZXI+TkxNPC9yZW1vdGUtZGF0YWJhc2UtcHJvdmlkZXI+PGxhbmd1YWdlPmVuZzwv
bGFuZ3VhZ2U+PC9yZWNvcmQ+PC9DaXRlPjxDaXRlPjxBdXRob3I+U2V2aWdueTwvQXV0aG9yPjxZ
ZWFyPjIwMTY8L1llYXI+PFJlY051bT45MTwvUmVjTnVtPjxyZWNvcmQ+PHJlYy1udW1iZXI+OTE8
L3JlYy1udW1iZXI+PGZvcmVpZ24ta2V5cz48a2V5IGFwcD0iRU4iIGRiLWlkPSJwYXhhejBhZHE1
NXMyamVzeDlwcGEyZmNzc3phdnZyYXZlMnciIHRpbWVzdGFtcD0iMTc1MzI4NzIzMSI+OTE8L2tl
eT48L2ZvcmVpZ24ta2V5cz48cmVmLXR5cGUgbmFtZT0iSm91cm5hbCBBcnRpY2xlIj4xNzwvcmVm
LXR5cGU+PGNvbnRyaWJ1dG9ycz48YXV0aG9ycz48YXV0aG9yPlNldmlnbnksIEouPC9hdXRob3I+
PGF1dGhvcj5DaGlhbywgUC48L2F1dGhvcj48YXV0aG9yPkJ1c3Npw6hyZSwgVC48L2F1dGhvcj48
YXV0aG9yPldlaW5yZWIsIFAuIEguPC9hdXRob3I+PGF1dGhvcj5XaWxsaWFtcywgTC48L2F1dGhv
cj48YXV0aG9yPk1haWVyLCBNLjwvYXV0aG9yPjxhdXRob3I+RHVuc3RhbiwgUi48L2F1dGhvcj48
YXV0aG9yPlNhbGxvd2F5LCBTLjwvYXV0aG9yPjxhdXRob3I+Q2hlbiwgVC48L2F1dGhvcj48YXV0
aG9yPkxpbmcsIFkuPC9hdXRob3I+PGF1dGhvcj5PJmFwb3M7R29ybWFuLCBKLjwvYXV0aG9yPjxh
dXRob3I+UWlhbiwgRi48L2F1dGhvcj48YXV0aG9yPkFyYXN0dSwgTS48L2F1dGhvcj48YXV0aG9y
PkxpLCBNLjwvYXV0aG9yPjxhdXRob3I+Q2hvbGxhdGUsIFMuPC9hdXRob3I+PGF1dGhvcj5CcmVu
bmFuLCBNLiBTLjwvYXV0aG9yPjxhdXRob3I+UXVpbnRlcm8tTW9uem9uLCBPLjwvYXV0aG9yPjxh
dXRob3I+U2Nhbm5ldmluLCBSLiBILjwvYXV0aG9yPjxhdXRob3I+QXJub2xkLCBILiBNLjwvYXV0
aG9yPjxhdXRob3I+RW5nYmVyLCBULjwvYXV0aG9yPjxhdXRob3I+UmhvZGVzLCBLLjwvYXV0aG9y
PjxhdXRob3I+RmVycmVybywgSi48L2F1dGhvcj48YXV0aG9yPkhhbmcsIFkuPC9hdXRob3I+PGF1
dGhvcj5NaWt1bHNraXMsIEEuPC9hdXRob3I+PGF1dGhvcj5HcmltbSwgSi48L2F1dGhvcj48YXV0
aG9yPkhvY2ssIEMuPC9hdXRob3I+PGF1dGhvcj5OaXRzY2gsIFIuIE0uPC9hdXRob3I+PGF1dGhv
cj5TYW5kcm9jaywgQS48L2F1dGhvcj48L2F1dGhvcnM+PC9jb250cmlidXRvcnM+PGF1dGgtYWRk
cmVzcz5CaW9nZW4sIENhbWJyaWRnZSwgTWFzc2FjaHVzZXR0cyAwMjE0MiwgVVNBLiYjeEQ7TmV1
cmltbXVuZSwgU2NobGllcmVuLVp1cmljaCA4OTUyLCBTd2l0emVybGFuZC4mI3hEO0J1dGxlciBI
b3NwaXRhbCwgUHJvdmlkZW5jZSwgUmhvZGUgSXNsYW5kIDAyOTA2LCBVU0EuJiN4RDtJbnN0aXR1
dGUgZm9yIFJlZ2VuZXJhdGl2ZSBNZWRpY2luZSwgVW5pdmVyc2l0eSBvZiBadXJpY2gsIFp1cmlj
aCA4OTUyLCBTd2l0emVybGFuZC48L2F1dGgtYWRkcmVzcz48dGl0bGVzPjx0aXRsZT5UaGUgYW50
aWJvZHkgYWR1Y2FudW1hYiByZWR1Y2VzIEHOsiBwbGFxdWVzIGluIEFsemhlaW1lciZhcG9zO3Mg
ZGlzZWFzZTwvdGl0bGU+PHNlY29uZGFyeS10aXRsZT5OYXR1cmU8L3NlY29uZGFyeS10aXRsZT48
L3RpdGxlcz48cGVyaW9kaWNhbD48ZnVsbC10aXRsZT5OYXR1cmU8L2Z1bGwtdGl0bGU+PC9wZXJp
b2RpY2FsPjxwYWdlcz41MC02PC9wYWdlcz48dm9sdW1lPjUzNzwvdm9sdW1lPjxudW1iZXI+NzYx
ODwvbnVtYmVyPjxrZXl3b3Jkcz48a2V5d29yZD5BZ2VkPC9rZXl3b3JkPjxrZXl3b3JkPkFnZWQs
IDgwIGFuZCBvdmVyPC9rZXl3b3JkPjxrZXl3b3JkPkFsemhlaW1lciBEaXNlYXNlLypkcnVnIHRo
ZXJhcHkvbWV0YWJvbGlzbS9wYXRob2xvZ3kvKnBzeWNob2xvZ3k8L2tleXdvcmQ+PGtleXdvcmQ+
QW15bG9pZC9kcnVnIGVmZmVjdHMvbWV0YWJvbGlzbTwva2V5d29yZD48a2V5d29yZD5BbXlsb2lk
IGJldGEtUGVwdGlkZXMvKmFudGFnb25pc3RzICZhbXA7IGluaGliaXRvcnMvY2hlbWlzdHJ5Lypt
ZXRhYm9saXNtPC9rZXl3b3JkPjxrZXl3b3JkPkFuaW1hbHM8L2tleXdvcmQ+PGtleXdvcmQ+QW50
aWJvZGllcywgTW9ub2Nsb25hbCwgSHVtYW5pemVkL2FkbWluaXN0cmF0aW9uICZhbXA7IGRvc2Fn
ZS9hZHZlcnNlPC9rZXl3b3JkPjxrZXl3b3JkPmVmZmVjdHMvcGhhcm1hY29raW5ldGljcy8qdGhl
cmFwZXV0aWMgdXNlPC9rZXl3b3JkPjxrZXl3b3JkPkJyYWluL2RydWcgZWZmZWN0cy9tZXRhYm9s
aXNtPC9rZXl3b3JkPjxrZXl3b3JkPkNsaW5pY2FsIFRyaWFscywgUGhhc2UgSUlJIGFzIFRvcGlj
PC9rZXl3b3JkPjxrZXl3b3JkPkRpc2Vhc2UgTW9kZWxzLCBBbmltYWw8L2tleXdvcmQ+PGtleXdv
cmQ+RG9zZS1SZXNwb25zZSBSZWxhdGlvbnNoaXAsIERydWc8L2tleXdvcmQ+PGtleXdvcmQ+RmVt
YWxlPC9rZXl3b3JkPjxrZXl3b3JkPkh1bWFuczwva2V5d29yZD48a2V5d29yZD5NYWxlPC9rZXl3
b3JkPjxrZXl3b3JkPk1pY2U8L2tleXdvcmQ+PGtleXdvcmQ+TWljZSwgVHJhbnNnZW5pYzwva2V5
d29yZD48a2V5d29yZD5NaWRkbGUgQWdlZDwva2V5d29yZD48a2V5d29yZD5Nb2RlbHMsIEJpb2xv
Z2ljYWw8L2tleXdvcmQ+PGtleXdvcmQ+UGxhcXVlLCBBbXlsb2lkLypkcnVnIHRoZXJhcHkvKm1l
dGFib2xpc20vcGF0aG9sb2d5PC9rZXl3b3JkPjxrZXl3b3JkPlByb3RlaW4gQWdncmVnYXRpb24s
IFBhdGhvbG9naWNhbC9kcnVnIHRoZXJhcHk8L2tleXdvcmQ+PGtleXdvcmQ+U29sdWJpbGl0eTwv
a2V5d29yZD48L2tleXdvcmRzPjxkYXRlcz48eWVhcj4yMDE2PC95ZWFyPjxwdWItZGF0ZXM+PGRh
dGU+U2VwIDE8L2RhdGU+PC9wdWItZGF0ZXM+PC9kYXRlcz48aXNibj4wMDI4LTA4MzY8L2lzYm4+
PGFjY2Vzc2lvbi1udW0+Mjc1ODIyMjA8L2FjY2Vzc2lvbi1udW0+PHVybHM+PC91cmxzPjxlbGVj
dHJvbmljLXJlc291cmNlLW51bT4xMC4xMDM4L25hdHVyZTE5MzIzPC9lbGVjdHJvbmljLXJlc291
cmNlLW51bT48cmVtb3RlLWRhdGFiYXNlLXByb3ZpZGVyPk5MTTwvcmVtb3RlLWRhdGFiYXNlLXBy
b3ZpZGVyPjxsYW5ndWFnZT5lbmc8L2xhbmd1YWdlPjwvcmVjb3JkPjwvQ2l0ZT48Q2l0ZT48QXV0
aG9yPkNoZW48L0F1dGhvcj48WWVhcj4yMDI0PC9ZZWFyPjxSZWNOdW0+OTI8L1JlY051bT48cmVj
b3JkPjxyZWMtbnVtYmVyPjkyPC9yZWMtbnVtYmVyPjxmb3JlaWduLWtleXM+PGtleSBhcHA9IkVO
IiBkYi1pZD0icGF4YXowYWRxNTVzMmplc3g5cHBhMmZjc3N6YXZ2cmF2ZTJ3IiB0aW1lc3RhbXA9
IjE3NTMyODcyMzEiPjkyPC9rZXk+PC9mb3JlaWduLWtleXM+PHJlZi10eXBlIG5hbWU9IkpvdXJu
YWwgQXJ0aWNsZSI+MTc8L3JlZi10eXBlPjxjb250cmlidXRvcnM+PGF1dGhvcnM+PGF1dGhvcj5D
aGVuLCBUaWFubGU8L2F1dGhvcj48YXV0aG9yPk8mYXBvcztHb3JtYW4sIEpvaG48L2F1dGhvcj48
YXV0aG9yPkNhc3RyaWxsby1WaWd1ZXJhLCBDYXJtZW48L2F1dGhvcj48YXV0aG9yPlJhamFnb3Zp
bmRhbiwgUmFqYXNpbWhhbjwvYXV0aG9yPjxhdXRob3I+Q3VyaWFsZSwgR2lvYWNjaGlubyBHLjwv
YXV0aG9yPjxhdXRob3I+VGlhbiwgWWluZzwvYXV0aG9yPjxhdXRob3I+UGF0ZWwsIERha3NoYWJl
bjwvYXV0aG9yPjxhdXRob3I+dm9uIFJvc2Vuc3RpZWwsIFBoaWxpcHA8L2F1dGhvcj48YXV0aG9y
PnZvbiBIZWhuLCBDaHJpc3RpYW48L2F1dGhvcj48YXV0aG9yPlNhbGxvd2F5LCBTdGVwaGVuPC9h
dXRob3I+PGF1dGhvcj5Ib2NrLCBDaHJpc3RvcGg8L2F1dGhvcj48YXV0aG9yPk5pdHNjaCwgUm9n
ZXIgTS48L2F1dGhvcj48YXV0aG9yPkhhZWJlcmxlaW4sIFNhbWFudGhhIEJ1ZGQ8L2F1dGhvcj48
YXV0aG9yPlNhbmRyb2NrLCBBbGZyZWQ8L2F1dGhvcj48YXV0aG9yPlNpbmdoYWwsIFByaXlhPC9h
dXRob3I+PC9hdXRob3JzPjwvY29udHJpYnV0b3JzPjx0aXRsZXM+PHRpdGxlPlJlc3VsdHMgZnJv
bSB0aGUgbG9uZy10ZXJtIGV4dGVuc2lvbiBvZiBQUklNRTogQSByYW5kb21pemVkIFBoYXNlIDFi
IHRyaWFsIG9mIGFkdWNhbnVtYWI8L3RpdGxlPjxzZWNvbmRhcnktdGl0bGU+QWx6aGVpbWVyJmFw
b3M7cyAmYW1wOyBEZW1lbnRpYTwvc2Vjb25kYXJ5LXRpdGxlPjwvdGl0bGVzPjxwZXJpb2RpY2Fs
PjxmdWxsLXRpdGxlPkFsemhlaW1lciZhcG9zO3MgJmFtcDsgRGVtZW50aWE8L2Z1bGwtdGl0bGU+
PC9wZXJpb2RpY2FsPjxwYWdlcz4zNDA2LTM0MTU8L3BhZ2VzPjx2b2x1bWU+MjA8L3ZvbHVtZT48
bnVtYmVyPjU8L251bWJlcj48ZGF0ZXM+PHllYXI+MjAyNDwveWVhcj48L2RhdGVzPjxpc2JuPjE1
NTItNTI2MDwvaXNibj48dXJscz48cmVsYXRlZC11cmxzPjx1cmw+aHR0cHM6Ly9hbHotam91cm5h
bHMub25saW5lbGlicmFyeS53aWxleS5jb20vZG9pL2Ficy8xMC4xMDAyL2Fsei4xMzc1NTwvdXJs
PjwvcmVsYXRlZC11cmxzPjwvdXJscz48ZWxlY3Ryb25pYy1yZXNvdXJjZS1udW0+aHR0cHM6Ly9k
b2kub3JnLzEwLjEwMDIvYWx6LjEzNzU1PC9lbGVjdHJvbmljLXJlc291cmNlLW51bT48L3JlY29y
ZD48L0NpdGU+PC9FbmROb3RlPn==
</w:fldData>
              </w:fldChar>
            </w:r>
            <w:r w:rsidR="000D6606">
              <w:rPr>
                <w:szCs w:val="24"/>
              </w:rPr>
              <w:instrText xml:space="preserve"> ADDIN EN.CITE </w:instrText>
            </w:r>
            <w:r w:rsidR="000D6606">
              <w:rPr>
                <w:szCs w:val="24"/>
              </w:rPr>
              <w:fldChar w:fldCharType="begin">
                <w:fldData xml:space="preserve">PEVuZE5vdGU+PENpdGU+PEF1dGhvcj5CdWRkIEhhZWJlcmxlaW48L0F1dGhvcj48WWVhcj4yMDIy
PC9ZZWFyPjxSZWNOdW0+NTk8L1JlY051bT48RGlzcGxheVRleHQ+WzEtM108L0Rpc3BsYXlUZXh0
PjxyZWNvcmQ+PHJlYy1udW1iZXI+NTk8L3JlYy1udW1iZXI+PGZvcmVpZ24ta2V5cz48a2V5IGFw
cD0iRU4iIGRiLWlkPSJwYXhhejBhZHE1NXMyamVzeDlwcGEyZmNzc3phdnZyYXZlMnciIHRpbWVz
dGFtcD0iMTc1MzI4NzAzNiI+NTk8L2tleT48L2ZvcmVpZ24ta2V5cz48cmVmLXR5cGUgbmFtZT0i
Sm91cm5hbCBBcnRpY2xlIj4xNzwvcmVmLXR5cGU+PGNvbnRyaWJ1dG9ycz48YXV0aG9ycz48YXV0
aG9yPkJ1ZGQgSGFlYmVybGVpbiwgUy48L2F1dGhvcj48YXV0aG9yPkFpc2VuLCBQLiBTLjwvYXV0
aG9yPjxhdXRob3I+QmFya2hvZiwgRi48L2F1dGhvcj48YXV0aG9yPkNoYWxraWFzLCBTLjwvYXV0
aG9yPjxhdXRob3I+Q2hlbiwgVC48L2F1dGhvcj48YXV0aG9yPkNvaGVuLCBTLjwvYXV0aG9yPjxh
dXRob3I+RGVudCwgRy48L2F1dGhvcj48YXV0aG9yPkhhbnNzb24sIE8uPC9hdXRob3I+PGF1dGhv
cj5IYXJyaXNvbiwgSy48L2F1dGhvcj48YXV0aG9yPnZvbiBIZWhuLCBDLjwvYXV0aG9yPjxhdXRo
b3I+SXdhdHN1Ym8sIFQuPC9hdXRob3I+PGF1dGhvcj5NYWxsaW5ja3JvZHQsIEMuPC9hdXRob3I+
PGF1dGhvcj5NdW1tZXJ5LCBDLiBKLjwvYXV0aG9yPjxhdXRob3I+TXVyYWxpZGhhcmFuLCBLLiBL
LjwvYXV0aG9yPjxhdXRob3I+TmVzdG9yb3YsIEkuPC9hdXRob3I+PGF1dGhvcj5OaXNlbmJhdW0s
IEwuPC9hdXRob3I+PGF1dGhvcj5SYWphZ292aW5kYW4sIFIuPC9hdXRob3I+PGF1dGhvcj5Ta29y
ZG9zLCBMLjwvYXV0aG9yPjxhdXRob3I+VGlhbiwgWS48L2F1dGhvcj48YXV0aG9yPnZhbiBEeWNr
LCBDLiBILjwvYXV0aG9yPjxhdXRob3I+VmVsbGFzLCBCLjwvYXV0aG9yPjxhdXRob3I+V3UsIFMu
PC9hdXRob3I+PGF1dGhvcj5aaHUsIFkuPC9hdXRob3I+PGF1dGhvcj5TYW5kcm9jaywgQS48L2F1
dGhvcj48L2F1dGhvcnM+PC9jb250cmlidXRvcnM+PGF1dGgtYWRkcmVzcz5TYW1hbnRoYSBCdWRk
IEhhZWJlcmxlaW4sIEJpb2dlbiwgQ2FtYnJpZGdlLCBNYXNzYWNodXNldHRzLCA2MTctNjc5LTMx
NTksIHNhbWFudGhhLmJ1ZGRoYWViZXJsZWluQGJpb2dlbi5jb20uPC9hdXRoLWFkZHJlc3M+PHRp
dGxlcz48dGl0bGU+VHdvIFJhbmRvbWl6ZWQgUGhhc2UgMyBTdHVkaWVzIG9mIEFkdWNhbnVtYWIg
aW4gRWFybHkgQWx6aGVpbWVyJmFwb3M7cyBEaXNlYXNlPC90aXRsZT48c2Vjb25kYXJ5LXRpdGxl
PkogUHJldiBBbHpoZWltZXJzIERpczwvc2Vjb25kYXJ5LXRpdGxlPjwvdGl0bGVzPjxwZXJpb2Rp
Y2FsPjxmdWxsLXRpdGxlPkogUHJldiBBbHpoZWltZXJzIERpczwvZnVsbC10aXRsZT48L3Blcmlv
ZGljYWw+PHBhZ2VzPjE5Ny0yMTA8L3BhZ2VzPjx2b2x1bWU+OTwvdm9sdW1lPjxudW1iZXI+Mjwv
bnVtYmVyPjxrZXl3b3Jkcz48a2V5d29yZD4qQWx6aGVpbWVyIERpc2Vhc2UvZHJ1ZyB0aGVyYXB5
PC9rZXl3b3JkPjxrZXl3b3JkPkFteWxvaWQgYmV0YS1QZXB0aWRlczwva2V5d29yZD48a2V5d29y
ZD5BbnRpYm9kaWVzLCBNb25vY2xvbmFsLCBIdW1hbml6ZWQvdGhlcmFwZXV0aWMgdXNlPC9rZXl3
b3JkPjxrZXl3b3JkPkJpb21hcmtlcnM8L2tleXdvcmQ+PGtleXdvcmQ+SHVtYW5zPC9rZXl3b3Jk
PjxrZXl3b3JkPkFkdWNhbnVtYWI8L2tleXdvcmQ+PGtleXdvcmQ+QWx6aGVpbWVy4oCZcyBkaXNl
YXNlPC9rZXl3b3JkPjxrZXl3b3JkPmFteWxvaWQgYmV0YTwva2V5d29yZD48L2tleXdvcmRzPjxk
YXRlcz48eWVhcj4yMDIyPC95ZWFyPjwvZGF0ZXM+PGlzYm4+MjI3NC01ODA3PC9pc2JuPjxhY2Nl
c3Npb24tbnVtPjM1NTQyOTkxPC9hY2Nlc3Npb24tbnVtPjx1cmxzPjwvdXJscz48Y3VzdG9tMT5U
aGVzZSBzdHVkaWVzIHdlcmUgZnVuZGVkIGJ5IEJpb2dlbi4gU0JILCBZVCwgS0tNLCBUQywgU1cs
IEdELCBLSCwgSU4sIGFuZCBZWiBhcmUgZW1wbG95ZWVzIGFuZCBzaGFyZWhvbGRlcnMgb2YgQmlv
Z2VuLiBTQyAoRHIgQ2hhbGtpYXMpLCBBUywgTE4sIFJSLCBDdkgsIENNIGFuZCBMUyB3ZXJlIGVt
cGxveWVlcyBvZiBCaW9nZW4gYXQgdGhlIHRpbWUgb2YgdGhpcyB3b3JrLiBDTSBpcyBhIGN1cnJl
bnQgZW1wbG95ZWUgb2YgQ29ydGV4eW1lLiBMUyBhbmQgQ3ZIIGFyZSBjdXJyZW50IGVtcGxveWVl
cyBvZiBUYWtlZGEgUGhhcm1hY2V1dGljYWwgQ28uIFNDIGlzIGEgY3VycmVudCBlbXBsb3llZSBh
dCBNb2Rlcm5hLiBSUiBpcyBhIGN1cnJlbnQgZW1wbG95ZWUgYXQgVmlnaWwgTmV1cm8uIFBTQSB3
YXMgY2hhaXIgb2YgdGhlIFN0ZWVyaW5nIENvbW1pdHRlZSBhbmQgaGFzIGNvbnN1bHRlZCBmb3Ig
QmlvZ2VuLCBoYXMgcmVjZWl2ZWQgcmVzZWFyY2ggc3VwcG9ydCBmcm9tIEVsaSBMaWxseSwgSmFu
c3NlbiwgRWlzYWksIHRoZSBBbHpoZWltZXLigJlzIEFzc29jaWF0aW9uLCB0aGUgTmF0aW9uYWwg
SW5zdGl0dXRlcyBvZiBIZWFsdGgsIGFuZCB0aGUgRm91bmRhdGlvbiBmb3IgdGhlIE5hdGlvbmFs
IEluc3RpdHV0ZXMgb2YgSGVhbHRoOyBoZSBoYXMgY29uc3VsdGVkIGZvciBNZXJjaywgUm9jaGUg
YW5kIEltbXVub0JyYWluIENoZWNrcG9pbnQuIFBTQSBpcyBjby1lZGl0b3IgaW4gY2hpZWYgb2Yg
SlBBRCB3aXRoIG5vIHBlcnNvbmFsIGNvbXBlbnNhdGlvbjsgaGUgZGlkIG5vdCBoYXZlIGEgcm9s
ZSBpbiB0aGUgZWRpdG9yaWFsIHByb2Nlc3MvcmV2aWV3IGZvciB0aGlzIG1hbnVzY3JpcHQuIEZC
IHdhcyBzdXBwb3J0ZWQgYnkgTklIUiBCaW9tZWRpY2FsIFJlc2VhcmNoIENlbnRyZSBhdCBVQ0xI
LiBIZSByZWNlaXZlcyBwZXJzb25hbCBmZWVzIGZvciBjb25zdWx0YW5jeSBmcm9tIEJheWVyLCBC
aW9nZW4sIFJvY2hlLCBJWElDTyBMdGQsIE5vdmFydGlzLCBhbmQgQ29tYmlub3N0aWNzLiBTQyAo
RHIgQ29oZW4pIHdhcyBhbiBFTkdBR0UgdHJpYWwgc2l0ZSBpbnZlc3RpZ2F0b3IgYW5kIGFuIEFk
dWNhbnVtYWIgU3RlZXJpbmcgQ29tbWl0dGVlIG1lbWJlci4gU2hlIGlzIGEgY29uc3VsdGFudCAo
bm8gcGVyc29uYWwgZmVlcyByZWNlaXZlZCkgdG8gQmlvZ2VuLCBDYXNzYXZhIFNjaWVuY2VzLCBD
b2dzdGF0ZSwgSU5tdW5lIEJpbywgUHJvTUlTIE5ldXJvc2NpZW5jZSwgYW5kIFJldGlTcGVjIGFu
ZCByZWNlaXZlcyByZXNlYXJjaCBzdXBwb3J0IChwYWlkIHRvIGluc3RpdHV0aW9uKSBmcm9tIEFn
ZW5lQmlvLCBBbmF2ZXgsIEJpb2dlbiwgQ2Fzc2F2YSwgRWlzYWksIEdlbmVudGVjaCwgR3JlZW4g
VmFsbGV5LCBFbGkgTGlsbHksIEphbnNzZW4sIFJldGlTcGVjLCBSb2NoZSwgYW5kIFZpZWxpZ2h0
LiBPSCByZWNlaXZlZCByZXNlYXJjaCBzdXBwb3J0IChmb3IgdGhlIGluc3RpdHV0aW9uKSBmcm9t
IEFWSUQgUmFkaW9waGFybWFjZXV0aWNhbHMsIEJpb2dlbiwgRWxpIExpbGx5LCBFaXNhaSwgR0Ug
SGVhbHRoY2FyZSwgUGZpemVyLCBhbmQgUm9jaGUuIEluIHRoZSBwYXN0IDIgeWVhcnMsIGhlIGhh
cyByZWNlaXZlZCBjb25zdWx0YW5jeS9zcGVha2VyIGZlZXMgZnJvbSBBQyBJbW11bmUsIEFsenBh
dGgsIEJpb2dlbiwgQ2VydmVhdSwgYW5kIFJvY2hlLiBUSSBpcyBhIGNvbnN1bHRhbnQgdG8gRWlz
YWkgYW5kIFJvY2hlLiBDSk0gd2FzIGFuIEVOR0FHRSB0cmlhbCBzaXRlIGludmVzdGlnYXRvciBh
bmQgYW4gQWR1Y2FudW1hYiBTdGVlcmluZyBDb21taXR0ZWUgbWVtYmVyLiBTaGUgaXMgc3VwcG9y
dGVkIGJ5IE5JSFIgQmlvbWVkaWNhbCBSZXNlYXJjaCBDZW50cmUgYXQgVUNMSCBhbmQgaGFzIGFj
dGVkIGFzIGEgY29uc3VsdGFudCB0byBCaW9nZW4sIFJvY2hlLCBhbmQgSU9OSVMuIEN2RCB3YXMg
YW4gRU1FUkdFIHRyaWFsIHNpdGUgaW52ZXN0aWdhdG9yLiBIZSBpcyBhIGNvbnN1bHRhbnQgZm9y
IFJvY2hlLCBFaXNhaSwgYW5kIE9ubyBhbmQgcmVjZWl2ZXMgcmVzZWFyY2ggc3VwcG9ydCBmcm9t
IEJpb2dlbiwgRWlzYWksIFJvY2hlLCBHZW5lbnRlY2gsIEVsaSBMaWxseSwgSmFuc3NlbiwgTWVy
Y2ssIE5vdmFydGlzLCBhbmQgQmlvaGF2ZW4uIEJWIGlzIGFuIGludmVzdGlnYXRvciBpbiBjbGlu
aWNhbCB0cmlhbHMgc3BvbnNvcmVkIGJ5IEJpb2dlbiwgTGlsbHksIFJvY2hlLCBFaXNhaSBQaGFy
bWFjZXV0aWNhbHMsIGFuZCB0aGUgVG91bG91c2UgVW5pdmVyc2l0eSBIb3NwaXRhbCAoSW5zcGly
ZSBHZXJvc2NpZW5jZSBQcm9ncmFtKS4gSGUgaGFzIHNlcnZlZCBhcyBTQUIgbWVtYmVyIGZvciBC
aW9nZW4sIEFsemhlb24sIEdyZWVuIFZhbGV5LCBOb3J2byBOb3JkaXNrLCBMb25nZXZlcm9uLCBi
dXQgcmVjZWl2ZWQgbm8gcGVyc29uYWwgY29tcGVuc2F0aW9uLiBIZSBoYXMgc2VydmVkIGFzIGNv
bnN1bHRhbnQgYW5kL29yIFNBQiBtZW1iZXIgZm9yIFJvY2hlLCBMaWxseSwgRWlzYWksIFRhdVgg
d2l0aCBwZXJzb25hbCBjb21wZW5zYXRpb24uIEhpcyBmYW1pbHkgbWVtYmVycyBoYXZlIGVxdWl0
eSBvd25lcnNoaXAgaW50ZXJlc3QgaW4gU2VyZGkuIEhlIGlzIG1lbWJlciBvZiB0aGUgRWRpdG9y
aWFsIEJvYXJkIG9mIEpQQUQgd2l0aCBubyBwZXJzb25hbCBjb21wZW5zYXRpb24uIEhlIGRpZCBu
b3QgaGF2ZSBhIHJvbGUgaW4gdGhlIGVkaXRvcmlhbCBvciBwZWVyIHJldmlldyBmb3IgdGhpcyBt
YW51c2NyaXB0IGF0IEpQQUQuPC9jdXN0b20xPjxlbGVjdHJvbmljLXJlc291cmNlLW51bT4xMC4x
NDI4My9qcGFkLjIwMjIuMzA8L2VsZWN0cm9uaWMtcmVzb3VyY2UtbnVtPjxyZW1vdGUtZGF0YWJh
c2UtcHJvdmlkZXI+TkxNPC9yZW1vdGUtZGF0YWJhc2UtcHJvdmlkZXI+PGxhbmd1YWdlPmVuZzwv
bGFuZ3VhZ2U+PC9yZWNvcmQ+PC9DaXRlPjxDaXRlPjxBdXRob3I+U2V2aWdueTwvQXV0aG9yPjxZ
ZWFyPjIwMTY8L1llYXI+PFJlY051bT45MTwvUmVjTnVtPjxyZWNvcmQ+PHJlYy1udW1iZXI+OTE8
L3JlYy1udW1iZXI+PGZvcmVpZ24ta2V5cz48a2V5IGFwcD0iRU4iIGRiLWlkPSJwYXhhejBhZHE1
NXMyamVzeDlwcGEyZmNzc3phdnZyYXZlMnciIHRpbWVzdGFtcD0iMTc1MzI4NzIzMSI+OTE8L2tl
eT48L2ZvcmVpZ24ta2V5cz48cmVmLXR5cGUgbmFtZT0iSm91cm5hbCBBcnRpY2xlIj4xNzwvcmVm
LXR5cGU+PGNvbnRyaWJ1dG9ycz48YXV0aG9ycz48YXV0aG9yPlNldmlnbnksIEouPC9hdXRob3I+
PGF1dGhvcj5DaGlhbywgUC48L2F1dGhvcj48YXV0aG9yPkJ1c3Npw6hyZSwgVC48L2F1dGhvcj48
YXV0aG9yPldlaW5yZWIsIFAuIEguPC9hdXRob3I+PGF1dGhvcj5XaWxsaWFtcywgTC48L2F1dGhv
cj48YXV0aG9yPk1haWVyLCBNLjwvYXV0aG9yPjxhdXRob3I+RHVuc3RhbiwgUi48L2F1dGhvcj48
YXV0aG9yPlNhbGxvd2F5LCBTLjwvYXV0aG9yPjxhdXRob3I+Q2hlbiwgVC48L2F1dGhvcj48YXV0
aG9yPkxpbmcsIFkuPC9hdXRob3I+PGF1dGhvcj5PJmFwb3M7R29ybWFuLCBKLjwvYXV0aG9yPjxh
dXRob3I+UWlhbiwgRi48L2F1dGhvcj48YXV0aG9yPkFyYXN0dSwgTS48L2F1dGhvcj48YXV0aG9y
PkxpLCBNLjwvYXV0aG9yPjxhdXRob3I+Q2hvbGxhdGUsIFMuPC9hdXRob3I+PGF1dGhvcj5CcmVu
bmFuLCBNLiBTLjwvYXV0aG9yPjxhdXRob3I+UXVpbnRlcm8tTW9uem9uLCBPLjwvYXV0aG9yPjxh
dXRob3I+U2Nhbm5ldmluLCBSLiBILjwvYXV0aG9yPjxhdXRob3I+QXJub2xkLCBILiBNLjwvYXV0
aG9yPjxhdXRob3I+RW5nYmVyLCBULjwvYXV0aG9yPjxhdXRob3I+UmhvZGVzLCBLLjwvYXV0aG9y
PjxhdXRob3I+RmVycmVybywgSi48L2F1dGhvcj48YXV0aG9yPkhhbmcsIFkuPC9hdXRob3I+PGF1
dGhvcj5NaWt1bHNraXMsIEEuPC9hdXRob3I+PGF1dGhvcj5HcmltbSwgSi48L2F1dGhvcj48YXV0
aG9yPkhvY2ssIEMuPC9hdXRob3I+PGF1dGhvcj5OaXRzY2gsIFIuIE0uPC9hdXRob3I+PGF1dGhv
cj5TYW5kcm9jaywgQS48L2F1dGhvcj48L2F1dGhvcnM+PC9jb250cmlidXRvcnM+PGF1dGgtYWRk
cmVzcz5CaW9nZW4sIENhbWJyaWRnZSwgTWFzc2FjaHVzZXR0cyAwMjE0MiwgVVNBLiYjeEQ7TmV1
cmltbXVuZSwgU2NobGllcmVuLVp1cmljaCA4OTUyLCBTd2l0emVybGFuZC4mI3hEO0J1dGxlciBI
b3NwaXRhbCwgUHJvdmlkZW5jZSwgUmhvZGUgSXNsYW5kIDAyOTA2LCBVU0EuJiN4RDtJbnN0aXR1
dGUgZm9yIFJlZ2VuZXJhdGl2ZSBNZWRpY2luZSwgVW5pdmVyc2l0eSBvZiBadXJpY2gsIFp1cmlj
aCA4OTUyLCBTd2l0emVybGFuZC48L2F1dGgtYWRkcmVzcz48dGl0bGVzPjx0aXRsZT5UaGUgYW50
aWJvZHkgYWR1Y2FudW1hYiByZWR1Y2VzIEHOsiBwbGFxdWVzIGluIEFsemhlaW1lciZhcG9zO3Mg
ZGlzZWFzZTwvdGl0bGU+PHNlY29uZGFyeS10aXRsZT5OYXR1cmU8L3NlY29uZGFyeS10aXRsZT48
L3RpdGxlcz48cGVyaW9kaWNhbD48ZnVsbC10aXRsZT5OYXR1cmU8L2Z1bGwtdGl0bGU+PC9wZXJp
b2RpY2FsPjxwYWdlcz41MC02PC9wYWdlcz48dm9sdW1lPjUzNzwvdm9sdW1lPjxudW1iZXI+NzYx
ODwvbnVtYmVyPjxrZXl3b3Jkcz48a2V5d29yZD5BZ2VkPC9rZXl3b3JkPjxrZXl3b3JkPkFnZWQs
IDgwIGFuZCBvdmVyPC9rZXl3b3JkPjxrZXl3b3JkPkFsemhlaW1lciBEaXNlYXNlLypkcnVnIHRo
ZXJhcHkvbWV0YWJvbGlzbS9wYXRob2xvZ3kvKnBzeWNob2xvZ3k8L2tleXdvcmQ+PGtleXdvcmQ+
QW15bG9pZC9kcnVnIGVmZmVjdHMvbWV0YWJvbGlzbTwva2V5d29yZD48a2V5d29yZD5BbXlsb2lk
IGJldGEtUGVwdGlkZXMvKmFudGFnb25pc3RzICZhbXA7IGluaGliaXRvcnMvY2hlbWlzdHJ5Lypt
ZXRhYm9saXNtPC9rZXl3b3JkPjxrZXl3b3JkPkFuaW1hbHM8L2tleXdvcmQ+PGtleXdvcmQ+QW50
aWJvZGllcywgTW9ub2Nsb25hbCwgSHVtYW5pemVkL2FkbWluaXN0cmF0aW9uICZhbXA7IGRvc2Fn
ZS9hZHZlcnNlPC9rZXl3b3JkPjxrZXl3b3JkPmVmZmVjdHMvcGhhcm1hY29raW5ldGljcy8qdGhl
cmFwZXV0aWMgdXNlPC9rZXl3b3JkPjxrZXl3b3JkPkJyYWluL2RydWcgZWZmZWN0cy9tZXRhYm9s
aXNtPC9rZXl3b3JkPjxrZXl3b3JkPkNsaW5pY2FsIFRyaWFscywgUGhhc2UgSUlJIGFzIFRvcGlj
PC9rZXl3b3JkPjxrZXl3b3JkPkRpc2Vhc2UgTW9kZWxzLCBBbmltYWw8L2tleXdvcmQ+PGtleXdv
cmQ+RG9zZS1SZXNwb25zZSBSZWxhdGlvbnNoaXAsIERydWc8L2tleXdvcmQ+PGtleXdvcmQ+RmVt
YWxlPC9rZXl3b3JkPjxrZXl3b3JkPkh1bWFuczwva2V5d29yZD48a2V5d29yZD5NYWxlPC9rZXl3
b3JkPjxrZXl3b3JkPk1pY2U8L2tleXdvcmQ+PGtleXdvcmQ+TWljZSwgVHJhbnNnZW5pYzwva2V5
d29yZD48a2V5d29yZD5NaWRkbGUgQWdlZDwva2V5d29yZD48a2V5d29yZD5Nb2RlbHMsIEJpb2xv
Z2ljYWw8L2tleXdvcmQ+PGtleXdvcmQ+UGxhcXVlLCBBbXlsb2lkLypkcnVnIHRoZXJhcHkvKm1l
dGFib2xpc20vcGF0aG9sb2d5PC9rZXl3b3JkPjxrZXl3b3JkPlByb3RlaW4gQWdncmVnYXRpb24s
IFBhdGhvbG9naWNhbC9kcnVnIHRoZXJhcHk8L2tleXdvcmQ+PGtleXdvcmQ+U29sdWJpbGl0eTwv
a2V5d29yZD48L2tleXdvcmRzPjxkYXRlcz48eWVhcj4yMDE2PC95ZWFyPjxwdWItZGF0ZXM+PGRh
dGU+U2VwIDE8L2RhdGU+PC9wdWItZGF0ZXM+PC9kYXRlcz48aXNibj4wMDI4LTA4MzY8L2lzYm4+
PGFjY2Vzc2lvbi1udW0+Mjc1ODIyMjA8L2FjY2Vzc2lvbi1udW0+PHVybHM+PC91cmxzPjxlbGVj
dHJvbmljLXJlc291cmNlLW51bT4xMC4xMDM4L25hdHVyZTE5MzIzPC9lbGVjdHJvbmljLXJlc291
cmNlLW51bT48cmVtb3RlLWRhdGFiYXNlLXByb3ZpZGVyPk5MTTwvcmVtb3RlLWRhdGFiYXNlLXBy
b3ZpZGVyPjxsYW5ndWFnZT5lbmc8L2xhbmd1YWdlPjwvcmVjb3JkPjwvQ2l0ZT48Q2l0ZT48QXV0
aG9yPkNoZW48L0F1dGhvcj48WWVhcj4yMDI0PC9ZZWFyPjxSZWNOdW0+OTI8L1JlY051bT48cmVj
b3JkPjxyZWMtbnVtYmVyPjkyPC9yZWMtbnVtYmVyPjxmb3JlaWduLWtleXM+PGtleSBhcHA9IkVO
IiBkYi1pZD0icGF4YXowYWRxNTVzMmplc3g5cHBhMmZjc3N6YXZ2cmF2ZTJ3IiB0aW1lc3RhbXA9
IjE3NTMyODcyMzEiPjkyPC9rZXk+PC9mb3JlaWduLWtleXM+PHJlZi10eXBlIG5hbWU9IkpvdXJu
YWwgQXJ0aWNsZSI+MTc8L3JlZi10eXBlPjxjb250cmlidXRvcnM+PGF1dGhvcnM+PGF1dGhvcj5D
aGVuLCBUaWFubGU8L2F1dGhvcj48YXV0aG9yPk8mYXBvcztHb3JtYW4sIEpvaG48L2F1dGhvcj48
YXV0aG9yPkNhc3RyaWxsby1WaWd1ZXJhLCBDYXJtZW48L2F1dGhvcj48YXV0aG9yPlJhamFnb3Zp
bmRhbiwgUmFqYXNpbWhhbjwvYXV0aG9yPjxhdXRob3I+Q3VyaWFsZSwgR2lvYWNjaGlubyBHLjwv
YXV0aG9yPjxhdXRob3I+VGlhbiwgWWluZzwvYXV0aG9yPjxhdXRob3I+UGF0ZWwsIERha3NoYWJl
bjwvYXV0aG9yPjxhdXRob3I+dm9uIFJvc2Vuc3RpZWwsIFBoaWxpcHA8L2F1dGhvcj48YXV0aG9y
PnZvbiBIZWhuLCBDaHJpc3RpYW48L2F1dGhvcj48YXV0aG9yPlNhbGxvd2F5LCBTdGVwaGVuPC9h
dXRob3I+PGF1dGhvcj5Ib2NrLCBDaHJpc3RvcGg8L2F1dGhvcj48YXV0aG9yPk5pdHNjaCwgUm9n
ZXIgTS48L2F1dGhvcj48YXV0aG9yPkhhZWJlcmxlaW4sIFNhbWFudGhhIEJ1ZGQ8L2F1dGhvcj48
YXV0aG9yPlNhbmRyb2NrLCBBbGZyZWQ8L2F1dGhvcj48YXV0aG9yPlNpbmdoYWwsIFByaXlhPC9h
dXRob3I+PC9hdXRob3JzPjwvY29udHJpYnV0b3JzPjx0aXRsZXM+PHRpdGxlPlJlc3VsdHMgZnJv
bSB0aGUgbG9uZy10ZXJtIGV4dGVuc2lvbiBvZiBQUklNRTogQSByYW5kb21pemVkIFBoYXNlIDFi
IHRyaWFsIG9mIGFkdWNhbnVtYWI8L3RpdGxlPjxzZWNvbmRhcnktdGl0bGU+QWx6aGVpbWVyJmFw
b3M7cyAmYW1wOyBEZW1lbnRpYTwvc2Vjb25kYXJ5LXRpdGxlPjwvdGl0bGVzPjxwZXJpb2RpY2Fs
PjxmdWxsLXRpdGxlPkFsemhlaW1lciZhcG9zO3MgJmFtcDsgRGVtZW50aWE8L2Z1bGwtdGl0bGU+
PC9wZXJpb2RpY2FsPjxwYWdlcz4zNDA2LTM0MTU8L3BhZ2VzPjx2b2x1bWU+MjA8L3ZvbHVtZT48
bnVtYmVyPjU8L251bWJlcj48ZGF0ZXM+PHllYXI+MjAyNDwveWVhcj48L2RhdGVzPjxpc2JuPjE1
NTItNTI2MDwvaXNibj48dXJscz48cmVsYXRlZC11cmxzPjx1cmw+aHR0cHM6Ly9hbHotam91cm5h
bHMub25saW5lbGlicmFyeS53aWxleS5jb20vZG9pL2Ficy8xMC4xMDAyL2Fsei4xMzc1NTwvdXJs
PjwvcmVsYXRlZC11cmxzPjwvdXJscz48ZWxlY3Ryb25pYy1yZXNvdXJjZS1udW0+aHR0cHM6Ly9k
b2kub3JnLzEwLjEwMDIvYWx6LjEzNzU1PC9lbGVjdHJvbmljLXJlc291cmNlLW51bT48L3JlY29y
ZD48L0NpdGU+PC9FbmROb3RlPn==
</w:fldData>
              </w:fldChar>
            </w:r>
            <w:r w:rsidR="000D6606">
              <w:rPr>
                <w:szCs w:val="24"/>
              </w:rPr>
              <w:instrText xml:space="preserve"> ADDIN EN.CITE.DATA </w:instrText>
            </w:r>
            <w:r w:rsidR="000D6606">
              <w:rPr>
                <w:szCs w:val="24"/>
              </w:rPr>
            </w:r>
            <w:r w:rsidR="000D6606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0D6606">
              <w:rPr>
                <w:noProof/>
                <w:szCs w:val="24"/>
              </w:rPr>
              <w:t>[1-3]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2610" w:type="dxa"/>
            <w:vAlign w:val="center"/>
          </w:tcPr>
          <w:p w14:paraId="4CF78527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PRIME</w:t>
            </w:r>
            <w:r>
              <w:rPr>
                <w:szCs w:val="24"/>
              </w:rPr>
              <w:br/>
            </w:r>
            <w:r w:rsidRPr="00F625A6">
              <w:rPr>
                <w:szCs w:val="24"/>
              </w:rPr>
              <w:t>NCT01677572</w:t>
            </w:r>
          </w:p>
          <w:p w14:paraId="4EBC0A80" w14:textId="02E8C5F8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 (</w:t>
            </w:r>
            <w:r w:rsidR="00E07213">
              <w:rPr>
                <w:szCs w:val="24"/>
              </w:rPr>
              <w:t>p</w:t>
            </w:r>
            <w:r w:rsidRPr="00E14D49">
              <w:rPr>
                <w:szCs w:val="24"/>
              </w:rPr>
              <w:t>hase 1b)</w:t>
            </w:r>
          </w:p>
        </w:tc>
        <w:tc>
          <w:tcPr>
            <w:tcW w:w="2790" w:type="dxa"/>
            <w:vAlign w:val="center"/>
          </w:tcPr>
          <w:p w14:paraId="1EEBA878" w14:textId="777CDA92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Fixed dose </w:t>
            </w:r>
            <w:r w:rsidR="00E07213">
              <w:rPr>
                <w:szCs w:val="24"/>
              </w:rPr>
              <w:t xml:space="preserve">of </w:t>
            </w:r>
            <w:r w:rsidRPr="00E14D49">
              <w:rPr>
                <w:szCs w:val="24"/>
              </w:rPr>
              <w:t xml:space="preserve">1, 3, 6, and 10 mg/kg and titration </w:t>
            </w:r>
            <w:r w:rsidR="00E07213">
              <w:rPr>
                <w:szCs w:val="24"/>
              </w:rPr>
              <w:t xml:space="preserve">to </w:t>
            </w:r>
            <w:r w:rsidRPr="00E14D49">
              <w:rPr>
                <w:szCs w:val="24"/>
              </w:rPr>
              <w:t xml:space="preserve">10 mg/kg (IV Q4W) </w:t>
            </w:r>
          </w:p>
        </w:tc>
        <w:tc>
          <w:tcPr>
            <w:tcW w:w="1710" w:type="dxa"/>
            <w:vAlign w:val="center"/>
          </w:tcPr>
          <w:p w14:paraId="51AAC082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197</w:t>
            </w:r>
          </w:p>
        </w:tc>
        <w:tc>
          <w:tcPr>
            <w:tcW w:w="1890" w:type="dxa"/>
            <w:vAlign w:val="center"/>
          </w:tcPr>
          <w:p w14:paraId="1EA82EEB" w14:textId="0BDE88E1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F50426">
              <w:rPr>
                <w:szCs w:val="24"/>
              </w:rPr>
              <w:t>6</w:t>
            </w:r>
            <w:r>
              <w:rPr>
                <w:szCs w:val="24"/>
              </w:rPr>
              <w:t>7</w:t>
            </w:r>
          </w:p>
        </w:tc>
        <w:tc>
          <w:tcPr>
            <w:tcW w:w="2430" w:type="dxa"/>
            <w:vAlign w:val="center"/>
          </w:tcPr>
          <w:p w14:paraId="351CB23B" w14:textId="5EAC35E6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CDR-SB</w:t>
            </w:r>
          </w:p>
          <w:p w14:paraId="28EE5881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MMSE</w:t>
            </w:r>
          </w:p>
        </w:tc>
      </w:tr>
      <w:tr w:rsidR="00BD35A0" w:rsidRPr="00E14D49" w14:paraId="743C2DB4" w14:textId="77777777" w:rsidTr="00227FC1">
        <w:trPr>
          <w:trHeight w:val="1043"/>
        </w:trPr>
        <w:tc>
          <w:tcPr>
            <w:tcW w:w="1705" w:type="dxa"/>
            <w:vMerge/>
            <w:vAlign w:val="center"/>
          </w:tcPr>
          <w:p w14:paraId="796996E1" w14:textId="77777777" w:rsidR="00BD35A0" w:rsidRPr="00E14D49" w:rsidRDefault="00BD35A0" w:rsidP="003139E3">
            <w:pPr>
              <w:pStyle w:val="C-BodyText"/>
              <w:spacing w:before="0" w:after="0" w:line="360" w:lineRule="auto"/>
              <w:rPr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2CE1C77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EMERGE </w:t>
            </w:r>
          </w:p>
          <w:p w14:paraId="1826DC45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283216">
              <w:rPr>
                <w:szCs w:val="24"/>
              </w:rPr>
              <w:t xml:space="preserve">NCT02484547 </w:t>
            </w:r>
          </w:p>
          <w:p w14:paraId="25DD1125" w14:textId="26B8594F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(</w:t>
            </w:r>
            <w:r w:rsidR="00E07213">
              <w:rPr>
                <w:szCs w:val="24"/>
              </w:rPr>
              <w:t>p</w:t>
            </w:r>
            <w:r w:rsidRPr="00E14D49">
              <w:rPr>
                <w:szCs w:val="24"/>
              </w:rPr>
              <w:t>hase 3)</w:t>
            </w:r>
          </w:p>
        </w:tc>
        <w:tc>
          <w:tcPr>
            <w:tcW w:w="2790" w:type="dxa"/>
            <w:vMerge w:val="restart"/>
            <w:vAlign w:val="center"/>
          </w:tcPr>
          <w:p w14:paraId="2CE77642" w14:textId="01AE5B70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Low dose: titration to 3 mg/kg for </w:t>
            </w:r>
            <w:r w:rsidR="00200FC4" w:rsidRPr="00151238">
              <w:rPr>
                <w:i/>
                <w:iCs/>
                <w:szCs w:val="24"/>
              </w:rPr>
              <w:t>APOE</w:t>
            </w:r>
            <w:r w:rsidR="00200FC4" w:rsidRPr="00E14D49">
              <w:rPr>
                <w:szCs w:val="24"/>
              </w:rPr>
              <w:t xml:space="preserve"> </w:t>
            </w:r>
            <w:r w:rsidRPr="00E14D49">
              <w:rPr>
                <w:szCs w:val="24"/>
              </w:rPr>
              <w:t>ε4 carriers and 6 mg/kg for non-carriers (IV Q4W)</w:t>
            </w:r>
            <w:r w:rsidR="00E07213">
              <w:rPr>
                <w:szCs w:val="24"/>
              </w:rPr>
              <w:t>.</w:t>
            </w:r>
          </w:p>
          <w:p w14:paraId="46B09632" w14:textId="6A0E0833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High dose: titration </w:t>
            </w:r>
            <w:r w:rsidR="00E07213">
              <w:rPr>
                <w:szCs w:val="24"/>
              </w:rPr>
              <w:t xml:space="preserve">to </w:t>
            </w:r>
            <w:r w:rsidRPr="00E14D49">
              <w:rPr>
                <w:szCs w:val="24"/>
              </w:rPr>
              <w:t>10 mg/</w:t>
            </w:r>
            <w:proofErr w:type="gramStart"/>
            <w:r w:rsidRPr="00E14D49">
              <w:rPr>
                <w:szCs w:val="24"/>
              </w:rPr>
              <w:t>kg</w:t>
            </w:r>
            <w:r w:rsidR="00CE5ABC" w:rsidRPr="00CE5ABC">
              <w:rPr>
                <w:szCs w:val="24"/>
                <w:vertAlign w:val="superscript"/>
              </w:rPr>
              <w:t>†</w:t>
            </w:r>
            <w:r w:rsidRPr="00E14D49">
              <w:rPr>
                <w:szCs w:val="24"/>
              </w:rPr>
              <w:t xml:space="preserve"> (</w:t>
            </w:r>
            <w:proofErr w:type="gramEnd"/>
            <w:r w:rsidRPr="00E14D49">
              <w:rPr>
                <w:szCs w:val="24"/>
              </w:rPr>
              <w:t>IV Q4W)</w:t>
            </w:r>
          </w:p>
        </w:tc>
        <w:tc>
          <w:tcPr>
            <w:tcW w:w="1710" w:type="dxa"/>
            <w:vAlign w:val="center"/>
          </w:tcPr>
          <w:p w14:paraId="7F7EDC4B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1643</w:t>
            </w:r>
          </w:p>
        </w:tc>
        <w:tc>
          <w:tcPr>
            <w:tcW w:w="1890" w:type="dxa"/>
            <w:vAlign w:val="center"/>
          </w:tcPr>
          <w:p w14:paraId="40D62B2C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88</w:t>
            </w:r>
          </w:p>
        </w:tc>
        <w:tc>
          <w:tcPr>
            <w:tcW w:w="2430" w:type="dxa"/>
            <w:vMerge w:val="restart"/>
            <w:vAlign w:val="center"/>
          </w:tcPr>
          <w:p w14:paraId="73430F9F" w14:textId="767561A6" w:rsidR="00BD35A0" w:rsidRPr="00C95FCD" w:rsidRDefault="00BD35A0" w:rsidP="00227FC1">
            <w:pPr>
              <w:pStyle w:val="C-BodyText"/>
              <w:spacing w:before="0" w:after="0" w:line="360" w:lineRule="auto"/>
              <w:jc w:val="center"/>
            </w:pPr>
            <w:r w:rsidRPr="00C95FCD">
              <w:t>CDR-SB</w:t>
            </w:r>
          </w:p>
          <w:p w14:paraId="6EBB4264" w14:textId="6FA3FD7C" w:rsidR="00BD35A0" w:rsidRPr="00C95FCD" w:rsidRDefault="00BD35A0" w:rsidP="00227FC1">
            <w:pPr>
              <w:pStyle w:val="C-BodyText"/>
              <w:spacing w:before="0" w:after="0" w:line="360" w:lineRule="auto"/>
              <w:jc w:val="center"/>
            </w:pPr>
            <w:r w:rsidRPr="00C95FCD">
              <w:t>MMSE</w:t>
            </w:r>
          </w:p>
          <w:p w14:paraId="20EEEB71" w14:textId="4B0E13D2" w:rsidR="00BD35A0" w:rsidRPr="00C95FCD" w:rsidRDefault="00BD35A0" w:rsidP="00227FC1">
            <w:pPr>
              <w:pStyle w:val="C-BodyText"/>
              <w:spacing w:before="0" w:after="0" w:line="360" w:lineRule="auto"/>
              <w:jc w:val="center"/>
            </w:pPr>
            <w:r w:rsidRPr="00C95FCD">
              <w:t>ADAS-Cog13</w:t>
            </w:r>
          </w:p>
          <w:p w14:paraId="08CB244C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ADCS-ADL-MCI</w:t>
            </w:r>
          </w:p>
        </w:tc>
      </w:tr>
      <w:tr w:rsidR="00BD35A0" w:rsidRPr="00E14D49" w14:paraId="59E979DF" w14:textId="77777777" w:rsidTr="00227FC1">
        <w:tc>
          <w:tcPr>
            <w:tcW w:w="1705" w:type="dxa"/>
            <w:vMerge/>
            <w:vAlign w:val="center"/>
          </w:tcPr>
          <w:p w14:paraId="43B25823" w14:textId="77777777" w:rsidR="00BD35A0" w:rsidRPr="00E14D49" w:rsidRDefault="00BD35A0" w:rsidP="003139E3">
            <w:pPr>
              <w:pStyle w:val="C-BodyText"/>
              <w:spacing w:before="0" w:after="0" w:line="360" w:lineRule="auto"/>
              <w:rPr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2BEC1966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ENGAGE </w:t>
            </w:r>
          </w:p>
          <w:p w14:paraId="1B971A00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490E0B">
              <w:rPr>
                <w:szCs w:val="24"/>
              </w:rPr>
              <w:t xml:space="preserve">NCT02477800 </w:t>
            </w:r>
          </w:p>
          <w:p w14:paraId="0ECD3178" w14:textId="4E3844DE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(</w:t>
            </w:r>
            <w:r w:rsidR="00F64DC2">
              <w:rPr>
                <w:szCs w:val="24"/>
              </w:rPr>
              <w:t>p</w:t>
            </w:r>
            <w:r w:rsidRPr="00E14D49">
              <w:rPr>
                <w:szCs w:val="24"/>
              </w:rPr>
              <w:t>hase 3)</w:t>
            </w:r>
          </w:p>
        </w:tc>
        <w:tc>
          <w:tcPr>
            <w:tcW w:w="2790" w:type="dxa"/>
            <w:vMerge/>
            <w:vAlign w:val="center"/>
          </w:tcPr>
          <w:p w14:paraId="70EF764C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D9A3A2C" w14:textId="77777777" w:rsidR="00BD35A0" w:rsidRPr="005A3A8F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1653</w:t>
            </w:r>
          </w:p>
        </w:tc>
        <w:tc>
          <w:tcPr>
            <w:tcW w:w="1890" w:type="dxa"/>
            <w:vAlign w:val="center"/>
          </w:tcPr>
          <w:p w14:paraId="10B66781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85</w:t>
            </w:r>
          </w:p>
        </w:tc>
        <w:tc>
          <w:tcPr>
            <w:tcW w:w="2430" w:type="dxa"/>
            <w:vMerge/>
            <w:vAlign w:val="center"/>
          </w:tcPr>
          <w:p w14:paraId="40AD7836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BD35A0" w:rsidRPr="00E14D49" w14:paraId="1DD125B7" w14:textId="77777777" w:rsidTr="00227FC1">
        <w:tc>
          <w:tcPr>
            <w:tcW w:w="1705" w:type="dxa"/>
            <w:vMerge w:val="restart"/>
            <w:vAlign w:val="center"/>
          </w:tcPr>
          <w:p w14:paraId="6CF53A13" w14:textId="63C54450" w:rsidR="00BD35A0" w:rsidRPr="00E14D49" w:rsidRDefault="00BD35A0" w:rsidP="003139E3">
            <w:pPr>
              <w:pStyle w:val="C-BodyText"/>
              <w:spacing w:before="0" w:after="0" w:line="360" w:lineRule="auto"/>
              <w:rPr>
                <w:szCs w:val="24"/>
              </w:rPr>
            </w:pPr>
            <w:proofErr w:type="spellStart"/>
            <w:r w:rsidRPr="00E14D49">
              <w:rPr>
                <w:szCs w:val="24"/>
              </w:rPr>
              <w:t>Lecanemab</w:t>
            </w:r>
            <w:proofErr w:type="spellEnd"/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fldChar w:fldCharType="begin">
                <w:fldData xml:space="preserve">PEVuZE5vdGU+PENpdGU+PEF1dGhvcj5CZXJyeTwvQXV0aG9yPjxZZWFyPjIwMjM8L1llYXI+PFJl
Y051bT45MzwvUmVjTnVtPjxEaXNwbGF5VGV4dD5bNCwgNV08L0Rpc3BsYXlUZXh0PjxyZWNvcmQ+
PHJlYy1udW1iZXI+OTM8L3JlYy1udW1iZXI+PGZvcmVpZ24ta2V5cz48a2V5IGFwcD0iRU4iIGRi
LWlkPSJwYXhhejBhZHE1NXMyamVzeDlwcGEyZmNzc3phdnZyYXZlMnciIHRpbWVzdGFtcD0iMTc1
MzI4NzIzMSI+OTM8L2tleT48L2ZvcmVpZ24ta2V5cz48cmVmLXR5cGUgbmFtZT0iSm91cm5hbCBB
cnRpY2xlIj4xNzwvcmVmLXR5cGU+PGNvbnRyaWJ1dG9ycz48YXV0aG9ycz48YXV0aG9yPkJlcnJ5
LCBELiBBLjwvYXV0aG9yPjxhdXRob3I+RGhhZGRhLCBTLjwvYXV0aG9yPjxhdXRob3I+S2FuZWtp
eW8sIE0uPC9hdXRob3I+PGF1dGhvcj5MaSwgRC48L2F1dGhvcj48YXV0aG9yPlN3YW5zb24sIEMu
IEouPC9hdXRob3I+PGF1dGhvcj5Jcml6YXJyeSwgTS48L2F1dGhvcj48YXV0aG9yPktyYW1lciwg
TC4gRC48L2F1dGhvcj48YXV0aG9yPkJlcnJ5LCBTLiBNLjwvYXV0aG9yPjwvYXV0aG9ycz48L2Nv
bnRyaWJ1dG9ycz48YXV0aC1hZGRyZXNzPkJlcnJ5IENvbnN1bHRhbnRzLCBMTEMsIEF1c3Rpbiwg
VGV4YXMuJiN4RDtFaXNhaSBJbmMsIFdvb2RjbGlmZiBMYWtlLCBOZXcgSmVyc2V5LjwvYXV0aC1h
ZGRyZXNzPjx0aXRsZXM+PHRpdGxlPkxlY2FuZW1hYiBmb3IgUGF0aWVudHMgV2l0aCBFYXJseSBB
bHpoZWltZXIgRGlzZWFzZTogQmF5ZXNpYW4gQW5hbHlzaXMgb2YgYSBQaGFzZSAyYiBEb3NlLUZp
bmRpbmcgUmFuZG9taXplZCBDbGluaWNhbCBUcmlhbDwvdGl0bGU+PHNlY29uZGFyeS10aXRsZT5K
QU1BIE5ldHcgT3Blbjwvc2Vjb25kYXJ5LXRpdGxlPjwvdGl0bGVzPjxwZXJpb2RpY2FsPjxmdWxs
LXRpdGxlPkpBTUEgTmV0dyBPcGVuPC9mdWxsLXRpdGxlPjwvcGVyaW9kaWNhbD48cGFnZXM+ZTIz
NzIzMDwvcGFnZXM+PHZvbHVtZT42PC92b2x1bWU+PG51bWJlcj40PC9udW1iZXI+PGVkaXRpb24+
MjAyMzA0MDM8L2VkaXRpb24+PGtleXdvcmRzPjxrZXl3b3JkPkh1bWFuczwva2V5d29yZD48a2V5
d29yZD5GZW1hbGU8L2tleXdvcmQ+PGtleXdvcmQ+QWdlZDwva2V5d29yZD48a2V5d29yZD5CYXll
cyBUaGVvcmVtPC9rZXl3b3JkPjxrZXl3b3JkPipBbHpoZWltZXIgRGlzZWFzZTwva2V5d29yZD48
L2tleXdvcmRzPjxkYXRlcz48eWVhcj4yMDIzPC95ZWFyPjxwdWItZGF0ZXM+PGRhdGU+QXByIDM8
L2RhdGU+PC9wdWItZGF0ZXM+PC9kYXRlcz48aXNibj4yNTc0LTM4MDU8L2lzYm4+PGFjY2Vzc2lv
bi1udW0+MzcwNDAxMTY8L2FjY2Vzc2lvbi1udW0+PHVybHM+PC91cmxzPjxjdXN0b20xPkNvbmZs
aWN0IG9mIEludGVyZXN0IERpc2Nsb3N1cmVzOiBEciBELiBCZXJyeSByZXBvcnRlZCBjb293bmVy
c2hpcCBvZiBCZXJyeSBDb25zdWx0YW50cyBMTEMsIGEgY29tcGFueSB0aGF0IGRlc2lnbnMgYmF5
ZXNpYW4gY2xpbmljYWwgdHJpYWxzIGZvciBwaGFybWFjZXV0aWNhbCBhbmQgbWVkaWNhbCBkZXZp
Y2UgY29tcGFuaWVzLCBOYXRpb25hbCBJbnN0aXR1dGVzIG9mIEhlYWx0aCBjb29wZXJhdGl2ZSBn
cm91cHMsIHBhdGllbnQgYWR2b2NhY3kgZ3JvdXBzLCBhbmQgaW50ZXJuYXRpb25hbCBjb25zb3J0
aWE7IGhlIHJlcG9ydGVkIHJlc2VhcmNoIGZ1bmRpbmcgZnJvbSBFaXNhaSBQaGFybWFjZXV0aWNh
bHMgZHVyaW5nIHRoZSBjb25kdWN0IG9mIHRoZSBzdHVkeS4gRHIgRGhhZGRhIHJlcG9ydGVkIGVt
cGxveW1lbnQgd2l0aCBFaXNhaSBJbmMgb3V0c2lkZSB0aGUgc3VibWl0dGVkIHdvcmsuIE1yIEth
bmVraXlvIHJlcG9ydGVkIGVtcGxveW1lbnQgYXQgRWlzYWkgSW5jLiBEciBMaSByZXBvcnRlZCBl
bXBsb3ltZW50IHdpdGggRWlzYWkgSW5jLiBEciBJcml6YXJyeSByZXBvcnRlZCBlbXBsb3ltZW50
IHdpdGggRWlzYWkgSW5jIGR1cmluZyB0aGUgY29uZHVjdCBvZiB0aGUgc3R1ZHkuIERyIEtyYW1l
ciByZXBvcnRlZCBzZXJ2aWNlIGFzIGEgY29ycG9yYXRlIG9mZmljZXIgd2l0aCBFaXNhaSBJbmMg
b3V0c2lkZSB0aGUgc3VibWl0dGVkIHdvcms7IGhlIHJlcG9ydGVkIGVtcGxveW1lbnQgd2l0aCBF
aXNhaSBJbmMuIERyIFMuIEJlcnJ5IHJlcG9ydGVkIHBhcnQgb3duZXJzaGlwIG9mIEJlcnJ5IENv
bnN1bHRhbnRzLCB3aG8gcmVjZWl2ZWQgZnVuZGluZyBmb3IgZGVzaWduIGFuZCBhbmFseXNpcyB3
b3JrIGZvciB0aGlzIHRyaWFsIGZyb20gRWlzYWkgSW5jIGR1cmluZyB0aGUgY29uZHVjdCBvZiB0
aGUgc3R1ZHkuIE5vIG90aGVyIGRpc2Nsb3N1cmVzIHdlcmUgcmVwb3J0ZWQuPC9jdXN0b20xPjxj
dXN0b20yPlBNQzEwMDkxMTYxPC9jdXN0b20yPjxlbGVjdHJvbmljLXJlc291cmNlLW51bT4xMC4x
MDAxL2phbWFuZXR3b3Jrb3Blbi4yMDIzLjcyMzA8L2VsZWN0cm9uaWMtcmVzb3VyY2UtbnVtPjxy
ZW1vdGUtZGF0YWJhc2UtcHJvdmlkZXI+TkxNPC9yZW1vdGUtZGF0YWJhc2UtcHJvdmlkZXI+PGxh
bmd1YWdlPmVuZzwvbGFuZ3VhZ2U+PC9yZWNvcmQ+PC9DaXRlPjxDaXRlPjxBdXRob3I+dmFuIER5
Y2s8L0F1dGhvcj48WWVhcj4yMDIzPC9ZZWFyPjxSZWNOdW0+OTQ8L1JlY051bT48cmVjb3JkPjxy
ZWMtbnVtYmVyPjk0PC9yZWMtbnVtYmVyPjxmb3JlaWduLWtleXM+PGtleSBhcHA9IkVOIiBkYi1p
ZD0icGF4YXowYWRxNTVzMmplc3g5cHBhMmZjc3N6YXZ2cmF2ZTJ3IiB0aW1lc3RhbXA9IjE3NTMy
ODcyMzEiPjk0PC9rZXk+PC9mb3JlaWduLWtleXM+PHJlZi10eXBlIG5hbWU9IkpvdXJuYWwgQXJ0
aWNsZSI+MTc8L3JlZi10eXBlPjxjb250cmlidXRvcnM+PGF1dGhvcnM+PGF1dGhvcj52YW4gRHlj
aywgQy4gSC48L2F1dGhvcj48YXV0aG9yPlN3YW5zb24sIEMuIEouPC9hdXRob3I+PGF1dGhvcj5B
aXNlbiwgUC48L2F1dGhvcj48YXV0aG9yPkJhdGVtYW4sIFIuIEouPC9hdXRob3I+PGF1dGhvcj5D
aGVuLCBDLjwvYXV0aG9yPjxhdXRob3I+R2VlLCBNLjwvYXV0aG9yPjxhdXRob3I+S2FuZWtpeW8s
IE0uPC9hdXRob3I+PGF1dGhvcj5MaSwgRC48L2F1dGhvcj48YXV0aG9yPlJleWRlcm1hbiwgTC48
L2F1dGhvcj48YXV0aG9yPkNvaGVuLCBTLjwvYXV0aG9yPjxhdXRob3I+RnJvZWxpY2gsIEwuPC9h
dXRob3I+PGF1dGhvcj5LYXRheWFtYSwgUy48L2F1dGhvcj48YXV0aG9yPlNhYmJhZ2gsIE0uPC9h
dXRob3I+PGF1dGhvcj5WZWxsYXMsIEIuPC9hdXRob3I+PGF1dGhvcj5XYXRzb24sIEQuPC9hdXRo
b3I+PGF1dGhvcj5EaGFkZGEsIFMuPC9hdXRob3I+PGF1dGhvcj5Jcml6YXJyeSwgTS48L2F1dGhv
cj48YXV0aG9yPktyYW1lciwgTC4gRC48L2F1dGhvcj48YXV0aG9yPkl3YXRzdWJvLCBULjwvYXV0
aG9yPjwvYXV0aG9ycz48L2NvbnRyaWJ1dG9ycz48YXV0aC1hZGRyZXNzPkZyb20gdGhlIEFsemhl
aW1lciZhcG9zO3MgRGlzZWFzZSBSZXNlYXJjaCBVbml0LCBZYWxlIFNjaG9vbCBvZiBNZWRpY2lu
ZSwgTmV3IEhhdmVuLCBDVCAoQy5ILkQuKTsgRWlzYWksIE51dGxleSwgTkogKEMuSi5TLiwgTS5L
LiwgRC5MLiwgTC5SLiwgUy5ELiwgTS5JLiwgTC5ELksuKTsgdGhlIEFsemhlaW1lciZhcG9zO3Mg
VGhlcmFwZXV0aWMgUmVzZWFyY2ggSW5zdGl0dXRlLCBVbml2ZXJzaXR5IG9mIFNvdXRoZXJuIENh
bGlmb3JuaWEsIFNhbiBEaWVnbyAoUC5BLik7IFdhc2hpbmd0b24gVW5pdmVyc2l0eSBTY2hvb2wg
b2YgTWVkaWNpbmUgaW4gU3QuIExvdWlzLCBTdC4gTG91aXMgKFIuQi4pOyB0aGUgTWVtb3J5LCBB
Z2luZywgYW5kIENvZ25pdGlvbiBDZW50ZXIsIERlcGFydG1lbnQgb2YgUGhhcm1hY29sb2d5LCBZ
b25nIExvbyBMaW4gU2Nob29sIG9mIE1lZGljaW5lLCBOYXRpb25hbCBVbml2ZXJzaXR5IG9mIFNp
bmdhcG9yZSwgU2luZ2Fwb3JlIChDLkMuKTsgRWlzYWksIEhhdGZpZWxkLCBVbml0ZWQgS2luZ2Rv
bSAoTS5HLik7IFRvcm9udG8gTWVtb3J5IFByb2dyYW0sIFRvcm9udG8gKFMuQy4pOyBNZWRpY2Fs
IEZhY3VsdHkgTWFubmhlaW0sIFVuaXZlcnNpdHkgb2YgSGVpZGVsYmVyZywgQ2VudHJhbCBJbnN0
aXR1dGUgb2YgTWVudGFsIEhlYWx0aCwgTWFubmhlaW0sIEdlcm1hbnkgKEwuRi4pOyBLYXRheWFt
YSBNZWRpY2FsIENsaW5pYywgT2theWFtYSAoUy5LLiksIGFuZCB0aGUgRGVwYXJ0bWVudCBvZiBO
ZXVyb3BhdGhvbG9neSwgR3JhZHVhdGUgU2Nob29sIG9mIE1lZGljaW5lLCBVbml2ZXJzaXR5IG9m
IFRva3lvLCBhbmQgdGhlIE5hdGlvbmFsIENlbnRlciBvZiBOZXVyb2xvZ3kgYW5kIFBzeWNoaWF0
cnksIFRva3lvIChULkkuKSAtIGFsbCBpbiBKYXBhbjsgQmFycm93IE5ldXJvbG9naWNhbCBJbnN0
aXR1dGUsIFBob2VuaXgsIEFaIChNLlMuKTsgVG91bG91c2UgR2Vyb250b3BvbGUgVW5pdmVyc2l0
eSBIb3NwaXRhbCwgVW5pdmVyc2l0w6kgUGF1bCBTYWJhdGllciwgSU5TRVJNIFVuaXTDqSAxMjk1
LCBUb3Vsb3VzZSwgRnJhbmNlIChCLlYuKTsgYW5kIEFsemhlaW1lciZhcG9zO3MgUmVzZWFyY2gg
YW5kIFRyZWF0bWVudCBDZW50ZXIsIFdlbGxpbmd0b24sIEZMIChELlcuKS48L2F1dGgtYWRkcmVz
cz48dGl0bGVzPjx0aXRsZT5MZWNhbmVtYWIgaW4gRWFybHkgQWx6aGVpbWVyJmFwb3M7cyBEaXNl
YXNlPC90aXRsZT48c2Vjb25kYXJ5LXRpdGxlPk4gRW5nbCBKIE1lZDwvc2Vjb25kYXJ5LXRpdGxl
PjwvdGl0bGVzPjxwZXJpb2RpY2FsPjxmdWxsLXRpdGxlPk4gRW5nbCBKIE1lZDwvZnVsbC10aXRs
ZT48L3BlcmlvZGljYWw+PHBhZ2VzPjktMjE8L3BhZ2VzPjx2b2x1bWU+Mzg4PC92b2x1bWU+PG51
bWJlcj4xPC9udW1iZXI+PGVkaXRpb24+MjAyMjExMjk8L2VkaXRpb24+PGtleXdvcmRzPjxrZXl3
b3JkPkh1bWFuczwva2V5d29yZD48a2V5d29yZD5BY3Rpdml0aWVzIG9mIERhaWx5IExpdmluZzwv
a2V5d29yZD48a2V5d29yZD4qQWx6aGVpbWVyIERpc2Vhc2UvZGlhZ25vc3RpYyBpbWFnaW5nL2Ry
dWcgdGhlcmFweTwva2V5d29yZD48a2V5d29yZD5BbXlsb2lkIGJldGEtUGVwdGlkZXMvY2VyZWJy
b3NwaW5hbCBmbHVpZDwva2V5d29yZD48a2V5d29yZD4qQW50aWJvZGllcywgTW9ub2Nsb25hbCwg
SHVtYW5pemVkL2FkdmVyc2UgZWZmZWN0cy9waGFybWFjb2xvZ3kvdGhlcmFwZXV0aWMgdXNlPC9r
ZXl3b3JkPjxrZXl3b3JkPkNvZ25pdGlvbi9kcnVnIGVmZmVjdHM8L2tleXdvcmQ+PGtleXdvcmQ+
RG91YmxlLUJsaW5kIE1ldGhvZDwva2V5d29yZD48a2V5d29yZD4qTm9vdHJvcGljIEFnZW50cy9h
ZHZlcnNlIGVmZmVjdHMvcGhhcm1hY29sb2d5L3RoZXJhcGV1dGljIHVzZTwva2V5d29yZD48L2tl
eXdvcmRzPjxkYXRlcz48eWVhcj4yMDIzPC95ZWFyPjxwdWItZGF0ZXM+PGRhdGU+SmFuIDU8L2Rh
dGU+PC9wdWItZGF0ZXM+PC9kYXRlcz48aXNibj4wMDI4LTQ3OTM8L2lzYm4+PGFjY2Vzc2lvbi1u
dW0+MzY0NDk0MTM8L2FjY2Vzc2lvbi1udW0+PHVybHM+PC91cmxzPjxlbGVjdHJvbmljLXJlc291
cmNlLW51bT4xMC4xMDU2L05FSk1vYTIyMTI5NDg8L2VsZWN0cm9uaWMtcmVzb3VyY2UtbnVtPjxy
ZW1vdGUtZGF0YWJhc2UtcHJvdmlkZXI+TkxNPC9yZW1vdGUtZGF0YWJhc2UtcHJvdmlkZXI+PGxh
bmd1YWdlPmVuZzwvbGFuZ3VhZ2U+PC9yZWNvcmQ+PC9DaXRlPjwvRW5kTm90ZT4A
</w:fldData>
              </w:fldChar>
            </w:r>
            <w:r w:rsidR="000D6606">
              <w:rPr>
                <w:szCs w:val="24"/>
              </w:rPr>
              <w:instrText xml:space="preserve"> ADDIN EN.CITE </w:instrText>
            </w:r>
            <w:r w:rsidR="000D6606">
              <w:rPr>
                <w:szCs w:val="24"/>
              </w:rPr>
              <w:fldChar w:fldCharType="begin">
                <w:fldData xml:space="preserve">PEVuZE5vdGU+PENpdGU+PEF1dGhvcj5CZXJyeTwvQXV0aG9yPjxZZWFyPjIwMjM8L1llYXI+PFJl
Y051bT45MzwvUmVjTnVtPjxEaXNwbGF5VGV4dD5bNCwgNV08L0Rpc3BsYXlUZXh0PjxyZWNvcmQ+
PHJlYy1udW1iZXI+OTM8L3JlYy1udW1iZXI+PGZvcmVpZ24ta2V5cz48a2V5IGFwcD0iRU4iIGRi
LWlkPSJwYXhhejBhZHE1NXMyamVzeDlwcGEyZmNzc3phdnZyYXZlMnciIHRpbWVzdGFtcD0iMTc1
MzI4NzIzMSI+OTM8L2tleT48L2ZvcmVpZ24ta2V5cz48cmVmLXR5cGUgbmFtZT0iSm91cm5hbCBB
cnRpY2xlIj4xNzwvcmVmLXR5cGU+PGNvbnRyaWJ1dG9ycz48YXV0aG9ycz48YXV0aG9yPkJlcnJ5
LCBELiBBLjwvYXV0aG9yPjxhdXRob3I+RGhhZGRhLCBTLjwvYXV0aG9yPjxhdXRob3I+S2FuZWtp
eW8sIE0uPC9hdXRob3I+PGF1dGhvcj5MaSwgRC48L2F1dGhvcj48YXV0aG9yPlN3YW5zb24sIEMu
IEouPC9hdXRob3I+PGF1dGhvcj5Jcml6YXJyeSwgTS48L2F1dGhvcj48YXV0aG9yPktyYW1lciwg
TC4gRC48L2F1dGhvcj48YXV0aG9yPkJlcnJ5LCBTLiBNLjwvYXV0aG9yPjwvYXV0aG9ycz48L2Nv
bnRyaWJ1dG9ycz48YXV0aC1hZGRyZXNzPkJlcnJ5IENvbnN1bHRhbnRzLCBMTEMsIEF1c3Rpbiwg
VGV4YXMuJiN4RDtFaXNhaSBJbmMsIFdvb2RjbGlmZiBMYWtlLCBOZXcgSmVyc2V5LjwvYXV0aC1h
ZGRyZXNzPjx0aXRsZXM+PHRpdGxlPkxlY2FuZW1hYiBmb3IgUGF0aWVudHMgV2l0aCBFYXJseSBB
bHpoZWltZXIgRGlzZWFzZTogQmF5ZXNpYW4gQW5hbHlzaXMgb2YgYSBQaGFzZSAyYiBEb3NlLUZp
bmRpbmcgUmFuZG9taXplZCBDbGluaWNhbCBUcmlhbDwvdGl0bGU+PHNlY29uZGFyeS10aXRsZT5K
QU1BIE5ldHcgT3Blbjwvc2Vjb25kYXJ5LXRpdGxlPjwvdGl0bGVzPjxwZXJpb2RpY2FsPjxmdWxs
LXRpdGxlPkpBTUEgTmV0dyBPcGVuPC9mdWxsLXRpdGxlPjwvcGVyaW9kaWNhbD48cGFnZXM+ZTIz
NzIzMDwvcGFnZXM+PHZvbHVtZT42PC92b2x1bWU+PG51bWJlcj40PC9udW1iZXI+PGVkaXRpb24+
MjAyMzA0MDM8L2VkaXRpb24+PGtleXdvcmRzPjxrZXl3b3JkPkh1bWFuczwva2V5d29yZD48a2V5
d29yZD5GZW1hbGU8L2tleXdvcmQ+PGtleXdvcmQ+QWdlZDwva2V5d29yZD48a2V5d29yZD5CYXll
cyBUaGVvcmVtPC9rZXl3b3JkPjxrZXl3b3JkPipBbHpoZWltZXIgRGlzZWFzZTwva2V5d29yZD48
L2tleXdvcmRzPjxkYXRlcz48eWVhcj4yMDIzPC95ZWFyPjxwdWItZGF0ZXM+PGRhdGU+QXByIDM8
L2RhdGU+PC9wdWItZGF0ZXM+PC9kYXRlcz48aXNibj4yNTc0LTM4MDU8L2lzYm4+PGFjY2Vzc2lv
bi1udW0+MzcwNDAxMTY8L2FjY2Vzc2lvbi1udW0+PHVybHM+PC91cmxzPjxjdXN0b20xPkNvbmZs
aWN0IG9mIEludGVyZXN0IERpc2Nsb3N1cmVzOiBEciBELiBCZXJyeSByZXBvcnRlZCBjb293bmVy
c2hpcCBvZiBCZXJyeSBDb25zdWx0YW50cyBMTEMsIGEgY29tcGFueSB0aGF0IGRlc2lnbnMgYmF5
ZXNpYW4gY2xpbmljYWwgdHJpYWxzIGZvciBwaGFybWFjZXV0aWNhbCBhbmQgbWVkaWNhbCBkZXZp
Y2UgY29tcGFuaWVzLCBOYXRpb25hbCBJbnN0aXR1dGVzIG9mIEhlYWx0aCBjb29wZXJhdGl2ZSBn
cm91cHMsIHBhdGllbnQgYWR2b2NhY3kgZ3JvdXBzLCBhbmQgaW50ZXJuYXRpb25hbCBjb25zb3J0
aWE7IGhlIHJlcG9ydGVkIHJlc2VhcmNoIGZ1bmRpbmcgZnJvbSBFaXNhaSBQaGFybWFjZXV0aWNh
bHMgZHVyaW5nIHRoZSBjb25kdWN0IG9mIHRoZSBzdHVkeS4gRHIgRGhhZGRhIHJlcG9ydGVkIGVt
cGxveW1lbnQgd2l0aCBFaXNhaSBJbmMgb3V0c2lkZSB0aGUgc3VibWl0dGVkIHdvcmsuIE1yIEth
bmVraXlvIHJlcG9ydGVkIGVtcGxveW1lbnQgYXQgRWlzYWkgSW5jLiBEciBMaSByZXBvcnRlZCBl
bXBsb3ltZW50IHdpdGggRWlzYWkgSW5jLiBEciBJcml6YXJyeSByZXBvcnRlZCBlbXBsb3ltZW50
IHdpdGggRWlzYWkgSW5jIGR1cmluZyB0aGUgY29uZHVjdCBvZiB0aGUgc3R1ZHkuIERyIEtyYW1l
ciByZXBvcnRlZCBzZXJ2aWNlIGFzIGEgY29ycG9yYXRlIG9mZmljZXIgd2l0aCBFaXNhaSBJbmMg
b3V0c2lkZSB0aGUgc3VibWl0dGVkIHdvcms7IGhlIHJlcG9ydGVkIGVtcGxveW1lbnQgd2l0aCBF
aXNhaSBJbmMuIERyIFMuIEJlcnJ5IHJlcG9ydGVkIHBhcnQgb3duZXJzaGlwIG9mIEJlcnJ5IENv
bnN1bHRhbnRzLCB3aG8gcmVjZWl2ZWQgZnVuZGluZyBmb3IgZGVzaWduIGFuZCBhbmFseXNpcyB3
b3JrIGZvciB0aGlzIHRyaWFsIGZyb20gRWlzYWkgSW5jIGR1cmluZyB0aGUgY29uZHVjdCBvZiB0
aGUgc3R1ZHkuIE5vIG90aGVyIGRpc2Nsb3N1cmVzIHdlcmUgcmVwb3J0ZWQuPC9jdXN0b20xPjxj
dXN0b20yPlBNQzEwMDkxMTYxPC9jdXN0b20yPjxlbGVjdHJvbmljLXJlc291cmNlLW51bT4xMC4x
MDAxL2phbWFuZXR3b3Jrb3Blbi4yMDIzLjcyMzA8L2VsZWN0cm9uaWMtcmVzb3VyY2UtbnVtPjxy
ZW1vdGUtZGF0YWJhc2UtcHJvdmlkZXI+TkxNPC9yZW1vdGUtZGF0YWJhc2UtcHJvdmlkZXI+PGxh
bmd1YWdlPmVuZzwvbGFuZ3VhZ2U+PC9yZWNvcmQ+PC9DaXRlPjxDaXRlPjxBdXRob3I+dmFuIER5
Y2s8L0F1dGhvcj48WWVhcj4yMDIzPC9ZZWFyPjxSZWNOdW0+OTQ8L1JlY051bT48cmVjb3JkPjxy
ZWMtbnVtYmVyPjk0PC9yZWMtbnVtYmVyPjxmb3JlaWduLWtleXM+PGtleSBhcHA9IkVOIiBkYi1p
ZD0icGF4YXowYWRxNTVzMmplc3g5cHBhMmZjc3N6YXZ2cmF2ZTJ3IiB0aW1lc3RhbXA9IjE3NTMy
ODcyMzEiPjk0PC9rZXk+PC9mb3JlaWduLWtleXM+PHJlZi10eXBlIG5hbWU9IkpvdXJuYWwgQXJ0
aWNsZSI+MTc8L3JlZi10eXBlPjxjb250cmlidXRvcnM+PGF1dGhvcnM+PGF1dGhvcj52YW4gRHlj
aywgQy4gSC48L2F1dGhvcj48YXV0aG9yPlN3YW5zb24sIEMuIEouPC9hdXRob3I+PGF1dGhvcj5B
aXNlbiwgUC48L2F1dGhvcj48YXV0aG9yPkJhdGVtYW4sIFIuIEouPC9hdXRob3I+PGF1dGhvcj5D
aGVuLCBDLjwvYXV0aG9yPjxhdXRob3I+R2VlLCBNLjwvYXV0aG9yPjxhdXRob3I+S2FuZWtpeW8s
IE0uPC9hdXRob3I+PGF1dGhvcj5MaSwgRC48L2F1dGhvcj48YXV0aG9yPlJleWRlcm1hbiwgTC48
L2F1dGhvcj48YXV0aG9yPkNvaGVuLCBTLjwvYXV0aG9yPjxhdXRob3I+RnJvZWxpY2gsIEwuPC9h
dXRob3I+PGF1dGhvcj5LYXRheWFtYSwgUy48L2F1dGhvcj48YXV0aG9yPlNhYmJhZ2gsIE0uPC9h
dXRob3I+PGF1dGhvcj5WZWxsYXMsIEIuPC9hdXRob3I+PGF1dGhvcj5XYXRzb24sIEQuPC9hdXRo
b3I+PGF1dGhvcj5EaGFkZGEsIFMuPC9hdXRob3I+PGF1dGhvcj5Jcml6YXJyeSwgTS48L2F1dGhv
cj48YXV0aG9yPktyYW1lciwgTC4gRC48L2F1dGhvcj48YXV0aG9yPkl3YXRzdWJvLCBULjwvYXV0
aG9yPjwvYXV0aG9ycz48L2NvbnRyaWJ1dG9ycz48YXV0aC1hZGRyZXNzPkZyb20gdGhlIEFsemhl
aW1lciZhcG9zO3MgRGlzZWFzZSBSZXNlYXJjaCBVbml0LCBZYWxlIFNjaG9vbCBvZiBNZWRpY2lu
ZSwgTmV3IEhhdmVuLCBDVCAoQy5ILkQuKTsgRWlzYWksIE51dGxleSwgTkogKEMuSi5TLiwgTS5L
LiwgRC5MLiwgTC5SLiwgUy5ELiwgTS5JLiwgTC5ELksuKTsgdGhlIEFsemhlaW1lciZhcG9zO3Mg
VGhlcmFwZXV0aWMgUmVzZWFyY2ggSW5zdGl0dXRlLCBVbml2ZXJzaXR5IG9mIFNvdXRoZXJuIENh
bGlmb3JuaWEsIFNhbiBEaWVnbyAoUC5BLik7IFdhc2hpbmd0b24gVW5pdmVyc2l0eSBTY2hvb2wg
b2YgTWVkaWNpbmUgaW4gU3QuIExvdWlzLCBTdC4gTG91aXMgKFIuQi4pOyB0aGUgTWVtb3J5LCBB
Z2luZywgYW5kIENvZ25pdGlvbiBDZW50ZXIsIERlcGFydG1lbnQgb2YgUGhhcm1hY29sb2d5LCBZ
b25nIExvbyBMaW4gU2Nob29sIG9mIE1lZGljaW5lLCBOYXRpb25hbCBVbml2ZXJzaXR5IG9mIFNp
bmdhcG9yZSwgU2luZ2Fwb3JlIChDLkMuKTsgRWlzYWksIEhhdGZpZWxkLCBVbml0ZWQgS2luZ2Rv
bSAoTS5HLik7IFRvcm9udG8gTWVtb3J5IFByb2dyYW0sIFRvcm9udG8gKFMuQy4pOyBNZWRpY2Fs
IEZhY3VsdHkgTWFubmhlaW0sIFVuaXZlcnNpdHkgb2YgSGVpZGVsYmVyZywgQ2VudHJhbCBJbnN0
aXR1dGUgb2YgTWVudGFsIEhlYWx0aCwgTWFubmhlaW0sIEdlcm1hbnkgKEwuRi4pOyBLYXRheWFt
YSBNZWRpY2FsIENsaW5pYywgT2theWFtYSAoUy5LLiksIGFuZCB0aGUgRGVwYXJ0bWVudCBvZiBO
ZXVyb3BhdGhvbG9neSwgR3JhZHVhdGUgU2Nob29sIG9mIE1lZGljaW5lLCBVbml2ZXJzaXR5IG9m
IFRva3lvLCBhbmQgdGhlIE5hdGlvbmFsIENlbnRlciBvZiBOZXVyb2xvZ3kgYW5kIFBzeWNoaWF0
cnksIFRva3lvIChULkkuKSAtIGFsbCBpbiBKYXBhbjsgQmFycm93IE5ldXJvbG9naWNhbCBJbnN0
aXR1dGUsIFBob2VuaXgsIEFaIChNLlMuKTsgVG91bG91c2UgR2Vyb250b3BvbGUgVW5pdmVyc2l0
eSBIb3NwaXRhbCwgVW5pdmVyc2l0w6kgUGF1bCBTYWJhdGllciwgSU5TRVJNIFVuaXTDqSAxMjk1
LCBUb3Vsb3VzZSwgRnJhbmNlIChCLlYuKTsgYW5kIEFsemhlaW1lciZhcG9zO3MgUmVzZWFyY2gg
YW5kIFRyZWF0bWVudCBDZW50ZXIsIFdlbGxpbmd0b24sIEZMIChELlcuKS48L2F1dGgtYWRkcmVz
cz48dGl0bGVzPjx0aXRsZT5MZWNhbmVtYWIgaW4gRWFybHkgQWx6aGVpbWVyJmFwb3M7cyBEaXNl
YXNlPC90aXRsZT48c2Vjb25kYXJ5LXRpdGxlPk4gRW5nbCBKIE1lZDwvc2Vjb25kYXJ5LXRpdGxl
PjwvdGl0bGVzPjxwZXJpb2RpY2FsPjxmdWxsLXRpdGxlPk4gRW5nbCBKIE1lZDwvZnVsbC10aXRs
ZT48L3BlcmlvZGljYWw+PHBhZ2VzPjktMjE8L3BhZ2VzPjx2b2x1bWU+Mzg4PC92b2x1bWU+PG51
bWJlcj4xPC9udW1iZXI+PGVkaXRpb24+MjAyMjExMjk8L2VkaXRpb24+PGtleXdvcmRzPjxrZXl3
b3JkPkh1bWFuczwva2V5d29yZD48a2V5d29yZD5BY3Rpdml0aWVzIG9mIERhaWx5IExpdmluZzwv
a2V5d29yZD48a2V5d29yZD4qQWx6aGVpbWVyIERpc2Vhc2UvZGlhZ25vc3RpYyBpbWFnaW5nL2Ry
dWcgdGhlcmFweTwva2V5d29yZD48a2V5d29yZD5BbXlsb2lkIGJldGEtUGVwdGlkZXMvY2VyZWJy
b3NwaW5hbCBmbHVpZDwva2V5d29yZD48a2V5d29yZD4qQW50aWJvZGllcywgTW9ub2Nsb25hbCwg
SHVtYW5pemVkL2FkdmVyc2UgZWZmZWN0cy9waGFybWFjb2xvZ3kvdGhlcmFwZXV0aWMgdXNlPC9r
ZXl3b3JkPjxrZXl3b3JkPkNvZ25pdGlvbi9kcnVnIGVmZmVjdHM8L2tleXdvcmQ+PGtleXdvcmQ+
RG91YmxlLUJsaW5kIE1ldGhvZDwva2V5d29yZD48a2V5d29yZD4qTm9vdHJvcGljIEFnZW50cy9h
ZHZlcnNlIGVmZmVjdHMvcGhhcm1hY29sb2d5L3RoZXJhcGV1dGljIHVzZTwva2V5d29yZD48L2tl
eXdvcmRzPjxkYXRlcz48eWVhcj4yMDIzPC95ZWFyPjxwdWItZGF0ZXM+PGRhdGU+SmFuIDU8L2Rh
dGU+PC9wdWItZGF0ZXM+PC9kYXRlcz48aXNibj4wMDI4LTQ3OTM8L2lzYm4+PGFjY2Vzc2lvbi1u
dW0+MzY0NDk0MTM8L2FjY2Vzc2lvbi1udW0+PHVybHM+PC91cmxzPjxlbGVjdHJvbmljLXJlc291
cmNlLW51bT4xMC4xMDU2L05FSk1vYTIyMTI5NDg8L2VsZWN0cm9uaWMtcmVzb3VyY2UtbnVtPjxy
ZW1vdGUtZGF0YWJhc2UtcHJvdmlkZXI+TkxNPC9yZW1vdGUtZGF0YWJhc2UtcHJvdmlkZXI+PGxh
bmd1YWdlPmVuZzwvbGFuZ3VhZ2U+PC9yZWNvcmQ+PC9DaXRlPjwvRW5kTm90ZT4A
</w:fldData>
              </w:fldChar>
            </w:r>
            <w:r w:rsidR="000D6606">
              <w:rPr>
                <w:szCs w:val="24"/>
              </w:rPr>
              <w:instrText xml:space="preserve"> ADDIN EN.CITE.DATA </w:instrText>
            </w:r>
            <w:r w:rsidR="000D6606">
              <w:rPr>
                <w:szCs w:val="24"/>
              </w:rPr>
            </w:r>
            <w:r w:rsidR="000D6606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0D6606">
              <w:rPr>
                <w:noProof/>
                <w:szCs w:val="24"/>
              </w:rPr>
              <w:t>[4, 5]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2610" w:type="dxa"/>
            <w:vAlign w:val="center"/>
          </w:tcPr>
          <w:p w14:paraId="16C1D17B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BAN2401-G000-201 </w:t>
            </w:r>
            <w:r>
              <w:rPr>
                <w:szCs w:val="24"/>
              </w:rPr>
              <w:br/>
              <w:t xml:space="preserve">NCT01767311 </w:t>
            </w:r>
          </w:p>
          <w:p w14:paraId="248E28C9" w14:textId="372DACF9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(</w:t>
            </w:r>
            <w:r w:rsidR="00F64DC2">
              <w:rPr>
                <w:szCs w:val="24"/>
              </w:rPr>
              <w:t>p</w:t>
            </w:r>
            <w:r w:rsidRPr="00E14D49">
              <w:rPr>
                <w:szCs w:val="24"/>
              </w:rPr>
              <w:t>hase 2b)</w:t>
            </w:r>
          </w:p>
        </w:tc>
        <w:tc>
          <w:tcPr>
            <w:tcW w:w="2790" w:type="dxa"/>
            <w:vAlign w:val="center"/>
          </w:tcPr>
          <w:p w14:paraId="7CBF7D55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2.5 mg/kg (IV Q2W), </w:t>
            </w:r>
          </w:p>
          <w:p w14:paraId="59382FAC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5 mg/kg (IV Q4W), </w:t>
            </w:r>
          </w:p>
          <w:p w14:paraId="5B89B4D2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5 mg/kg (IV Q2W), </w:t>
            </w:r>
          </w:p>
          <w:p w14:paraId="4CEAC63D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10 mg/kg (IV Q4W), </w:t>
            </w:r>
          </w:p>
          <w:p w14:paraId="65C3E5DA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and 10 mg/kg (IV Q2W)</w:t>
            </w:r>
          </w:p>
        </w:tc>
        <w:tc>
          <w:tcPr>
            <w:tcW w:w="1710" w:type="dxa"/>
            <w:vAlign w:val="center"/>
          </w:tcPr>
          <w:p w14:paraId="2755D847" w14:textId="7933CE8D" w:rsidR="00BD35A0" w:rsidRPr="00E14D49" w:rsidRDefault="007B1CA3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54</w:t>
            </w:r>
          </w:p>
        </w:tc>
        <w:tc>
          <w:tcPr>
            <w:tcW w:w="1890" w:type="dxa"/>
            <w:vAlign w:val="center"/>
          </w:tcPr>
          <w:p w14:paraId="2356EDD7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15</w:t>
            </w:r>
          </w:p>
        </w:tc>
        <w:tc>
          <w:tcPr>
            <w:tcW w:w="2430" w:type="dxa"/>
            <w:vAlign w:val="center"/>
          </w:tcPr>
          <w:p w14:paraId="58EF26F9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ADCOMS</w:t>
            </w:r>
          </w:p>
          <w:p w14:paraId="69B6FE70" w14:textId="3CA602DF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ADAS-Cog14</w:t>
            </w:r>
          </w:p>
          <w:p w14:paraId="2C4C02AE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CDR-SB</w:t>
            </w:r>
          </w:p>
          <w:p w14:paraId="7B0F8794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MMSE</w:t>
            </w:r>
          </w:p>
        </w:tc>
      </w:tr>
      <w:tr w:rsidR="00BD35A0" w:rsidRPr="00E14D49" w14:paraId="4F55BFFB" w14:textId="77777777" w:rsidTr="00227FC1">
        <w:tc>
          <w:tcPr>
            <w:tcW w:w="1705" w:type="dxa"/>
            <w:vMerge/>
            <w:vAlign w:val="center"/>
          </w:tcPr>
          <w:p w14:paraId="7BA09526" w14:textId="77777777" w:rsidR="00BD35A0" w:rsidRPr="00E14D49" w:rsidRDefault="00BD35A0" w:rsidP="003139E3">
            <w:pPr>
              <w:pStyle w:val="C-BodyText"/>
              <w:spacing w:before="0" w:after="0" w:line="360" w:lineRule="auto"/>
              <w:rPr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5A86D16F" w14:textId="24D21672" w:rsidR="00BD35A0" w:rsidRDefault="00EE5612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384F60">
              <w:rPr>
                <w:szCs w:val="24"/>
              </w:rPr>
              <w:t>CLARITY</w:t>
            </w:r>
            <w:r>
              <w:rPr>
                <w:szCs w:val="24"/>
              </w:rPr>
              <w:t xml:space="preserve"> </w:t>
            </w:r>
            <w:r w:rsidR="00BD35A0" w:rsidRPr="00E14D49">
              <w:rPr>
                <w:szCs w:val="24"/>
              </w:rPr>
              <w:t>AD</w:t>
            </w:r>
          </w:p>
          <w:p w14:paraId="011D6845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BF1A9B">
              <w:rPr>
                <w:szCs w:val="24"/>
              </w:rPr>
              <w:t>NCT03887455</w:t>
            </w:r>
          </w:p>
          <w:p w14:paraId="6035C37B" w14:textId="033C582A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lastRenderedPageBreak/>
              <w:t>(</w:t>
            </w:r>
            <w:r w:rsidR="00F64DC2">
              <w:rPr>
                <w:szCs w:val="24"/>
              </w:rPr>
              <w:t>p</w:t>
            </w:r>
            <w:r w:rsidRPr="00E14D49">
              <w:rPr>
                <w:szCs w:val="24"/>
              </w:rPr>
              <w:t>hase 3)</w:t>
            </w:r>
          </w:p>
        </w:tc>
        <w:tc>
          <w:tcPr>
            <w:tcW w:w="2790" w:type="dxa"/>
            <w:vAlign w:val="center"/>
          </w:tcPr>
          <w:p w14:paraId="09992A2B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lastRenderedPageBreak/>
              <w:t>10 mg/kg (IV Q2W)</w:t>
            </w:r>
          </w:p>
        </w:tc>
        <w:tc>
          <w:tcPr>
            <w:tcW w:w="1710" w:type="dxa"/>
            <w:vAlign w:val="center"/>
          </w:tcPr>
          <w:p w14:paraId="53F36273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1795</w:t>
            </w:r>
          </w:p>
        </w:tc>
        <w:tc>
          <w:tcPr>
            <w:tcW w:w="1890" w:type="dxa"/>
            <w:vAlign w:val="center"/>
          </w:tcPr>
          <w:p w14:paraId="3B14C3C6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698</w:t>
            </w:r>
          </w:p>
        </w:tc>
        <w:tc>
          <w:tcPr>
            <w:tcW w:w="2430" w:type="dxa"/>
            <w:vAlign w:val="center"/>
          </w:tcPr>
          <w:p w14:paraId="26A74F49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CDR-SB</w:t>
            </w:r>
          </w:p>
          <w:p w14:paraId="7B995A83" w14:textId="0BC11BDC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ADAS-Cog14</w:t>
            </w:r>
          </w:p>
          <w:p w14:paraId="4532603B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lastRenderedPageBreak/>
              <w:t>ADCOMS</w:t>
            </w:r>
          </w:p>
          <w:p w14:paraId="38A28F07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ADCS-ADL-MCI</w:t>
            </w:r>
          </w:p>
        </w:tc>
      </w:tr>
      <w:tr w:rsidR="00BD35A0" w:rsidRPr="00E14D49" w14:paraId="3ABCCE1B" w14:textId="77777777" w:rsidTr="00227FC1">
        <w:tc>
          <w:tcPr>
            <w:tcW w:w="1705" w:type="dxa"/>
            <w:vMerge w:val="restart"/>
            <w:vAlign w:val="center"/>
          </w:tcPr>
          <w:p w14:paraId="27B2E21E" w14:textId="2291804A" w:rsidR="00BD35A0" w:rsidRPr="00E14D49" w:rsidRDefault="00BD35A0" w:rsidP="003139E3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lastRenderedPageBreak/>
              <w:t>Gantenerumab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fldChar w:fldCharType="begin">
                <w:fldData xml:space="preserve">PEVuZE5vdGU+PENpdGU+PEF1dGhvcj5CYXRlbWFuPC9BdXRob3I+PFllYXI+MjAyMzwvWWVhcj48
UmVjTnVtPjY2PC9SZWNOdW0+PERpc3BsYXlUZXh0Pls2XTwvRGlzcGxheVRleHQ+PHJlY29yZD48
cmVjLW51bWJlcj42NjwvcmVjLW51bWJlcj48Zm9yZWlnbi1rZXlzPjxrZXkgYXBwPSJFTiIgZGIt
aWQ9InBheGF6MGFkcTU1czJqZXN4OXBwYTJmY3NzemF2dnJhdmUydyIgdGltZXN0YW1wPSIxNzUz
Mjg3MDM2Ij42Njwva2V5PjwvZm9yZWlnbi1rZXlzPjxyZWYtdHlwZSBuYW1lPSJKb3VybmFsIEFy
dGljbGUiPjE3PC9yZWYtdHlwZT48Y29udHJpYnV0b3JzPjxhdXRob3JzPjxhdXRob3I+QmF0ZW1h
biwgUi4gSi48L2F1dGhvcj48YXV0aG9yPlNtaXRoLCBKLjwvYXV0aG9yPjxhdXRob3I+RG9ub2h1
ZSwgTS4gQy48L2F1dGhvcj48YXV0aG9yPkRlbG1hciwgUC48L2F1dGhvcj48YXV0aG9yPkFiYmFz
LCBSLjwvYXV0aG9yPjxhdXRob3I+U2FsbG93YXksIFMuPC9hdXRob3I+PGF1dGhvcj5Xb2p0b3dp
Y3osIEouPC9hdXRob3I+PGF1dGhvcj5CbGVubm93LCBLLjwvYXV0aG9yPjxhdXRob3I+Qml0dG5l
ciwgVC48L2F1dGhvcj48YXV0aG9yPkJsYWNrLCBTLiBFLjwvYXV0aG9yPjxhdXRob3I+S2xlaW4s
IEcuPC9hdXRob3I+PGF1dGhvcj5Cb2FkYSwgTS48L2F1dGhvcj48YXV0aG9yPkdyaW1tZXIsIFQu
PC9hdXRob3I+PGF1dGhvcj5UYW1hb2thLCBBLjwvYXV0aG9yPjxhdXRob3I+UGVycnksIFIuIEou
PC9hdXRob3I+PGF1dGhvcj5UdXJuZXIsIFIuIFMuPC9hdXRob3I+PGF1dGhvcj5XYXRzb24sIEQu
PC9hdXRob3I+PGF1dGhvcj5Xb29kd2FyZCwgTS48L2F1dGhvcj48YXV0aG9yPlRoYW5hc29wb3Vs
b3UsIEEuPC9hdXRob3I+PGF1dGhvcj5MYW5lLCBDLjwvYXV0aG9yPjxhdXRob3I+QmF1ZGxlciwg
TS48L2F1dGhvcj48YXV0aG9yPkZveCwgTi4gQy48L2F1dGhvcj48YXV0aG9yPkN1bW1pbmdzLCBK
LiBMLjwvYXV0aG9yPjxhdXRob3I+Rm9udG91cmEsIFAuPC9hdXRob3I+PGF1dGhvcj5Eb29keSwg
Ui4gUy48L2F1dGhvcj48L2F1dGhvcnM+PC9jb250cmlidXRvcnM+PGF1dGgtYWRkcmVzcz5Gcm9t
IHRoZSBEZXBhcnRtZW50IG9mIE5ldXJvbG9neSwgV2FzaGluZ3RvbiBVbml2ZXJzaXR5IFNjaG9v
bCBvZiBNZWRpY2luZSwgU3QuIExvdWlzIChSLkouQi4pOyBSb2NoZSBQcm9kdWN0cywgV2Vsd3lu
IEdhcmRlbiBDaXR5IChKLlMuLCBDLkwuKSwgYW5kIHRoZSBEZXBhcnRtZW50IG9mIEJyYWluIFNj
aWVuY2VzLCBGYWN1bHR5IG9mIE1lZGljaW5lLCBJbXBlcmlhbCBDb2xsZWdlIExvbmRvbiAoUi5K
LlAuKSwgYW5kIHRoZSBEZW1lbnRpYSBSZXNlYXJjaCBDZW50cmUsIERlcGFydG1lbnQgb2YgTmV1
cm9kZWdlbmVyYXRpdmUgRGlzZWFzZSwgYW5kIHRoZSBVLksuIERlbWVudGlhIFJlc2VhcmNoIElu
c3RpdHV0ZSwgUXVlZW4gU3F1YXJlIEluc3RpdHV0ZSBvZiBOZXVyb2xvZ3ksIFVuaXZlcnNpdHkg
Q29sbGVnZSBMb25kb24gKE4uQy5GLiksIExvbmRvbiAtIGFsbCBpbiB0aGUgVW5pdGVkIEtpbmdk
b207IHRoZSBBbHpoZWltZXImYXBvcztzIFRoZXJhcGV1dGljIFJlc2VhcmNoIEluc3RpdHV0ZSwg
S2VjayBTY2hvb2wgb2YgTWVkaWNpbmUsIFVuaXZlcnNpdHkgb2YgU291dGhlcm4gQ2FsaWZvcm5p
YSwgU2FuIERpZWdvIChNLkMuRC4pLCBhbmQgR2VuZW50ZWNoLCBTb3V0aCBTYW4gRnJhbmNpc2Nv
IChULkIuLCBSLlMuRC4pIC0gYm90aCBpbiBDYWxpZm9ybmlhOyBGLiBIb2ZmbWFubi1MYSBSb2No
ZSwgQmFzZWwsIFN3aXR6ZXJsYW5kIChQLkQuLCBSLkEuLCBKLlcuLCBULkIuLCBHLksuLCBBLiBU
aGFuYXNvcG91bG91LCBNLiBCYXVkbGVyLCBQLkYuLCBSLlMuRC4pOyBCdXRsZXIgSG9zcGl0YWwg
YW5kIFdhcnJlbiBBbHBlcnQgTWVkaWNhbCBTY2hvb2wsIEJyb3duIFVuaXZlcnNpdHksIFByb3Zp
ZGVuY2UsIFJJIChTLlMuKTsgdGhlIERlcGFydG1lbnQgb2YgUHN5Y2hpYXRyeSBhbmQgTmV1cm9j
aGVtaXN0cnksIFNhaGxncmVuc2thIEFjYWRlbXksIFVuaXZlcnNpdHkgb2YgR290aGVuYnVyZywg
YW5kIHRoZSBDbGluaWNhbCBOZXVyb2NoZW1pc3RyeSBMYWJvcmF0b3J5LCBTYWhsZ3JlbnNrYSBV
bml2ZXJzaXR5IEhvc3BpdGFsIC0gYm90aCBpbiBNw7ZsbmRhbCwgU3dlZGVuIChLLkIuKTsgdGhl
IERpdmlzaW9uIG9mIE5ldXJvbG9neSwgRGVwYXJ0bWVudCBvZiBNZWRpY2luZSwgU3Vubnlicm9v
ayBIZWFsdGggU2NpZW5jZXMgQ2VudHJlLCBhbmQgdGhlIEwuQy4gQ2FtcGJlbGwgQ29nbml0aXZl
IE5ldXJvbG9neSBSZXNlYXJjaCBVbml0LCBEci4gU2FuZHJhIEJsYWNrIENlbnRyZSBmb3IgQnJh
aW4gUmVzaWxpZW5jZSBhbmQgUmVjb3ZlcnksIEh1cnZpdHogQnJhaW4gU2NpZW5jZXMgUmVzZWFy
Y2ggUHJvZ3JhbSwgU3Vubnlicm9vayBSZXNlYXJjaCBJbnN0aXR1dGUsIFVuaXZlcnNpdHkgb2Yg
VG9yb250byAtIGJvdGggaW4gVG9yb250byAoUy5FLkIuKTsgdGhlIEFjZSBBbHpoZWltZXIgQ2Vu
dGVyIEJhcmNlbG9uYSwgVW5pdmVyc2l0YXQgSW50ZXJuYWNpb25hbCBkZSBDYXRhbHVueWEsIEJh
cmNlbG9uYSwgYW5kIHRoZSBOZXR3b3JraW5nIFJlc2VhcmNoIENlbnRlciBvbiBOZXVyb2RlZ2Vu
ZXJhdGl2ZSBEaXNlYXNlcyAoQ0lCRVJORUQpLCBJbnN0aXR1dG8gZGUgU2FsdWQgQ2FybG9zIElJ
SSwgTWFkcmlkIC0gYm90aCBpbiBTcGFpbiAoTS4gQm9hZGEpOyB0aGUgRGVwYXJ0bWVudCBvZiBQ
c3ljaGlhdHJ5IGFuZCBQc3ljaG90aGVyYXB5LCBLbGluaWt1bSByZWNodHMgZGVyIElzYXIsIFNj
aG9vbCBvZiBNZWRpY2luZSwgVGVjaG5pY2FsIFVuaXZlcnNpdHkgb2YgTXVuaWNoLCBNdW5pY2gs
IEdlcm1hbnkgKFQuRy4pOyB0aGUgRGVwYXJ0bWVudCBvZiBOZXVyb2xvZ3ksIEZhY3VsdHkgb2Yg
TWVkaWNpbmUsIFVuaXZlcnNpdHkgb2YgVHN1a3ViYSwgVHN1a3ViYSwgSmFwYW4gKEEuIFRhbWFv
a2EpOyB0aGUgRGVwYXJ0bWVudCBvZiBOZXVyb2xvZ3ksIEdlb3JnZXRvd24gVW5pdmVyc2l0eSBT
Y2hvb2wgb2YgTWVkaWNpbmUsIFdhc2hpbmd0b24sIERDIChSLlMuVC4pOyB0aGUgQWx6aGVpbWVy
JmFwb3M7cyBSZXNlYXJjaCBhbmQgVHJlYXRtZW50IENlbnRlciwgV2VsbGluZ3RvbiwgRkwgKEQu
Vy4pOyB0aGUgTWVkaWNhbCBhbmQgQ29nbml0aXZlIFJlc2VhcmNoIFVuaXQsIEhlaWRlbGJlcmcg
UmVwYXRyaWF0aW9uIEhvc3BpdGFsLCBBdXN0aW4gSGVhbHRoLCBNZWxib3VybmUsIFZJQywgQXVz
dHJhbGlhIChNLlcuKTsgYW5kIHRoZSBDaGFtYmVycy1HcnVuZHkgQ2VudGVyIGZvciBUcmFuc2Zv
cm1hdGl2ZSBOZXVyb3NjaWVuY2UsIERlcGFydG1lbnQgb2YgQnJhaW4gSGVhbHRoLCBTY2hvb2wg
b2YgSW50ZWdyYXRlZCBIZWFsdGggU2NpZW5jZXMsIFVuaXZlcnNpdHkgb2YgTmV2YWRhLCBMYXMg
VmVnYXMsIExhcyBWZWdhcyAoSi5MLkMuKS48L2F1dGgtYWRkcmVzcz48dGl0bGVzPjx0aXRsZT5U
d28gUGhhc2UgMyBUcmlhbHMgb2YgR2FudGVuZXJ1bWFiIGluIEVhcmx5IEFsemhlaW1lciZhcG9z
O3MgRGlzZWFzZTwvdGl0bGU+PHNlY29uZGFyeS10aXRsZT5OIEVuZ2wgSiBNZWQ8L3NlY29uZGFy
eS10aXRsZT48L3RpdGxlcz48cGVyaW9kaWNhbD48ZnVsbC10aXRsZT5OIEVuZ2wgSiBNZWQ8L2Z1
bGwtdGl0bGU+PC9wZXJpb2RpY2FsPjxwYWdlcz4xODYyLTE4NzY8L3BhZ2VzPjx2b2x1bWU+Mzg5
PC92b2x1bWU+PG51bWJlcj4yMDwvbnVtYmVyPjxrZXl3b3Jkcz48a2V5d29yZD5IdW1hbnM8L2tl
eXdvcmQ+PGtleXdvcmQ+KkFsemhlaW1lciBEaXNlYXNlL2NlcmVicm9zcGluYWwgZmx1aWQvZGlh
Z25vc3RpYyBpbWFnaW5nL2RydWcgdGhlcmFweTwva2V5d29yZD48a2V5d29yZD5BbXlsb2lkIGJl
dGEtUGVwdGlkZXMvY2VyZWJyb3NwaW5hbCBmbHVpZDwva2V5d29yZD48a2V5d29yZD5BbnRpYm9k
aWVzLCBNb25vY2xvbmFsL2FkdmVyc2UgZWZmZWN0cy90aGVyYXBldXRpYyB1c2U8L2tleXdvcmQ+
PGtleXdvcmQ+KkFudGlib2RpZXMsIE1vbm9jbG9uYWwsIEh1bWFuaXplZC9hZHZlcnNlIGVmZmVj
dHMvdGhlcmFwZXV0aWMgdXNlPC9rZXl3b3JkPjxrZXl3b3JkPlBvc2l0cm9uLUVtaXNzaW9uIFRv
bW9ncmFwaHk8L2tleXdvcmQ+PGtleXdvcmQ+TWlkZGxlIEFnZWQ8L2tleXdvcmQ+PGtleXdvcmQ+
QWdlZDwva2V5d29yZD48a2V5d29yZD5BZ2VkLCA4MCBhbmQgb3Zlcjwva2V5d29yZD48L2tleXdv
cmRzPjxkYXRlcz48eWVhcj4yMDIzPC95ZWFyPjxwdWItZGF0ZXM+PGRhdGU+Tm92IDE2PC9kYXRl
PjwvcHViLWRhdGVzPjwvZGF0ZXM+PGlzYm4+MDAyOC00NzkzIChQcmludCkmI3hEOzAwMjgtNDc5
MzwvaXNibj48YWNjZXNzaW9uLW51bT4zNzk2NjI4NTwvYWNjZXNzaW9uLW51bT48dXJscz48L3Vy
bHM+PGN1c3RvbTI+UE1DMTA3OTQwMDA8L2N1c3RvbTI+PGN1c3RvbTY+TklITVMxOTQ2ODYwPC9j
dXN0b202PjxlbGVjdHJvbmljLXJlc291cmNlLW51bT4xMC4xMDU2L05FSk1vYTIzMDQ0MzA8L2Vs
ZWN0cm9uaWMtcmVzb3VyY2UtbnVtPjxyZW1vdGUtZGF0YWJhc2UtcHJvdmlkZXI+TkxNPC9yZW1v
dGUtZGF0YWJhc2UtcHJvdmlkZXI+PGxhbmd1YWdlPmVuZzwvbGFuZ3VhZ2U+PC9yZWNvcmQ+PC9D
aXRlPjwvRW5kTm90ZT4A
</w:fldData>
              </w:fldChar>
            </w:r>
            <w:r w:rsidR="000D6606">
              <w:rPr>
                <w:szCs w:val="24"/>
              </w:rPr>
              <w:instrText xml:space="preserve"> ADDIN EN.CITE </w:instrText>
            </w:r>
            <w:r w:rsidR="000D6606">
              <w:rPr>
                <w:szCs w:val="24"/>
              </w:rPr>
              <w:fldChar w:fldCharType="begin">
                <w:fldData xml:space="preserve">PEVuZE5vdGU+PENpdGU+PEF1dGhvcj5CYXRlbWFuPC9BdXRob3I+PFllYXI+MjAyMzwvWWVhcj48
UmVjTnVtPjY2PC9SZWNOdW0+PERpc3BsYXlUZXh0Pls2XTwvRGlzcGxheVRleHQ+PHJlY29yZD48
cmVjLW51bWJlcj42NjwvcmVjLW51bWJlcj48Zm9yZWlnbi1rZXlzPjxrZXkgYXBwPSJFTiIgZGIt
aWQ9InBheGF6MGFkcTU1czJqZXN4OXBwYTJmY3NzemF2dnJhdmUydyIgdGltZXN0YW1wPSIxNzUz
Mjg3MDM2Ij42Njwva2V5PjwvZm9yZWlnbi1rZXlzPjxyZWYtdHlwZSBuYW1lPSJKb3VybmFsIEFy
dGljbGUiPjE3PC9yZWYtdHlwZT48Y29udHJpYnV0b3JzPjxhdXRob3JzPjxhdXRob3I+QmF0ZW1h
biwgUi4gSi48L2F1dGhvcj48YXV0aG9yPlNtaXRoLCBKLjwvYXV0aG9yPjxhdXRob3I+RG9ub2h1
ZSwgTS4gQy48L2F1dGhvcj48YXV0aG9yPkRlbG1hciwgUC48L2F1dGhvcj48YXV0aG9yPkFiYmFz
LCBSLjwvYXV0aG9yPjxhdXRob3I+U2FsbG93YXksIFMuPC9hdXRob3I+PGF1dGhvcj5Xb2p0b3dp
Y3osIEouPC9hdXRob3I+PGF1dGhvcj5CbGVubm93LCBLLjwvYXV0aG9yPjxhdXRob3I+Qml0dG5l
ciwgVC48L2F1dGhvcj48YXV0aG9yPkJsYWNrLCBTLiBFLjwvYXV0aG9yPjxhdXRob3I+S2xlaW4s
IEcuPC9hdXRob3I+PGF1dGhvcj5Cb2FkYSwgTS48L2F1dGhvcj48YXV0aG9yPkdyaW1tZXIsIFQu
PC9hdXRob3I+PGF1dGhvcj5UYW1hb2thLCBBLjwvYXV0aG9yPjxhdXRob3I+UGVycnksIFIuIEou
PC9hdXRob3I+PGF1dGhvcj5UdXJuZXIsIFIuIFMuPC9hdXRob3I+PGF1dGhvcj5XYXRzb24sIEQu
PC9hdXRob3I+PGF1dGhvcj5Xb29kd2FyZCwgTS48L2F1dGhvcj48YXV0aG9yPlRoYW5hc29wb3Vs
b3UsIEEuPC9hdXRob3I+PGF1dGhvcj5MYW5lLCBDLjwvYXV0aG9yPjxhdXRob3I+QmF1ZGxlciwg
TS48L2F1dGhvcj48YXV0aG9yPkZveCwgTi4gQy48L2F1dGhvcj48YXV0aG9yPkN1bW1pbmdzLCBK
LiBMLjwvYXV0aG9yPjxhdXRob3I+Rm9udG91cmEsIFAuPC9hdXRob3I+PGF1dGhvcj5Eb29keSwg
Ui4gUy48L2F1dGhvcj48L2F1dGhvcnM+PC9jb250cmlidXRvcnM+PGF1dGgtYWRkcmVzcz5Gcm9t
IHRoZSBEZXBhcnRtZW50IG9mIE5ldXJvbG9neSwgV2FzaGluZ3RvbiBVbml2ZXJzaXR5IFNjaG9v
bCBvZiBNZWRpY2luZSwgU3QuIExvdWlzIChSLkouQi4pOyBSb2NoZSBQcm9kdWN0cywgV2Vsd3lu
IEdhcmRlbiBDaXR5IChKLlMuLCBDLkwuKSwgYW5kIHRoZSBEZXBhcnRtZW50IG9mIEJyYWluIFNj
aWVuY2VzLCBGYWN1bHR5IG9mIE1lZGljaW5lLCBJbXBlcmlhbCBDb2xsZWdlIExvbmRvbiAoUi5K
LlAuKSwgYW5kIHRoZSBEZW1lbnRpYSBSZXNlYXJjaCBDZW50cmUsIERlcGFydG1lbnQgb2YgTmV1
cm9kZWdlbmVyYXRpdmUgRGlzZWFzZSwgYW5kIHRoZSBVLksuIERlbWVudGlhIFJlc2VhcmNoIElu
c3RpdHV0ZSwgUXVlZW4gU3F1YXJlIEluc3RpdHV0ZSBvZiBOZXVyb2xvZ3ksIFVuaXZlcnNpdHkg
Q29sbGVnZSBMb25kb24gKE4uQy5GLiksIExvbmRvbiAtIGFsbCBpbiB0aGUgVW5pdGVkIEtpbmdk
b207IHRoZSBBbHpoZWltZXImYXBvcztzIFRoZXJhcGV1dGljIFJlc2VhcmNoIEluc3RpdHV0ZSwg
S2VjayBTY2hvb2wgb2YgTWVkaWNpbmUsIFVuaXZlcnNpdHkgb2YgU291dGhlcm4gQ2FsaWZvcm5p
YSwgU2FuIERpZWdvIChNLkMuRC4pLCBhbmQgR2VuZW50ZWNoLCBTb3V0aCBTYW4gRnJhbmNpc2Nv
IChULkIuLCBSLlMuRC4pIC0gYm90aCBpbiBDYWxpZm9ybmlhOyBGLiBIb2ZmbWFubi1MYSBSb2No
ZSwgQmFzZWwsIFN3aXR6ZXJsYW5kIChQLkQuLCBSLkEuLCBKLlcuLCBULkIuLCBHLksuLCBBLiBU
aGFuYXNvcG91bG91LCBNLiBCYXVkbGVyLCBQLkYuLCBSLlMuRC4pOyBCdXRsZXIgSG9zcGl0YWwg
YW5kIFdhcnJlbiBBbHBlcnQgTWVkaWNhbCBTY2hvb2wsIEJyb3duIFVuaXZlcnNpdHksIFByb3Zp
ZGVuY2UsIFJJIChTLlMuKTsgdGhlIERlcGFydG1lbnQgb2YgUHN5Y2hpYXRyeSBhbmQgTmV1cm9j
aGVtaXN0cnksIFNhaGxncmVuc2thIEFjYWRlbXksIFVuaXZlcnNpdHkgb2YgR290aGVuYnVyZywg
YW5kIHRoZSBDbGluaWNhbCBOZXVyb2NoZW1pc3RyeSBMYWJvcmF0b3J5LCBTYWhsZ3JlbnNrYSBV
bml2ZXJzaXR5IEhvc3BpdGFsIC0gYm90aCBpbiBNw7ZsbmRhbCwgU3dlZGVuIChLLkIuKTsgdGhl
IERpdmlzaW9uIG9mIE5ldXJvbG9neSwgRGVwYXJ0bWVudCBvZiBNZWRpY2luZSwgU3Vubnlicm9v
ayBIZWFsdGggU2NpZW5jZXMgQ2VudHJlLCBhbmQgdGhlIEwuQy4gQ2FtcGJlbGwgQ29nbml0aXZl
IE5ldXJvbG9neSBSZXNlYXJjaCBVbml0LCBEci4gU2FuZHJhIEJsYWNrIENlbnRyZSBmb3IgQnJh
aW4gUmVzaWxpZW5jZSBhbmQgUmVjb3ZlcnksIEh1cnZpdHogQnJhaW4gU2NpZW5jZXMgUmVzZWFy
Y2ggUHJvZ3JhbSwgU3Vubnlicm9vayBSZXNlYXJjaCBJbnN0aXR1dGUsIFVuaXZlcnNpdHkgb2Yg
VG9yb250byAtIGJvdGggaW4gVG9yb250byAoUy5FLkIuKTsgdGhlIEFjZSBBbHpoZWltZXIgQ2Vu
dGVyIEJhcmNlbG9uYSwgVW5pdmVyc2l0YXQgSW50ZXJuYWNpb25hbCBkZSBDYXRhbHVueWEsIEJh
cmNlbG9uYSwgYW5kIHRoZSBOZXR3b3JraW5nIFJlc2VhcmNoIENlbnRlciBvbiBOZXVyb2RlZ2Vu
ZXJhdGl2ZSBEaXNlYXNlcyAoQ0lCRVJORUQpLCBJbnN0aXR1dG8gZGUgU2FsdWQgQ2FybG9zIElJ
SSwgTWFkcmlkIC0gYm90aCBpbiBTcGFpbiAoTS4gQm9hZGEpOyB0aGUgRGVwYXJ0bWVudCBvZiBQ
c3ljaGlhdHJ5IGFuZCBQc3ljaG90aGVyYXB5LCBLbGluaWt1bSByZWNodHMgZGVyIElzYXIsIFNj
aG9vbCBvZiBNZWRpY2luZSwgVGVjaG5pY2FsIFVuaXZlcnNpdHkgb2YgTXVuaWNoLCBNdW5pY2gs
IEdlcm1hbnkgKFQuRy4pOyB0aGUgRGVwYXJ0bWVudCBvZiBOZXVyb2xvZ3ksIEZhY3VsdHkgb2Yg
TWVkaWNpbmUsIFVuaXZlcnNpdHkgb2YgVHN1a3ViYSwgVHN1a3ViYSwgSmFwYW4gKEEuIFRhbWFv
a2EpOyB0aGUgRGVwYXJ0bWVudCBvZiBOZXVyb2xvZ3ksIEdlb3JnZXRvd24gVW5pdmVyc2l0eSBT
Y2hvb2wgb2YgTWVkaWNpbmUsIFdhc2hpbmd0b24sIERDIChSLlMuVC4pOyB0aGUgQWx6aGVpbWVy
JmFwb3M7cyBSZXNlYXJjaCBhbmQgVHJlYXRtZW50IENlbnRlciwgV2VsbGluZ3RvbiwgRkwgKEQu
Vy4pOyB0aGUgTWVkaWNhbCBhbmQgQ29nbml0aXZlIFJlc2VhcmNoIFVuaXQsIEhlaWRlbGJlcmcg
UmVwYXRyaWF0aW9uIEhvc3BpdGFsLCBBdXN0aW4gSGVhbHRoLCBNZWxib3VybmUsIFZJQywgQXVz
dHJhbGlhIChNLlcuKTsgYW5kIHRoZSBDaGFtYmVycy1HcnVuZHkgQ2VudGVyIGZvciBUcmFuc2Zv
cm1hdGl2ZSBOZXVyb3NjaWVuY2UsIERlcGFydG1lbnQgb2YgQnJhaW4gSGVhbHRoLCBTY2hvb2wg
b2YgSW50ZWdyYXRlZCBIZWFsdGggU2NpZW5jZXMsIFVuaXZlcnNpdHkgb2YgTmV2YWRhLCBMYXMg
VmVnYXMsIExhcyBWZWdhcyAoSi5MLkMuKS48L2F1dGgtYWRkcmVzcz48dGl0bGVzPjx0aXRsZT5U
d28gUGhhc2UgMyBUcmlhbHMgb2YgR2FudGVuZXJ1bWFiIGluIEVhcmx5IEFsemhlaW1lciZhcG9z
O3MgRGlzZWFzZTwvdGl0bGU+PHNlY29uZGFyeS10aXRsZT5OIEVuZ2wgSiBNZWQ8L3NlY29uZGFy
eS10aXRsZT48L3RpdGxlcz48cGVyaW9kaWNhbD48ZnVsbC10aXRsZT5OIEVuZ2wgSiBNZWQ8L2Z1
bGwtdGl0bGU+PC9wZXJpb2RpY2FsPjxwYWdlcz4xODYyLTE4NzY8L3BhZ2VzPjx2b2x1bWU+Mzg5
PC92b2x1bWU+PG51bWJlcj4yMDwvbnVtYmVyPjxrZXl3b3Jkcz48a2V5d29yZD5IdW1hbnM8L2tl
eXdvcmQ+PGtleXdvcmQ+KkFsemhlaW1lciBEaXNlYXNlL2NlcmVicm9zcGluYWwgZmx1aWQvZGlh
Z25vc3RpYyBpbWFnaW5nL2RydWcgdGhlcmFweTwva2V5d29yZD48a2V5d29yZD5BbXlsb2lkIGJl
dGEtUGVwdGlkZXMvY2VyZWJyb3NwaW5hbCBmbHVpZDwva2V5d29yZD48a2V5d29yZD5BbnRpYm9k
aWVzLCBNb25vY2xvbmFsL2FkdmVyc2UgZWZmZWN0cy90aGVyYXBldXRpYyB1c2U8L2tleXdvcmQ+
PGtleXdvcmQ+KkFudGlib2RpZXMsIE1vbm9jbG9uYWwsIEh1bWFuaXplZC9hZHZlcnNlIGVmZmVj
dHMvdGhlcmFwZXV0aWMgdXNlPC9rZXl3b3JkPjxrZXl3b3JkPlBvc2l0cm9uLUVtaXNzaW9uIFRv
bW9ncmFwaHk8L2tleXdvcmQ+PGtleXdvcmQ+TWlkZGxlIEFnZWQ8L2tleXdvcmQ+PGtleXdvcmQ+
QWdlZDwva2V5d29yZD48a2V5d29yZD5BZ2VkLCA4MCBhbmQgb3Zlcjwva2V5d29yZD48L2tleXdv
cmRzPjxkYXRlcz48eWVhcj4yMDIzPC95ZWFyPjxwdWItZGF0ZXM+PGRhdGU+Tm92IDE2PC9kYXRl
PjwvcHViLWRhdGVzPjwvZGF0ZXM+PGlzYm4+MDAyOC00NzkzIChQcmludCkmI3hEOzAwMjgtNDc5
MzwvaXNibj48YWNjZXNzaW9uLW51bT4zNzk2NjI4NTwvYWNjZXNzaW9uLW51bT48dXJscz48L3Vy
bHM+PGN1c3RvbTI+UE1DMTA3OTQwMDA8L2N1c3RvbTI+PGN1c3RvbTY+TklITVMxOTQ2ODYwPC9j
dXN0b202PjxlbGVjdHJvbmljLXJlc291cmNlLW51bT4xMC4xMDU2L05FSk1vYTIzMDQ0MzA8L2Vs
ZWN0cm9uaWMtcmVzb3VyY2UtbnVtPjxyZW1vdGUtZGF0YWJhc2UtcHJvdmlkZXI+TkxNPC9yZW1v
dGUtZGF0YWJhc2UtcHJvdmlkZXI+PGxhbmd1YWdlPmVuZzwvbGFuZ3VhZ2U+PC9yZWNvcmQ+PC9D
aXRlPjwvRW5kTm90ZT4A
</w:fldData>
              </w:fldChar>
            </w:r>
            <w:r w:rsidR="000D6606">
              <w:rPr>
                <w:szCs w:val="24"/>
              </w:rPr>
              <w:instrText xml:space="preserve"> ADDIN EN.CITE.DATA </w:instrText>
            </w:r>
            <w:r w:rsidR="000D6606">
              <w:rPr>
                <w:szCs w:val="24"/>
              </w:rPr>
            </w:r>
            <w:r w:rsidR="000D6606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0D6606">
              <w:rPr>
                <w:noProof/>
                <w:szCs w:val="24"/>
              </w:rPr>
              <w:t>[6]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2610" w:type="dxa"/>
            <w:vAlign w:val="center"/>
          </w:tcPr>
          <w:p w14:paraId="14995BE3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GRADUATE I</w:t>
            </w:r>
          </w:p>
          <w:p w14:paraId="5A66D5C6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3D6723">
              <w:rPr>
                <w:szCs w:val="24"/>
              </w:rPr>
              <w:t>NCT03444870</w:t>
            </w:r>
          </w:p>
          <w:p w14:paraId="3624039E" w14:textId="328FF799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(</w:t>
            </w:r>
            <w:r w:rsidR="00313108">
              <w:rPr>
                <w:szCs w:val="24"/>
              </w:rPr>
              <w:t>p</w:t>
            </w:r>
            <w:r w:rsidRPr="00E14D49">
              <w:rPr>
                <w:szCs w:val="24"/>
              </w:rPr>
              <w:t>hase 3)</w:t>
            </w:r>
          </w:p>
        </w:tc>
        <w:tc>
          <w:tcPr>
            <w:tcW w:w="2790" w:type="dxa"/>
            <w:vMerge w:val="restart"/>
            <w:vAlign w:val="center"/>
          </w:tcPr>
          <w:p w14:paraId="1EAB9373" w14:textId="4F7948E2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Titration to 510 mg </w:t>
            </w:r>
            <w:r w:rsidR="00542C54">
              <w:rPr>
                <w:szCs w:val="24"/>
              </w:rPr>
              <w:br/>
            </w:r>
            <w:r w:rsidRPr="00E14D49">
              <w:rPr>
                <w:szCs w:val="24"/>
              </w:rPr>
              <w:t>(SQ Q2W)</w:t>
            </w:r>
          </w:p>
        </w:tc>
        <w:tc>
          <w:tcPr>
            <w:tcW w:w="1710" w:type="dxa"/>
            <w:vAlign w:val="center"/>
          </w:tcPr>
          <w:p w14:paraId="37446E75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985</w:t>
            </w:r>
          </w:p>
        </w:tc>
        <w:tc>
          <w:tcPr>
            <w:tcW w:w="1890" w:type="dxa"/>
            <w:vAlign w:val="center"/>
          </w:tcPr>
          <w:p w14:paraId="574E4383" w14:textId="0D46E2C5" w:rsidR="00BD35A0" w:rsidRPr="00E14D49" w:rsidRDefault="004B73F9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3</w:t>
            </w:r>
          </w:p>
        </w:tc>
        <w:tc>
          <w:tcPr>
            <w:tcW w:w="2430" w:type="dxa"/>
            <w:vMerge w:val="restart"/>
            <w:vAlign w:val="center"/>
          </w:tcPr>
          <w:p w14:paraId="7080DD97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CDR-SB</w:t>
            </w:r>
          </w:p>
          <w:p w14:paraId="1AC1E45E" w14:textId="76BFF703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ADAS-Cog13</w:t>
            </w:r>
          </w:p>
          <w:p w14:paraId="1B629D07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ADCS-ADL</w:t>
            </w:r>
          </w:p>
          <w:p w14:paraId="312ED5D5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FAQ</w:t>
            </w:r>
          </w:p>
          <w:p w14:paraId="6CCE205F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MMSE</w:t>
            </w:r>
          </w:p>
        </w:tc>
      </w:tr>
      <w:tr w:rsidR="00BD35A0" w:rsidRPr="00E14D49" w14:paraId="693C81C8" w14:textId="77777777" w:rsidTr="00227FC1">
        <w:tc>
          <w:tcPr>
            <w:tcW w:w="1705" w:type="dxa"/>
            <w:vMerge/>
            <w:vAlign w:val="center"/>
          </w:tcPr>
          <w:p w14:paraId="783BA35E" w14:textId="77777777" w:rsidR="00BD35A0" w:rsidRPr="00E14D49" w:rsidRDefault="00BD35A0" w:rsidP="003139E3">
            <w:pPr>
              <w:pStyle w:val="C-BodyText"/>
              <w:spacing w:before="0" w:after="0" w:line="360" w:lineRule="auto"/>
              <w:rPr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22F74AE1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GRADUATE II</w:t>
            </w:r>
          </w:p>
          <w:p w14:paraId="04006BCA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3423DC">
              <w:rPr>
                <w:szCs w:val="24"/>
              </w:rPr>
              <w:t>NCT03443973</w:t>
            </w:r>
          </w:p>
          <w:p w14:paraId="1F33D3E4" w14:textId="58D8CE51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(</w:t>
            </w:r>
            <w:r w:rsidR="00313108">
              <w:rPr>
                <w:szCs w:val="24"/>
              </w:rPr>
              <w:t>p</w:t>
            </w:r>
            <w:r w:rsidRPr="00E14D49">
              <w:rPr>
                <w:szCs w:val="24"/>
              </w:rPr>
              <w:t>hase 3)</w:t>
            </w:r>
          </w:p>
        </w:tc>
        <w:tc>
          <w:tcPr>
            <w:tcW w:w="2790" w:type="dxa"/>
            <w:vMerge/>
            <w:vAlign w:val="center"/>
          </w:tcPr>
          <w:p w14:paraId="22548B73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20768868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980</w:t>
            </w:r>
          </w:p>
        </w:tc>
        <w:tc>
          <w:tcPr>
            <w:tcW w:w="1890" w:type="dxa"/>
            <w:vAlign w:val="center"/>
          </w:tcPr>
          <w:p w14:paraId="7E5BB826" w14:textId="3E5900CD" w:rsidR="00BD35A0" w:rsidRPr="00E14D49" w:rsidRDefault="00E80AF4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2430" w:type="dxa"/>
            <w:vMerge/>
            <w:vAlign w:val="center"/>
          </w:tcPr>
          <w:p w14:paraId="1FB476C1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BD35A0" w:rsidRPr="00E14D49" w14:paraId="69D2324B" w14:textId="77777777" w:rsidTr="00227FC1">
        <w:tc>
          <w:tcPr>
            <w:tcW w:w="1705" w:type="dxa"/>
            <w:vMerge w:val="restart"/>
            <w:vAlign w:val="center"/>
          </w:tcPr>
          <w:p w14:paraId="514BD449" w14:textId="55445F70" w:rsidR="00BD35A0" w:rsidRPr="00E14D49" w:rsidRDefault="00BD35A0" w:rsidP="003139E3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Donanemab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fldChar w:fldCharType="begin">
                <w:fldData xml:space="preserve">PEVuZE5vdGU+PENpdGU+PEF1dGhvcj5NaW50dW48L0F1dGhvcj48WWVhcj4yMDIxPC9ZZWFyPjxS
ZWNOdW0+OTU8L1JlY051bT48RGlzcGxheVRleHQ+WzcsIDhdPC9EaXNwbGF5VGV4dD48cmVjb3Jk
PjxyZWMtbnVtYmVyPjk1PC9yZWMtbnVtYmVyPjxmb3JlaWduLWtleXM+PGtleSBhcHA9IkVOIiBk
Yi1pZD0icGF4YXowYWRxNTVzMmplc3g5cHBhMmZjc3N6YXZ2cmF2ZTJ3IiB0aW1lc3RhbXA9IjE3
NTMyODcyMzEiPjk1PC9rZXk+PC9mb3JlaWduLWtleXM+PHJlZi10eXBlIG5hbWU9IkpvdXJuYWwg
QXJ0aWNsZSI+MTc8L3JlZi10eXBlPjxjb250cmlidXRvcnM+PGF1dGhvcnM+PGF1dGhvcj5NaW50
dW4sIE0uIEEuPC9hdXRob3I+PGF1dGhvcj5MbywgQS4gQy48L2F1dGhvcj48YXV0aG9yPkR1Z2dh
biBFdmFucywgQy48L2F1dGhvcj48YXV0aG9yPldlc3NlbHMsIEEuIE0uPC9hdXRob3I+PGF1dGhv
cj5BcmRheWZpbywgUC4gQS48L2F1dGhvcj48YXV0aG9yPkFuZGVyc2VuLCBTLiBXLjwvYXV0aG9y
PjxhdXRob3I+U2hjaGVyYmluaW4sIFMuPC9hdXRob3I+PGF1dGhvcj5TcGFya3MsIEouPC9hdXRo
b3I+PGF1dGhvcj5TaW1zLCBKLiBSLjwvYXV0aG9yPjxhdXRob3I+QnJ5cywgTS48L2F1dGhvcj48
YXV0aG9yPkFwb3N0b2xvdmEsIEwuIEcuPC9hdXRob3I+PGF1dGhvcj5TYWxsb3dheSwgUy4gUC48
L2F1dGhvcj48YXV0aG9yPlNrb3Zyb25za3ksIEQuIE0uPC9hdXRob3I+PC9hdXRob3JzPjwvY29u
dHJpYnV0b3JzPjxhdXRoLWFkZHJlc3M+RnJvbSBFbGkgTGlsbHkgKE0uQS5NLiwgQS5DLkwuLCBD
LkQuRS4sIEEuTS5XLiwgUC5BLkEuLCBTLlcuQS4sIFMuUy4sIEouUy4sIEouUi5TLiwgTS5CLiwg
RC5NLlMuKSBhbmQgdGhlIERlcGFydG1lbnRzIG9mIE5ldXJvbG9neSwgb2YgUmFkaW9sb2d5IGFu
ZCBJbWFnaW5nIFNjaWVuY2VzLCBhbmQgb2YgTWVkaWNhbCBhbmQgTW9sZWN1bGFyIEdlbmV0aWNz
IGFuZCB0aGUgSW5kaWFuYSBBbHpoZWltZXIgRGlzZWFzZSBDZW50ZXIsIEluZGlhbmEgVW5pdmVy
c2l0eSBTY2hvb2wgb2YgTWVkaWNpbmUgKEwuRy5BLikgLSBib3RoIGluIEluZGlhbmFwb2xpczsg
YW5kIHRoZSBEZXBhcnRtZW50cyBvZiBQc3ljaGlhdHJ5IGFuZCBIdW1hbiBCZWhhdmlvciBhbmQg
b2YgTmV1cm9sb2d5LCBCdXRsZXIgSG9zcGl0YWwsIFdhcnJlbiBBbHBlcnQgTWVkaWNhbCBTY2hv
b2wgb2YgQnJvd24gVW5pdmVyc2l0eSwgUHJvdmlkZW5jZSwgUkkgKFMuUC5TLikuPC9hdXRoLWFk
ZHJlc3M+PHRpdGxlcz48dGl0bGU+RG9uYW5lbWFiIGluIEVhcmx5IEFsemhlaW1lciZhcG9zO3Mg
RGlzZWFzZTwvdGl0bGU+PHNlY29uZGFyeS10aXRsZT5OIEVuZ2wgSiBNZWQ8L3NlY29uZGFyeS10
aXRsZT48L3RpdGxlcz48cGVyaW9kaWNhbD48ZnVsbC10aXRsZT5OIEVuZ2wgSiBNZWQ8L2Z1bGwt
dGl0bGU+PC9wZXJpb2RpY2FsPjxwYWdlcz4xNjkxLTE3MDQ8L3BhZ2VzPjx2b2x1bWU+Mzg0PC92
b2x1bWU+PG51bWJlcj4xODwvbnVtYmVyPjxlZGl0aW9uPjIwMjEwMzEzPC9lZGl0aW9uPjxrZXl3
b3Jkcz48a2V5d29yZD5BY3Rpdml0aWVzIG9mIERhaWx5IExpdmluZzwva2V5d29yZD48a2V5d29y
ZD5BZG1pbmlzdHJhdGlvbiwgSW50cmF2ZW5vdXM8L2tleXdvcmQ+PGtleXdvcmQ+QWdlZDwva2V5
d29yZD48a2V5d29yZD5BbHpoZWltZXIgRGlzZWFzZS8qZHJ1ZyB0aGVyYXB5PC9rZXl3b3JkPjxr
ZXl3b3JkPkJyYWluIEVkZW1hL2NoZW1pY2FsbHkgaW5kdWNlZDwva2V5d29yZD48a2V5d29yZD5D
b2duaXRpb24vZHJ1ZyBlZmZlY3RzPC9rZXl3b3JkPjxrZXl3b3JkPkRpc2Vhc2UgUHJvZ3Jlc3Np
b248L2tleXdvcmQ+PGtleXdvcmQ+RG91YmxlLUJsaW5kIE1ldGhvZDwva2V5d29yZD48a2V5d29y
ZD5FcGl0b3Blczwva2V5d29yZD48a2V5d29yZD5GZW1hbGU8L2tleXdvcmQ+PGtleXdvcmQ+SHVt
YW5zPC9rZXl3b3JkPjxrZXl3b3JkPk1hbGU8L2tleXdvcmQ+PGtleXdvcmQ+TWVudGFsIFN0YXR1
cyBhbmQgRGVtZW50aWEgVGVzdHM8L2tleXdvcmQ+PGtleXdvcmQ+UGxhcXVlLCBBbXlsb2lkLypk
cnVnIHRoZXJhcHk8L2tleXdvcmQ+PGtleXdvcmQ+UHlycm9saWRvbmVjYXJib3h5bGljIEFjaWQv
YW50YWdvbmlzdHMgJmFtcDsgaW5oaWJpdG9yczwva2V5d29yZD48a2V5d29yZD5TZXZlcml0eSBv
ZiBJbGxuZXNzIEluZGV4PC9rZXl3b3JkPjwva2V5d29yZHM+PGRhdGVzPjx5ZWFyPjIwMjE8L3ll
YXI+PHB1Yi1kYXRlcz48ZGF0ZT5NYXkgNjwvZGF0ZT48L3B1Yi1kYXRlcz48L2RhdGVzPjxpc2Ju
PjAwMjgtNDc5MzwvaXNibj48YWNjZXNzaW9uLW51bT4zMzcyMDYzNzwvYWNjZXNzaW9uLW51bT48
dXJscz48L3VybHM+PGVsZWN0cm9uaWMtcmVzb3VyY2UtbnVtPjEwLjEwNTYvTkVKTW9hMjEwMDcw
ODwvZWxlY3Ryb25pYy1yZXNvdXJjZS1udW0+PHJlbW90ZS1kYXRhYmFzZS1wcm92aWRlcj5OTE08
L3JlbW90ZS1kYXRhYmFzZS1wcm92aWRlcj48bGFuZ3VhZ2U+ZW5nPC9sYW5ndWFnZT48L3JlY29y
ZD48L0NpdGU+PENpdGU+PEF1dGhvcj5TaW1zPC9BdXRob3I+PFllYXI+MjAyMzwvWWVhcj48UmVj
TnVtPjk2PC9SZWNOdW0+PHJlY29yZD48cmVjLW51bWJlcj45NjwvcmVjLW51bWJlcj48Zm9yZWln
bi1rZXlzPjxrZXkgYXBwPSJFTiIgZGItaWQ9InBheGF6MGFkcTU1czJqZXN4OXBwYTJmY3NzemF2
dnJhdmUydyIgdGltZXN0YW1wPSIxNzUzMjg3MjMxIj45Njwva2V5PjwvZm9yZWlnbi1rZXlzPjxy
ZWYtdHlwZSBuYW1lPSJKb3VybmFsIEFydGljbGUiPjE3PC9yZWYtdHlwZT48Y29udHJpYnV0b3Jz
PjxhdXRob3JzPjxhdXRob3I+U2ltcywgSi4gUi48L2F1dGhvcj48YXV0aG9yPlppbW1lciwgSi4g
QS48L2F1dGhvcj48YXV0aG9yPkV2YW5zLCBDLiBELjwvYXV0aG9yPjxhdXRob3I+THUsIE0uPC9h
dXRob3I+PGF1dGhvcj5BcmRheWZpbywgUC48L2F1dGhvcj48YXV0aG9yPlNwYXJrcywgSi48L2F1
dGhvcj48YXV0aG9yPldlc3NlbHMsIEEuIE0uPC9hdXRob3I+PGF1dGhvcj5TaGNoZXJiaW5pbiwg
Uy48L2F1dGhvcj48YXV0aG9yPldhbmcsIEguPC9hdXRob3I+PGF1dGhvcj5Nb25rdWwgTmVyeSwg
RS4gUy48L2F1dGhvcj48YXV0aG9yPkNvbGxpbnMsIEUuIEMuPC9hdXRob3I+PGF1dGhvcj5Tb2xv
bW9uLCBQLjwvYXV0aG9yPjxhdXRob3I+U2FsbG93YXksIFMuPC9hdXRob3I+PGF1dGhvcj5BcG9z
dG9sb3ZhLCBMLiBHLjwvYXV0aG9yPjxhdXRob3I+SGFuc3NvbiwgTy48L2F1dGhvcj48YXV0aG9y
PlJpdGNoaWUsIEMuPC9hdXRob3I+PGF1dGhvcj5Ccm9va3MsIEQuIEEuPC9hdXRob3I+PGF1dGhv
cj5NaW50dW4sIE0uPC9hdXRob3I+PGF1dGhvcj5Ta292cm9uc2t5LCBELiBNLjwvYXV0aG9yPjwv
YXV0aG9ycz48L2NvbnRyaWJ1dG9ycz48YXV0aC1hZGRyZXNzPkVsaSBMaWxseSBhbmQgQ29tcGFu
eSwgSW5kaWFuYXBvbGlzLCBJbmRpYW5hLiYjeEQ7Qm9zdG9uIENlbnRlciBmb3IgTWVtb3J5IGFu
ZCBCb3N0b24gVW5pdmVyc2l0eSBBbHpoZWltZXImYXBvcztzIERpc2Vhc2UgQ2VudGVyLCBCb3N0
b24sIE1hc3NhY2h1c2V0dHMuJiN4RDtEZXBhcnRtZW50IG9mIE5ldXJvbG9neSBhbmQgRGVwYXJ0
bWVudCBvZiBQc3ljaGlhdHJ5LCBBbHBlcnQgTWVkaWNhbCBTY2hvb2wgb2YgQnJvd24gVW5pdmVy
c2l0eSwgUHJvdmlkZW5jZSwgUmhvZGUgSXNsYW5kLiYjeEQ7QnV0bGVyIEhvc3BpdGFsLCBQcm92
aWRlbmNlLCBSaG9kZSBJc2xhbmQuJiN4RDtEZXBhcnRtZW50IG9mIE5ldXJvbG9neSwgSW5kaWFu
YSBVbml2ZXJzaXR5IFNjaG9vbCBvZiBNZWRpY2luZSwgSW5kaWFuYXBvbGlzLiYjeEQ7Q2xpbmlj
YWwgTWVtb3J5IFJlc2VhcmNoIFVuaXQsIERlcGFydG1lbnQgb2YgQ2xpbmljYWwgU2NpZW5jZXMg
TWFsbcO2LCBMdW5kIFVuaXZlcnNpdHksIEx1bmQsIFN3ZWRlbjsgTWVtb3J5IENsaW5pYywgU2vD
pW5lIFVuaXZlcnNpdHkgSG9zcGl0YWwsIEx1bmQsIFN3ZWRlbi4mI3hEO1Njb3R0aXNoIEJyYWlu
IFNjaWVuY2VzLCBFZGluYnVyZ2gsIFVuaXRlZCBLaW5nZG9tLjwvYXV0aC1hZGRyZXNzPjx0aXRs
ZXM+PHRpdGxlPkRvbmFuZW1hYiBpbiBFYXJseSBTeW1wdG9tYXRpYyBBbHpoZWltZXIgRGlzZWFz
ZTogVGhlIFRSQUlMQkxBWkVSLUFMWiAyIFJhbmRvbWl6ZWQgQ2xpbmljYWwgVHJpYWw8L3RpdGxl
PjxzZWNvbmRhcnktdGl0bGU+SmFtYTwvc2Vjb25kYXJ5LXRpdGxlPjwvdGl0bGVzPjxwZXJpb2Rp
Y2FsPjxmdWxsLXRpdGxlPkphbWE8L2Z1bGwtdGl0bGU+PC9wZXJpb2RpY2FsPjxwYWdlcz41MTIt
NTI3PC9wYWdlcz48dm9sdW1lPjMzMDwvdm9sdW1lPjxudW1iZXI+NjwvbnVtYmVyPjxrZXl3b3Jk
cz48a2V5d29yZD5IdW1hbnM8L2tleXdvcmQ+PGtleXdvcmQ+RmVtYWxlPC9rZXl3b3JkPjxrZXl3
b3JkPkFnZWQ8L2tleXdvcmQ+PGtleXdvcmQ+TWFsZTwva2V5d29yZD48a2V5d29yZD4qQWx6aGVp
bWVyIERpc2Vhc2UvZGlhZ25vc3RpYyBpbWFnaW5nL2RydWcgdGhlcmFweS9wc3ljaG9sb2d5PC9r
ZXl3b3JkPjxrZXl3b3JkPkRvdWJsZS1CbGluZCBNZXRob2Q8L2tleXdvcmQ+PGtleXdvcmQ+VHJl
YXRtZW50IE91dGNvbWU8L2tleXdvcmQ+PGtleXdvcmQ+KkNvZ25pdGl2ZSBEeXNmdW5jdGlvbi9l
dGlvbG9neS9kcnVnIHRoZXJhcHk8L2tleXdvcmQ+PGtleXdvcmQ+QnJhaW48L2tleXdvcmQ+PGtl
eXdvcmQ+QW50aWJvZGllcywgTW9ub2Nsb25hbC90aGVyYXBldXRpYyB1c2U8L2tleXdvcmQ+PC9r
ZXl3b3Jkcz48ZGF0ZXM+PHllYXI+MjAyMzwveWVhcj48cHViLWRhdGVzPjxkYXRlPkF1ZyA4PC9k
YXRlPjwvcHViLWRhdGVzPjwvZGF0ZXM+PGlzYm4+MDA5OC03NDg0IChQcmludCkmI3hEOzAwOTgt
NzQ4NDwvaXNibj48YWNjZXNzaW9uLW51bT4zNzQ1OTE0MTwvYWNjZXNzaW9uLW51bT48dXJscz48
L3VybHM+PGN1c3RvbTE+Q29uZmxpY3Qgb2YgSW50ZXJlc3QgRGlzY2xvc3VyZXM6IERyIFNpbXMg
cmVwb3J0ZWQgYmVpbmcgYW4gZW1wbG95ZWUgb2YgRWxpIExpbGx5IGFuZCBDb21wYW55IGR1cmlu
ZyB0aGUgY29uZHVjdCBvZiB0aGUgc3R1ZHkuIERyIFppbW1lciByZXBvcnRlZCByZWNlaXZpbmcg
cGVyc29uYWwgZmVlcyBmcm9tIGFuZCBiZWluZyBhIHNoYXJlaG9sZGVyIGluIEVsaSBMaWxseSBh
bmQgQ29tcGFueSBkdXJpbmcgdGhlIGNvbmR1Y3Qgb2YgdGhlIHN0dWR5LiBEciBFdmFucyByZXBv
cnRlZCBiZWluZyBhbiBlbXBsb3llZSBvZiBhbmQgbWlub3JpdHkgc2hhcmVob2xkZXIgaW4gRWxp
IExpbGx5IGFuZCBDb21wYW55IGR1cmluZyB0aGUgY29uZHVjdCBvZiB0aGUgc3R1ZHkuIERyIEx1
IHJlcG9ydGVkIGJlaW5nIGFuIGVtcGxveWVlIG9mIGFuZCBzdG9ja2hvbGRlciBpbiBFbGkgTGls
bHkuIERyIEFyZGF5ZmlvIHJlcG9ydGVkIGJlaW5nIGFuIGVtcGxveWVlIG9mIGFuZCBzdG9ja2hv
bGRlciBpbiBFbGkgTGlsbHkgZHVyaW5nIHRoZSBjb25kdWN0IG9mIHRoZSBzdHVkeS4gRHIgV2Vz
c2VscyByZXBvcnRlZCBiZWluZyBhIG1pbm9yIHNoYXJlaG9sZGVyIGluIEVsaSBMaWxseSBhbmQg
Q29tcGFueSBvdXRzaWRlIHRoZSBzdWJtaXR0ZWQgd29yay4gRHIgU2hjaGVyYmluaW4gcmVwb3J0
ZWQgYmVpbmcgYW4gZW1wbG95ZWUgb2YgYW5kIHN0b2NraG9sZGVyIGluIEVsaSBMaWxseSBhbmQg
Q29tcGFueSBkdXJpbmcgdGhlIGNvbmR1Y3Qgb2YgdGhlIHN0dWR5IGFuZCBFbGkgTGlsbHkgYW5k
IENvbXBhbnkgaGF2aW5nIHBhdGVudHMgcGVuZGluZyByZWxldmFudCB0byB0aGlzIHJlc2VhcmNo
LiBEciBOZXJ5IHJlcG9ydGVkIGJlaW5nIGFuIGVtcGxveWVlIG9mIGFuZCBzaGFyZWhvbGRlciBp
biBFbGkgTGlsbHkgYW5kIENvbXBhbnkgZHVyaW5nIHRoZSBjb25kdWN0IG9mIHRoZSBzdHVkeS4g
RHIgQ29sbGlucyByZXBvcnRlZCBiZWluZyBhbiBlbXBsb3llZSBvZiBhbmQgc3RvY2tob2xkZXIg
aW4gZnJvbSBFbGkgTGlsbHkgYW5kIENvbXBhbnkgZHVyaW5nIHRoZSBjb25kdWN0IG9mIHRoZSBz
dHVkeS4gRHIgU2FsbG93YXkgcmVwb3J0ZWQgcmVjZWl2aW5nIHBlcnNvbmFsIGZlZXMgYW5kIGdy
YW50cyBmcm9tIEJpb2dlbiwgRWxpIExpbGx5LCBHZW5lbnRlY2gsIEF2aWQsIFJvY2hlLCBFaXNh
aSwgTm92YXJ0aXMsIEFjdW1lbiwgTm92b05vcmRpc2ssIGFuZCBQcm90aGVuYSBkdXJpbmcgdGhl
IGNvbmR1Y3Qgb2YgdGhlIHN0dWR5LiBEciBBcG9zdG9sb3ZhIHJlcG9ydGVkIHJlY2VpdmluZyBn
cmFudHMgZnJvbSBOSUEsIEFsemhlaW1lciBBc3NvY2lhdGlvbiwgQVZJRCBSYWRpb3BoYXJtYWNl
dXRpY2FscywgTGlmZSBNb2xlY3VsYXIgSW1hZ2luZywgYW5kIFJvY2hlIERpYWdub3N0aWNzIGFu
ZCBwZXJzb25hbCBmZWVzIGZyb20gRWxpIExpbGx5LCBCaW9nZW4sIFR3byBMYWJzLCBJUVZJQSwg
R2VuZW50ZWNoLCBTaWVtZW5zLCBDb3JpdW0sIEdFIEhlYWx0aGNhcmUsIEVpc2EsIFJvY2hlIERp
YWdub3N0aWNzLCBBbG55bGFtLCBBbHpoZWltZXIgQXNzb2NpYXRpb24sIGFuZCBmcm9tIHRoZSBV
UyBGb29kIEFuZCBEcnVnIEFkbWluaXN0cmF0aW9uIG91dHNpZGUgdGhlIHN1Ym1pdHRlZCB3b3Jr
LiBEciBIYW5zc29uIHJlcG9ydGVkIHBlcnNvbmFsIGZlZXMgZnJvbSBBQyBJbW11bmUsIEFteWx5
eCwgQWx6cGF0aCwgQmlvQXJ0aWMsIEJpb2dlbiwgQ2VydmVhdSwgRWlzYWksIEVsaSBMaWxseSwg
RnVqaXJlYmlvLCBNZXJrLCBOb3ZhcnRpcywgTm92byBOb3JkaXNrLCBSb2NoZSwgU2Fub2ZpLCBh
bmQgU2llbWVucyBvdXRzaWRlIHRoZSBzdWJtaXR0ZWQgd29yay4gRHIgUml0Y2hpZSByZXBvcnRl
ZCByZWNlaXZpbmcgcGVyc29uYWwgZmVlcyBmcm9tIEFjdGlub2dlbiwgQmlvZ2VuLCBDb2dzdGF0
ZSwgRWlzYWksIEVsaSBMaWxseSwgSmFuc3NlbiBDaWxhZywgTWVyY2ssIE5vdm8gTm9yZGlzaywg
Um9jaGUgRGlhZ25vc3RpY3MsIGFuZCBTaWduYW50IGFuZCBiZWluZyBmb3VuZGVyIG9mIGFuZCBt
YWpvcml0eSBzaGFyZWhvbGRlciBpbiBTY290dGlzaCBCcmFpbiBTY2llbmNlcyBvdXRzaWRlIHRo
ZSBzdWJtaXR0ZWQgd29yay4gRHIgQnJvb2tzIHJlcG9ydGVkIGJlaW5nIGFuIGVtcGxveWVlIG9m
IGFuZCBzaGFyZWhvbGRlciBpbiBFbGkgTGlsbHkgYW5kIENvbXBhbnkuIERyIE1pbnR1biByZXBv
cnRlZCBiZWluZyBhbiBlbXBsb3llZSBvZiBhbmQgc2hhcmVob2xkZXIgaW4gRWxpIExpbGx5IGFu
ZCBDb21wYW55IGFuZCBoYXZpbmcgYSBwYXRlbnQgcGVuZGluZyB3aXRoIEVsaSBMaWxseSBhbmQg
Q29tcGFueS4gRHIgU2tvdnJvbnNreSByZXBvcnRlZCBiZWluZyBhbiBlbXBsb3llZSBvZiBhbmQg
c2hhcmVob2xkZXIgaW4gRWxpIExpbGx5IGFuZCBDb21wYW55LiBObyBvdGhlciBkaXNjbG9zdXJl
cyB3ZXJlIHJlcG9ydGVkLjwvY3VzdG9tMT48Y3VzdG9tMj5QTUMxMDM1MjkzMTwvY3VzdG9tMj48
ZWxlY3Ryb25pYy1yZXNvdXJjZS1udW0+MTAuMTAwMS9qYW1hLjIwMjMuMTMyMzk8L2VsZWN0cm9u
aWMtcmVzb3VyY2UtbnVtPjxyZW1vdGUtZGF0YWJhc2UtcHJvdmlkZXI+TkxNPC9yZW1vdGUtZGF0
YWJhc2UtcHJvdmlkZXI+PGxhbmd1YWdlPmVuZzwvbGFuZ3VhZ2U+PC9yZWNvcmQ+PC9DaXRlPjwv
RW5kTm90ZT4A
</w:fldData>
              </w:fldChar>
            </w:r>
            <w:r w:rsidR="000D6606">
              <w:rPr>
                <w:szCs w:val="24"/>
              </w:rPr>
              <w:instrText xml:space="preserve"> ADDIN EN.CITE </w:instrText>
            </w:r>
            <w:r w:rsidR="000D6606">
              <w:rPr>
                <w:szCs w:val="24"/>
              </w:rPr>
              <w:fldChar w:fldCharType="begin">
                <w:fldData xml:space="preserve">PEVuZE5vdGU+PENpdGU+PEF1dGhvcj5NaW50dW48L0F1dGhvcj48WWVhcj4yMDIxPC9ZZWFyPjxS
ZWNOdW0+OTU8L1JlY051bT48RGlzcGxheVRleHQ+WzcsIDhdPC9EaXNwbGF5VGV4dD48cmVjb3Jk
PjxyZWMtbnVtYmVyPjk1PC9yZWMtbnVtYmVyPjxmb3JlaWduLWtleXM+PGtleSBhcHA9IkVOIiBk
Yi1pZD0icGF4YXowYWRxNTVzMmplc3g5cHBhMmZjc3N6YXZ2cmF2ZTJ3IiB0aW1lc3RhbXA9IjE3
NTMyODcyMzEiPjk1PC9rZXk+PC9mb3JlaWduLWtleXM+PHJlZi10eXBlIG5hbWU9IkpvdXJuYWwg
QXJ0aWNsZSI+MTc8L3JlZi10eXBlPjxjb250cmlidXRvcnM+PGF1dGhvcnM+PGF1dGhvcj5NaW50
dW4sIE0uIEEuPC9hdXRob3I+PGF1dGhvcj5MbywgQS4gQy48L2F1dGhvcj48YXV0aG9yPkR1Z2dh
biBFdmFucywgQy48L2F1dGhvcj48YXV0aG9yPldlc3NlbHMsIEEuIE0uPC9hdXRob3I+PGF1dGhv
cj5BcmRheWZpbywgUC4gQS48L2F1dGhvcj48YXV0aG9yPkFuZGVyc2VuLCBTLiBXLjwvYXV0aG9y
PjxhdXRob3I+U2hjaGVyYmluaW4sIFMuPC9hdXRob3I+PGF1dGhvcj5TcGFya3MsIEouPC9hdXRo
b3I+PGF1dGhvcj5TaW1zLCBKLiBSLjwvYXV0aG9yPjxhdXRob3I+QnJ5cywgTS48L2F1dGhvcj48
YXV0aG9yPkFwb3N0b2xvdmEsIEwuIEcuPC9hdXRob3I+PGF1dGhvcj5TYWxsb3dheSwgUy4gUC48
L2F1dGhvcj48YXV0aG9yPlNrb3Zyb25za3ksIEQuIE0uPC9hdXRob3I+PC9hdXRob3JzPjwvY29u
dHJpYnV0b3JzPjxhdXRoLWFkZHJlc3M+RnJvbSBFbGkgTGlsbHkgKE0uQS5NLiwgQS5DLkwuLCBD
LkQuRS4sIEEuTS5XLiwgUC5BLkEuLCBTLlcuQS4sIFMuUy4sIEouUy4sIEouUi5TLiwgTS5CLiwg
RC5NLlMuKSBhbmQgdGhlIERlcGFydG1lbnRzIG9mIE5ldXJvbG9neSwgb2YgUmFkaW9sb2d5IGFu
ZCBJbWFnaW5nIFNjaWVuY2VzLCBhbmQgb2YgTWVkaWNhbCBhbmQgTW9sZWN1bGFyIEdlbmV0aWNz
IGFuZCB0aGUgSW5kaWFuYSBBbHpoZWltZXIgRGlzZWFzZSBDZW50ZXIsIEluZGlhbmEgVW5pdmVy
c2l0eSBTY2hvb2wgb2YgTWVkaWNpbmUgKEwuRy5BLikgLSBib3RoIGluIEluZGlhbmFwb2xpczsg
YW5kIHRoZSBEZXBhcnRtZW50cyBvZiBQc3ljaGlhdHJ5IGFuZCBIdW1hbiBCZWhhdmlvciBhbmQg
b2YgTmV1cm9sb2d5LCBCdXRsZXIgSG9zcGl0YWwsIFdhcnJlbiBBbHBlcnQgTWVkaWNhbCBTY2hv
b2wgb2YgQnJvd24gVW5pdmVyc2l0eSwgUHJvdmlkZW5jZSwgUkkgKFMuUC5TLikuPC9hdXRoLWFk
ZHJlc3M+PHRpdGxlcz48dGl0bGU+RG9uYW5lbWFiIGluIEVhcmx5IEFsemhlaW1lciZhcG9zO3Mg
RGlzZWFzZTwvdGl0bGU+PHNlY29uZGFyeS10aXRsZT5OIEVuZ2wgSiBNZWQ8L3NlY29uZGFyeS10
aXRsZT48L3RpdGxlcz48cGVyaW9kaWNhbD48ZnVsbC10aXRsZT5OIEVuZ2wgSiBNZWQ8L2Z1bGwt
dGl0bGU+PC9wZXJpb2RpY2FsPjxwYWdlcz4xNjkxLTE3MDQ8L3BhZ2VzPjx2b2x1bWU+Mzg0PC92
b2x1bWU+PG51bWJlcj4xODwvbnVtYmVyPjxlZGl0aW9uPjIwMjEwMzEzPC9lZGl0aW9uPjxrZXl3
b3Jkcz48a2V5d29yZD5BY3Rpdml0aWVzIG9mIERhaWx5IExpdmluZzwva2V5d29yZD48a2V5d29y
ZD5BZG1pbmlzdHJhdGlvbiwgSW50cmF2ZW5vdXM8L2tleXdvcmQ+PGtleXdvcmQ+QWdlZDwva2V5
d29yZD48a2V5d29yZD5BbHpoZWltZXIgRGlzZWFzZS8qZHJ1ZyB0aGVyYXB5PC9rZXl3b3JkPjxr
ZXl3b3JkPkJyYWluIEVkZW1hL2NoZW1pY2FsbHkgaW5kdWNlZDwva2V5d29yZD48a2V5d29yZD5D
b2duaXRpb24vZHJ1ZyBlZmZlY3RzPC9rZXl3b3JkPjxrZXl3b3JkPkRpc2Vhc2UgUHJvZ3Jlc3Np
b248L2tleXdvcmQ+PGtleXdvcmQ+RG91YmxlLUJsaW5kIE1ldGhvZDwva2V5d29yZD48a2V5d29y
ZD5FcGl0b3Blczwva2V5d29yZD48a2V5d29yZD5GZW1hbGU8L2tleXdvcmQ+PGtleXdvcmQ+SHVt
YW5zPC9rZXl3b3JkPjxrZXl3b3JkPk1hbGU8L2tleXdvcmQ+PGtleXdvcmQ+TWVudGFsIFN0YXR1
cyBhbmQgRGVtZW50aWEgVGVzdHM8L2tleXdvcmQ+PGtleXdvcmQ+UGxhcXVlLCBBbXlsb2lkLypk
cnVnIHRoZXJhcHk8L2tleXdvcmQ+PGtleXdvcmQ+UHlycm9saWRvbmVjYXJib3h5bGljIEFjaWQv
YW50YWdvbmlzdHMgJmFtcDsgaW5oaWJpdG9yczwva2V5d29yZD48a2V5d29yZD5TZXZlcml0eSBv
ZiBJbGxuZXNzIEluZGV4PC9rZXl3b3JkPjwva2V5d29yZHM+PGRhdGVzPjx5ZWFyPjIwMjE8L3ll
YXI+PHB1Yi1kYXRlcz48ZGF0ZT5NYXkgNjwvZGF0ZT48L3B1Yi1kYXRlcz48L2RhdGVzPjxpc2Ju
PjAwMjgtNDc5MzwvaXNibj48YWNjZXNzaW9uLW51bT4zMzcyMDYzNzwvYWNjZXNzaW9uLW51bT48
dXJscz48L3VybHM+PGVsZWN0cm9uaWMtcmVzb3VyY2UtbnVtPjEwLjEwNTYvTkVKTW9hMjEwMDcw
ODwvZWxlY3Ryb25pYy1yZXNvdXJjZS1udW0+PHJlbW90ZS1kYXRhYmFzZS1wcm92aWRlcj5OTE08
L3JlbW90ZS1kYXRhYmFzZS1wcm92aWRlcj48bGFuZ3VhZ2U+ZW5nPC9sYW5ndWFnZT48L3JlY29y
ZD48L0NpdGU+PENpdGU+PEF1dGhvcj5TaW1zPC9BdXRob3I+PFllYXI+MjAyMzwvWWVhcj48UmVj
TnVtPjk2PC9SZWNOdW0+PHJlY29yZD48cmVjLW51bWJlcj45NjwvcmVjLW51bWJlcj48Zm9yZWln
bi1rZXlzPjxrZXkgYXBwPSJFTiIgZGItaWQ9InBheGF6MGFkcTU1czJqZXN4OXBwYTJmY3NzemF2
dnJhdmUydyIgdGltZXN0YW1wPSIxNzUzMjg3MjMxIj45Njwva2V5PjwvZm9yZWlnbi1rZXlzPjxy
ZWYtdHlwZSBuYW1lPSJKb3VybmFsIEFydGljbGUiPjE3PC9yZWYtdHlwZT48Y29udHJpYnV0b3Jz
PjxhdXRob3JzPjxhdXRob3I+U2ltcywgSi4gUi48L2F1dGhvcj48YXV0aG9yPlppbW1lciwgSi4g
QS48L2F1dGhvcj48YXV0aG9yPkV2YW5zLCBDLiBELjwvYXV0aG9yPjxhdXRob3I+THUsIE0uPC9h
dXRob3I+PGF1dGhvcj5BcmRheWZpbywgUC48L2F1dGhvcj48YXV0aG9yPlNwYXJrcywgSi48L2F1
dGhvcj48YXV0aG9yPldlc3NlbHMsIEEuIE0uPC9hdXRob3I+PGF1dGhvcj5TaGNoZXJiaW5pbiwg
Uy48L2F1dGhvcj48YXV0aG9yPldhbmcsIEguPC9hdXRob3I+PGF1dGhvcj5Nb25rdWwgTmVyeSwg
RS4gUy48L2F1dGhvcj48YXV0aG9yPkNvbGxpbnMsIEUuIEMuPC9hdXRob3I+PGF1dGhvcj5Tb2xv
bW9uLCBQLjwvYXV0aG9yPjxhdXRob3I+U2FsbG93YXksIFMuPC9hdXRob3I+PGF1dGhvcj5BcG9z
dG9sb3ZhLCBMLiBHLjwvYXV0aG9yPjxhdXRob3I+SGFuc3NvbiwgTy48L2F1dGhvcj48YXV0aG9y
PlJpdGNoaWUsIEMuPC9hdXRob3I+PGF1dGhvcj5Ccm9va3MsIEQuIEEuPC9hdXRob3I+PGF1dGhv
cj5NaW50dW4sIE0uPC9hdXRob3I+PGF1dGhvcj5Ta292cm9uc2t5LCBELiBNLjwvYXV0aG9yPjwv
YXV0aG9ycz48L2NvbnRyaWJ1dG9ycz48YXV0aC1hZGRyZXNzPkVsaSBMaWxseSBhbmQgQ29tcGFu
eSwgSW5kaWFuYXBvbGlzLCBJbmRpYW5hLiYjeEQ7Qm9zdG9uIENlbnRlciBmb3IgTWVtb3J5IGFu
ZCBCb3N0b24gVW5pdmVyc2l0eSBBbHpoZWltZXImYXBvcztzIERpc2Vhc2UgQ2VudGVyLCBCb3N0
b24sIE1hc3NhY2h1c2V0dHMuJiN4RDtEZXBhcnRtZW50IG9mIE5ldXJvbG9neSBhbmQgRGVwYXJ0
bWVudCBvZiBQc3ljaGlhdHJ5LCBBbHBlcnQgTWVkaWNhbCBTY2hvb2wgb2YgQnJvd24gVW5pdmVy
c2l0eSwgUHJvdmlkZW5jZSwgUmhvZGUgSXNsYW5kLiYjeEQ7QnV0bGVyIEhvc3BpdGFsLCBQcm92
aWRlbmNlLCBSaG9kZSBJc2xhbmQuJiN4RDtEZXBhcnRtZW50IG9mIE5ldXJvbG9neSwgSW5kaWFu
YSBVbml2ZXJzaXR5IFNjaG9vbCBvZiBNZWRpY2luZSwgSW5kaWFuYXBvbGlzLiYjeEQ7Q2xpbmlj
YWwgTWVtb3J5IFJlc2VhcmNoIFVuaXQsIERlcGFydG1lbnQgb2YgQ2xpbmljYWwgU2NpZW5jZXMg
TWFsbcO2LCBMdW5kIFVuaXZlcnNpdHksIEx1bmQsIFN3ZWRlbjsgTWVtb3J5IENsaW5pYywgU2vD
pW5lIFVuaXZlcnNpdHkgSG9zcGl0YWwsIEx1bmQsIFN3ZWRlbi4mI3hEO1Njb3R0aXNoIEJyYWlu
IFNjaWVuY2VzLCBFZGluYnVyZ2gsIFVuaXRlZCBLaW5nZG9tLjwvYXV0aC1hZGRyZXNzPjx0aXRs
ZXM+PHRpdGxlPkRvbmFuZW1hYiBpbiBFYXJseSBTeW1wdG9tYXRpYyBBbHpoZWltZXIgRGlzZWFz
ZTogVGhlIFRSQUlMQkxBWkVSLUFMWiAyIFJhbmRvbWl6ZWQgQ2xpbmljYWwgVHJpYWw8L3RpdGxl
PjxzZWNvbmRhcnktdGl0bGU+SmFtYTwvc2Vjb25kYXJ5LXRpdGxlPjwvdGl0bGVzPjxwZXJpb2Rp
Y2FsPjxmdWxsLXRpdGxlPkphbWE8L2Z1bGwtdGl0bGU+PC9wZXJpb2RpY2FsPjxwYWdlcz41MTIt
NTI3PC9wYWdlcz48dm9sdW1lPjMzMDwvdm9sdW1lPjxudW1iZXI+NjwvbnVtYmVyPjxrZXl3b3Jk
cz48a2V5d29yZD5IdW1hbnM8L2tleXdvcmQ+PGtleXdvcmQ+RmVtYWxlPC9rZXl3b3JkPjxrZXl3
b3JkPkFnZWQ8L2tleXdvcmQ+PGtleXdvcmQ+TWFsZTwva2V5d29yZD48a2V5d29yZD4qQWx6aGVp
bWVyIERpc2Vhc2UvZGlhZ25vc3RpYyBpbWFnaW5nL2RydWcgdGhlcmFweS9wc3ljaG9sb2d5PC9r
ZXl3b3JkPjxrZXl3b3JkPkRvdWJsZS1CbGluZCBNZXRob2Q8L2tleXdvcmQ+PGtleXdvcmQ+VHJl
YXRtZW50IE91dGNvbWU8L2tleXdvcmQ+PGtleXdvcmQ+KkNvZ25pdGl2ZSBEeXNmdW5jdGlvbi9l
dGlvbG9neS9kcnVnIHRoZXJhcHk8L2tleXdvcmQ+PGtleXdvcmQ+QnJhaW48L2tleXdvcmQ+PGtl
eXdvcmQ+QW50aWJvZGllcywgTW9ub2Nsb25hbC90aGVyYXBldXRpYyB1c2U8L2tleXdvcmQ+PC9r
ZXl3b3Jkcz48ZGF0ZXM+PHllYXI+MjAyMzwveWVhcj48cHViLWRhdGVzPjxkYXRlPkF1ZyA4PC9k
YXRlPjwvcHViLWRhdGVzPjwvZGF0ZXM+PGlzYm4+MDA5OC03NDg0IChQcmludCkmI3hEOzAwOTgt
NzQ4NDwvaXNibj48YWNjZXNzaW9uLW51bT4zNzQ1OTE0MTwvYWNjZXNzaW9uLW51bT48dXJscz48
L3VybHM+PGN1c3RvbTE+Q29uZmxpY3Qgb2YgSW50ZXJlc3QgRGlzY2xvc3VyZXM6IERyIFNpbXMg
cmVwb3J0ZWQgYmVpbmcgYW4gZW1wbG95ZWUgb2YgRWxpIExpbGx5IGFuZCBDb21wYW55IGR1cmlu
ZyB0aGUgY29uZHVjdCBvZiB0aGUgc3R1ZHkuIERyIFppbW1lciByZXBvcnRlZCByZWNlaXZpbmcg
cGVyc29uYWwgZmVlcyBmcm9tIGFuZCBiZWluZyBhIHNoYXJlaG9sZGVyIGluIEVsaSBMaWxseSBh
bmQgQ29tcGFueSBkdXJpbmcgdGhlIGNvbmR1Y3Qgb2YgdGhlIHN0dWR5LiBEciBFdmFucyByZXBv
cnRlZCBiZWluZyBhbiBlbXBsb3llZSBvZiBhbmQgbWlub3JpdHkgc2hhcmVob2xkZXIgaW4gRWxp
IExpbGx5IGFuZCBDb21wYW55IGR1cmluZyB0aGUgY29uZHVjdCBvZiB0aGUgc3R1ZHkuIERyIEx1
IHJlcG9ydGVkIGJlaW5nIGFuIGVtcGxveWVlIG9mIGFuZCBzdG9ja2hvbGRlciBpbiBFbGkgTGls
bHkuIERyIEFyZGF5ZmlvIHJlcG9ydGVkIGJlaW5nIGFuIGVtcGxveWVlIG9mIGFuZCBzdG9ja2hv
bGRlciBpbiBFbGkgTGlsbHkgZHVyaW5nIHRoZSBjb25kdWN0IG9mIHRoZSBzdHVkeS4gRHIgV2Vz
c2VscyByZXBvcnRlZCBiZWluZyBhIG1pbm9yIHNoYXJlaG9sZGVyIGluIEVsaSBMaWxseSBhbmQg
Q29tcGFueSBvdXRzaWRlIHRoZSBzdWJtaXR0ZWQgd29yay4gRHIgU2hjaGVyYmluaW4gcmVwb3J0
ZWQgYmVpbmcgYW4gZW1wbG95ZWUgb2YgYW5kIHN0b2NraG9sZGVyIGluIEVsaSBMaWxseSBhbmQg
Q29tcGFueSBkdXJpbmcgdGhlIGNvbmR1Y3Qgb2YgdGhlIHN0dWR5IGFuZCBFbGkgTGlsbHkgYW5k
IENvbXBhbnkgaGF2aW5nIHBhdGVudHMgcGVuZGluZyByZWxldmFudCB0byB0aGlzIHJlc2VhcmNo
LiBEciBOZXJ5IHJlcG9ydGVkIGJlaW5nIGFuIGVtcGxveWVlIG9mIGFuZCBzaGFyZWhvbGRlciBp
biBFbGkgTGlsbHkgYW5kIENvbXBhbnkgZHVyaW5nIHRoZSBjb25kdWN0IG9mIHRoZSBzdHVkeS4g
RHIgQ29sbGlucyByZXBvcnRlZCBiZWluZyBhbiBlbXBsb3llZSBvZiBhbmQgc3RvY2tob2xkZXIg
aW4gZnJvbSBFbGkgTGlsbHkgYW5kIENvbXBhbnkgZHVyaW5nIHRoZSBjb25kdWN0IG9mIHRoZSBz
dHVkeS4gRHIgU2FsbG93YXkgcmVwb3J0ZWQgcmVjZWl2aW5nIHBlcnNvbmFsIGZlZXMgYW5kIGdy
YW50cyBmcm9tIEJpb2dlbiwgRWxpIExpbGx5LCBHZW5lbnRlY2gsIEF2aWQsIFJvY2hlLCBFaXNh
aSwgTm92YXJ0aXMsIEFjdW1lbiwgTm92b05vcmRpc2ssIGFuZCBQcm90aGVuYSBkdXJpbmcgdGhl
IGNvbmR1Y3Qgb2YgdGhlIHN0dWR5LiBEciBBcG9zdG9sb3ZhIHJlcG9ydGVkIHJlY2VpdmluZyBn
cmFudHMgZnJvbSBOSUEsIEFsemhlaW1lciBBc3NvY2lhdGlvbiwgQVZJRCBSYWRpb3BoYXJtYWNl
dXRpY2FscywgTGlmZSBNb2xlY3VsYXIgSW1hZ2luZywgYW5kIFJvY2hlIERpYWdub3N0aWNzIGFu
ZCBwZXJzb25hbCBmZWVzIGZyb20gRWxpIExpbGx5LCBCaW9nZW4sIFR3byBMYWJzLCBJUVZJQSwg
R2VuZW50ZWNoLCBTaWVtZW5zLCBDb3JpdW0sIEdFIEhlYWx0aGNhcmUsIEVpc2EsIFJvY2hlIERp
YWdub3N0aWNzLCBBbG55bGFtLCBBbHpoZWltZXIgQXNzb2NpYXRpb24sIGFuZCBmcm9tIHRoZSBV
UyBGb29kIEFuZCBEcnVnIEFkbWluaXN0cmF0aW9uIG91dHNpZGUgdGhlIHN1Ym1pdHRlZCB3b3Jr
LiBEciBIYW5zc29uIHJlcG9ydGVkIHBlcnNvbmFsIGZlZXMgZnJvbSBBQyBJbW11bmUsIEFteWx5
eCwgQWx6cGF0aCwgQmlvQXJ0aWMsIEJpb2dlbiwgQ2VydmVhdSwgRWlzYWksIEVsaSBMaWxseSwg
RnVqaXJlYmlvLCBNZXJrLCBOb3ZhcnRpcywgTm92byBOb3JkaXNrLCBSb2NoZSwgU2Fub2ZpLCBh
bmQgU2llbWVucyBvdXRzaWRlIHRoZSBzdWJtaXR0ZWQgd29yay4gRHIgUml0Y2hpZSByZXBvcnRl
ZCByZWNlaXZpbmcgcGVyc29uYWwgZmVlcyBmcm9tIEFjdGlub2dlbiwgQmlvZ2VuLCBDb2dzdGF0
ZSwgRWlzYWksIEVsaSBMaWxseSwgSmFuc3NlbiBDaWxhZywgTWVyY2ssIE5vdm8gTm9yZGlzaywg
Um9jaGUgRGlhZ25vc3RpY3MsIGFuZCBTaWduYW50IGFuZCBiZWluZyBmb3VuZGVyIG9mIGFuZCBt
YWpvcml0eSBzaGFyZWhvbGRlciBpbiBTY290dGlzaCBCcmFpbiBTY2llbmNlcyBvdXRzaWRlIHRo
ZSBzdWJtaXR0ZWQgd29yay4gRHIgQnJvb2tzIHJlcG9ydGVkIGJlaW5nIGFuIGVtcGxveWVlIG9m
IGFuZCBzaGFyZWhvbGRlciBpbiBFbGkgTGlsbHkgYW5kIENvbXBhbnkuIERyIE1pbnR1biByZXBv
cnRlZCBiZWluZyBhbiBlbXBsb3llZSBvZiBhbmQgc2hhcmVob2xkZXIgaW4gRWxpIExpbGx5IGFu
ZCBDb21wYW55IGFuZCBoYXZpbmcgYSBwYXRlbnQgcGVuZGluZyB3aXRoIEVsaSBMaWxseSBhbmQg
Q29tcGFueS4gRHIgU2tvdnJvbnNreSByZXBvcnRlZCBiZWluZyBhbiBlbXBsb3llZSBvZiBhbmQg
c2hhcmVob2xkZXIgaW4gRWxpIExpbGx5IGFuZCBDb21wYW55LiBObyBvdGhlciBkaXNjbG9zdXJl
cyB3ZXJlIHJlcG9ydGVkLjwvY3VzdG9tMT48Y3VzdG9tMj5QTUMxMDM1MjkzMTwvY3VzdG9tMj48
ZWxlY3Ryb25pYy1yZXNvdXJjZS1udW0+MTAuMTAwMS9qYW1hLjIwMjMuMTMyMzk8L2VsZWN0cm9u
aWMtcmVzb3VyY2UtbnVtPjxyZW1vdGUtZGF0YWJhc2UtcHJvdmlkZXI+TkxNPC9yZW1vdGUtZGF0
YWJhc2UtcHJvdmlkZXI+PGxhbmd1YWdlPmVuZzwvbGFuZ3VhZ2U+PC9yZWNvcmQ+PC9DaXRlPjwv
RW5kTm90ZT4A
</w:fldData>
              </w:fldChar>
            </w:r>
            <w:r w:rsidR="000D6606">
              <w:rPr>
                <w:szCs w:val="24"/>
              </w:rPr>
              <w:instrText xml:space="preserve"> ADDIN EN.CITE.DATA </w:instrText>
            </w:r>
            <w:r w:rsidR="000D6606">
              <w:rPr>
                <w:szCs w:val="24"/>
              </w:rPr>
            </w:r>
            <w:r w:rsidR="000D6606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0D6606">
              <w:rPr>
                <w:noProof/>
                <w:szCs w:val="24"/>
              </w:rPr>
              <w:t>[7, 8]</w: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t xml:space="preserve"> </w:t>
            </w:r>
          </w:p>
        </w:tc>
        <w:tc>
          <w:tcPr>
            <w:tcW w:w="2610" w:type="dxa"/>
            <w:vAlign w:val="center"/>
          </w:tcPr>
          <w:p w14:paraId="651BCD4F" w14:textId="0CB00C99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TRAILBLAZER-ALZ</w:t>
            </w:r>
            <w:r w:rsidR="006B3561" w:rsidRPr="006B3561">
              <w:rPr>
                <w:szCs w:val="24"/>
              </w:rPr>
              <w:t xml:space="preserve"> </w:t>
            </w:r>
            <w:r w:rsidR="006B3561" w:rsidRPr="00872184">
              <w:rPr>
                <w:szCs w:val="24"/>
                <w:vertAlign w:val="superscript"/>
              </w:rPr>
              <w:t>¶</w:t>
            </w:r>
          </w:p>
          <w:p w14:paraId="76A032E7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496BC1">
              <w:rPr>
                <w:szCs w:val="24"/>
              </w:rPr>
              <w:t>NCT03367403</w:t>
            </w:r>
            <w:r w:rsidRPr="00E14D49">
              <w:rPr>
                <w:szCs w:val="24"/>
              </w:rPr>
              <w:t xml:space="preserve"> </w:t>
            </w:r>
          </w:p>
          <w:p w14:paraId="7ACDB4A3" w14:textId="01694F3E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(</w:t>
            </w:r>
            <w:r w:rsidR="00313108">
              <w:rPr>
                <w:szCs w:val="24"/>
              </w:rPr>
              <w:t>p</w:t>
            </w:r>
            <w:r w:rsidRPr="00E14D49">
              <w:rPr>
                <w:szCs w:val="24"/>
              </w:rPr>
              <w:t>hase 2)</w:t>
            </w:r>
          </w:p>
        </w:tc>
        <w:tc>
          <w:tcPr>
            <w:tcW w:w="2790" w:type="dxa"/>
            <w:vAlign w:val="center"/>
          </w:tcPr>
          <w:p w14:paraId="4097C0A2" w14:textId="7AEDDB71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3 doses of 700 mg and 1400 mg thereafter </w:t>
            </w:r>
            <w:r w:rsidR="00542C54">
              <w:rPr>
                <w:szCs w:val="24"/>
              </w:rPr>
              <w:br/>
            </w:r>
            <w:r w:rsidRPr="00E14D49">
              <w:rPr>
                <w:szCs w:val="24"/>
              </w:rPr>
              <w:t>(IV Q4W)</w:t>
            </w:r>
          </w:p>
        </w:tc>
        <w:tc>
          <w:tcPr>
            <w:tcW w:w="1710" w:type="dxa"/>
            <w:vAlign w:val="center"/>
          </w:tcPr>
          <w:p w14:paraId="18C5E497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257</w:t>
            </w:r>
          </w:p>
        </w:tc>
        <w:tc>
          <w:tcPr>
            <w:tcW w:w="1890" w:type="dxa"/>
            <w:vAlign w:val="center"/>
          </w:tcPr>
          <w:p w14:paraId="7ADF313F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33</w:t>
            </w:r>
          </w:p>
        </w:tc>
        <w:tc>
          <w:tcPr>
            <w:tcW w:w="2430" w:type="dxa"/>
            <w:vMerge w:val="restart"/>
            <w:vAlign w:val="center"/>
          </w:tcPr>
          <w:p w14:paraId="5F712729" w14:textId="77777777" w:rsidR="00BD35A0" w:rsidRPr="00C95FCD" w:rsidRDefault="00BD35A0" w:rsidP="00227FC1">
            <w:pPr>
              <w:pStyle w:val="C-BodyText"/>
              <w:spacing w:before="0" w:after="0" w:line="360" w:lineRule="auto"/>
              <w:jc w:val="center"/>
            </w:pPr>
            <w:proofErr w:type="spellStart"/>
            <w:r w:rsidRPr="00C95FCD">
              <w:t>iADRS</w:t>
            </w:r>
            <w:proofErr w:type="spellEnd"/>
          </w:p>
          <w:p w14:paraId="12F831AE" w14:textId="77777777" w:rsidR="00BD35A0" w:rsidRPr="00C95FCD" w:rsidRDefault="00BD35A0" w:rsidP="00227FC1">
            <w:pPr>
              <w:pStyle w:val="C-BodyText"/>
              <w:spacing w:before="0" w:after="0" w:line="360" w:lineRule="auto"/>
              <w:jc w:val="center"/>
            </w:pPr>
            <w:r w:rsidRPr="00C95FCD">
              <w:t>CDR-SB</w:t>
            </w:r>
          </w:p>
          <w:p w14:paraId="56969542" w14:textId="0D07C2C1" w:rsidR="00BD35A0" w:rsidRPr="00C95FCD" w:rsidRDefault="00BD35A0" w:rsidP="00227FC1">
            <w:pPr>
              <w:pStyle w:val="C-BodyText"/>
              <w:spacing w:before="0" w:after="0" w:line="360" w:lineRule="auto"/>
              <w:jc w:val="center"/>
            </w:pPr>
            <w:r w:rsidRPr="00C95FCD">
              <w:t>ADAS-Cog13</w:t>
            </w:r>
          </w:p>
          <w:p w14:paraId="69E8F5E4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ADCS-</w:t>
            </w:r>
            <w:proofErr w:type="spellStart"/>
            <w:r w:rsidRPr="00E14D49">
              <w:rPr>
                <w:szCs w:val="24"/>
              </w:rPr>
              <w:t>iADL</w:t>
            </w:r>
            <w:proofErr w:type="spellEnd"/>
          </w:p>
          <w:p w14:paraId="292E21C4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MMSE</w:t>
            </w:r>
          </w:p>
        </w:tc>
      </w:tr>
      <w:tr w:rsidR="00BD35A0" w:rsidRPr="00E14D49" w14:paraId="76A45046" w14:textId="77777777" w:rsidTr="00B67CD4">
        <w:tc>
          <w:tcPr>
            <w:tcW w:w="1705" w:type="dxa"/>
            <w:vMerge/>
            <w:vAlign w:val="center"/>
          </w:tcPr>
          <w:p w14:paraId="3FE05C22" w14:textId="77777777" w:rsidR="00BD35A0" w:rsidRPr="00E14D49" w:rsidRDefault="00BD35A0" w:rsidP="00B67CD4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1D3B6BFB" w14:textId="1CEC5E60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TRAILBLAZER-ALZ</w:t>
            </w:r>
            <w:r w:rsidR="00313108">
              <w:rPr>
                <w:szCs w:val="24"/>
              </w:rPr>
              <w:t xml:space="preserve"> </w:t>
            </w:r>
            <w:r w:rsidRPr="00E14D49">
              <w:rPr>
                <w:szCs w:val="24"/>
              </w:rPr>
              <w:t>2</w:t>
            </w:r>
          </w:p>
          <w:p w14:paraId="0BAA37AE" w14:textId="77777777" w:rsidR="00BD35A0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3B7EAC">
              <w:rPr>
                <w:szCs w:val="24"/>
              </w:rPr>
              <w:t>NCT04437511</w:t>
            </w:r>
            <w:r w:rsidRPr="00E14D49">
              <w:rPr>
                <w:szCs w:val="24"/>
              </w:rPr>
              <w:t xml:space="preserve"> </w:t>
            </w:r>
          </w:p>
          <w:p w14:paraId="1C26CA3B" w14:textId="67D1A249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>(</w:t>
            </w:r>
            <w:r w:rsidR="00313108">
              <w:rPr>
                <w:szCs w:val="24"/>
              </w:rPr>
              <w:t>p</w:t>
            </w:r>
            <w:r w:rsidRPr="00E14D49">
              <w:rPr>
                <w:szCs w:val="24"/>
              </w:rPr>
              <w:t>hase 3)</w:t>
            </w:r>
          </w:p>
        </w:tc>
        <w:tc>
          <w:tcPr>
            <w:tcW w:w="2790" w:type="dxa"/>
            <w:vAlign w:val="center"/>
          </w:tcPr>
          <w:p w14:paraId="1728FFDE" w14:textId="120879FC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  <w:r w:rsidRPr="00E14D49">
              <w:rPr>
                <w:szCs w:val="24"/>
              </w:rPr>
              <w:t xml:space="preserve">3 doses of 700 mg and 1400 mg thereafter </w:t>
            </w:r>
            <w:r w:rsidR="00542C54">
              <w:rPr>
                <w:szCs w:val="24"/>
              </w:rPr>
              <w:br/>
            </w:r>
            <w:r w:rsidRPr="00E14D49">
              <w:rPr>
                <w:szCs w:val="24"/>
              </w:rPr>
              <w:t>(IV Q4W)</w:t>
            </w:r>
          </w:p>
        </w:tc>
        <w:tc>
          <w:tcPr>
            <w:tcW w:w="1710" w:type="dxa"/>
            <w:vAlign w:val="center"/>
          </w:tcPr>
          <w:p w14:paraId="1AECB799" w14:textId="67FD4B72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 w:rsidRPr="00E14D49">
              <w:rPr>
                <w:szCs w:val="24"/>
              </w:rPr>
              <w:t>1736</w:t>
            </w:r>
            <w:r w:rsidR="00543B4F" w:rsidRPr="00543B4F">
              <w:rPr>
                <w:szCs w:val="24"/>
                <w:vertAlign w:val="superscript"/>
              </w:rPr>
              <w:t>§</w:t>
            </w:r>
          </w:p>
        </w:tc>
        <w:tc>
          <w:tcPr>
            <w:tcW w:w="1890" w:type="dxa"/>
            <w:vAlign w:val="center"/>
          </w:tcPr>
          <w:p w14:paraId="064C3B28" w14:textId="77777777" w:rsidR="00BD35A0" w:rsidRPr="00E14D49" w:rsidRDefault="00BD35A0" w:rsidP="00227FC1">
            <w:pPr>
              <w:pStyle w:val="C-BodyText"/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77</w:t>
            </w:r>
          </w:p>
        </w:tc>
        <w:tc>
          <w:tcPr>
            <w:tcW w:w="2430" w:type="dxa"/>
            <w:vMerge/>
            <w:vAlign w:val="center"/>
          </w:tcPr>
          <w:p w14:paraId="35862774" w14:textId="77777777" w:rsidR="00BD35A0" w:rsidRPr="00E14D49" w:rsidRDefault="00BD35A0" w:rsidP="00227FC1">
            <w:pPr>
              <w:pStyle w:val="C-BodyText"/>
              <w:spacing w:before="0" w:after="0" w:line="360" w:lineRule="auto"/>
              <w:rPr>
                <w:szCs w:val="24"/>
              </w:rPr>
            </w:pPr>
          </w:p>
        </w:tc>
      </w:tr>
    </w:tbl>
    <w:p w14:paraId="749F69DF" w14:textId="7ECBEDA1" w:rsidR="00200BF7" w:rsidRDefault="00543B4F" w:rsidP="002457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BD35A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D35A0">
        <w:rPr>
          <w:rFonts w:ascii="Times New Roman" w:hAnsi="Times New Roman" w:cs="Times New Roman"/>
          <w:sz w:val="24"/>
          <w:szCs w:val="24"/>
        </w:rPr>
        <w:t>O</w:t>
      </w:r>
      <w:r w:rsidR="00BD35A0" w:rsidRPr="00E14D49">
        <w:rPr>
          <w:rFonts w:ascii="Times New Roman" w:hAnsi="Times New Roman" w:cs="Times New Roman"/>
          <w:sz w:val="24"/>
          <w:szCs w:val="24"/>
        </w:rPr>
        <w:t>nly active treatment groups are listed</w:t>
      </w:r>
      <w:r w:rsidR="003C7A60">
        <w:rPr>
          <w:rFonts w:ascii="Times New Roman" w:hAnsi="Times New Roman" w:cs="Times New Roman"/>
          <w:sz w:val="24"/>
          <w:szCs w:val="24"/>
        </w:rPr>
        <w:t>;</w:t>
      </w:r>
      <w:r w:rsidR="00BD35A0" w:rsidRPr="00E14D49">
        <w:rPr>
          <w:rFonts w:ascii="Times New Roman" w:hAnsi="Times New Roman" w:cs="Times New Roman"/>
          <w:sz w:val="24"/>
          <w:szCs w:val="24"/>
        </w:rPr>
        <w:t xml:space="preserve"> each study </w:t>
      </w:r>
      <w:r w:rsidR="00BD35A0">
        <w:rPr>
          <w:rFonts w:ascii="Times New Roman" w:hAnsi="Times New Roman" w:cs="Times New Roman"/>
          <w:sz w:val="24"/>
          <w:szCs w:val="24"/>
        </w:rPr>
        <w:t>had a</w:t>
      </w:r>
      <w:r w:rsidR="00BD35A0" w:rsidRPr="00E14D49">
        <w:rPr>
          <w:rFonts w:ascii="Times New Roman" w:hAnsi="Times New Roman" w:cs="Times New Roman"/>
          <w:sz w:val="24"/>
          <w:szCs w:val="24"/>
        </w:rPr>
        <w:t xml:space="preserve"> placebo control</w:t>
      </w:r>
      <w:r w:rsidR="00D21C71">
        <w:rPr>
          <w:rFonts w:ascii="Times New Roman" w:hAnsi="Times New Roman" w:cs="Times New Roman"/>
          <w:sz w:val="24"/>
          <w:szCs w:val="24"/>
        </w:rPr>
        <w:t xml:space="preserve"> group</w:t>
      </w:r>
      <w:r w:rsidR="00BD35A0" w:rsidRPr="00E14D49">
        <w:rPr>
          <w:rFonts w:ascii="Times New Roman" w:hAnsi="Times New Roman" w:cs="Times New Roman"/>
          <w:sz w:val="24"/>
          <w:szCs w:val="24"/>
        </w:rPr>
        <w:t xml:space="preserve">. </w:t>
      </w:r>
      <w:r w:rsidRPr="00543B4F">
        <w:rPr>
          <w:rFonts w:ascii="Times New Roman" w:hAnsi="Times New Roman" w:cs="Times New Roman"/>
          <w:szCs w:val="24"/>
          <w:vertAlign w:val="superscript"/>
        </w:rPr>
        <w:t>†</w:t>
      </w:r>
      <w:r w:rsidR="00BD35A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D35A0">
        <w:rPr>
          <w:rFonts w:ascii="Times New Roman" w:hAnsi="Times New Roman" w:cs="Times New Roman"/>
          <w:sz w:val="24"/>
          <w:szCs w:val="24"/>
        </w:rPr>
        <w:t>W</w:t>
      </w:r>
      <w:r w:rsidR="00BD35A0" w:rsidRPr="00E14D49">
        <w:rPr>
          <w:rFonts w:ascii="Times New Roman" w:hAnsi="Times New Roman" w:cs="Times New Roman"/>
          <w:sz w:val="24"/>
          <w:szCs w:val="24"/>
        </w:rPr>
        <w:t xml:space="preserve">as 6 mg/kg for </w:t>
      </w:r>
      <w:r w:rsidR="00200FC4" w:rsidRPr="00151238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="00BD35A0" w:rsidRPr="00E14D49">
        <w:rPr>
          <w:rFonts w:ascii="Times New Roman" w:hAnsi="Times New Roman" w:cs="Times New Roman"/>
          <w:sz w:val="24"/>
          <w:szCs w:val="24"/>
        </w:rPr>
        <w:t xml:space="preserve"> ε4 carriers before protocol version 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4. </w:t>
      </w:r>
      <w:r w:rsidRPr="00543B4F">
        <w:rPr>
          <w:rFonts w:ascii="Times New Roman" w:hAnsi="Times New Roman" w:cs="Times New Roman"/>
          <w:b/>
          <w:szCs w:val="24"/>
          <w:vertAlign w:val="superscript"/>
        </w:rPr>
        <w:t>‡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 </w:t>
      </w:r>
      <w:r w:rsidR="00542C54">
        <w:rPr>
          <w:rFonts w:ascii="Times New Roman" w:hAnsi="Times New Roman" w:cs="Times New Roman"/>
          <w:sz w:val="24"/>
          <w:szCs w:val="24"/>
        </w:rPr>
        <w:t>I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n the order of the study design. </w:t>
      </w:r>
      <w:r w:rsidR="009D1E43" w:rsidRPr="000D5A88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="009D1E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gramStart"/>
      <w:r w:rsidR="00132A5F" w:rsidRPr="000D5A88">
        <w:rPr>
          <w:rFonts w:ascii="Times New Roman" w:hAnsi="Times New Roman" w:cs="Times New Roman"/>
          <w:sz w:val="24"/>
          <w:szCs w:val="24"/>
        </w:rPr>
        <w:t>a</w:t>
      </w:r>
      <w:r w:rsidR="00C25316">
        <w:rPr>
          <w:rFonts w:ascii="Times New Roman" w:hAnsi="Times New Roman" w:cs="Times New Roman"/>
          <w:sz w:val="24"/>
          <w:szCs w:val="24"/>
        </w:rPr>
        <w:t>n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 SUVR</w:t>
      </w:r>
      <w:proofErr w:type="gramEnd"/>
      <w:r w:rsidR="00132A5F" w:rsidRPr="000D5A88">
        <w:rPr>
          <w:rFonts w:ascii="Times New Roman" w:hAnsi="Times New Roman" w:cs="Times New Roman"/>
          <w:sz w:val="24"/>
          <w:szCs w:val="24"/>
        </w:rPr>
        <w:t xml:space="preserve"> </w:t>
      </w:r>
      <w:r w:rsidR="00271E51">
        <w:rPr>
          <w:rFonts w:ascii="Times New Roman" w:hAnsi="Times New Roman" w:cs="Times New Roman"/>
          <w:sz w:val="24"/>
          <w:szCs w:val="24"/>
        </w:rPr>
        <w:t>&gt;</w:t>
      </w:r>
      <w:r w:rsidR="00132A5F" w:rsidRPr="000D5A88">
        <w:rPr>
          <w:rFonts w:ascii="Times New Roman" w:hAnsi="Times New Roman" w:cs="Times New Roman"/>
          <w:sz w:val="24"/>
          <w:szCs w:val="24"/>
        </w:rPr>
        <w:t>1.46 were considered to have a high tau level and were excluded</w:t>
      </w:r>
      <w:r w:rsidR="00C52003">
        <w:rPr>
          <w:rFonts w:ascii="Times New Roman" w:hAnsi="Times New Roman" w:cs="Times New Roman"/>
          <w:sz w:val="24"/>
          <w:szCs w:val="24"/>
        </w:rPr>
        <w:t>;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 </w:t>
      </w:r>
      <w:r w:rsidR="00271E51">
        <w:rPr>
          <w:rFonts w:ascii="Times New Roman" w:hAnsi="Times New Roman" w:cs="Times New Roman"/>
          <w:sz w:val="24"/>
          <w:szCs w:val="24"/>
        </w:rPr>
        <w:t>p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atients with a SUVR </w:t>
      </w:r>
      <w:r w:rsidR="00E31A56">
        <w:rPr>
          <w:rFonts w:ascii="Times New Roman" w:hAnsi="Times New Roman" w:cs="Times New Roman"/>
          <w:sz w:val="24"/>
          <w:szCs w:val="24"/>
        </w:rPr>
        <w:t>&lt;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1.10 or with a deposition pattern </w:t>
      </w:r>
      <w:r w:rsidR="0023671E">
        <w:rPr>
          <w:rFonts w:ascii="Times New Roman" w:hAnsi="Times New Roman" w:cs="Times New Roman"/>
          <w:sz w:val="24"/>
          <w:szCs w:val="24"/>
        </w:rPr>
        <w:t>in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consistent with </w:t>
      </w:r>
      <w:r w:rsidR="00E31A56">
        <w:rPr>
          <w:rFonts w:ascii="Times New Roman" w:hAnsi="Times New Roman" w:cs="Times New Roman"/>
          <w:sz w:val="24"/>
          <w:szCs w:val="24"/>
        </w:rPr>
        <w:t>AD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 were considered to have an inadequate tau level and were excluded</w:t>
      </w:r>
      <w:r w:rsidR="0023671E">
        <w:rPr>
          <w:rFonts w:ascii="Times New Roman" w:hAnsi="Times New Roman" w:cs="Times New Roman"/>
          <w:sz w:val="24"/>
          <w:szCs w:val="24"/>
        </w:rPr>
        <w:t>. P</w:t>
      </w:r>
      <w:r w:rsidR="00132A5F" w:rsidRPr="000D5A88">
        <w:rPr>
          <w:rFonts w:ascii="Times New Roman" w:hAnsi="Times New Roman" w:cs="Times New Roman"/>
          <w:sz w:val="24"/>
          <w:szCs w:val="24"/>
        </w:rPr>
        <w:t>atients with a</w:t>
      </w:r>
      <w:r w:rsidR="00F6028C">
        <w:rPr>
          <w:rFonts w:ascii="Times New Roman" w:hAnsi="Times New Roman" w:cs="Times New Roman"/>
          <w:sz w:val="24"/>
          <w:szCs w:val="24"/>
        </w:rPr>
        <w:t>n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 SUVR </w:t>
      </w:r>
      <w:r w:rsidR="00253449">
        <w:rPr>
          <w:rFonts w:ascii="Times New Roman" w:hAnsi="Times New Roman" w:cs="Times New Roman"/>
          <w:sz w:val="24"/>
          <w:szCs w:val="24"/>
        </w:rPr>
        <w:t>&lt;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1.10 but with a topographic deposition pattern consistent with advanced </w:t>
      </w:r>
      <w:r w:rsidR="00F05B7D">
        <w:rPr>
          <w:rFonts w:ascii="Times New Roman" w:hAnsi="Times New Roman" w:cs="Times New Roman"/>
          <w:sz w:val="24"/>
          <w:szCs w:val="24"/>
        </w:rPr>
        <w:t>AD</w:t>
      </w:r>
      <w:r w:rsidR="00132A5F" w:rsidRPr="000D5A88">
        <w:rPr>
          <w:rFonts w:ascii="Times New Roman" w:hAnsi="Times New Roman" w:cs="Times New Roman"/>
          <w:sz w:val="24"/>
          <w:szCs w:val="24"/>
        </w:rPr>
        <w:t xml:space="preserve"> were included</w:t>
      </w:r>
      <w:r w:rsidR="00CB2BAF">
        <w:rPr>
          <w:rFonts w:ascii="Times New Roman" w:hAnsi="Times New Roman" w:cs="Times New Roman"/>
          <w:sz w:val="24"/>
          <w:szCs w:val="24"/>
        </w:rPr>
        <w:t xml:space="preserve"> </w:t>
      </w:r>
      <w:r w:rsidR="004B72A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50dW48L0F1dGhvcj48WWVhcj4yMDIxPC9ZZWFyPjxS
ZWNOdW0+OTU8L1JlY051bT48RGlzcGxheVRleHQ+WzddPC9EaXNwbGF5VGV4dD48cmVjb3JkPjxy
ZWMtbnVtYmVyPjk1PC9yZWMtbnVtYmVyPjxmb3JlaWduLWtleXM+PGtleSBhcHA9IkVOIiBkYi1p
ZD0icGF4YXowYWRxNTVzMmplc3g5cHBhMmZjc3N6YXZ2cmF2ZTJ3IiB0aW1lc3RhbXA9IjE3NTMy
ODcyMzEiPjk1PC9rZXk+PC9mb3JlaWduLWtleXM+PHJlZi10eXBlIG5hbWU9IkpvdXJuYWwgQXJ0
aWNsZSI+MTc8L3JlZi10eXBlPjxjb250cmlidXRvcnM+PGF1dGhvcnM+PGF1dGhvcj5NaW50dW4s
IE0uIEEuPC9hdXRob3I+PGF1dGhvcj5MbywgQS4gQy48L2F1dGhvcj48YXV0aG9yPkR1Z2dhbiBF
dmFucywgQy48L2F1dGhvcj48YXV0aG9yPldlc3NlbHMsIEEuIE0uPC9hdXRob3I+PGF1dGhvcj5B
cmRheWZpbywgUC4gQS48L2F1dGhvcj48YXV0aG9yPkFuZGVyc2VuLCBTLiBXLjwvYXV0aG9yPjxh
dXRob3I+U2hjaGVyYmluaW4sIFMuPC9hdXRob3I+PGF1dGhvcj5TcGFya3MsIEouPC9hdXRob3I+
PGF1dGhvcj5TaW1zLCBKLiBSLjwvYXV0aG9yPjxhdXRob3I+QnJ5cywgTS48L2F1dGhvcj48YXV0
aG9yPkFwb3N0b2xvdmEsIEwuIEcuPC9hdXRob3I+PGF1dGhvcj5TYWxsb3dheSwgUy4gUC48L2F1
dGhvcj48YXV0aG9yPlNrb3Zyb25za3ksIEQuIE0uPC9hdXRob3I+PC9hdXRob3JzPjwvY29udHJp
YnV0b3JzPjxhdXRoLWFkZHJlc3M+RnJvbSBFbGkgTGlsbHkgKE0uQS5NLiwgQS5DLkwuLCBDLkQu
RS4sIEEuTS5XLiwgUC5BLkEuLCBTLlcuQS4sIFMuUy4sIEouUy4sIEouUi5TLiwgTS5CLiwgRC5N
LlMuKSBhbmQgdGhlIERlcGFydG1lbnRzIG9mIE5ldXJvbG9neSwgb2YgUmFkaW9sb2d5IGFuZCBJ
bWFnaW5nIFNjaWVuY2VzLCBhbmQgb2YgTWVkaWNhbCBhbmQgTW9sZWN1bGFyIEdlbmV0aWNzIGFu
ZCB0aGUgSW5kaWFuYSBBbHpoZWltZXIgRGlzZWFzZSBDZW50ZXIsIEluZGlhbmEgVW5pdmVyc2l0
eSBTY2hvb2wgb2YgTWVkaWNpbmUgKEwuRy5BLikgLSBib3RoIGluIEluZGlhbmFwb2xpczsgYW5k
IHRoZSBEZXBhcnRtZW50cyBvZiBQc3ljaGlhdHJ5IGFuZCBIdW1hbiBCZWhhdmlvciBhbmQgb2Yg
TmV1cm9sb2d5LCBCdXRsZXIgSG9zcGl0YWwsIFdhcnJlbiBBbHBlcnQgTWVkaWNhbCBTY2hvb2wg
b2YgQnJvd24gVW5pdmVyc2l0eSwgUHJvdmlkZW5jZSwgUkkgKFMuUC5TLikuPC9hdXRoLWFkZHJl
c3M+PHRpdGxlcz48dGl0bGU+RG9uYW5lbWFiIGluIEVhcmx5IEFsemhlaW1lciZhcG9zO3MgRGlz
ZWFzZTwvdGl0bGU+PHNlY29uZGFyeS10aXRsZT5OIEVuZ2wgSiBNZWQ8L3NlY29uZGFyeS10aXRs
ZT48L3RpdGxlcz48cGVyaW9kaWNhbD48ZnVsbC10aXRsZT5OIEVuZ2wgSiBNZWQ8L2Z1bGwtdGl0
bGU+PC9wZXJpb2RpY2FsPjxwYWdlcz4xNjkxLTE3MDQ8L3BhZ2VzPjx2b2x1bWU+Mzg0PC92b2x1
bWU+PG51bWJlcj4xODwvbnVtYmVyPjxlZGl0aW9uPjIwMjEwMzEzPC9lZGl0aW9uPjxrZXl3b3Jk
cz48a2V5d29yZD5BY3Rpdml0aWVzIG9mIERhaWx5IExpdmluZzwva2V5d29yZD48a2V5d29yZD5B
ZG1pbmlzdHJhdGlvbiwgSW50cmF2ZW5vdXM8L2tleXdvcmQ+PGtleXdvcmQ+QWdlZDwva2V5d29y
ZD48a2V5d29yZD5BbHpoZWltZXIgRGlzZWFzZS8qZHJ1ZyB0aGVyYXB5PC9rZXl3b3JkPjxrZXl3
b3JkPkJyYWluIEVkZW1hL2NoZW1pY2FsbHkgaW5kdWNlZDwva2V5d29yZD48a2V5d29yZD5Db2du
aXRpb24vZHJ1ZyBlZmZlY3RzPC9rZXl3b3JkPjxrZXl3b3JkPkRpc2Vhc2UgUHJvZ3Jlc3Npb248
L2tleXdvcmQ+PGtleXdvcmQ+RG91YmxlLUJsaW5kIE1ldGhvZDwva2V5d29yZD48a2V5d29yZD5F
cGl0b3Blczwva2V5d29yZD48a2V5d29yZD5GZW1hbGU8L2tleXdvcmQ+PGtleXdvcmQ+SHVtYW5z
PC9rZXl3b3JkPjxrZXl3b3JkPk1hbGU8L2tleXdvcmQ+PGtleXdvcmQ+TWVudGFsIFN0YXR1cyBh
bmQgRGVtZW50aWEgVGVzdHM8L2tleXdvcmQ+PGtleXdvcmQ+UGxhcXVlLCBBbXlsb2lkLypkcnVn
IHRoZXJhcHk8L2tleXdvcmQ+PGtleXdvcmQ+UHlycm9saWRvbmVjYXJib3h5bGljIEFjaWQvYW50
YWdvbmlzdHMgJmFtcDsgaW5oaWJpdG9yczwva2V5d29yZD48a2V5d29yZD5TZXZlcml0eSBvZiBJ
bGxuZXNzIEluZGV4PC9rZXl3b3JkPjwva2V5d29yZHM+PGRhdGVzPjx5ZWFyPjIwMjE8L3llYXI+
PHB1Yi1kYXRlcz48ZGF0ZT5NYXkgNjwvZGF0ZT48L3B1Yi1kYXRlcz48L2RhdGVzPjxpc2JuPjAw
MjgtNDc5MzwvaXNibj48YWNjZXNzaW9uLW51bT4zMzcyMDYzNzwvYWNjZXNzaW9uLW51bT48dXJs
cz48L3VybHM+PGVsZWN0cm9uaWMtcmVzb3VyY2UtbnVtPjEwLjEwNTYvTkVKTW9hMjEwMDcwODwv
ZWxlY3Ryb25pYy1yZXNvdXJjZS1udW0+PHJlbW90ZS1kYXRhYmFzZS1wcm92aWRlcj5OTE08L3Jl
bW90ZS1kYXRhYmFzZS1wcm92aWRlcj48bGFuZ3VhZ2U+ZW5nPC9sYW5ndWFnZT48L3JlY29yZD48
L0NpdGU+PC9FbmROb3RlPn==
</w:fldData>
        </w:fldChar>
      </w:r>
      <w:r w:rsidR="000D660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D66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50dW48L0F1dGhvcj48WWVhcj4yMDIxPC9ZZWFyPjxS
ZWNOdW0+OTU8L1JlY051bT48RGlzcGxheVRleHQ+WzddPC9EaXNwbGF5VGV4dD48cmVjb3JkPjxy
ZWMtbnVtYmVyPjk1PC9yZWMtbnVtYmVyPjxmb3JlaWduLWtleXM+PGtleSBhcHA9IkVOIiBkYi1p
ZD0icGF4YXowYWRxNTVzMmplc3g5cHBhMmZjc3N6YXZ2cmF2ZTJ3IiB0aW1lc3RhbXA9IjE3NTMy
ODcyMzEiPjk1PC9rZXk+PC9mb3JlaWduLWtleXM+PHJlZi10eXBlIG5hbWU9IkpvdXJuYWwgQXJ0
aWNsZSI+MTc8L3JlZi10eXBlPjxjb250cmlidXRvcnM+PGF1dGhvcnM+PGF1dGhvcj5NaW50dW4s
IE0uIEEuPC9hdXRob3I+PGF1dGhvcj5MbywgQS4gQy48L2F1dGhvcj48YXV0aG9yPkR1Z2dhbiBF
dmFucywgQy48L2F1dGhvcj48YXV0aG9yPldlc3NlbHMsIEEuIE0uPC9hdXRob3I+PGF1dGhvcj5B
cmRheWZpbywgUC4gQS48L2F1dGhvcj48YXV0aG9yPkFuZGVyc2VuLCBTLiBXLjwvYXV0aG9yPjxh
dXRob3I+U2hjaGVyYmluaW4sIFMuPC9hdXRob3I+PGF1dGhvcj5TcGFya3MsIEouPC9hdXRob3I+
PGF1dGhvcj5TaW1zLCBKLiBSLjwvYXV0aG9yPjxhdXRob3I+QnJ5cywgTS48L2F1dGhvcj48YXV0
aG9yPkFwb3N0b2xvdmEsIEwuIEcuPC9hdXRob3I+PGF1dGhvcj5TYWxsb3dheSwgUy4gUC48L2F1
dGhvcj48YXV0aG9yPlNrb3Zyb25za3ksIEQuIE0uPC9hdXRob3I+PC9hdXRob3JzPjwvY29udHJp
YnV0b3JzPjxhdXRoLWFkZHJlc3M+RnJvbSBFbGkgTGlsbHkgKE0uQS5NLiwgQS5DLkwuLCBDLkQu
RS4sIEEuTS5XLiwgUC5BLkEuLCBTLlcuQS4sIFMuUy4sIEouUy4sIEouUi5TLiwgTS5CLiwgRC5N
LlMuKSBhbmQgdGhlIERlcGFydG1lbnRzIG9mIE5ldXJvbG9neSwgb2YgUmFkaW9sb2d5IGFuZCBJ
bWFnaW5nIFNjaWVuY2VzLCBhbmQgb2YgTWVkaWNhbCBhbmQgTW9sZWN1bGFyIEdlbmV0aWNzIGFu
ZCB0aGUgSW5kaWFuYSBBbHpoZWltZXIgRGlzZWFzZSBDZW50ZXIsIEluZGlhbmEgVW5pdmVyc2l0
eSBTY2hvb2wgb2YgTWVkaWNpbmUgKEwuRy5BLikgLSBib3RoIGluIEluZGlhbmFwb2xpczsgYW5k
IHRoZSBEZXBhcnRtZW50cyBvZiBQc3ljaGlhdHJ5IGFuZCBIdW1hbiBCZWhhdmlvciBhbmQgb2Yg
TmV1cm9sb2d5LCBCdXRsZXIgSG9zcGl0YWwsIFdhcnJlbiBBbHBlcnQgTWVkaWNhbCBTY2hvb2wg
b2YgQnJvd24gVW5pdmVyc2l0eSwgUHJvdmlkZW5jZSwgUkkgKFMuUC5TLikuPC9hdXRoLWFkZHJl
c3M+PHRpdGxlcz48dGl0bGU+RG9uYW5lbWFiIGluIEVhcmx5IEFsemhlaW1lciZhcG9zO3MgRGlz
ZWFzZTwvdGl0bGU+PHNlY29uZGFyeS10aXRsZT5OIEVuZ2wgSiBNZWQ8L3NlY29uZGFyeS10aXRs
ZT48L3RpdGxlcz48cGVyaW9kaWNhbD48ZnVsbC10aXRsZT5OIEVuZ2wgSiBNZWQ8L2Z1bGwtdGl0
bGU+PC9wZXJpb2RpY2FsPjxwYWdlcz4xNjkxLTE3MDQ8L3BhZ2VzPjx2b2x1bWU+Mzg0PC92b2x1
bWU+PG51bWJlcj4xODwvbnVtYmVyPjxlZGl0aW9uPjIwMjEwMzEzPC9lZGl0aW9uPjxrZXl3b3Jk
cz48a2V5d29yZD5BY3Rpdml0aWVzIG9mIERhaWx5IExpdmluZzwva2V5d29yZD48a2V5d29yZD5B
ZG1pbmlzdHJhdGlvbiwgSW50cmF2ZW5vdXM8L2tleXdvcmQ+PGtleXdvcmQ+QWdlZDwva2V5d29y
ZD48a2V5d29yZD5BbHpoZWltZXIgRGlzZWFzZS8qZHJ1ZyB0aGVyYXB5PC9rZXl3b3JkPjxrZXl3
b3JkPkJyYWluIEVkZW1hL2NoZW1pY2FsbHkgaW5kdWNlZDwva2V5d29yZD48a2V5d29yZD5Db2du
aXRpb24vZHJ1ZyBlZmZlY3RzPC9rZXl3b3JkPjxrZXl3b3JkPkRpc2Vhc2UgUHJvZ3Jlc3Npb248
L2tleXdvcmQ+PGtleXdvcmQ+RG91YmxlLUJsaW5kIE1ldGhvZDwva2V5d29yZD48a2V5d29yZD5F
cGl0b3Blczwva2V5d29yZD48a2V5d29yZD5GZW1hbGU8L2tleXdvcmQ+PGtleXdvcmQ+SHVtYW5z
PC9rZXl3b3JkPjxrZXl3b3JkPk1hbGU8L2tleXdvcmQ+PGtleXdvcmQ+TWVudGFsIFN0YXR1cyBh
bmQgRGVtZW50aWEgVGVzdHM8L2tleXdvcmQ+PGtleXdvcmQ+UGxhcXVlLCBBbXlsb2lkLypkcnVn
IHRoZXJhcHk8L2tleXdvcmQ+PGtleXdvcmQ+UHlycm9saWRvbmVjYXJib3h5bGljIEFjaWQvYW50
YWdvbmlzdHMgJmFtcDsgaW5oaWJpdG9yczwva2V5d29yZD48a2V5d29yZD5TZXZlcml0eSBvZiBJ
bGxuZXNzIEluZGV4PC9rZXl3b3JkPjwva2V5d29yZHM+PGRhdGVzPjx5ZWFyPjIwMjE8L3llYXI+
PHB1Yi1kYXRlcz48ZGF0ZT5NYXkgNjwvZGF0ZT48L3B1Yi1kYXRlcz48L2RhdGVzPjxpc2JuPjAw
MjgtNDc5MzwvaXNibj48YWNjZXNzaW9uLW51bT4zMzcyMDYzNzwvYWNjZXNzaW9uLW51bT48dXJs
cz48L3VybHM+PGVsZWN0cm9uaWMtcmVzb3VyY2UtbnVtPjEwLjEwNTYvTkVKTW9hMjEwMDcwODwv
ZWxlY3Ryb25pYy1yZXNvdXJjZS1udW0+PHJlbW90ZS1kYXRhYmFzZS1wcm92aWRlcj5OTE08L3Jl
bW90ZS1kYXRhYmFzZS1wcm92aWRlcj48bGFuZ3VhZ2U+ZW5nPC9sYW5ndWFnZT48L3JlY29yZD48
L0NpdGU+PC9FbmROb3RlPn==
</w:fldData>
        </w:fldChar>
      </w:r>
      <w:r w:rsidR="000D660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D6606">
        <w:rPr>
          <w:rFonts w:ascii="Times New Roman" w:hAnsi="Times New Roman" w:cs="Times New Roman"/>
          <w:sz w:val="24"/>
          <w:szCs w:val="24"/>
        </w:rPr>
      </w:r>
      <w:r w:rsidR="000D6606">
        <w:rPr>
          <w:rFonts w:ascii="Times New Roman" w:hAnsi="Times New Roman" w:cs="Times New Roman"/>
          <w:sz w:val="24"/>
          <w:szCs w:val="24"/>
        </w:rPr>
        <w:fldChar w:fldCharType="end"/>
      </w:r>
      <w:r w:rsidR="004B72AD">
        <w:rPr>
          <w:rFonts w:ascii="Times New Roman" w:hAnsi="Times New Roman" w:cs="Times New Roman"/>
          <w:sz w:val="24"/>
          <w:szCs w:val="24"/>
        </w:rPr>
      </w:r>
      <w:r w:rsidR="004B72AD">
        <w:rPr>
          <w:rFonts w:ascii="Times New Roman" w:hAnsi="Times New Roman" w:cs="Times New Roman"/>
          <w:sz w:val="24"/>
          <w:szCs w:val="24"/>
        </w:rPr>
        <w:fldChar w:fldCharType="separate"/>
      </w:r>
      <w:r w:rsidR="000D6606">
        <w:rPr>
          <w:rFonts w:ascii="Times New Roman" w:hAnsi="Times New Roman" w:cs="Times New Roman"/>
          <w:noProof/>
          <w:sz w:val="24"/>
          <w:szCs w:val="24"/>
        </w:rPr>
        <w:t>[7]</w:t>
      </w:r>
      <w:r w:rsidR="004B72AD">
        <w:rPr>
          <w:rFonts w:ascii="Times New Roman" w:hAnsi="Times New Roman" w:cs="Times New Roman"/>
          <w:sz w:val="24"/>
          <w:szCs w:val="24"/>
        </w:rPr>
        <w:fldChar w:fldCharType="end"/>
      </w:r>
      <w:r w:rsidR="00132A5F">
        <w:rPr>
          <w:rFonts w:ascii="Times New Roman" w:hAnsi="Times New Roman" w:cs="Times New Roman"/>
          <w:sz w:val="24"/>
          <w:szCs w:val="24"/>
        </w:rPr>
        <w:t>.</w:t>
      </w:r>
      <w:r w:rsidR="00781D80" w:rsidRPr="00781D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81D80" w:rsidRPr="00543B4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="00781D80" w:rsidRPr="002457BA">
        <w:rPr>
          <w:rFonts w:ascii="Times New Roman" w:hAnsi="Times New Roman" w:cs="Times New Roman"/>
          <w:sz w:val="24"/>
          <w:szCs w:val="24"/>
        </w:rPr>
        <w:t xml:space="preserve"> Patients with low/medium or high tau pathology.</w:t>
      </w:r>
      <w:r w:rsidR="000D5A88">
        <w:rPr>
          <w:rFonts w:ascii="Times New Roman" w:hAnsi="Times New Roman" w:cs="Times New Roman"/>
          <w:sz w:val="24"/>
          <w:szCs w:val="24"/>
        </w:rPr>
        <w:t xml:space="preserve"> </w:t>
      </w:r>
      <w:r w:rsidR="00B15260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831A55">
        <w:rPr>
          <w:rFonts w:ascii="Times New Roman" w:hAnsi="Times New Roman" w:cs="Times New Roman"/>
          <w:sz w:val="24"/>
          <w:szCs w:val="24"/>
        </w:rPr>
        <w:t xml:space="preserve">Aβ, amyloid beta; </w:t>
      </w:r>
      <w:r w:rsidR="00BD35A0" w:rsidRPr="002457BA">
        <w:rPr>
          <w:rFonts w:ascii="Times New Roman" w:hAnsi="Times New Roman" w:cs="Times New Roman"/>
          <w:sz w:val="24"/>
          <w:szCs w:val="24"/>
        </w:rPr>
        <w:t>ADAS-Cog, Alzheimer’s Disease Assessment Scale</w:t>
      </w:r>
      <w:r w:rsidR="003C7A60">
        <w:rPr>
          <w:rFonts w:ascii="Times New Roman" w:hAnsi="Times New Roman" w:cs="Times New Roman"/>
          <w:sz w:val="24"/>
          <w:szCs w:val="24"/>
        </w:rPr>
        <w:t>–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Cognitive </w:t>
      </w:r>
      <w:r w:rsidR="00E50D68">
        <w:rPr>
          <w:rFonts w:ascii="Times New Roman" w:hAnsi="Times New Roman" w:cs="Times New Roman"/>
          <w:sz w:val="24"/>
          <w:szCs w:val="24"/>
        </w:rPr>
        <w:t>S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ubscale; </w:t>
      </w:r>
      <w:bookmarkStart w:id="0" w:name="_Hlk191562466"/>
      <w:r w:rsidR="00BD35A0" w:rsidRPr="002457BA">
        <w:rPr>
          <w:rFonts w:ascii="Times New Roman" w:hAnsi="Times New Roman" w:cs="Times New Roman"/>
          <w:sz w:val="24"/>
          <w:szCs w:val="24"/>
        </w:rPr>
        <w:t xml:space="preserve">ADCOMS, Alzheimer’s Disease Composite Score; </w:t>
      </w:r>
      <w:bookmarkEnd w:id="0"/>
      <w:r w:rsidR="00BD35A0" w:rsidRPr="002457BA">
        <w:rPr>
          <w:rFonts w:ascii="Times New Roman" w:hAnsi="Times New Roman" w:cs="Times New Roman"/>
          <w:sz w:val="24"/>
          <w:szCs w:val="24"/>
        </w:rPr>
        <w:t xml:space="preserve">ADCS-ADL, Alzheimer’s Disease </w:t>
      </w:r>
      <w:r w:rsidR="00BD35A0" w:rsidRPr="002457BA">
        <w:rPr>
          <w:rFonts w:ascii="Times New Roman" w:hAnsi="Times New Roman" w:cs="Times New Roman"/>
          <w:sz w:val="24"/>
          <w:szCs w:val="24"/>
        </w:rPr>
        <w:lastRenderedPageBreak/>
        <w:t>Cooperative Study</w:t>
      </w:r>
      <w:r w:rsidR="003C7A60">
        <w:rPr>
          <w:rFonts w:ascii="Times New Roman" w:hAnsi="Times New Roman" w:cs="Times New Roman"/>
          <w:sz w:val="24"/>
          <w:szCs w:val="24"/>
        </w:rPr>
        <w:t>–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Activities of Daily Living; </w:t>
      </w:r>
      <w:r w:rsidR="00D3528C" w:rsidRPr="00D3528C">
        <w:rPr>
          <w:rFonts w:ascii="Times New Roman" w:hAnsi="Times New Roman" w:cs="Times New Roman"/>
          <w:sz w:val="24"/>
          <w:szCs w:val="24"/>
        </w:rPr>
        <w:t>ADCS-ADL-MCI, Alzheimer’s Disease Cooperative Study–Activities of Daily Living Inventory for M</w:t>
      </w:r>
      <w:r w:rsidR="00EA23DB">
        <w:rPr>
          <w:rFonts w:ascii="Times New Roman" w:hAnsi="Times New Roman" w:cs="Times New Roman"/>
          <w:sz w:val="24"/>
          <w:szCs w:val="24"/>
        </w:rPr>
        <w:t>ild</w:t>
      </w:r>
      <w:r w:rsidR="00D3528C" w:rsidRPr="00D3528C">
        <w:rPr>
          <w:rFonts w:ascii="Times New Roman" w:hAnsi="Times New Roman" w:cs="Times New Roman"/>
          <w:sz w:val="24"/>
          <w:szCs w:val="24"/>
        </w:rPr>
        <w:t xml:space="preserve"> Cognitive Impairment</w:t>
      </w:r>
      <w:r w:rsidR="00EA23DB">
        <w:rPr>
          <w:rFonts w:ascii="Times New Roman" w:hAnsi="Times New Roman" w:cs="Times New Roman"/>
          <w:sz w:val="24"/>
          <w:szCs w:val="24"/>
        </w:rPr>
        <w:t>;</w:t>
      </w:r>
      <w:r w:rsidR="00D3528C" w:rsidRPr="00D3528C">
        <w:rPr>
          <w:rFonts w:ascii="Times New Roman" w:hAnsi="Times New Roman" w:cs="Times New Roman"/>
          <w:sz w:val="24"/>
          <w:szCs w:val="24"/>
        </w:rPr>
        <w:t xml:space="preserve"> </w:t>
      </w:r>
      <w:r w:rsidR="00BD35A0" w:rsidRPr="002457BA">
        <w:rPr>
          <w:rFonts w:ascii="Times New Roman" w:hAnsi="Times New Roman" w:cs="Times New Roman"/>
          <w:sz w:val="24"/>
          <w:szCs w:val="24"/>
        </w:rPr>
        <w:t>ADCS-</w:t>
      </w:r>
      <w:proofErr w:type="spellStart"/>
      <w:r w:rsidR="00BD35A0" w:rsidRPr="002457BA">
        <w:rPr>
          <w:rFonts w:ascii="Times New Roman" w:hAnsi="Times New Roman" w:cs="Times New Roman"/>
          <w:sz w:val="24"/>
          <w:szCs w:val="24"/>
        </w:rPr>
        <w:t>iADL</w:t>
      </w:r>
      <w:proofErr w:type="spellEnd"/>
      <w:r w:rsidR="00BD35A0" w:rsidRPr="002457BA">
        <w:rPr>
          <w:rFonts w:ascii="Times New Roman" w:hAnsi="Times New Roman" w:cs="Times New Roman"/>
          <w:sz w:val="24"/>
          <w:szCs w:val="24"/>
        </w:rPr>
        <w:t>, Alzheimer’s Disease Cooperative Study</w:t>
      </w:r>
      <w:r w:rsidR="003C7A60">
        <w:rPr>
          <w:rFonts w:ascii="Times New Roman" w:hAnsi="Times New Roman" w:cs="Times New Roman"/>
          <w:sz w:val="24"/>
          <w:szCs w:val="24"/>
        </w:rPr>
        <w:t>–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Instrumental Activities of Daily Living; </w:t>
      </w:r>
      <w:r w:rsidR="00200FC4" w:rsidRPr="00151238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="00CA049C">
        <w:rPr>
          <w:rFonts w:ascii="Times New Roman" w:hAnsi="Times New Roman" w:cs="Times New Roman"/>
          <w:sz w:val="24"/>
          <w:szCs w:val="24"/>
        </w:rPr>
        <w:t xml:space="preserve">, apolipoprotein E; </w:t>
      </w:r>
      <w:r w:rsidR="00BD35A0" w:rsidRPr="002457BA">
        <w:rPr>
          <w:rFonts w:ascii="Times New Roman" w:hAnsi="Times New Roman" w:cs="Times New Roman"/>
          <w:sz w:val="24"/>
          <w:szCs w:val="24"/>
        </w:rPr>
        <w:t>CDR-SB, Clinical Dementia Rating</w:t>
      </w:r>
      <w:r w:rsidR="003C7A60">
        <w:rPr>
          <w:rFonts w:ascii="Times New Roman" w:hAnsi="Times New Roman" w:cs="Times New Roman"/>
          <w:sz w:val="24"/>
          <w:szCs w:val="24"/>
        </w:rPr>
        <w:t>–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Sum of Boxes; FAQ, Functional Activities Questionnaire; </w:t>
      </w:r>
      <w:proofErr w:type="spellStart"/>
      <w:r w:rsidR="00BD35A0" w:rsidRPr="002457BA">
        <w:rPr>
          <w:rFonts w:ascii="Times New Roman" w:hAnsi="Times New Roman" w:cs="Times New Roman"/>
          <w:sz w:val="24"/>
          <w:szCs w:val="24"/>
        </w:rPr>
        <w:t>iADRS</w:t>
      </w:r>
      <w:proofErr w:type="spellEnd"/>
      <w:r w:rsidR="00BD35A0" w:rsidRPr="002457BA">
        <w:rPr>
          <w:rFonts w:ascii="Times New Roman" w:hAnsi="Times New Roman" w:cs="Times New Roman"/>
          <w:sz w:val="24"/>
          <w:szCs w:val="24"/>
        </w:rPr>
        <w:t xml:space="preserve">, Integrated Alzheimer’s Disease Rating Scale; IV, </w:t>
      </w:r>
      <w:r w:rsidR="00BD35A0" w:rsidRPr="002457BA">
        <w:rPr>
          <w:rFonts w:ascii="Times New Roman" w:eastAsia="OTNEJMQuadraat" w:hAnsi="Times New Roman" w:cs="Times New Roman"/>
          <w:kern w:val="0"/>
          <w:sz w:val="24"/>
          <w:szCs w:val="24"/>
          <w:lang w:eastAsia="zh-CN"/>
        </w:rPr>
        <w:t xml:space="preserve">intravenous; MMSE, Mini Mental State Examination; PET, positron emission tomography; SQ, </w:t>
      </w:r>
      <w:r w:rsidR="003C7A60">
        <w:rPr>
          <w:rFonts w:ascii="Times New Roman" w:eastAsia="OTNEJMQuadraat" w:hAnsi="Times New Roman" w:cs="Times New Roman"/>
          <w:kern w:val="0"/>
          <w:sz w:val="24"/>
          <w:szCs w:val="24"/>
          <w:lang w:eastAsia="zh-CN"/>
        </w:rPr>
        <w:t>s</w:t>
      </w:r>
      <w:r w:rsidR="00BD35A0" w:rsidRPr="002457BA">
        <w:rPr>
          <w:rFonts w:ascii="Times New Roman" w:hAnsi="Times New Roman" w:cs="Times New Roman"/>
          <w:sz w:val="24"/>
          <w:szCs w:val="24"/>
        </w:rPr>
        <w:t xml:space="preserve">ubcutaneous; </w:t>
      </w:r>
      <w:r w:rsidR="008A61C5">
        <w:rPr>
          <w:rFonts w:ascii="Times New Roman" w:hAnsi="Times New Roman" w:cs="Times New Roman"/>
          <w:sz w:val="24"/>
          <w:szCs w:val="24"/>
        </w:rPr>
        <w:t xml:space="preserve">SUVR, </w:t>
      </w:r>
      <w:r w:rsidR="006D2FCB" w:rsidRPr="006D2FCB">
        <w:rPr>
          <w:rFonts w:ascii="Times New Roman" w:hAnsi="Times New Roman" w:cs="Times New Roman"/>
          <w:sz w:val="24"/>
          <w:szCs w:val="24"/>
        </w:rPr>
        <w:t>standardized uptake value ratio</w:t>
      </w:r>
      <w:r w:rsidR="006D2FCB">
        <w:rPr>
          <w:rFonts w:ascii="Times New Roman" w:hAnsi="Times New Roman" w:cs="Times New Roman"/>
          <w:sz w:val="24"/>
          <w:szCs w:val="24"/>
        </w:rPr>
        <w:t xml:space="preserve">; </w:t>
      </w:r>
      <w:r w:rsidR="00BD35A0" w:rsidRPr="002457BA">
        <w:rPr>
          <w:rFonts w:ascii="Times New Roman" w:hAnsi="Times New Roman" w:cs="Times New Roman"/>
          <w:sz w:val="24"/>
          <w:szCs w:val="24"/>
        </w:rPr>
        <w:t>Q2W, every 2 weeks; Q4W, every 4 weeks.</w:t>
      </w:r>
    </w:p>
    <w:p w14:paraId="7159AA97" w14:textId="77777777" w:rsidR="00A37A8D" w:rsidRDefault="00A37A8D">
      <w:pPr>
        <w:rPr>
          <w:rFonts w:ascii="Times New Roman" w:hAnsi="Times New Roman" w:cs="Times New Roman"/>
          <w:sz w:val="24"/>
          <w:szCs w:val="24"/>
        </w:rPr>
      </w:pPr>
    </w:p>
    <w:p w14:paraId="44A0A2CD" w14:textId="77777777" w:rsidR="00366D91" w:rsidRDefault="00366D91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A372DE" w14:textId="77777777" w:rsidR="00366D91" w:rsidRDefault="00366D91" w:rsidP="00A37A8D">
      <w:pPr>
        <w:pStyle w:val="Heading3"/>
        <w:spacing w:before="0" w:line="480" w:lineRule="auto"/>
        <w:rPr>
          <w:rFonts w:ascii="Times New Roman" w:hAnsi="Times New Roman" w:cs="Times New Roman"/>
          <w:b/>
          <w:bCs/>
          <w:color w:val="auto"/>
        </w:rPr>
        <w:sectPr w:rsidR="00366D91" w:rsidSect="002B6313">
          <w:headerReference w:type="default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F51DB5" w14:textId="0E3C9158" w:rsidR="00A37A8D" w:rsidRPr="000C5205" w:rsidRDefault="00A37A8D" w:rsidP="00A37A8D">
      <w:pPr>
        <w:pStyle w:val="Heading3"/>
        <w:spacing w:before="0" w:line="48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lastRenderedPageBreak/>
        <w:t xml:space="preserve">Supplementary </w:t>
      </w:r>
      <w:r w:rsidRPr="000C5205"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</w:rPr>
        <w:t>2</w:t>
      </w:r>
      <w:r w:rsidRPr="000C5205">
        <w:rPr>
          <w:rFonts w:ascii="Times New Roman" w:hAnsi="Times New Roman" w:cs="Times New Roman"/>
          <w:b/>
          <w:bCs/>
          <w:color w:val="auto"/>
        </w:rPr>
        <w:t xml:space="preserve">. Individual-level correlation between </w:t>
      </w:r>
      <w:r>
        <w:rPr>
          <w:rFonts w:ascii="Times New Roman" w:hAnsi="Times New Roman" w:cs="Times New Roman"/>
          <w:b/>
          <w:bCs/>
          <w:color w:val="auto"/>
        </w:rPr>
        <w:t>change from baseline</w:t>
      </w:r>
      <w:r w:rsidRPr="000C5205">
        <w:rPr>
          <w:rFonts w:ascii="Times New Roman" w:hAnsi="Times New Roman" w:cs="Times New Roman"/>
          <w:b/>
          <w:bCs/>
          <w:color w:val="auto"/>
        </w:rPr>
        <w:t xml:space="preserve"> in amyloid PET and clinical endpoints in EMERGE at Week 78</w:t>
      </w:r>
    </w:p>
    <w:tbl>
      <w:tblPr>
        <w:tblStyle w:val="PlainTable5"/>
        <w:tblW w:w="10335" w:type="dxa"/>
        <w:tblBorders>
          <w:top w:val="single" w:sz="12" w:space="0" w:color="7F7F7F" w:themeColor="text1" w:themeTint="80"/>
          <w:left w:val="single" w:sz="12" w:space="0" w:color="7F7F7F" w:themeColor="text1" w:themeTint="80"/>
          <w:bottom w:val="single" w:sz="12" w:space="0" w:color="7F7F7F" w:themeColor="text1" w:themeTint="80"/>
          <w:right w:val="single" w:sz="12" w:space="0" w:color="7F7F7F" w:themeColor="text1" w:themeTint="80"/>
          <w:insideH w:val="single" w:sz="12" w:space="0" w:color="7F7F7F" w:themeColor="text1" w:themeTint="80"/>
          <w:insideV w:val="single" w:sz="12" w:space="0" w:color="7F7F7F" w:themeColor="text1" w:themeTint="80"/>
        </w:tblBorders>
        <w:tblLayout w:type="fixed"/>
        <w:tblLook w:val="0420" w:firstRow="1" w:lastRow="0" w:firstColumn="0" w:lastColumn="0" w:noHBand="0" w:noVBand="1"/>
      </w:tblPr>
      <w:tblGrid>
        <w:gridCol w:w="1965"/>
        <w:gridCol w:w="2160"/>
        <w:gridCol w:w="2610"/>
        <w:gridCol w:w="1800"/>
        <w:gridCol w:w="1800"/>
      </w:tblGrid>
      <w:tr w:rsidR="00A37A8D" w:rsidRPr="00E14D49" w14:paraId="69692A37" w14:textId="77777777" w:rsidTr="000D0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65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</w:tcPr>
          <w:p w14:paraId="418197CC" w14:textId="77777777" w:rsidR="00A37A8D" w:rsidRPr="00E308C3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</w:tcPr>
          <w:p w14:paraId="23A94E4B" w14:textId="77777777" w:rsidR="00A37A8D" w:rsidRPr="00E308C3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7F7F7F" w:themeColor="text1" w:themeTint="80"/>
            </w:tcBorders>
          </w:tcPr>
          <w:p w14:paraId="312D5D47" w14:textId="77777777" w:rsidR="00A37A8D" w:rsidRPr="00E308C3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600" w:type="dxa"/>
            <w:gridSpan w:val="2"/>
            <w:shd w:val="clear" w:color="auto" w:fill="F2F2F2" w:themeFill="background1" w:themeFillShade="F2"/>
          </w:tcPr>
          <w:p w14:paraId="346031F4" w14:textId="5803698C" w:rsidR="00A37A8D" w:rsidRPr="00E308C3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08C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  <w:lang w:eastAsia="zh-CN"/>
                <w14:ligatures w14:val="none"/>
              </w:rPr>
              <w:t xml:space="preserve">Partial Spearman </w:t>
            </w:r>
            <w:proofErr w:type="spellStart"/>
            <w:r w:rsidRPr="00E308C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  <w:lang w:eastAsia="zh-CN"/>
                <w14:ligatures w14:val="none"/>
              </w:rPr>
              <w:t>correlation</w:t>
            </w:r>
            <w:r w:rsidRPr="00E308C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  <w:vertAlign w:val="superscript"/>
                <w:lang w:eastAsia="zh-CN"/>
                <w14:ligatures w14:val="none"/>
              </w:rPr>
              <w:t>a</w:t>
            </w:r>
            <w:proofErr w:type="spellEnd"/>
            <w:r w:rsidRPr="00E308C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  <w:lang w:eastAsia="zh-CN"/>
                <w14:ligatures w14:val="none"/>
              </w:rPr>
              <w:t xml:space="preserve"> </w:t>
            </w:r>
          </w:p>
        </w:tc>
      </w:tr>
      <w:tr w:rsidR="00A37A8D" w:rsidRPr="00E14D49" w14:paraId="702C8459" w14:textId="77777777" w:rsidTr="000D0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65" w:type="dxa"/>
            <w:tcBorders>
              <w:top w:val="single" w:sz="12" w:space="0" w:color="7F7F7F" w:themeColor="text1" w:themeTint="80"/>
            </w:tcBorders>
            <w:vAlign w:val="center"/>
          </w:tcPr>
          <w:p w14:paraId="02857240" w14:textId="77777777" w:rsidR="00A37A8D" w:rsidRPr="000B0319" w:rsidRDefault="00A37A8D" w:rsidP="004063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0B031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Aβ endpoint</w:t>
            </w:r>
          </w:p>
        </w:tc>
        <w:tc>
          <w:tcPr>
            <w:tcW w:w="2160" w:type="dxa"/>
            <w:tcBorders>
              <w:top w:val="single" w:sz="12" w:space="0" w:color="7F7F7F" w:themeColor="text1" w:themeTint="80"/>
            </w:tcBorders>
            <w:vAlign w:val="center"/>
          </w:tcPr>
          <w:p w14:paraId="547CB4CD" w14:textId="77777777" w:rsidR="00A37A8D" w:rsidRPr="000B0319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0B031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Clinical endpoint</w:t>
            </w:r>
          </w:p>
        </w:tc>
        <w:tc>
          <w:tcPr>
            <w:tcW w:w="2610" w:type="dxa"/>
            <w:tcBorders>
              <w:top w:val="single" w:sz="12" w:space="0" w:color="7F7F7F" w:themeColor="text1" w:themeTint="80"/>
            </w:tcBorders>
            <w:vAlign w:val="center"/>
          </w:tcPr>
          <w:p w14:paraId="4F30F51D" w14:textId="77777777" w:rsidR="00A37A8D" w:rsidRPr="000B0319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0B031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  <w14:ligatures w14:val="none"/>
              </w:rPr>
              <w:t>Hypothesized correlation direction</w:t>
            </w:r>
          </w:p>
        </w:tc>
        <w:tc>
          <w:tcPr>
            <w:tcW w:w="1800" w:type="dxa"/>
            <w:vAlign w:val="center"/>
          </w:tcPr>
          <w:p w14:paraId="243845CF" w14:textId="77777777" w:rsidR="00A37A8D" w:rsidRPr="000B0319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  <w14:ligatures w14:val="none"/>
              </w:rPr>
            </w:pPr>
            <w:r w:rsidRPr="000B031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  <w14:ligatures w14:val="none"/>
              </w:rPr>
              <w:t>Placebo</w:t>
            </w:r>
          </w:p>
        </w:tc>
        <w:tc>
          <w:tcPr>
            <w:tcW w:w="1800" w:type="dxa"/>
            <w:vAlign w:val="center"/>
          </w:tcPr>
          <w:p w14:paraId="1DDADBBC" w14:textId="77777777" w:rsidR="00A37A8D" w:rsidRPr="000B0319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  <w14:ligatures w14:val="none"/>
              </w:rPr>
              <w:t>Active treatment arm</w:t>
            </w:r>
          </w:p>
        </w:tc>
      </w:tr>
      <w:tr w:rsidR="00A37A8D" w:rsidRPr="00E14D49" w14:paraId="1B5BC7F1" w14:textId="77777777" w:rsidTr="000D0F40">
        <w:tc>
          <w:tcPr>
            <w:tcW w:w="1965" w:type="dxa"/>
            <w:vMerge w:val="restart"/>
            <w:hideMark/>
          </w:tcPr>
          <w:p w14:paraId="76DE4E5A" w14:textId="09D9CA6E" w:rsidR="00A37A8D" w:rsidRPr="00247EEB" w:rsidRDefault="002F1294" w:rsidP="004063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Amyloid</w:t>
            </w: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 xml:space="preserve"> </w:t>
            </w:r>
            <w:r w:rsidR="00A37A8D"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PET composite SUVR</w:t>
            </w:r>
          </w:p>
        </w:tc>
        <w:tc>
          <w:tcPr>
            <w:tcW w:w="2160" w:type="dxa"/>
            <w:vAlign w:val="center"/>
            <w:hideMark/>
          </w:tcPr>
          <w:p w14:paraId="4970D4FF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CDR-SB</w:t>
            </w:r>
          </w:p>
        </w:tc>
        <w:tc>
          <w:tcPr>
            <w:tcW w:w="2610" w:type="dxa"/>
            <w:vAlign w:val="center"/>
            <w:hideMark/>
          </w:tcPr>
          <w:p w14:paraId="08A80FAF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  <w:tc>
          <w:tcPr>
            <w:tcW w:w="1800" w:type="dxa"/>
            <w:vAlign w:val="center"/>
            <w:hideMark/>
          </w:tcPr>
          <w:p w14:paraId="326E6645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−</w:t>
            </w: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0.06</w:t>
            </w:r>
          </w:p>
          <w:p w14:paraId="505639A9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00" w:type="dxa"/>
            <w:vAlign w:val="center"/>
            <w:hideMark/>
          </w:tcPr>
          <w:p w14:paraId="16EEE502" w14:textId="0DDF3B1F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0.19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**</w:t>
            </w:r>
          </w:p>
          <w:p w14:paraId="65D444AF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A37A8D" w:rsidRPr="00E14D49" w14:paraId="71560E3E" w14:textId="77777777" w:rsidTr="000D0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65" w:type="dxa"/>
            <w:vMerge/>
            <w:hideMark/>
          </w:tcPr>
          <w:p w14:paraId="2B121E47" w14:textId="77777777" w:rsidR="00A37A8D" w:rsidRPr="00247EEB" w:rsidRDefault="00A37A8D" w:rsidP="000D0F4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60" w:type="dxa"/>
            <w:shd w:val="clear" w:color="auto" w:fill="FFFFFF" w:themeFill="background1"/>
            <w:vAlign w:val="center"/>
            <w:hideMark/>
          </w:tcPr>
          <w:p w14:paraId="71204655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MMSE</w:t>
            </w:r>
          </w:p>
        </w:tc>
        <w:tc>
          <w:tcPr>
            <w:tcW w:w="2610" w:type="dxa"/>
            <w:shd w:val="clear" w:color="auto" w:fill="FFFFFF" w:themeFill="background1"/>
            <w:vAlign w:val="center"/>
            <w:hideMark/>
          </w:tcPr>
          <w:p w14:paraId="7E372216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Negative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2423A5E6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0.23</w:t>
            </w:r>
          </w:p>
          <w:p w14:paraId="06A01E6F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47BC2C71" w14:textId="2F029F02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−</w:t>
            </w: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0.24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***</w:t>
            </w:r>
          </w:p>
          <w:p w14:paraId="1901B3A9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A37A8D" w:rsidRPr="00E14D49" w14:paraId="194CC2C3" w14:textId="77777777" w:rsidTr="000D0F40">
        <w:tc>
          <w:tcPr>
            <w:tcW w:w="1965" w:type="dxa"/>
            <w:vMerge/>
            <w:hideMark/>
          </w:tcPr>
          <w:p w14:paraId="0D6D550A" w14:textId="77777777" w:rsidR="00A37A8D" w:rsidRPr="00247EEB" w:rsidRDefault="00A37A8D" w:rsidP="000D0F4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60" w:type="dxa"/>
            <w:shd w:val="clear" w:color="auto" w:fill="FFFFFF" w:themeFill="background1"/>
            <w:vAlign w:val="center"/>
            <w:hideMark/>
          </w:tcPr>
          <w:p w14:paraId="3664257E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ADAS-Cog13</w:t>
            </w:r>
          </w:p>
        </w:tc>
        <w:tc>
          <w:tcPr>
            <w:tcW w:w="2610" w:type="dxa"/>
            <w:shd w:val="clear" w:color="auto" w:fill="FFFFFF" w:themeFill="background1"/>
            <w:vAlign w:val="center"/>
            <w:hideMark/>
          </w:tcPr>
          <w:p w14:paraId="3AFF29D7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69F4F97D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−</w:t>
            </w: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0.17</w:t>
            </w:r>
          </w:p>
          <w:p w14:paraId="76142F30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7F632B29" w14:textId="1B81E886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0.20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**</w:t>
            </w:r>
          </w:p>
          <w:p w14:paraId="1A7BC54C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A37A8D" w:rsidRPr="00E14D49" w14:paraId="5C756E38" w14:textId="77777777" w:rsidTr="000D0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1965" w:type="dxa"/>
            <w:vMerge/>
            <w:hideMark/>
          </w:tcPr>
          <w:p w14:paraId="30D877A0" w14:textId="77777777" w:rsidR="00A37A8D" w:rsidRPr="00247EEB" w:rsidRDefault="00A37A8D" w:rsidP="000D0F4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60" w:type="dxa"/>
            <w:shd w:val="clear" w:color="auto" w:fill="FFFFFF" w:themeFill="background1"/>
            <w:vAlign w:val="center"/>
            <w:hideMark/>
          </w:tcPr>
          <w:p w14:paraId="7B720538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ADCS-ADL-MCI</w:t>
            </w:r>
          </w:p>
        </w:tc>
        <w:tc>
          <w:tcPr>
            <w:tcW w:w="2610" w:type="dxa"/>
            <w:shd w:val="clear" w:color="auto" w:fill="FFFFFF" w:themeFill="background1"/>
            <w:vAlign w:val="center"/>
            <w:hideMark/>
          </w:tcPr>
          <w:p w14:paraId="603F3C37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Negative</w:t>
            </w: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74F5E205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0.11</w:t>
            </w:r>
          </w:p>
          <w:p w14:paraId="17ECC411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  <w:hideMark/>
          </w:tcPr>
          <w:p w14:paraId="712A8987" w14:textId="753891F3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−</w:t>
            </w:r>
            <w:r w:rsidRPr="00247EE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0.29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  <w14:ligatures w14:val="none"/>
              </w:rPr>
              <w:t>***</w:t>
            </w:r>
          </w:p>
          <w:p w14:paraId="07EAF995" w14:textId="77777777" w:rsidR="00A37A8D" w:rsidRPr="00247EEB" w:rsidRDefault="00A37A8D" w:rsidP="000D0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</w:tbl>
    <w:p w14:paraId="201230D0" w14:textId="77948580" w:rsidR="00A37A8D" w:rsidRDefault="00A37A8D" w:rsidP="00A37A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 between A</w:t>
      </w:r>
      <w:r w:rsidR="00F6030F" w:rsidRPr="00F6030F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reduction and clinical efficacy endpoints from baseline at Week 78. </w:t>
      </w:r>
      <w:r>
        <w:rPr>
          <w:rFonts w:ascii="Times New Roman" w:hAnsi="Times New Roman" w:cs="Times New Roman"/>
          <w:sz w:val="24"/>
          <w:szCs w:val="24"/>
        </w:rPr>
        <w:br/>
      </w:r>
      <w:r w:rsidRPr="00C9197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(nominal): ** </w:t>
      </w:r>
      <w:r w:rsidRPr="000A527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.01 and *** </w:t>
      </w:r>
      <w:r w:rsidRPr="000A527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.001. </w:t>
      </w:r>
    </w:p>
    <w:p w14:paraId="74E76690" w14:textId="5D2BE184" w:rsidR="00A37A8D" w:rsidRDefault="00A37A8D" w:rsidP="00A37A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partial Spearman correlations assessed after adjustment for baseline biomarker and efficacy values.</w:t>
      </w:r>
      <w:r w:rsidR="004700BC" w:rsidRPr="004700BC">
        <w:t xml:space="preserve"> </w:t>
      </w:r>
      <w:r w:rsidR="004700BC" w:rsidRPr="004700BC">
        <w:rPr>
          <w:rFonts w:ascii="Times New Roman" w:hAnsi="Times New Roman" w:cs="Times New Roman"/>
          <w:sz w:val="24"/>
          <w:szCs w:val="24"/>
        </w:rPr>
        <w:t xml:space="preserve">The </w:t>
      </w:r>
      <w:r w:rsidR="004700BC">
        <w:rPr>
          <w:rFonts w:ascii="Times New Roman" w:hAnsi="Times New Roman" w:cs="Times New Roman"/>
          <w:sz w:val="24"/>
          <w:szCs w:val="24"/>
        </w:rPr>
        <w:t>a</w:t>
      </w:r>
      <w:r w:rsidR="004700BC" w:rsidRPr="004700BC">
        <w:rPr>
          <w:rFonts w:ascii="Times New Roman" w:hAnsi="Times New Roman" w:cs="Times New Roman"/>
          <w:sz w:val="24"/>
          <w:szCs w:val="24"/>
        </w:rPr>
        <w:t xml:space="preserve">ctive treatment arm analyses </w:t>
      </w:r>
      <w:r w:rsidR="004700BC">
        <w:rPr>
          <w:rFonts w:ascii="Times New Roman" w:hAnsi="Times New Roman" w:cs="Times New Roman"/>
          <w:sz w:val="24"/>
          <w:szCs w:val="24"/>
        </w:rPr>
        <w:t>were</w:t>
      </w:r>
      <w:r w:rsidR="004700BC" w:rsidRPr="004700BC">
        <w:rPr>
          <w:rFonts w:ascii="Times New Roman" w:hAnsi="Times New Roman" w:cs="Times New Roman"/>
          <w:sz w:val="24"/>
          <w:szCs w:val="24"/>
        </w:rPr>
        <w:t xml:space="preserve"> based on the pooled low- and high-dose groups.</w:t>
      </w:r>
    </w:p>
    <w:p w14:paraId="451A9622" w14:textId="05F095D4" w:rsidR="00F33E2E" w:rsidRDefault="007A7E6E" w:rsidP="002B63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A37A8D" w:rsidRPr="001361BD">
        <w:rPr>
          <w:rFonts w:ascii="Times New Roman" w:hAnsi="Times New Roman" w:cs="Times New Roman"/>
          <w:sz w:val="24"/>
          <w:szCs w:val="24"/>
        </w:rPr>
        <w:t>Aβ, amyloid β; ADAS-Cog13, Alzheimer’s Disease Assessment Scale–</w:t>
      </w:r>
      <w:r w:rsidR="00E50D68">
        <w:rPr>
          <w:rFonts w:ascii="Times New Roman" w:hAnsi="Times New Roman" w:cs="Times New Roman"/>
          <w:sz w:val="24"/>
          <w:szCs w:val="24"/>
        </w:rPr>
        <w:t>C</w:t>
      </w:r>
      <w:r w:rsidR="00A37A8D" w:rsidRPr="001361BD">
        <w:rPr>
          <w:rFonts w:ascii="Times New Roman" w:hAnsi="Times New Roman" w:cs="Times New Roman"/>
          <w:sz w:val="24"/>
          <w:szCs w:val="24"/>
        </w:rPr>
        <w:t xml:space="preserve">ognitive </w:t>
      </w:r>
      <w:r w:rsidR="00E50D68">
        <w:rPr>
          <w:rFonts w:ascii="Times New Roman" w:hAnsi="Times New Roman" w:cs="Times New Roman"/>
          <w:sz w:val="24"/>
          <w:szCs w:val="24"/>
        </w:rPr>
        <w:t>S</w:t>
      </w:r>
      <w:r w:rsidR="00A37A8D" w:rsidRPr="001361BD">
        <w:rPr>
          <w:rFonts w:ascii="Times New Roman" w:hAnsi="Times New Roman" w:cs="Times New Roman"/>
          <w:sz w:val="24"/>
          <w:szCs w:val="24"/>
        </w:rPr>
        <w:t xml:space="preserve">ubscale (13 items); ADCS-ADL-MCI, Alzheimer’s Disease Cooperative Study–Activities of Daily Living Inventory </w:t>
      </w:r>
      <w:r w:rsidR="00FB57E0">
        <w:rPr>
          <w:rFonts w:ascii="Times New Roman" w:hAnsi="Times New Roman" w:cs="Times New Roman"/>
          <w:sz w:val="24"/>
          <w:szCs w:val="24"/>
        </w:rPr>
        <w:t>for M</w:t>
      </w:r>
      <w:r w:rsidR="00A37A8D" w:rsidRPr="001361BD">
        <w:rPr>
          <w:rFonts w:ascii="Times New Roman" w:hAnsi="Times New Roman" w:cs="Times New Roman"/>
          <w:sz w:val="24"/>
          <w:szCs w:val="24"/>
        </w:rPr>
        <w:t xml:space="preserve">ild </w:t>
      </w:r>
      <w:r w:rsidR="00FB57E0">
        <w:rPr>
          <w:rFonts w:ascii="Times New Roman" w:hAnsi="Times New Roman" w:cs="Times New Roman"/>
          <w:sz w:val="24"/>
          <w:szCs w:val="24"/>
        </w:rPr>
        <w:t>C</w:t>
      </w:r>
      <w:r w:rsidR="00A37A8D" w:rsidRPr="001361BD">
        <w:rPr>
          <w:rFonts w:ascii="Times New Roman" w:hAnsi="Times New Roman" w:cs="Times New Roman"/>
          <w:sz w:val="24"/>
          <w:szCs w:val="24"/>
        </w:rPr>
        <w:t xml:space="preserve">ognitive </w:t>
      </w:r>
      <w:r w:rsidR="00FB57E0">
        <w:rPr>
          <w:rFonts w:ascii="Times New Roman" w:hAnsi="Times New Roman" w:cs="Times New Roman"/>
          <w:sz w:val="24"/>
          <w:szCs w:val="24"/>
        </w:rPr>
        <w:t>I</w:t>
      </w:r>
      <w:r w:rsidR="00A37A8D" w:rsidRPr="001361BD">
        <w:rPr>
          <w:rFonts w:ascii="Times New Roman" w:hAnsi="Times New Roman" w:cs="Times New Roman"/>
          <w:sz w:val="24"/>
          <w:szCs w:val="24"/>
        </w:rPr>
        <w:t xml:space="preserve">mpairment; CDR-SB, Clinical </w:t>
      </w:r>
      <w:r w:rsidR="00A37A8D" w:rsidRPr="001361BD">
        <w:rPr>
          <w:rFonts w:ascii="Times New Roman" w:hAnsi="Times New Roman" w:cs="Times New Roman"/>
          <w:sz w:val="24"/>
          <w:szCs w:val="24"/>
        </w:rPr>
        <w:lastRenderedPageBreak/>
        <w:t>Dementia Rating–</w:t>
      </w:r>
      <w:r w:rsidR="00A37A8D">
        <w:rPr>
          <w:rFonts w:ascii="Times New Roman" w:hAnsi="Times New Roman" w:cs="Times New Roman"/>
          <w:sz w:val="24"/>
          <w:szCs w:val="24"/>
        </w:rPr>
        <w:t>S</w:t>
      </w:r>
      <w:r w:rsidR="00A37A8D" w:rsidRPr="001361BD">
        <w:rPr>
          <w:rFonts w:ascii="Times New Roman" w:hAnsi="Times New Roman" w:cs="Times New Roman"/>
          <w:sz w:val="24"/>
          <w:szCs w:val="24"/>
        </w:rPr>
        <w:t xml:space="preserve">um of </w:t>
      </w:r>
      <w:r w:rsidR="00A37A8D">
        <w:rPr>
          <w:rFonts w:ascii="Times New Roman" w:hAnsi="Times New Roman" w:cs="Times New Roman"/>
          <w:sz w:val="24"/>
          <w:szCs w:val="24"/>
        </w:rPr>
        <w:t>B</w:t>
      </w:r>
      <w:r w:rsidR="00A37A8D" w:rsidRPr="001361BD">
        <w:rPr>
          <w:rFonts w:ascii="Times New Roman" w:hAnsi="Times New Roman" w:cs="Times New Roman"/>
          <w:sz w:val="24"/>
          <w:szCs w:val="24"/>
        </w:rPr>
        <w:t>oxes; MMSE, Mini Mental State Examination; PET, positron emission tomography; SUVR, standardized uptake value ratio</w:t>
      </w:r>
      <w:r w:rsidR="002B6313">
        <w:rPr>
          <w:rFonts w:ascii="Times New Roman" w:hAnsi="Times New Roman" w:cs="Times New Roman"/>
          <w:sz w:val="24"/>
          <w:szCs w:val="24"/>
        </w:rPr>
        <w:t>.</w:t>
      </w:r>
    </w:p>
    <w:p w14:paraId="176B268D" w14:textId="77777777" w:rsidR="007B4702" w:rsidRDefault="007B4702" w:rsidP="002B63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40640C" w14:textId="77777777" w:rsidR="000D6606" w:rsidRDefault="000D6606" w:rsidP="002B63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C021EB" w14:textId="24493E75" w:rsidR="000D6606" w:rsidRDefault="000D66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169B75" w14:textId="407322A6" w:rsidR="000D6606" w:rsidRPr="000D6606" w:rsidRDefault="000D6606" w:rsidP="002B631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660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:</w:t>
      </w:r>
    </w:p>
    <w:p w14:paraId="3EFDDD9A" w14:textId="77777777" w:rsidR="00C77781" w:rsidRPr="00C77781" w:rsidRDefault="000D6606" w:rsidP="00C77781">
      <w:pPr>
        <w:pStyle w:val="EndNoteBibliography"/>
        <w:spacing w:after="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C77781" w:rsidRPr="00C77781">
        <w:t>[1] Budd Haeberlein S, Aisen PS, Barkhof F, Chalkias S, Chen T, Cohen S, et al. Two Randomized Phase 3 Studies of Aducanumab in Early Alzheimer's Disease. J Prev Alzheimers Dis. 2022;9:197-210. 10.14283/jpad.2022.30.</w:t>
      </w:r>
    </w:p>
    <w:p w14:paraId="51811C0E" w14:textId="77777777" w:rsidR="00C77781" w:rsidRPr="00C77781" w:rsidRDefault="00C77781" w:rsidP="00C77781">
      <w:pPr>
        <w:pStyle w:val="EndNoteBibliography"/>
        <w:spacing w:after="0"/>
      </w:pPr>
      <w:r w:rsidRPr="00C77781">
        <w:t>[2] Sevigny J, Chiao P, Bussière T, Weinreb PH, Williams L, Maier M, et al. The antibody aducanumab reduces Aβ plaques in Alzheimer's disease. Nature. 2016;537:50-6. 10.1038/nature19323.</w:t>
      </w:r>
    </w:p>
    <w:p w14:paraId="3456A8B5" w14:textId="269DF818" w:rsidR="00C77781" w:rsidRPr="00C77781" w:rsidRDefault="00C77781" w:rsidP="00C77781">
      <w:pPr>
        <w:pStyle w:val="EndNoteBibliography"/>
        <w:spacing w:after="0"/>
      </w:pPr>
      <w:r w:rsidRPr="00C77781">
        <w:t xml:space="preserve">[3] Chen T, O'Gorman J, Castrillo-Viguera C, Rajagovindan R, Curiale GG, Tian Y, et al. Results from the long-term extension of PRIME: A randomized Phase 1b trial of aducanumab. Alzheimer's &amp; Dementia. 2024;20:3406-15. </w:t>
      </w:r>
      <w:hyperlink r:id="rId13" w:history="1">
        <w:r w:rsidRPr="00C77781">
          <w:rPr>
            <w:rStyle w:val="Hyperlink"/>
          </w:rPr>
          <w:t>https://doi.org/10.1002/alz.13755</w:t>
        </w:r>
      </w:hyperlink>
      <w:r w:rsidRPr="00C77781">
        <w:t>.</w:t>
      </w:r>
    </w:p>
    <w:p w14:paraId="2A372E00" w14:textId="77777777" w:rsidR="00C77781" w:rsidRPr="00C77781" w:rsidRDefault="00C77781" w:rsidP="00C77781">
      <w:pPr>
        <w:pStyle w:val="EndNoteBibliography"/>
        <w:spacing w:after="0"/>
      </w:pPr>
      <w:r w:rsidRPr="00C77781">
        <w:t>[4] Berry DA, Dhadda S, Kanekiyo M, Li D, Swanson CJ, Irizarry M, et al. Lecanemab for Patients With Early Alzheimer Disease: Bayesian Analysis of a Phase 2b Dose-Finding Randomized Clinical Trial. JAMA Netw Open. 2023;6:e237230. 10.1001/jamanetworkopen.2023.7230.</w:t>
      </w:r>
    </w:p>
    <w:p w14:paraId="743095F9" w14:textId="77777777" w:rsidR="00C77781" w:rsidRPr="00C77781" w:rsidRDefault="00C77781" w:rsidP="00C77781">
      <w:pPr>
        <w:pStyle w:val="EndNoteBibliography"/>
        <w:spacing w:after="0"/>
      </w:pPr>
      <w:r w:rsidRPr="00C77781">
        <w:t>[5] van Dyck CH, Swanson CJ, Aisen P, Bateman RJ, Chen C, Gee M, et al. Lecanemab in Early Alzheimer's Disease. N Engl J Med. 2023;388:9-21. 10.1056/NEJMoa2212948.</w:t>
      </w:r>
    </w:p>
    <w:p w14:paraId="369EF1DC" w14:textId="77777777" w:rsidR="00C77781" w:rsidRPr="00C77781" w:rsidRDefault="00C77781" w:rsidP="00C77781">
      <w:pPr>
        <w:pStyle w:val="EndNoteBibliography"/>
        <w:spacing w:after="0"/>
      </w:pPr>
      <w:r w:rsidRPr="00C77781">
        <w:t>[6] Bateman RJ, Smith J, Donohue MC, Delmar P, Abbas R, Salloway S, et al. Two Phase 3 Trials of Gantenerumab in Early Alzheimer's Disease. N Engl J Med. 2023;389:1862-76. 10.1056/NEJMoa2304430.</w:t>
      </w:r>
    </w:p>
    <w:p w14:paraId="5067FDB4" w14:textId="77777777" w:rsidR="00C77781" w:rsidRPr="00C77781" w:rsidRDefault="00C77781" w:rsidP="00C77781">
      <w:pPr>
        <w:pStyle w:val="EndNoteBibliography"/>
        <w:spacing w:after="0"/>
      </w:pPr>
      <w:r w:rsidRPr="00C77781">
        <w:t>[7] Mintun MA, Lo AC, Duggan Evans C, Wessels AM, Ardayfio PA, Andersen SW, et al. Donanemab in Early Alzheimer's Disease. N Engl J Med. 2021;384:1691-704. 10.1056/NEJMoa2100708.</w:t>
      </w:r>
    </w:p>
    <w:p w14:paraId="160D5143" w14:textId="77777777" w:rsidR="00C77781" w:rsidRPr="00C77781" w:rsidRDefault="00C77781" w:rsidP="00C77781">
      <w:pPr>
        <w:pStyle w:val="EndNoteBibliography"/>
      </w:pPr>
      <w:r w:rsidRPr="00C77781">
        <w:lastRenderedPageBreak/>
        <w:t>[8] Sims JR, Zimmer JA, Evans CD, Lu M, Ardayfio P, Sparks J, et al. Donanemab in Early Symptomatic Alzheimer Disease: The TRAILBLAZER-ALZ 2 Randomized Clinical Trial. Jama. 2023;330:512-27. 10.1001/jama.2023.13239.</w:t>
      </w:r>
    </w:p>
    <w:p w14:paraId="5468FB14" w14:textId="0BFD78BB" w:rsidR="007B4702" w:rsidRDefault="000D6606" w:rsidP="002B63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B4702" w:rsidSect="002B63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41493" w14:textId="77777777" w:rsidR="00C304B4" w:rsidRDefault="00C304B4" w:rsidP="0051180C">
      <w:pPr>
        <w:spacing w:after="0" w:line="240" w:lineRule="auto"/>
      </w:pPr>
      <w:r>
        <w:separator/>
      </w:r>
    </w:p>
  </w:endnote>
  <w:endnote w:type="continuationSeparator" w:id="0">
    <w:p w14:paraId="0369573B" w14:textId="77777777" w:rsidR="00C304B4" w:rsidRDefault="00C304B4" w:rsidP="0051180C">
      <w:pPr>
        <w:spacing w:after="0" w:line="240" w:lineRule="auto"/>
      </w:pPr>
      <w:r>
        <w:continuationSeparator/>
      </w:r>
    </w:p>
  </w:endnote>
  <w:endnote w:type="continuationNotice" w:id="1">
    <w:p w14:paraId="7FDF73C7" w14:textId="77777777" w:rsidR="00C304B4" w:rsidRDefault="00C304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TNEJMQuadraat">
    <w:altName w:val="Yu Gothic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6583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3C133" w14:textId="3BDB9611" w:rsidR="000D0F40" w:rsidRDefault="000D0F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E9F6DA" w14:textId="77777777" w:rsidR="000D0F40" w:rsidRDefault="000D0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607EC" w14:textId="77777777" w:rsidR="00C304B4" w:rsidRDefault="00C304B4" w:rsidP="0051180C">
      <w:pPr>
        <w:spacing w:after="0" w:line="240" w:lineRule="auto"/>
      </w:pPr>
      <w:r>
        <w:separator/>
      </w:r>
    </w:p>
  </w:footnote>
  <w:footnote w:type="continuationSeparator" w:id="0">
    <w:p w14:paraId="2009D7AD" w14:textId="77777777" w:rsidR="00C304B4" w:rsidRDefault="00C304B4" w:rsidP="0051180C">
      <w:pPr>
        <w:spacing w:after="0" w:line="240" w:lineRule="auto"/>
      </w:pPr>
      <w:r>
        <w:continuationSeparator/>
      </w:r>
    </w:p>
  </w:footnote>
  <w:footnote w:type="continuationNotice" w:id="1">
    <w:p w14:paraId="0A923718" w14:textId="77777777" w:rsidR="00C304B4" w:rsidRDefault="00C304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676D65" w14:textId="49489E43" w:rsidR="000D0F40" w:rsidRDefault="000D0F40" w:rsidP="0051180C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A66C9"/>
    <w:multiLevelType w:val="hybridMultilevel"/>
    <w:tmpl w:val="FCC4B312"/>
    <w:lvl w:ilvl="0" w:tplc="6E4CF1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141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B43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F02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E87F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F8C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A4A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968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5475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7F2283"/>
    <w:multiLevelType w:val="hybridMultilevel"/>
    <w:tmpl w:val="7644A6A0"/>
    <w:lvl w:ilvl="0" w:tplc="C7CA3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802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E8AF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D88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A60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02D5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5E60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92D2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381A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F80D02"/>
    <w:multiLevelType w:val="hybridMultilevel"/>
    <w:tmpl w:val="88C8DFE0"/>
    <w:lvl w:ilvl="0" w:tplc="2CF28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6A5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70D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CE43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7EF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3EA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B8E7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1E9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A813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362E70"/>
    <w:multiLevelType w:val="hybridMultilevel"/>
    <w:tmpl w:val="95BAA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E03044"/>
    <w:multiLevelType w:val="hybridMultilevel"/>
    <w:tmpl w:val="AFEEEA76"/>
    <w:lvl w:ilvl="0" w:tplc="4AB2F0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22A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4C2AB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754E4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6C24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5344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8ACE9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01084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A16C1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0C8629E9"/>
    <w:multiLevelType w:val="hybridMultilevel"/>
    <w:tmpl w:val="FE88358A"/>
    <w:lvl w:ilvl="0" w:tplc="58566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72E5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343A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FE1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5A7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2825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3C1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7AC2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A044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2F0B6D"/>
    <w:multiLevelType w:val="hybridMultilevel"/>
    <w:tmpl w:val="32A419AC"/>
    <w:lvl w:ilvl="0" w:tplc="65365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56C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0A85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30867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C9C9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D25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841E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B88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40F6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A9F7E15"/>
    <w:multiLevelType w:val="hybridMultilevel"/>
    <w:tmpl w:val="6F462EFC"/>
    <w:lvl w:ilvl="0" w:tplc="D090B4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84D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5C9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8033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30C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2AE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E91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6A24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400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6E4840"/>
    <w:multiLevelType w:val="hybridMultilevel"/>
    <w:tmpl w:val="6CE615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1810273"/>
    <w:multiLevelType w:val="hybridMultilevel"/>
    <w:tmpl w:val="46523114"/>
    <w:lvl w:ilvl="0" w:tplc="5916F9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0EDC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3CD0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BEB1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C0B2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D0F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F04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24B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BA0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32213F2"/>
    <w:multiLevelType w:val="hybridMultilevel"/>
    <w:tmpl w:val="A6F69E6C"/>
    <w:lvl w:ilvl="0" w:tplc="FEF245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A10FC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FF039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EE2C9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684E7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33E2B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03A17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2ECE3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EC0D7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27AC23A5"/>
    <w:multiLevelType w:val="multilevel"/>
    <w:tmpl w:val="431E515E"/>
    <w:lvl w:ilvl="0">
      <w:start w:val="2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5820B32"/>
    <w:multiLevelType w:val="hybridMultilevel"/>
    <w:tmpl w:val="6B62049A"/>
    <w:lvl w:ilvl="0" w:tplc="CC9AA8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96DC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CEDE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E261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FC22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E63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C0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92D5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E89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A7F62AF"/>
    <w:multiLevelType w:val="hybridMultilevel"/>
    <w:tmpl w:val="2580F7BE"/>
    <w:lvl w:ilvl="0" w:tplc="BDC0F21A">
      <w:start w:val="1"/>
      <w:numFmt w:val="decimal"/>
      <w:lvlText w:val="%1."/>
      <w:lvlJc w:val="left"/>
      <w:pPr>
        <w:ind w:left="1020" w:hanging="360"/>
      </w:pPr>
    </w:lvl>
    <w:lvl w:ilvl="1" w:tplc="9146C666">
      <w:start w:val="1"/>
      <w:numFmt w:val="decimal"/>
      <w:lvlText w:val="%2."/>
      <w:lvlJc w:val="left"/>
      <w:pPr>
        <w:ind w:left="1020" w:hanging="360"/>
      </w:pPr>
    </w:lvl>
    <w:lvl w:ilvl="2" w:tplc="BB72B528">
      <w:start w:val="1"/>
      <w:numFmt w:val="decimal"/>
      <w:lvlText w:val="%3."/>
      <w:lvlJc w:val="left"/>
      <w:pPr>
        <w:ind w:left="1020" w:hanging="360"/>
      </w:pPr>
    </w:lvl>
    <w:lvl w:ilvl="3" w:tplc="57D26E2E">
      <w:start w:val="1"/>
      <w:numFmt w:val="decimal"/>
      <w:lvlText w:val="%4."/>
      <w:lvlJc w:val="left"/>
      <w:pPr>
        <w:ind w:left="1020" w:hanging="360"/>
      </w:pPr>
    </w:lvl>
    <w:lvl w:ilvl="4" w:tplc="521A2D0E">
      <w:start w:val="1"/>
      <w:numFmt w:val="decimal"/>
      <w:lvlText w:val="%5."/>
      <w:lvlJc w:val="left"/>
      <w:pPr>
        <w:ind w:left="1020" w:hanging="360"/>
      </w:pPr>
    </w:lvl>
    <w:lvl w:ilvl="5" w:tplc="F3DA7EA4">
      <w:start w:val="1"/>
      <w:numFmt w:val="decimal"/>
      <w:lvlText w:val="%6."/>
      <w:lvlJc w:val="left"/>
      <w:pPr>
        <w:ind w:left="1020" w:hanging="360"/>
      </w:pPr>
    </w:lvl>
    <w:lvl w:ilvl="6" w:tplc="F1EEF02E">
      <w:start w:val="1"/>
      <w:numFmt w:val="decimal"/>
      <w:lvlText w:val="%7."/>
      <w:lvlJc w:val="left"/>
      <w:pPr>
        <w:ind w:left="1020" w:hanging="360"/>
      </w:pPr>
    </w:lvl>
    <w:lvl w:ilvl="7" w:tplc="9BEE7C1E">
      <w:start w:val="1"/>
      <w:numFmt w:val="decimal"/>
      <w:lvlText w:val="%8."/>
      <w:lvlJc w:val="left"/>
      <w:pPr>
        <w:ind w:left="1020" w:hanging="360"/>
      </w:pPr>
    </w:lvl>
    <w:lvl w:ilvl="8" w:tplc="04A21C2A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3B32204E"/>
    <w:multiLevelType w:val="hybridMultilevel"/>
    <w:tmpl w:val="3170D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AE3136"/>
    <w:multiLevelType w:val="hybridMultilevel"/>
    <w:tmpl w:val="62D030EA"/>
    <w:lvl w:ilvl="0" w:tplc="EC286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D2C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ECA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A8C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4EC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D4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C47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6E6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5EC3E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C6B5758"/>
    <w:multiLevelType w:val="hybridMultilevel"/>
    <w:tmpl w:val="1EA8576E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7" w15:restartNumberingAfterBreak="0">
    <w:nsid w:val="5B0F1CF4"/>
    <w:multiLevelType w:val="hybridMultilevel"/>
    <w:tmpl w:val="04A694B8"/>
    <w:lvl w:ilvl="0" w:tplc="C5F00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3F4D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A26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604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C82D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448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5C89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9706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CE4C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DB36C27"/>
    <w:multiLevelType w:val="hybridMultilevel"/>
    <w:tmpl w:val="E6388EDA"/>
    <w:lvl w:ilvl="0" w:tplc="EB326C34">
      <w:start w:val="1"/>
      <w:numFmt w:val="decimal"/>
      <w:lvlText w:val="%1)"/>
      <w:lvlJc w:val="left"/>
      <w:pPr>
        <w:ind w:left="1440" w:hanging="360"/>
      </w:pPr>
    </w:lvl>
    <w:lvl w:ilvl="1" w:tplc="612C4050">
      <w:start w:val="1"/>
      <w:numFmt w:val="decimal"/>
      <w:lvlText w:val="%2)"/>
      <w:lvlJc w:val="left"/>
      <w:pPr>
        <w:ind w:left="1440" w:hanging="360"/>
      </w:pPr>
    </w:lvl>
    <w:lvl w:ilvl="2" w:tplc="B2EC9206">
      <w:start w:val="1"/>
      <w:numFmt w:val="decimal"/>
      <w:lvlText w:val="%3)"/>
      <w:lvlJc w:val="left"/>
      <w:pPr>
        <w:ind w:left="1440" w:hanging="360"/>
      </w:pPr>
    </w:lvl>
    <w:lvl w:ilvl="3" w:tplc="7C4AB726">
      <w:start w:val="1"/>
      <w:numFmt w:val="decimal"/>
      <w:lvlText w:val="%4)"/>
      <w:lvlJc w:val="left"/>
      <w:pPr>
        <w:ind w:left="1440" w:hanging="360"/>
      </w:pPr>
    </w:lvl>
    <w:lvl w:ilvl="4" w:tplc="B08C7306">
      <w:start w:val="1"/>
      <w:numFmt w:val="decimal"/>
      <w:lvlText w:val="%5)"/>
      <w:lvlJc w:val="left"/>
      <w:pPr>
        <w:ind w:left="1440" w:hanging="360"/>
      </w:pPr>
    </w:lvl>
    <w:lvl w:ilvl="5" w:tplc="0F6CE314">
      <w:start w:val="1"/>
      <w:numFmt w:val="decimal"/>
      <w:lvlText w:val="%6)"/>
      <w:lvlJc w:val="left"/>
      <w:pPr>
        <w:ind w:left="1440" w:hanging="360"/>
      </w:pPr>
    </w:lvl>
    <w:lvl w:ilvl="6" w:tplc="F8E400EE">
      <w:start w:val="1"/>
      <w:numFmt w:val="decimal"/>
      <w:lvlText w:val="%7)"/>
      <w:lvlJc w:val="left"/>
      <w:pPr>
        <w:ind w:left="1440" w:hanging="360"/>
      </w:pPr>
    </w:lvl>
    <w:lvl w:ilvl="7" w:tplc="14B27860">
      <w:start w:val="1"/>
      <w:numFmt w:val="decimal"/>
      <w:lvlText w:val="%8)"/>
      <w:lvlJc w:val="left"/>
      <w:pPr>
        <w:ind w:left="1440" w:hanging="360"/>
      </w:pPr>
    </w:lvl>
    <w:lvl w:ilvl="8" w:tplc="A0FEC77A">
      <w:start w:val="1"/>
      <w:numFmt w:val="decimal"/>
      <w:lvlText w:val="%9)"/>
      <w:lvlJc w:val="left"/>
      <w:pPr>
        <w:ind w:left="1440" w:hanging="360"/>
      </w:pPr>
    </w:lvl>
  </w:abstractNum>
  <w:abstractNum w:abstractNumId="19" w15:restartNumberingAfterBreak="0">
    <w:nsid w:val="5E7D293E"/>
    <w:multiLevelType w:val="hybridMultilevel"/>
    <w:tmpl w:val="F274E828"/>
    <w:lvl w:ilvl="0" w:tplc="F05238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D1ED2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EBCA2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8448F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F546E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0AE11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3441E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4DA07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5D84E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21" w15:restartNumberingAfterBreak="0">
    <w:nsid w:val="6A7D19C6"/>
    <w:multiLevelType w:val="hybridMultilevel"/>
    <w:tmpl w:val="CF88091A"/>
    <w:lvl w:ilvl="0" w:tplc="7D746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EE5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94FD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502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07A6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500E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F41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B299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28E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6C2D4BA3"/>
    <w:multiLevelType w:val="hybridMultilevel"/>
    <w:tmpl w:val="A3EC33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4A3066"/>
    <w:multiLevelType w:val="hybridMultilevel"/>
    <w:tmpl w:val="CBD4FF7E"/>
    <w:lvl w:ilvl="0" w:tplc="19F889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DF2C3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4EAD6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2388D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F9ABC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15649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BAAB8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E48A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1F83F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4" w15:restartNumberingAfterBreak="0">
    <w:nsid w:val="79E47FDD"/>
    <w:multiLevelType w:val="hybridMultilevel"/>
    <w:tmpl w:val="3C0857F4"/>
    <w:lvl w:ilvl="0" w:tplc="A9FCB3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EA8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DC9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D06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84A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C1874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7407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2D23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0AC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91551724">
    <w:abstractNumId w:val="14"/>
  </w:num>
  <w:num w:numId="2" w16cid:durableId="1165780862">
    <w:abstractNumId w:val="7"/>
  </w:num>
  <w:num w:numId="3" w16cid:durableId="988291598">
    <w:abstractNumId w:val="5"/>
  </w:num>
  <w:num w:numId="4" w16cid:durableId="1425419961">
    <w:abstractNumId w:val="2"/>
  </w:num>
  <w:num w:numId="5" w16cid:durableId="1786347505">
    <w:abstractNumId w:val="1"/>
  </w:num>
  <w:num w:numId="6" w16cid:durableId="104155095">
    <w:abstractNumId w:val="9"/>
  </w:num>
  <w:num w:numId="7" w16cid:durableId="1570000654">
    <w:abstractNumId w:val="0"/>
  </w:num>
  <w:num w:numId="8" w16cid:durableId="294876729">
    <w:abstractNumId w:val="20"/>
  </w:num>
  <w:num w:numId="9" w16cid:durableId="1201236762">
    <w:abstractNumId w:val="16"/>
  </w:num>
  <w:num w:numId="10" w16cid:durableId="1781027587">
    <w:abstractNumId w:val="12"/>
  </w:num>
  <w:num w:numId="11" w16cid:durableId="37441682">
    <w:abstractNumId w:val="18"/>
  </w:num>
  <w:num w:numId="12" w16cid:durableId="961810365">
    <w:abstractNumId w:val="22"/>
  </w:num>
  <w:num w:numId="13" w16cid:durableId="809906681">
    <w:abstractNumId w:val="8"/>
  </w:num>
  <w:num w:numId="14" w16cid:durableId="516772815">
    <w:abstractNumId w:val="24"/>
  </w:num>
  <w:num w:numId="15" w16cid:durableId="1513766379">
    <w:abstractNumId w:val="15"/>
  </w:num>
  <w:num w:numId="16" w16cid:durableId="1289160425">
    <w:abstractNumId w:val="23"/>
  </w:num>
  <w:num w:numId="17" w16cid:durableId="1928273522">
    <w:abstractNumId w:val="21"/>
  </w:num>
  <w:num w:numId="18" w16cid:durableId="1081637483">
    <w:abstractNumId w:val="19"/>
  </w:num>
  <w:num w:numId="19" w16cid:durableId="713696145">
    <w:abstractNumId w:val="17"/>
  </w:num>
  <w:num w:numId="20" w16cid:durableId="858205588">
    <w:abstractNumId w:val="10"/>
  </w:num>
  <w:num w:numId="21" w16cid:durableId="1269629643">
    <w:abstractNumId w:val="6"/>
  </w:num>
  <w:num w:numId="22" w16cid:durableId="271016299">
    <w:abstractNumId w:val="4"/>
  </w:num>
  <w:num w:numId="23" w16cid:durableId="1473598187">
    <w:abstractNumId w:val="13"/>
  </w:num>
  <w:num w:numId="24" w16cid:durableId="1156534771">
    <w:abstractNumId w:val="11"/>
  </w:num>
  <w:num w:numId="25" w16cid:durableId="18405369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xaz0adq55s2jesx9ppa2fcsszavvrave2w&quot;&gt;Surrogate B&lt;record-ids&gt;&lt;item&gt;59&lt;/item&gt;&lt;item&gt;66&lt;/item&gt;&lt;item&gt;91&lt;/item&gt;&lt;item&gt;92&lt;/item&gt;&lt;item&gt;93&lt;/item&gt;&lt;item&gt;94&lt;/item&gt;&lt;item&gt;95&lt;/item&gt;&lt;item&gt;96&lt;/item&gt;&lt;/record-ids&gt;&lt;/item&gt;&lt;/Libraries&gt;"/>
    <w:docVar w:name="EN.UseJSCitationFormat" w:val="False"/>
  </w:docVars>
  <w:rsids>
    <w:rsidRoot w:val="00A60A72"/>
    <w:rsid w:val="000004F4"/>
    <w:rsid w:val="00000B49"/>
    <w:rsid w:val="00000B6C"/>
    <w:rsid w:val="00000CBE"/>
    <w:rsid w:val="000024E8"/>
    <w:rsid w:val="000028E6"/>
    <w:rsid w:val="00002B04"/>
    <w:rsid w:val="00002F1D"/>
    <w:rsid w:val="000036A8"/>
    <w:rsid w:val="0000373D"/>
    <w:rsid w:val="000037A7"/>
    <w:rsid w:val="000039C1"/>
    <w:rsid w:val="00004CAE"/>
    <w:rsid w:val="00004FBF"/>
    <w:rsid w:val="000056CA"/>
    <w:rsid w:val="00005B0B"/>
    <w:rsid w:val="00005BAF"/>
    <w:rsid w:val="00005CC3"/>
    <w:rsid w:val="00005E5E"/>
    <w:rsid w:val="00005E6B"/>
    <w:rsid w:val="00005F06"/>
    <w:rsid w:val="000060CA"/>
    <w:rsid w:val="00006147"/>
    <w:rsid w:val="00006BDB"/>
    <w:rsid w:val="00006CFF"/>
    <w:rsid w:val="0000763F"/>
    <w:rsid w:val="000077D6"/>
    <w:rsid w:val="0001017C"/>
    <w:rsid w:val="0001058D"/>
    <w:rsid w:val="00010A6D"/>
    <w:rsid w:val="00010E44"/>
    <w:rsid w:val="00011411"/>
    <w:rsid w:val="000115E6"/>
    <w:rsid w:val="000117F1"/>
    <w:rsid w:val="00011EA9"/>
    <w:rsid w:val="00012110"/>
    <w:rsid w:val="00012259"/>
    <w:rsid w:val="00012977"/>
    <w:rsid w:val="00012F06"/>
    <w:rsid w:val="00013158"/>
    <w:rsid w:val="000138D9"/>
    <w:rsid w:val="000145D2"/>
    <w:rsid w:val="00014E24"/>
    <w:rsid w:val="000150FC"/>
    <w:rsid w:val="0001538F"/>
    <w:rsid w:val="0001568B"/>
    <w:rsid w:val="00016197"/>
    <w:rsid w:val="000163C3"/>
    <w:rsid w:val="00016FB6"/>
    <w:rsid w:val="00017743"/>
    <w:rsid w:val="000178CA"/>
    <w:rsid w:val="00017D19"/>
    <w:rsid w:val="00017DEF"/>
    <w:rsid w:val="00020D51"/>
    <w:rsid w:val="0002140A"/>
    <w:rsid w:val="000216E3"/>
    <w:rsid w:val="00021A6A"/>
    <w:rsid w:val="00022402"/>
    <w:rsid w:val="00022A7A"/>
    <w:rsid w:val="00023B4E"/>
    <w:rsid w:val="00024295"/>
    <w:rsid w:val="000247BA"/>
    <w:rsid w:val="000249D6"/>
    <w:rsid w:val="000253F7"/>
    <w:rsid w:val="0002547C"/>
    <w:rsid w:val="0002566B"/>
    <w:rsid w:val="00025DDE"/>
    <w:rsid w:val="00025FB5"/>
    <w:rsid w:val="000260E6"/>
    <w:rsid w:val="00026409"/>
    <w:rsid w:val="00026634"/>
    <w:rsid w:val="00026919"/>
    <w:rsid w:val="00027122"/>
    <w:rsid w:val="0002766F"/>
    <w:rsid w:val="00027ADE"/>
    <w:rsid w:val="00027E2B"/>
    <w:rsid w:val="0003097B"/>
    <w:rsid w:val="00030D49"/>
    <w:rsid w:val="0003172A"/>
    <w:rsid w:val="000319D8"/>
    <w:rsid w:val="00031E5E"/>
    <w:rsid w:val="00031EEC"/>
    <w:rsid w:val="00032263"/>
    <w:rsid w:val="00033C98"/>
    <w:rsid w:val="00034011"/>
    <w:rsid w:val="000341FE"/>
    <w:rsid w:val="000342C4"/>
    <w:rsid w:val="00034375"/>
    <w:rsid w:val="00034A3D"/>
    <w:rsid w:val="00034CCC"/>
    <w:rsid w:val="000350D8"/>
    <w:rsid w:val="00035655"/>
    <w:rsid w:val="00035665"/>
    <w:rsid w:val="000356CA"/>
    <w:rsid w:val="00035759"/>
    <w:rsid w:val="00035A31"/>
    <w:rsid w:val="00035E80"/>
    <w:rsid w:val="00036813"/>
    <w:rsid w:val="000368CA"/>
    <w:rsid w:val="00036A11"/>
    <w:rsid w:val="00036DC9"/>
    <w:rsid w:val="0003703D"/>
    <w:rsid w:val="00037D8E"/>
    <w:rsid w:val="00037F6D"/>
    <w:rsid w:val="000400B6"/>
    <w:rsid w:val="00040406"/>
    <w:rsid w:val="0004081E"/>
    <w:rsid w:val="000408D4"/>
    <w:rsid w:val="00040A37"/>
    <w:rsid w:val="00040F0B"/>
    <w:rsid w:val="00041155"/>
    <w:rsid w:val="000421D2"/>
    <w:rsid w:val="000423D8"/>
    <w:rsid w:val="00042579"/>
    <w:rsid w:val="0004269F"/>
    <w:rsid w:val="00042D1C"/>
    <w:rsid w:val="000435B4"/>
    <w:rsid w:val="0004360A"/>
    <w:rsid w:val="00043AFC"/>
    <w:rsid w:val="00043F41"/>
    <w:rsid w:val="00044013"/>
    <w:rsid w:val="000440F3"/>
    <w:rsid w:val="00044568"/>
    <w:rsid w:val="0004500C"/>
    <w:rsid w:val="0004541C"/>
    <w:rsid w:val="0004568F"/>
    <w:rsid w:val="00046088"/>
    <w:rsid w:val="000463BA"/>
    <w:rsid w:val="00046629"/>
    <w:rsid w:val="000467BB"/>
    <w:rsid w:val="000468FD"/>
    <w:rsid w:val="00046D30"/>
    <w:rsid w:val="0004705C"/>
    <w:rsid w:val="0005023A"/>
    <w:rsid w:val="000503C6"/>
    <w:rsid w:val="0005042C"/>
    <w:rsid w:val="0005054C"/>
    <w:rsid w:val="0005055B"/>
    <w:rsid w:val="000506AB"/>
    <w:rsid w:val="000506CD"/>
    <w:rsid w:val="00050F36"/>
    <w:rsid w:val="00051976"/>
    <w:rsid w:val="0005277D"/>
    <w:rsid w:val="000527F1"/>
    <w:rsid w:val="00052EF3"/>
    <w:rsid w:val="000531D0"/>
    <w:rsid w:val="000532AC"/>
    <w:rsid w:val="00053774"/>
    <w:rsid w:val="000546C0"/>
    <w:rsid w:val="00054787"/>
    <w:rsid w:val="0005565B"/>
    <w:rsid w:val="000559C7"/>
    <w:rsid w:val="00055B0C"/>
    <w:rsid w:val="00055EE3"/>
    <w:rsid w:val="000565B1"/>
    <w:rsid w:val="00056BD7"/>
    <w:rsid w:val="0005786E"/>
    <w:rsid w:val="00057A7D"/>
    <w:rsid w:val="00057D1F"/>
    <w:rsid w:val="000600A6"/>
    <w:rsid w:val="000601B2"/>
    <w:rsid w:val="00061652"/>
    <w:rsid w:val="00062546"/>
    <w:rsid w:val="00062641"/>
    <w:rsid w:val="00062716"/>
    <w:rsid w:val="00062B42"/>
    <w:rsid w:val="00062BCA"/>
    <w:rsid w:val="00062EEB"/>
    <w:rsid w:val="000630F6"/>
    <w:rsid w:val="00063270"/>
    <w:rsid w:val="00063782"/>
    <w:rsid w:val="0006395F"/>
    <w:rsid w:val="00063964"/>
    <w:rsid w:val="0006461F"/>
    <w:rsid w:val="000646C1"/>
    <w:rsid w:val="00064C8C"/>
    <w:rsid w:val="00066FFA"/>
    <w:rsid w:val="00067A4B"/>
    <w:rsid w:val="00067A92"/>
    <w:rsid w:val="00070F3B"/>
    <w:rsid w:val="00071022"/>
    <w:rsid w:val="000711B1"/>
    <w:rsid w:val="0007167D"/>
    <w:rsid w:val="00071C22"/>
    <w:rsid w:val="00071E49"/>
    <w:rsid w:val="000723FE"/>
    <w:rsid w:val="00072DAB"/>
    <w:rsid w:val="00072FB1"/>
    <w:rsid w:val="000735A3"/>
    <w:rsid w:val="00073CAB"/>
    <w:rsid w:val="00074101"/>
    <w:rsid w:val="000747A6"/>
    <w:rsid w:val="000749CC"/>
    <w:rsid w:val="00074A8D"/>
    <w:rsid w:val="00074AD4"/>
    <w:rsid w:val="000752A8"/>
    <w:rsid w:val="00075650"/>
    <w:rsid w:val="00075774"/>
    <w:rsid w:val="000759A1"/>
    <w:rsid w:val="00075C02"/>
    <w:rsid w:val="0007647F"/>
    <w:rsid w:val="00076E49"/>
    <w:rsid w:val="00077580"/>
    <w:rsid w:val="000776AD"/>
    <w:rsid w:val="00077C4E"/>
    <w:rsid w:val="0008009F"/>
    <w:rsid w:val="000804A1"/>
    <w:rsid w:val="00080679"/>
    <w:rsid w:val="00082899"/>
    <w:rsid w:val="00082D43"/>
    <w:rsid w:val="00082DAF"/>
    <w:rsid w:val="00083156"/>
    <w:rsid w:val="00083B2C"/>
    <w:rsid w:val="00083E27"/>
    <w:rsid w:val="0008412B"/>
    <w:rsid w:val="00084162"/>
    <w:rsid w:val="000859EB"/>
    <w:rsid w:val="00085AF7"/>
    <w:rsid w:val="00085D1F"/>
    <w:rsid w:val="00087900"/>
    <w:rsid w:val="00087F09"/>
    <w:rsid w:val="000904AD"/>
    <w:rsid w:val="000905B4"/>
    <w:rsid w:val="00090CF1"/>
    <w:rsid w:val="000913C4"/>
    <w:rsid w:val="0009145E"/>
    <w:rsid w:val="000917B9"/>
    <w:rsid w:val="0009181D"/>
    <w:rsid w:val="000918D4"/>
    <w:rsid w:val="00091AAE"/>
    <w:rsid w:val="00091FA5"/>
    <w:rsid w:val="00092AC3"/>
    <w:rsid w:val="00092CB9"/>
    <w:rsid w:val="00092E00"/>
    <w:rsid w:val="0009354E"/>
    <w:rsid w:val="00093577"/>
    <w:rsid w:val="000935FA"/>
    <w:rsid w:val="00093C93"/>
    <w:rsid w:val="000940B9"/>
    <w:rsid w:val="00094D85"/>
    <w:rsid w:val="00094F67"/>
    <w:rsid w:val="00095417"/>
    <w:rsid w:val="00096034"/>
    <w:rsid w:val="00096353"/>
    <w:rsid w:val="00096560"/>
    <w:rsid w:val="00096753"/>
    <w:rsid w:val="00096CF2"/>
    <w:rsid w:val="00096E17"/>
    <w:rsid w:val="00096E61"/>
    <w:rsid w:val="000970CE"/>
    <w:rsid w:val="000974BA"/>
    <w:rsid w:val="00097BC5"/>
    <w:rsid w:val="00097C35"/>
    <w:rsid w:val="000A0480"/>
    <w:rsid w:val="000A076E"/>
    <w:rsid w:val="000A0C54"/>
    <w:rsid w:val="000A1204"/>
    <w:rsid w:val="000A14B2"/>
    <w:rsid w:val="000A1539"/>
    <w:rsid w:val="000A18DB"/>
    <w:rsid w:val="000A22F5"/>
    <w:rsid w:val="000A230C"/>
    <w:rsid w:val="000A245C"/>
    <w:rsid w:val="000A2634"/>
    <w:rsid w:val="000A3C6E"/>
    <w:rsid w:val="000A4508"/>
    <w:rsid w:val="000A4BA5"/>
    <w:rsid w:val="000A5260"/>
    <w:rsid w:val="000A527B"/>
    <w:rsid w:val="000A5C11"/>
    <w:rsid w:val="000A5F6E"/>
    <w:rsid w:val="000A66F3"/>
    <w:rsid w:val="000A6B76"/>
    <w:rsid w:val="000A6C12"/>
    <w:rsid w:val="000A75B0"/>
    <w:rsid w:val="000A7876"/>
    <w:rsid w:val="000A7E3E"/>
    <w:rsid w:val="000B028C"/>
    <w:rsid w:val="000B02BA"/>
    <w:rsid w:val="000B0319"/>
    <w:rsid w:val="000B105C"/>
    <w:rsid w:val="000B157B"/>
    <w:rsid w:val="000B1808"/>
    <w:rsid w:val="000B18F4"/>
    <w:rsid w:val="000B1C20"/>
    <w:rsid w:val="000B1DFD"/>
    <w:rsid w:val="000B20E5"/>
    <w:rsid w:val="000B22EF"/>
    <w:rsid w:val="000B2CE8"/>
    <w:rsid w:val="000B31CC"/>
    <w:rsid w:val="000B3459"/>
    <w:rsid w:val="000B378C"/>
    <w:rsid w:val="000B37B6"/>
    <w:rsid w:val="000B3896"/>
    <w:rsid w:val="000B3BBD"/>
    <w:rsid w:val="000B3D9A"/>
    <w:rsid w:val="000B4163"/>
    <w:rsid w:val="000B450E"/>
    <w:rsid w:val="000B5457"/>
    <w:rsid w:val="000B5A9E"/>
    <w:rsid w:val="000B5B53"/>
    <w:rsid w:val="000B5CAE"/>
    <w:rsid w:val="000B60FC"/>
    <w:rsid w:val="000B6871"/>
    <w:rsid w:val="000B6962"/>
    <w:rsid w:val="000B6AFF"/>
    <w:rsid w:val="000B6BF7"/>
    <w:rsid w:val="000B6EDB"/>
    <w:rsid w:val="000B6F5D"/>
    <w:rsid w:val="000B70E5"/>
    <w:rsid w:val="000B7A95"/>
    <w:rsid w:val="000B7D67"/>
    <w:rsid w:val="000C01CA"/>
    <w:rsid w:val="000C04BB"/>
    <w:rsid w:val="000C09E4"/>
    <w:rsid w:val="000C0A11"/>
    <w:rsid w:val="000C160F"/>
    <w:rsid w:val="000C18D2"/>
    <w:rsid w:val="000C1E45"/>
    <w:rsid w:val="000C20EE"/>
    <w:rsid w:val="000C2126"/>
    <w:rsid w:val="000C25DC"/>
    <w:rsid w:val="000C29C3"/>
    <w:rsid w:val="000C2EB9"/>
    <w:rsid w:val="000C33F4"/>
    <w:rsid w:val="000C4905"/>
    <w:rsid w:val="000C5205"/>
    <w:rsid w:val="000C5330"/>
    <w:rsid w:val="000C565B"/>
    <w:rsid w:val="000C5A6B"/>
    <w:rsid w:val="000C653A"/>
    <w:rsid w:val="000C69A3"/>
    <w:rsid w:val="000C6A7B"/>
    <w:rsid w:val="000C73BF"/>
    <w:rsid w:val="000C7BB8"/>
    <w:rsid w:val="000C7E61"/>
    <w:rsid w:val="000C7E81"/>
    <w:rsid w:val="000D0399"/>
    <w:rsid w:val="000D08B6"/>
    <w:rsid w:val="000D0F40"/>
    <w:rsid w:val="000D102C"/>
    <w:rsid w:val="000D123C"/>
    <w:rsid w:val="000D150B"/>
    <w:rsid w:val="000D1926"/>
    <w:rsid w:val="000D299F"/>
    <w:rsid w:val="000D29FE"/>
    <w:rsid w:val="000D2C70"/>
    <w:rsid w:val="000D2DDC"/>
    <w:rsid w:val="000D348D"/>
    <w:rsid w:val="000D3857"/>
    <w:rsid w:val="000D48A0"/>
    <w:rsid w:val="000D4989"/>
    <w:rsid w:val="000D499E"/>
    <w:rsid w:val="000D4D5B"/>
    <w:rsid w:val="000D4E77"/>
    <w:rsid w:val="000D5066"/>
    <w:rsid w:val="000D51BD"/>
    <w:rsid w:val="000D5766"/>
    <w:rsid w:val="000D577E"/>
    <w:rsid w:val="000D5A88"/>
    <w:rsid w:val="000D633E"/>
    <w:rsid w:val="000D6606"/>
    <w:rsid w:val="000D6996"/>
    <w:rsid w:val="000D6B9E"/>
    <w:rsid w:val="000D6CBD"/>
    <w:rsid w:val="000D712C"/>
    <w:rsid w:val="000E0476"/>
    <w:rsid w:val="000E0CCF"/>
    <w:rsid w:val="000E16CA"/>
    <w:rsid w:val="000E17F5"/>
    <w:rsid w:val="000E182B"/>
    <w:rsid w:val="000E1C58"/>
    <w:rsid w:val="000E2788"/>
    <w:rsid w:val="000E2FBD"/>
    <w:rsid w:val="000E35AC"/>
    <w:rsid w:val="000E4331"/>
    <w:rsid w:val="000E456C"/>
    <w:rsid w:val="000E4670"/>
    <w:rsid w:val="000E4A0C"/>
    <w:rsid w:val="000E4E0A"/>
    <w:rsid w:val="000E54D5"/>
    <w:rsid w:val="000E554C"/>
    <w:rsid w:val="000E65A6"/>
    <w:rsid w:val="000E6A21"/>
    <w:rsid w:val="000E75A7"/>
    <w:rsid w:val="000E7C5B"/>
    <w:rsid w:val="000E7CEA"/>
    <w:rsid w:val="000E7DDC"/>
    <w:rsid w:val="000F0863"/>
    <w:rsid w:val="000F1318"/>
    <w:rsid w:val="000F15D7"/>
    <w:rsid w:val="000F17BD"/>
    <w:rsid w:val="000F1999"/>
    <w:rsid w:val="000F19B7"/>
    <w:rsid w:val="000F1ECB"/>
    <w:rsid w:val="000F21B8"/>
    <w:rsid w:val="000F21C8"/>
    <w:rsid w:val="000F25C4"/>
    <w:rsid w:val="000F2632"/>
    <w:rsid w:val="000F28FF"/>
    <w:rsid w:val="000F3088"/>
    <w:rsid w:val="000F30A4"/>
    <w:rsid w:val="000F3D2D"/>
    <w:rsid w:val="000F41A2"/>
    <w:rsid w:val="000F445B"/>
    <w:rsid w:val="000F49A1"/>
    <w:rsid w:val="000F4A45"/>
    <w:rsid w:val="000F5206"/>
    <w:rsid w:val="000F5649"/>
    <w:rsid w:val="000F5AD4"/>
    <w:rsid w:val="000F61CC"/>
    <w:rsid w:val="000F646F"/>
    <w:rsid w:val="000F649A"/>
    <w:rsid w:val="000F65A8"/>
    <w:rsid w:val="000F6DCC"/>
    <w:rsid w:val="000F6E41"/>
    <w:rsid w:val="000F76A5"/>
    <w:rsid w:val="000F7810"/>
    <w:rsid w:val="000F7B53"/>
    <w:rsid w:val="001007F5"/>
    <w:rsid w:val="00100AEA"/>
    <w:rsid w:val="00101932"/>
    <w:rsid w:val="00101D7E"/>
    <w:rsid w:val="00102593"/>
    <w:rsid w:val="0010283B"/>
    <w:rsid w:val="0010283E"/>
    <w:rsid w:val="00102F17"/>
    <w:rsid w:val="00103083"/>
    <w:rsid w:val="00103858"/>
    <w:rsid w:val="00103E0B"/>
    <w:rsid w:val="00103EF8"/>
    <w:rsid w:val="00103FA5"/>
    <w:rsid w:val="00104177"/>
    <w:rsid w:val="0010446C"/>
    <w:rsid w:val="0010526D"/>
    <w:rsid w:val="00105542"/>
    <w:rsid w:val="00105ED1"/>
    <w:rsid w:val="0010620F"/>
    <w:rsid w:val="001067E0"/>
    <w:rsid w:val="00106A20"/>
    <w:rsid w:val="00106D8A"/>
    <w:rsid w:val="00106FB2"/>
    <w:rsid w:val="001071B3"/>
    <w:rsid w:val="001071ED"/>
    <w:rsid w:val="001076A5"/>
    <w:rsid w:val="00107F7A"/>
    <w:rsid w:val="0011046F"/>
    <w:rsid w:val="0011062C"/>
    <w:rsid w:val="00110CD4"/>
    <w:rsid w:val="00110DA1"/>
    <w:rsid w:val="00111507"/>
    <w:rsid w:val="00111C80"/>
    <w:rsid w:val="00112362"/>
    <w:rsid w:val="001126BA"/>
    <w:rsid w:val="001129DB"/>
    <w:rsid w:val="0011338B"/>
    <w:rsid w:val="001139B9"/>
    <w:rsid w:val="00113DC2"/>
    <w:rsid w:val="00115151"/>
    <w:rsid w:val="00115308"/>
    <w:rsid w:val="001156AB"/>
    <w:rsid w:val="00115846"/>
    <w:rsid w:val="00115B49"/>
    <w:rsid w:val="00120A0E"/>
    <w:rsid w:val="00120C85"/>
    <w:rsid w:val="00121051"/>
    <w:rsid w:val="0012137B"/>
    <w:rsid w:val="0012146C"/>
    <w:rsid w:val="001223E4"/>
    <w:rsid w:val="001223F7"/>
    <w:rsid w:val="00122905"/>
    <w:rsid w:val="00122AC5"/>
    <w:rsid w:val="0012343E"/>
    <w:rsid w:val="001234B0"/>
    <w:rsid w:val="001235F9"/>
    <w:rsid w:val="0012382B"/>
    <w:rsid w:val="00123856"/>
    <w:rsid w:val="00123949"/>
    <w:rsid w:val="00123A3E"/>
    <w:rsid w:val="00123DC0"/>
    <w:rsid w:val="00124551"/>
    <w:rsid w:val="001245F4"/>
    <w:rsid w:val="0012469B"/>
    <w:rsid w:val="00124B58"/>
    <w:rsid w:val="001251C6"/>
    <w:rsid w:val="0012605D"/>
    <w:rsid w:val="001267B7"/>
    <w:rsid w:val="0012754C"/>
    <w:rsid w:val="0012766E"/>
    <w:rsid w:val="001276EB"/>
    <w:rsid w:val="00127BD7"/>
    <w:rsid w:val="00127FC5"/>
    <w:rsid w:val="0013015F"/>
    <w:rsid w:val="00130606"/>
    <w:rsid w:val="0013060F"/>
    <w:rsid w:val="00130A7C"/>
    <w:rsid w:val="00130D11"/>
    <w:rsid w:val="00130F3F"/>
    <w:rsid w:val="00131507"/>
    <w:rsid w:val="00131517"/>
    <w:rsid w:val="001315B6"/>
    <w:rsid w:val="001321F5"/>
    <w:rsid w:val="00132339"/>
    <w:rsid w:val="00132A5F"/>
    <w:rsid w:val="0013335B"/>
    <w:rsid w:val="00133423"/>
    <w:rsid w:val="0013364A"/>
    <w:rsid w:val="00133B4F"/>
    <w:rsid w:val="00133D92"/>
    <w:rsid w:val="00133F57"/>
    <w:rsid w:val="00134F69"/>
    <w:rsid w:val="00135606"/>
    <w:rsid w:val="0013580E"/>
    <w:rsid w:val="00135920"/>
    <w:rsid w:val="00135C92"/>
    <w:rsid w:val="00135DD3"/>
    <w:rsid w:val="00135E4C"/>
    <w:rsid w:val="001361BD"/>
    <w:rsid w:val="001365BD"/>
    <w:rsid w:val="00136B4E"/>
    <w:rsid w:val="00136B72"/>
    <w:rsid w:val="00137989"/>
    <w:rsid w:val="001406C7"/>
    <w:rsid w:val="00140DD7"/>
    <w:rsid w:val="00141015"/>
    <w:rsid w:val="001412FA"/>
    <w:rsid w:val="0014139A"/>
    <w:rsid w:val="001418FE"/>
    <w:rsid w:val="001421FE"/>
    <w:rsid w:val="0014236B"/>
    <w:rsid w:val="001436DC"/>
    <w:rsid w:val="001437B5"/>
    <w:rsid w:val="00144CCC"/>
    <w:rsid w:val="00144D48"/>
    <w:rsid w:val="00144D72"/>
    <w:rsid w:val="00145205"/>
    <w:rsid w:val="0014546E"/>
    <w:rsid w:val="0014599D"/>
    <w:rsid w:val="00146A7F"/>
    <w:rsid w:val="00146A9A"/>
    <w:rsid w:val="00146E3D"/>
    <w:rsid w:val="00146F61"/>
    <w:rsid w:val="00147AA9"/>
    <w:rsid w:val="001509CD"/>
    <w:rsid w:val="00150AEF"/>
    <w:rsid w:val="00150E32"/>
    <w:rsid w:val="001510F4"/>
    <w:rsid w:val="00151238"/>
    <w:rsid w:val="0015227C"/>
    <w:rsid w:val="001524E6"/>
    <w:rsid w:val="001525C7"/>
    <w:rsid w:val="001533F7"/>
    <w:rsid w:val="0015381B"/>
    <w:rsid w:val="00153863"/>
    <w:rsid w:val="00153910"/>
    <w:rsid w:val="00153C38"/>
    <w:rsid w:val="00153E68"/>
    <w:rsid w:val="00154091"/>
    <w:rsid w:val="001546A8"/>
    <w:rsid w:val="00154BBE"/>
    <w:rsid w:val="001550F8"/>
    <w:rsid w:val="001555B3"/>
    <w:rsid w:val="0015560B"/>
    <w:rsid w:val="00155F4E"/>
    <w:rsid w:val="00155F73"/>
    <w:rsid w:val="00156755"/>
    <w:rsid w:val="00156A1B"/>
    <w:rsid w:val="00156EF9"/>
    <w:rsid w:val="00156F3E"/>
    <w:rsid w:val="00157E50"/>
    <w:rsid w:val="00160309"/>
    <w:rsid w:val="001610C4"/>
    <w:rsid w:val="00161515"/>
    <w:rsid w:val="0016206C"/>
    <w:rsid w:val="0016207F"/>
    <w:rsid w:val="0016219A"/>
    <w:rsid w:val="00162202"/>
    <w:rsid w:val="001623D4"/>
    <w:rsid w:val="0016297F"/>
    <w:rsid w:val="00162DE3"/>
    <w:rsid w:val="00163044"/>
    <w:rsid w:val="00163595"/>
    <w:rsid w:val="001641B8"/>
    <w:rsid w:val="001645BE"/>
    <w:rsid w:val="00164E9F"/>
    <w:rsid w:val="00165070"/>
    <w:rsid w:val="00165099"/>
    <w:rsid w:val="001658A4"/>
    <w:rsid w:val="00165D2C"/>
    <w:rsid w:val="00166959"/>
    <w:rsid w:val="00166B28"/>
    <w:rsid w:val="001672F9"/>
    <w:rsid w:val="0017056E"/>
    <w:rsid w:val="00170B76"/>
    <w:rsid w:val="00170C1B"/>
    <w:rsid w:val="00170C29"/>
    <w:rsid w:val="001718F8"/>
    <w:rsid w:val="00171BF3"/>
    <w:rsid w:val="0017233C"/>
    <w:rsid w:val="00172569"/>
    <w:rsid w:val="00172B0A"/>
    <w:rsid w:val="00172CAD"/>
    <w:rsid w:val="00172FD7"/>
    <w:rsid w:val="001731A2"/>
    <w:rsid w:val="00173446"/>
    <w:rsid w:val="0017362F"/>
    <w:rsid w:val="0017366A"/>
    <w:rsid w:val="00173758"/>
    <w:rsid w:val="001737E9"/>
    <w:rsid w:val="00173983"/>
    <w:rsid w:val="00173D25"/>
    <w:rsid w:val="0017409A"/>
    <w:rsid w:val="00174D74"/>
    <w:rsid w:val="001752F8"/>
    <w:rsid w:val="0017549A"/>
    <w:rsid w:val="001756E5"/>
    <w:rsid w:val="00176090"/>
    <w:rsid w:val="001761C1"/>
    <w:rsid w:val="00176862"/>
    <w:rsid w:val="00176B36"/>
    <w:rsid w:val="00176CD3"/>
    <w:rsid w:val="0017736C"/>
    <w:rsid w:val="00177ABD"/>
    <w:rsid w:val="00177DDB"/>
    <w:rsid w:val="00180089"/>
    <w:rsid w:val="00180206"/>
    <w:rsid w:val="0018038B"/>
    <w:rsid w:val="00180AFC"/>
    <w:rsid w:val="0018112B"/>
    <w:rsid w:val="00181504"/>
    <w:rsid w:val="00181D8F"/>
    <w:rsid w:val="00181E60"/>
    <w:rsid w:val="00182593"/>
    <w:rsid w:val="00183021"/>
    <w:rsid w:val="001838BB"/>
    <w:rsid w:val="00183C64"/>
    <w:rsid w:val="00184479"/>
    <w:rsid w:val="001844EA"/>
    <w:rsid w:val="00184731"/>
    <w:rsid w:val="00184925"/>
    <w:rsid w:val="00184DB2"/>
    <w:rsid w:val="0018526A"/>
    <w:rsid w:val="00185694"/>
    <w:rsid w:val="0018584E"/>
    <w:rsid w:val="00185852"/>
    <w:rsid w:val="00185E77"/>
    <w:rsid w:val="001860F9"/>
    <w:rsid w:val="00186361"/>
    <w:rsid w:val="001869B3"/>
    <w:rsid w:val="00186CDF"/>
    <w:rsid w:val="001871FE"/>
    <w:rsid w:val="001872DF"/>
    <w:rsid w:val="00187363"/>
    <w:rsid w:val="00187469"/>
    <w:rsid w:val="0018789C"/>
    <w:rsid w:val="001878C2"/>
    <w:rsid w:val="001900CC"/>
    <w:rsid w:val="00190BCB"/>
    <w:rsid w:val="00190BF2"/>
    <w:rsid w:val="00190EA2"/>
    <w:rsid w:val="001910DD"/>
    <w:rsid w:val="00191585"/>
    <w:rsid w:val="0019173D"/>
    <w:rsid w:val="00191F18"/>
    <w:rsid w:val="001921BB"/>
    <w:rsid w:val="0019223C"/>
    <w:rsid w:val="0019266C"/>
    <w:rsid w:val="001926B5"/>
    <w:rsid w:val="00192B4B"/>
    <w:rsid w:val="00192FC7"/>
    <w:rsid w:val="00192FD2"/>
    <w:rsid w:val="001931F5"/>
    <w:rsid w:val="0019340E"/>
    <w:rsid w:val="0019383E"/>
    <w:rsid w:val="0019399A"/>
    <w:rsid w:val="00193A67"/>
    <w:rsid w:val="00195592"/>
    <w:rsid w:val="00196422"/>
    <w:rsid w:val="00196479"/>
    <w:rsid w:val="0019667F"/>
    <w:rsid w:val="001966D7"/>
    <w:rsid w:val="00196980"/>
    <w:rsid w:val="00196A91"/>
    <w:rsid w:val="00196ADB"/>
    <w:rsid w:val="00197516"/>
    <w:rsid w:val="00197658"/>
    <w:rsid w:val="00197C30"/>
    <w:rsid w:val="001A092C"/>
    <w:rsid w:val="001A09A1"/>
    <w:rsid w:val="001A0D17"/>
    <w:rsid w:val="001A1040"/>
    <w:rsid w:val="001A11A5"/>
    <w:rsid w:val="001A1351"/>
    <w:rsid w:val="001A16E0"/>
    <w:rsid w:val="001A1FEE"/>
    <w:rsid w:val="001A2313"/>
    <w:rsid w:val="001A2992"/>
    <w:rsid w:val="001A2FA8"/>
    <w:rsid w:val="001A34A1"/>
    <w:rsid w:val="001A3C66"/>
    <w:rsid w:val="001A4094"/>
    <w:rsid w:val="001A410E"/>
    <w:rsid w:val="001A4F81"/>
    <w:rsid w:val="001A554A"/>
    <w:rsid w:val="001A5F6D"/>
    <w:rsid w:val="001A608B"/>
    <w:rsid w:val="001A6517"/>
    <w:rsid w:val="001A65DB"/>
    <w:rsid w:val="001A6ABD"/>
    <w:rsid w:val="001A6E16"/>
    <w:rsid w:val="001A7026"/>
    <w:rsid w:val="001A71CD"/>
    <w:rsid w:val="001A7507"/>
    <w:rsid w:val="001A7602"/>
    <w:rsid w:val="001A7DAB"/>
    <w:rsid w:val="001B0A36"/>
    <w:rsid w:val="001B0A79"/>
    <w:rsid w:val="001B0C44"/>
    <w:rsid w:val="001B0DAD"/>
    <w:rsid w:val="001B1D21"/>
    <w:rsid w:val="001B22BD"/>
    <w:rsid w:val="001B2A2A"/>
    <w:rsid w:val="001B2AAD"/>
    <w:rsid w:val="001B2D9B"/>
    <w:rsid w:val="001B2E7F"/>
    <w:rsid w:val="001B3285"/>
    <w:rsid w:val="001B37D7"/>
    <w:rsid w:val="001B3911"/>
    <w:rsid w:val="001B425E"/>
    <w:rsid w:val="001B471E"/>
    <w:rsid w:val="001B499A"/>
    <w:rsid w:val="001B4CD7"/>
    <w:rsid w:val="001B4EBD"/>
    <w:rsid w:val="001B525C"/>
    <w:rsid w:val="001B52D6"/>
    <w:rsid w:val="001B534B"/>
    <w:rsid w:val="001B537E"/>
    <w:rsid w:val="001B5576"/>
    <w:rsid w:val="001B557E"/>
    <w:rsid w:val="001B5828"/>
    <w:rsid w:val="001B5E21"/>
    <w:rsid w:val="001B639B"/>
    <w:rsid w:val="001B692D"/>
    <w:rsid w:val="001B6BAF"/>
    <w:rsid w:val="001B73AE"/>
    <w:rsid w:val="001B761D"/>
    <w:rsid w:val="001B763C"/>
    <w:rsid w:val="001B77B4"/>
    <w:rsid w:val="001B7D54"/>
    <w:rsid w:val="001B7EA9"/>
    <w:rsid w:val="001C087A"/>
    <w:rsid w:val="001C0A8A"/>
    <w:rsid w:val="001C13F9"/>
    <w:rsid w:val="001C1657"/>
    <w:rsid w:val="001C1E83"/>
    <w:rsid w:val="001C24F0"/>
    <w:rsid w:val="001C2673"/>
    <w:rsid w:val="001C3056"/>
    <w:rsid w:val="001C30E5"/>
    <w:rsid w:val="001C44F6"/>
    <w:rsid w:val="001C480F"/>
    <w:rsid w:val="001C56BD"/>
    <w:rsid w:val="001C59A5"/>
    <w:rsid w:val="001C5E78"/>
    <w:rsid w:val="001C61E1"/>
    <w:rsid w:val="001C62D0"/>
    <w:rsid w:val="001C693D"/>
    <w:rsid w:val="001C6AB2"/>
    <w:rsid w:val="001C6DF6"/>
    <w:rsid w:val="001C71D4"/>
    <w:rsid w:val="001C733C"/>
    <w:rsid w:val="001C7725"/>
    <w:rsid w:val="001C7B65"/>
    <w:rsid w:val="001C7EBE"/>
    <w:rsid w:val="001D0288"/>
    <w:rsid w:val="001D0AE4"/>
    <w:rsid w:val="001D1766"/>
    <w:rsid w:val="001D1BDA"/>
    <w:rsid w:val="001D24FF"/>
    <w:rsid w:val="001D2D41"/>
    <w:rsid w:val="001D34DC"/>
    <w:rsid w:val="001D39B3"/>
    <w:rsid w:val="001D3A9B"/>
    <w:rsid w:val="001D5703"/>
    <w:rsid w:val="001D5D54"/>
    <w:rsid w:val="001D5DA1"/>
    <w:rsid w:val="001D5ECC"/>
    <w:rsid w:val="001D6092"/>
    <w:rsid w:val="001D66E4"/>
    <w:rsid w:val="001D7E0B"/>
    <w:rsid w:val="001E0189"/>
    <w:rsid w:val="001E07A0"/>
    <w:rsid w:val="001E0F9A"/>
    <w:rsid w:val="001E1131"/>
    <w:rsid w:val="001E138A"/>
    <w:rsid w:val="001E187E"/>
    <w:rsid w:val="001E2327"/>
    <w:rsid w:val="001E2BF9"/>
    <w:rsid w:val="001E3383"/>
    <w:rsid w:val="001E3599"/>
    <w:rsid w:val="001E37CB"/>
    <w:rsid w:val="001E3CD4"/>
    <w:rsid w:val="001E3DBF"/>
    <w:rsid w:val="001E4252"/>
    <w:rsid w:val="001E43CE"/>
    <w:rsid w:val="001E462F"/>
    <w:rsid w:val="001E4A8A"/>
    <w:rsid w:val="001E4B10"/>
    <w:rsid w:val="001E4B75"/>
    <w:rsid w:val="001E5C34"/>
    <w:rsid w:val="001E615E"/>
    <w:rsid w:val="001E6241"/>
    <w:rsid w:val="001E6263"/>
    <w:rsid w:val="001E6515"/>
    <w:rsid w:val="001E6721"/>
    <w:rsid w:val="001E69F9"/>
    <w:rsid w:val="001E75B4"/>
    <w:rsid w:val="001E7DF2"/>
    <w:rsid w:val="001E7E94"/>
    <w:rsid w:val="001F028B"/>
    <w:rsid w:val="001F08A8"/>
    <w:rsid w:val="001F0C7E"/>
    <w:rsid w:val="001F10CE"/>
    <w:rsid w:val="001F11A3"/>
    <w:rsid w:val="001F17AC"/>
    <w:rsid w:val="001F1A1D"/>
    <w:rsid w:val="001F1B13"/>
    <w:rsid w:val="001F1C76"/>
    <w:rsid w:val="001F1FA2"/>
    <w:rsid w:val="001F2822"/>
    <w:rsid w:val="001F2DBC"/>
    <w:rsid w:val="001F31F2"/>
    <w:rsid w:val="001F337A"/>
    <w:rsid w:val="001F4627"/>
    <w:rsid w:val="001F464E"/>
    <w:rsid w:val="001F4B31"/>
    <w:rsid w:val="001F4D8C"/>
    <w:rsid w:val="001F5271"/>
    <w:rsid w:val="001F5519"/>
    <w:rsid w:val="001F5B35"/>
    <w:rsid w:val="001F6030"/>
    <w:rsid w:val="001F6192"/>
    <w:rsid w:val="001F68B3"/>
    <w:rsid w:val="001F6B63"/>
    <w:rsid w:val="001F6C7D"/>
    <w:rsid w:val="001F7328"/>
    <w:rsid w:val="001F795E"/>
    <w:rsid w:val="002009AA"/>
    <w:rsid w:val="00200BF7"/>
    <w:rsid w:val="00200FC4"/>
    <w:rsid w:val="002011D1"/>
    <w:rsid w:val="002024F2"/>
    <w:rsid w:val="00203D7D"/>
    <w:rsid w:val="002045DB"/>
    <w:rsid w:val="00204ED3"/>
    <w:rsid w:val="0020501F"/>
    <w:rsid w:val="00205290"/>
    <w:rsid w:val="0020538C"/>
    <w:rsid w:val="002055F8"/>
    <w:rsid w:val="00206336"/>
    <w:rsid w:val="002063A2"/>
    <w:rsid w:val="002063B3"/>
    <w:rsid w:val="00207410"/>
    <w:rsid w:val="00207B2E"/>
    <w:rsid w:val="00207B4D"/>
    <w:rsid w:val="00207DC3"/>
    <w:rsid w:val="00207ED3"/>
    <w:rsid w:val="002104F7"/>
    <w:rsid w:val="00210E4F"/>
    <w:rsid w:val="00210FC0"/>
    <w:rsid w:val="002112C1"/>
    <w:rsid w:val="002115DB"/>
    <w:rsid w:val="00211667"/>
    <w:rsid w:val="0021210F"/>
    <w:rsid w:val="00212253"/>
    <w:rsid w:val="002124D3"/>
    <w:rsid w:val="0021260B"/>
    <w:rsid w:val="00212C97"/>
    <w:rsid w:val="00212F01"/>
    <w:rsid w:val="0021324A"/>
    <w:rsid w:val="0021332D"/>
    <w:rsid w:val="0021361F"/>
    <w:rsid w:val="00213868"/>
    <w:rsid w:val="00213C0C"/>
    <w:rsid w:val="00214343"/>
    <w:rsid w:val="00214474"/>
    <w:rsid w:val="00214F1C"/>
    <w:rsid w:val="0021543A"/>
    <w:rsid w:val="0021557C"/>
    <w:rsid w:val="002156AC"/>
    <w:rsid w:val="00215973"/>
    <w:rsid w:val="00215C51"/>
    <w:rsid w:val="00216510"/>
    <w:rsid w:val="0021697E"/>
    <w:rsid w:val="002171EE"/>
    <w:rsid w:val="002175C6"/>
    <w:rsid w:val="00220968"/>
    <w:rsid w:val="00221094"/>
    <w:rsid w:val="00221125"/>
    <w:rsid w:val="002215A2"/>
    <w:rsid w:val="00221971"/>
    <w:rsid w:val="00221992"/>
    <w:rsid w:val="0022234D"/>
    <w:rsid w:val="00222FC7"/>
    <w:rsid w:val="002233E6"/>
    <w:rsid w:val="002234AC"/>
    <w:rsid w:val="00223652"/>
    <w:rsid w:val="00223B44"/>
    <w:rsid w:val="0022675E"/>
    <w:rsid w:val="0022679C"/>
    <w:rsid w:val="00226A00"/>
    <w:rsid w:val="00226B4C"/>
    <w:rsid w:val="00226C38"/>
    <w:rsid w:val="00226CA3"/>
    <w:rsid w:val="00226D56"/>
    <w:rsid w:val="00226FF1"/>
    <w:rsid w:val="00227524"/>
    <w:rsid w:val="002277F4"/>
    <w:rsid w:val="00227D33"/>
    <w:rsid w:val="00227DBD"/>
    <w:rsid w:val="00227E09"/>
    <w:rsid w:val="00227FC1"/>
    <w:rsid w:val="00230109"/>
    <w:rsid w:val="00230ACF"/>
    <w:rsid w:val="00230B0F"/>
    <w:rsid w:val="00230F28"/>
    <w:rsid w:val="0023325B"/>
    <w:rsid w:val="00233689"/>
    <w:rsid w:val="00233A5B"/>
    <w:rsid w:val="00233C5C"/>
    <w:rsid w:val="002340EB"/>
    <w:rsid w:val="00234277"/>
    <w:rsid w:val="0023439E"/>
    <w:rsid w:val="00234AA5"/>
    <w:rsid w:val="00234C47"/>
    <w:rsid w:val="0023563C"/>
    <w:rsid w:val="00235ED0"/>
    <w:rsid w:val="002365F6"/>
    <w:rsid w:val="0023671E"/>
    <w:rsid w:val="00236817"/>
    <w:rsid w:val="00236E95"/>
    <w:rsid w:val="00237471"/>
    <w:rsid w:val="0023773F"/>
    <w:rsid w:val="00237928"/>
    <w:rsid w:val="00237E9F"/>
    <w:rsid w:val="00237F59"/>
    <w:rsid w:val="002408E2"/>
    <w:rsid w:val="00241256"/>
    <w:rsid w:val="0024127C"/>
    <w:rsid w:val="002412B0"/>
    <w:rsid w:val="00241404"/>
    <w:rsid w:val="002415F4"/>
    <w:rsid w:val="00241851"/>
    <w:rsid w:val="00241D18"/>
    <w:rsid w:val="00242239"/>
    <w:rsid w:val="00242268"/>
    <w:rsid w:val="002429A9"/>
    <w:rsid w:val="00242A2F"/>
    <w:rsid w:val="002431A6"/>
    <w:rsid w:val="00243395"/>
    <w:rsid w:val="00243463"/>
    <w:rsid w:val="00244087"/>
    <w:rsid w:val="002441B5"/>
    <w:rsid w:val="0024442B"/>
    <w:rsid w:val="00244947"/>
    <w:rsid w:val="00245409"/>
    <w:rsid w:val="00245500"/>
    <w:rsid w:val="00245776"/>
    <w:rsid w:val="002457BA"/>
    <w:rsid w:val="00245B10"/>
    <w:rsid w:val="00245B15"/>
    <w:rsid w:val="00245D4A"/>
    <w:rsid w:val="00245D7B"/>
    <w:rsid w:val="002460C1"/>
    <w:rsid w:val="002461FD"/>
    <w:rsid w:val="00246C06"/>
    <w:rsid w:val="00246D0F"/>
    <w:rsid w:val="00246ED3"/>
    <w:rsid w:val="0024733B"/>
    <w:rsid w:val="0024798C"/>
    <w:rsid w:val="00247EEB"/>
    <w:rsid w:val="00250025"/>
    <w:rsid w:val="00250353"/>
    <w:rsid w:val="0025053B"/>
    <w:rsid w:val="002515DE"/>
    <w:rsid w:val="002518D4"/>
    <w:rsid w:val="00252055"/>
    <w:rsid w:val="002521A4"/>
    <w:rsid w:val="002530D4"/>
    <w:rsid w:val="00253165"/>
    <w:rsid w:val="002533E0"/>
    <w:rsid w:val="00253449"/>
    <w:rsid w:val="0025394B"/>
    <w:rsid w:val="00253C40"/>
    <w:rsid w:val="00254116"/>
    <w:rsid w:val="0025455D"/>
    <w:rsid w:val="002549C7"/>
    <w:rsid w:val="0025507F"/>
    <w:rsid w:val="00255891"/>
    <w:rsid w:val="00255B92"/>
    <w:rsid w:val="002563A8"/>
    <w:rsid w:val="00256CD3"/>
    <w:rsid w:val="00256F42"/>
    <w:rsid w:val="00257348"/>
    <w:rsid w:val="002574E2"/>
    <w:rsid w:val="0025750F"/>
    <w:rsid w:val="00261671"/>
    <w:rsid w:val="002617C1"/>
    <w:rsid w:val="00261C35"/>
    <w:rsid w:val="002627DE"/>
    <w:rsid w:val="0026284F"/>
    <w:rsid w:val="00264615"/>
    <w:rsid w:val="00264B59"/>
    <w:rsid w:val="00264C0A"/>
    <w:rsid w:val="00264C0C"/>
    <w:rsid w:val="00264D57"/>
    <w:rsid w:val="00264ED6"/>
    <w:rsid w:val="0026562E"/>
    <w:rsid w:val="00265BFF"/>
    <w:rsid w:val="00265D60"/>
    <w:rsid w:val="0026643D"/>
    <w:rsid w:val="00266B00"/>
    <w:rsid w:val="00266F05"/>
    <w:rsid w:val="002676D2"/>
    <w:rsid w:val="00267F6F"/>
    <w:rsid w:val="00267F9D"/>
    <w:rsid w:val="00270307"/>
    <w:rsid w:val="0027052C"/>
    <w:rsid w:val="002705C6"/>
    <w:rsid w:val="00270A24"/>
    <w:rsid w:val="002718FB"/>
    <w:rsid w:val="00271E51"/>
    <w:rsid w:val="00272019"/>
    <w:rsid w:val="00272339"/>
    <w:rsid w:val="0027277B"/>
    <w:rsid w:val="00273952"/>
    <w:rsid w:val="002739AC"/>
    <w:rsid w:val="00273A4E"/>
    <w:rsid w:val="00273CAB"/>
    <w:rsid w:val="00273D35"/>
    <w:rsid w:val="002741C5"/>
    <w:rsid w:val="00274310"/>
    <w:rsid w:val="00274D45"/>
    <w:rsid w:val="002753B6"/>
    <w:rsid w:val="00275A0A"/>
    <w:rsid w:val="00275CBD"/>
    <w:rsid w:val="00275EB3"/>
    <w:rsid w:val="002765DA"/>
    <w:rsid w:val="00276851"/>
    <w:rsid w:val="00276A37"/>
    <w:rsid w:val="0027716C"/>
    <w:rsid w:val="002772A1"/>
    <w:rsid w:val="002772AE"/>
    <w:rsid w:val="002775B8"/>
    <w:rsid w:val="00277D2E"/>
    <w:rsid w:val="002807DD"/>
    <w:rsid w:val="0028084B"/>
    <w:rsid w:val="0028159F"/>
    <w:rsid w:val="002819D4"/>
    <w:rsid w:val="00281CF5"/>
    <w:rsid w:val="00282111"/>
    <w:rsid w:val="00282CCD"/>
    <w:rsid w:val="00283216"/>
    <w:rsid w:val="002832C3"/>
    <w:rsid w:val="0028372E"/>
    <w:rsid w:val="002838AF"/>
    <w:rsid w:val="00283FF8"/>
    <w:rsid w:val="00284460"/>
    <w:rsid w:val="00284F2E"/>
    <w:rsid w:val="00284F9E"/>
    <w:rsid w:val="00285855"/>
    <w:rsid w:val="00285A27"/>
    <w:rsid w:val="00285A83"/>
    <w:rsid w:val="00286181"/>
    <w:rsid w:val="0028657C"/>
    <w:rsid w:val="00286B22"/>
    <w:rsid w:val="00286FA2"/>
    <w:rsid w:val="002874B2"/>
    <w:rsid w:val="00287C00"/>
    <w:rsid w:val="00287EC8"/>
    <w:rsid w:val="00290037"/>
    <w:rsid w:val="002909B9"/>
    <w:rsid w:val="0029120E"/>
    <w:rsid w:val="00291A2A"/>
    <w:rsid w:val="00291B4E"/>
    <w:rsid w:val="00292393"/>
    <w:rsid w:val="002924C7"/>
    <w:rsid w:val="00292807"/>
    <w:rsid w:val="00292D7F"/>
    <w:rsid w:val="0029309F"/>
    <w:rsid w:val="0029358D"/>
    <w:rsid w:val="00293784"/>
    <w:rsid w:val="00293A98"/>
    <w:rsid w:val="00293D50"/>
    <w:rsid w:val="0029424B"/>
    <w:rsid w:val="00294478"/>
    <w:rsid w:val="00294882"/>
    <w:rsid w:val="00294CF4"/>
    <w:rsid w:val="00295035"/>
    <w:rsid w:val="0029591C"/>
    <w:rsid w:val="00295B08"/>
    <w:rsid w:val="00295BDE"/>
    <w:rsid w:val="00296053"/>
    <w:rsid w:val="00296A13"/>
    <w:rsid w:val="00296A54"/>
    <w:rsid w:val="00296D7B"/>
    <w:rsid w:val="00296DD9"/>
    <w:rsid w:val="00297250"/>
    <w:rsid w:val="00297B41"/>
    <w:rsid w:val="002A024F"/>
    <w:rsid w:val="002A053B"/>
    <w:rsid w:val="002A05D7"/>
    <w:rsid w:val="002A0645"/>
    <w:rsid w:val="002A0AC9"/>
    <w:rsid w:val="002A1124"/>
    <w:rsid w:val="002A205C"/>
    <w:rsid w:val="002A2FD9"/>
    <w:rsid w:val="002A3681"/>
    <w:rsid w:val="002A3D3F"/>
    <w:rsid w:val="002A3E17"/>
    <w:rsid w:val="002A41CA"/>
    <w:rsid w:val="002A524C"/>
    <w:rsid w:val="002A552F"/>
    <w:rsid w:val="002A58CA"/>
    <w:rsid w:val="002A5BD8"/>
    <w:rsid w:val="002A5EE9"/>
    <w:rsid w:val="002A61A5"/>
    <w:rsid w:val="002A6704"/>
    <w:rsid w:val="002A6E2D"/>
    <w:rsid w:val="002A7291"/>
    <w:rsid w:val="002A7668"/>
    <w:rsid w:val="002A79E8"/>
    <w:rsid w:val="002B0099"/>
    <w:rsid w:val="002B0720"/>
    <w:rsid w:val="002B10DE"/>
    <w:rsid w:val="002B147F"/>
    <w:rsid w:val="002B1993"/>
    <w:rsid w:val="002B2434"/>
    <w:rsid w:val="002B24B3"/>
    <w:rsid w:val="002B2762"/>
    <w:rsid w:val="002B2C8C"/>
    <w:rsid w:val="002B3650"/>
    <w:rsid w:val="002B4EE0"/>
    <w:rsid w:val="002B51D4"/>
    <w:rsid w:val="002B5C1E"/>
    <w:rsid w:val="002B5C8D"/>
    <w:rsid w:val="002B603F"/>
    <w:rsid w:val="002B61B5"/>
    <w:rsid w:val="002B6313"/>
    <w:rsid w:val="002B64BA"/>
    <w:rsid w:val="002B6D0D"/>
    <w:rsid w:val="002B6D42"/>
    <w:rsid w:val="002B7B1D"/>
    <w:rsid w:val="002C0098"/>
    <w:rsid w:val="002C0247"/>
    <w:rsid w:val="002C032F"/>
    <w:rsid w:val="002C0AD3"/>
    <w:rsid w:val="002C1379"/>
    <w:rsid w:val="002C19BC"/>
    <w:rsid w:val="002C1B5F"/>
    <w:rsid w:val="002C21FB"/>
    <w:rsid w:val="002C26D0"/>
    <w:rsid w:val="002C3045"/>
    <w:rsid w:val="002C3301"/>
    <w:rsid w:val="002C3495"/>
    <w:rsid w:val="002C37EA"/>
    <w:rsid w:val="002C4140"/>
    <w:rsid w:val="002C475C"/>
    <w:rsid w:val="002C49E0"/>
    <w:rsid w:val="002C4B3A"/>
    <w:rsid w:val="002C4D76"/>
    <w:rsid w:val="002C509F"/>
    <w:rsid w:val="002C51C3"/>
    <w:rsid w:val="002C5348"/>
    <w:rsid w:val="002C584F"/>
    <w:rsid w:val="002C5B3F"/>
    <w:rsid w:val="002C616E"/>
    <w:rsid w:val="002C61D0"/>
    <w:rsid w:val="002C64D0"/>
    <w:rsid w:val="002C6EB7"/>
    <w:rsid w:val="002C7642"/>
    <w:rsid w:val="002C7FDA"/>
    <w:rsid w:val="002D02F0"/>
    <w:rsid w:val="002D090B"/>
    <w:rsid w:val="002D0B95"/>
    <w:rsid w:val="002D0C89"/>
    <w:rsid w:val="002D0CA8"/>
    <w:rsid w:val="002D147F"/>
    <w:rsid w:val="002D166F"/>
    <w:rsid w:val="002D2E39"/>
    <w:rsid w:val="002D2FE7"/>
    <w:rsid w:val="002D3925"/>
    <w:rsid w:val="002D39D0"/>
    <w:rsid w:val="002D4002"/>
    <w:rsid w:val="002D4C86"/>
    <w:rsid w:val="002D4CE0"/>
    <w:rsid w:val="002D56B3"/>
    <w:rsid w:val="002D5737"/>
    <w:rsid w:val="002D5A3C"/>
    <w:rsid w:val="002D5C5A"/>
    <w:rsid w:val="002D6555"/>
    <w:rsid w:val="002D65BF"/>
    <w:rsid w:val="002D6889"/>
    <w:rsid w:val="002D6D06"/>
    <w:rsid w:val="002D73F7"/>
    <w:rsid w:val="002D773B"/>
    <w:rsid w:val="002D789E"/>
    <w:rsid w:val="002D7974"/>
    <w:rsid w:val="002D7AC2"/>
    <w:rsid w:val="002D7AD6"/>
    <w:rsid w:val="002E03D9"/>
    <w:rsid w:val="002E05B6"/>
    <w:rsid w:val="002E065B"/>
    <w:rsid w:val="002E08D5"/>
    <w:rsid w:val="002E09DC"/>
    <w:rsid w:val="002E1847"/>
    <w:rsid w:val="002E1959"/>
    <w:rsid w:val="002E20D2"/>
    <w:rsid w:val="002E21B1"/>
    <w:rsid w:val="002E355A"/>
    <w:rsid w:val="002E3EAA"/>
    <w:rsid w:val="002E4236"/>
    <w:rsid w:val="002E4686"/>
    <w:rsid w:val="002E4C9B"/>
    <w:rsid w:val="002E5431"/>
    <w:rsid w:val="002E54AC"/>
    <w:rsid w:val="002E5A63"/>
    <w:rsid w:val="002E68C6"/>
    <w:rsid w:val="002E6CB2"/>
    <w:rsid w:val="002E704B"/>
    <w:rsid w:val="002E719C"/>
    <w:rsid w:val="002E760B"/>
    <w:rsid w:val="002E7834"/>
    <w:rsid w:val="002E7CA3"/>
    <w:rsid w:val="002F08AE"/>
    <w:rsid w:val="002F0FC8"/>
    <w:rsid w:val="002F1294"/>
    <w:rsid w:val="002F131D"/>
    <w:rsid w:val="002F1C0C"/>
    <w:rsid w:val="002F1EE1"/>
    <w:rsid w:val="002F2034"/>
    <w:rsid w:val="002F2796"/>
    <w:rsid w:val="002F2AFF"/>
    <w:rsid w:val="002F2B17"/>
    <w:rsid w:val="002F2B61"/>
    <w:rsid w:val="002F2CCE"/>
    <w:rsid w:val="002F354B"/>
    <w:rsid w:val="002F3745"/>
    <w:rsid w:val="002F4189"/>
    <w:rsid w:val="002F43DC"/>
    <w:rsid w:val="002F4791"/>
    <w:rsid w:val="002F4856"/>
    <w:rsid w:val="002F4BF7"/>
    <w:rsid w:val="002F4D8A"/>
    <w:rsid w:val="002F5E0D"/>
    <w:rsid w:val="002F5E0F"/>
    <w:rsid w:val="002F6016"/>
    <w:rsid w:val="002F6097"/>
    <w:rsid w:val="002F6541"/>
    <w:rsid w:val="002F6577"/>
    <w:rsid w:val="002F6B08"/>
    <w:rsid w:val="002F6B83"/>
    <w:rsid w:val="002F777E"/>
    <w:rsid w:val="002F7AEE"/>
    <w:rsid w:val="002F7CCD"/>
    <w:rsid w:val="00300741"/>
    <w:rsid w:val="003013F0"/>
    <w:rsid w:val="00301494"/>
    <w:rsid w:val="00301594"/>
    <w:rsid w:val="00301BA9"/>
    <w:rsid w:val="00301C51"/>
    <w:rsid w:val="00301CED"/>
    <w:rsid w:val="00301E4F"/>
    <w:rsid w:val="00302887"/>
    <w:rsid w:val="003040E8"/>
    <w:rsid w:val="003041D7"/>
    <w:rsid w:val="003057B1"/>
    <w:rsid w:val="003068D9"/>
    <w:rsid w:val="00307109"/>
    <w:rsid w:val="00307417"/>
    <w:rsid w:val="00307F33"/>
    <w:rsid w:val="00307FF6"/>
    <w:rsid w:val="003109BE"/>
    <w:rsid w:val="00310DA0"/>
    <w:rsid w:val="00311038"/>
    <w:rsid w:val="003110BB"/>
    <w:rsid w:val="00311414"/>
    <w:rsid w:val="00311859"/>
    <w:rsid w:val="00311C8F"/>
    <w:rsid w:val="00312312"/>
    <w:rsid w:val="00312381"/>
    <w:rsid w:val="0031248D"/>
    <w:rsid w:val="00312A4B"/>
    <w:rsid w:val="00312F6D"/>
    <w:rsid w:val="00313108"/>
    <w:rsid w:val="0031315D"/>
    <w:rsid w:val="003139E3"/>
    <w:rsid w:val="00313A4C"/>
    <w:rsid w:val="00313A92"/>
    <w:rsid w:val="003140B8"/>
    <w:rsid w:val="0031439F"/>
    <w:rsid w:val="0031442F"/>
    <w:rsid w:val="00314563"/>
    <w:rsid w:val="0031479C"/>
    <w:rsid w:val="003150AF"/>
    <w:rsid w:val="0031597D"/>
    <w:rsid w:val="0031615A"/>
    <w:rsid w:val="00316688"/>
    <w:rsid w:val="00316A0A"/>
    <w:rsid w:val="00316DD0"/>
    <w:rsid w:val="00317057"/>
    <w:rsid w:val="0031759A"/>
    <w:rsid w:val="003177CF"/>
    <w:rsid w:val="00317B50"/>
    <w:rsid w:val="00317C91"/>
    <w:rsid w:val="00320032"/>
    <w:rsid w:val="00320137"/>
    <w:rsid w:val="00320294"/>
    <w:rsid w:val="003213CA"/>
    <w:rsid w:val="003214EE"/>
    <w:rsid w:val="003215C2"/>
    <w:rsid w:val="00321737"/>
    <w:rsid w:val="00321DA2"/>
    <w:rsid w:val="00321FAE"/>
    <w:rsid w:val="00322A1A"/>
    <w:rsid w:val="00322C7B"/>
    <w:rsid w:val="00322E2D"/>
    <w:rsid w:val="00322FB7"/>
    <w:rsid w:val="0032338A"/>
    <w:rsid w:val="00323484"/>
    <w:rsid w:val="00323A35"/>
    <w:rsid w:val="00323E3F"/>
    <w:rsid w:val="00324410"/>
    <w:rsid w:val="00324A29"/>
    <w:rsid w:val="003257A0"/>
    <w:rsid w:val="003264A2"/>
    <w:rsid w:val="00326D20"/>
    <w:rsid w:val="00327075"/>
    <w:rsid w:val="00330127"/>
    <w:rsid w:val="00330248"/>
    <w:rsid w:val="003304DF"/>
    <w:rsid w:val="003307A5"/>
    <w:rsid w:val="003308B5"/>
    <w:rsid w:val="00330C16"/>
    <w:rsid w:val="00331573"/>
    <w:rsid w:val="003318F7"/>
    <w:rsid w:val="00331A79"/>
    <w:rsid w:val="003324F3"/>
    <w:rsid w:val="00332791"/>
    <w:rsid w:val="00332D4F"/>
    <w:rsid w:val="00333489"/>
    <w:rsid w:val="00333661"/>
    <w:rsid w:val="00333944"/>
    <w:rsid w:val="00333A7C"/>
    <w:rsid w:val="00333F32"/>
    <w:rsid w:val="00333F3B"/>
    <w:rsid w:val="00333F74"/>
    <w:rsid w:val="00334065"/>
    <w:rsid w:val="00334965"/>
    <w:rsid w:val="003349EB"/>
    <w:rsid w:val="003354BF"/>
    <w:rsid w:val="00335525"/>
    <w:rsid w:val="00335760"/>
    <w:rsid w:val="003357F4"/>
    <w:rsid w:val="00335F0F"/>
    <w:rsid w:val="00335F42"/>
    <w:rsid w:val="003366BC"/>
    <w:rsid w:val="00336A23"/>
    <w:rsid w:val="00336C33"/>
    <w:rsid w:val="003372A1"/>
    <w:rsid w:val="003372FE"/>
    <w:rsid w:val="003373C6"/>
    <w:rsid w:val="00337622"/>
    <w:rsid w:val="0033766B"/>
    <w:rsid w:val="003378A9"/>
    <w:rsid w:val="00337F6E"/>
    <w:rsid w:val="00340A43"/>
    <w:rsid w:val="00340B2D"/>
    <w:rsid w:val="00340DB8"/>
    <w:rsid w:val="00340F2A"/>
    <w:rsid w:val="0034110A"/>
    <w:rsid w:val="00341685"/>
    <w:rsid w:val="00341B20"/>
    <w:rsid w:val="00341B40"/>
    <w:rsid w:val="003423DC"/>
    <w:rsid w:val="0034263D"/>
    <w:rsid w:val="00342734"/>
    <w:rsid w:val="00342B96"/>
    <w:rsid w:val="003431FB"/>
    <w:rsid w:val="00343436"/>
    <w:rsid w:val="003436A9"/>
    <w:rsid w:val="003437DB"/>
    <w:rsid w:val="00344266"/>
    <w:rsid w:val="0034454F"/>
    <w:rsid w:val="00344681"/>
    <w:rsid w:val="00344896"/>
    <w:rsid w:val="00344B19"/>
    <w:rsid w:val="00345279"/>
    <w:rsid w:val="003452CA"/>
    <w:rsid w:val="0034535A"/>
    <w:rsid w:val="00345419"/>
    <w:rsid w:val="00345636"/>
    <w:rsid w:val="0034641C"/>
    <w:rsid w:val="0034698D"/>
    <w:rsid w:val="00346DDF"/>
    <w:rsid w:val="00346F55"/>
    <w:rsid w:val="00346FC4"/>
    <w:rsid w:val="00347319"/>
    <w:rsid w:val="003476CE"/>
    <w:rsid w:val="00347BB6"/>
    <w:rsid w:val="00350056"/>
    <w:rsid w:val="00350433"/>
    <w:rsid w:val="0035055F"/>
    <w:rsid w:val="003505CD"/>
    <w:rsid w:val="0035071B"/>
    <w:rsid w:val="0035095F"/>
    <w:rsid w:val="0035147C"/>
    <w:rsid w:val="00351EEA"/>
    <w:rsid w:val="003531FD"/>
    <w:rsid w:val="00353B2A"/>
    <w:rsid w:val="00353B43"/>
    <w:rsid w:val="0035425C"/>
    <w:rsid w:val="00354334"/>
    <w:rsid w:val="003544BA"/>
    <w:rsid w:val="0035467B"/>
    <w:rsid w:val="00354760"/>
    <w:rsid w:val="0035499C"/>
    <w:rsid w:val="00354ABB"/>
    <w:rsid w:val="0035522F"/>
    <w:rsid w:val="0035524C"/>
    <w:rsid w:val="00355549"/>
    <w:rsid w:val="00355902"/>
    <w:rsid w:val="003559A4"/>
    <w:rsid w:val="00355A2A"/>
    <w:rsid w:val="00355E6D"/>
    <w:rsid w:val="0035685C"/>
    <w:rsid w:val="00356D9D"/>
    <w:rsid w:val="003576A3"/>
    <w:rsid w:val="003577EF"/>
    <w:rsid w:val="00357D24"/>
    <w:rsid w:val="00360342"/>
    <w:rsid w:val="00360C91"/>
    <w:rsid w:val="00360FA4"/>
    <w:rsid w:val="003611A0"/>
    <w:rsid w:val="0036220C"/>
    <w:rsid w:val="0036229F"/>
    <w:rsid w:val="003622D3"/>
    <w:rsid w:val="003625E7"/>
    <w:rsid w:val="00362E91"/>
    <w:rsid w:val="003637B1"/>
    <w:rsid w:val="00363A30"/>
    <w:rsid w:val="003641E2"/>
    <w:rsid w:val="0036422D"/>
    <w:rsid w:val="003648F7"/>
    <w:rsid w:val="0036492A"/>
    <w:rsid w:val="003653FC"/>
    <w:rsid w:val="00366002"/>
    <w:rsid w:val="003661F1"/>
    <w:rsid w:val="00366B4D"/>
    <w:rsid w:val="00366D91"/>
    <w:rsid w:val="00366E5D"/>
    <w:rsid w:val="00366EB0"/>
    <w:rsid w:val="003670FC"/>
    <w:rsid w:val="0036714E"/>
    <w:rsid w:val="003677D1"/>
    <w:rsid w:val="00367860"/>
    <w:rsid w:val="003678A5"/>
    <w:rsid w:val="00367CA0"/>
    <w:rsid w:val="0037002B"/>
    <w:rsid w:val="0037008F"/>
    <w:rsid w:val="0037015E"/>
    <w:rsid w:val="0037085A"/>
    <w:rsid w:val="003708C1"/>
    <w:rsid w:val="00370CB6"/>
    <w:rsid w:val="00371433"/>
    <w:rsid w:val="00371AA5"/>
    <w:rsid w:val="00371CD8"/>
    <w:rsid w:val="00371DEA"/>
    <w:rsid w:val="00371E53"/>
    <w:rsid w:val="00371F14"/>
    <w:rsid w:val="00371F21"/>
    <w:rsid w:val="00371FC4"/>
    <w:rsid w:val="00372940"/>
    <w:rsid w:val="0037305A"/>
    <w:rsid w:val="003731E6"/>
    <w:rsid w:val="003733EB"/>
    <w:rsid w:val="003737D6"/>
    <w:rsid w:val="00373B4A"/>
    <w:rsid w:val="00373D37"/>
    <w:rsid w:val="00373E51"/>
    <w:rsid w:val="00375208"/>
    <w:rsid w:val="00375B2C"/>
    <w:rsid w:val="00375E2E"/>
    <w:rsid w:val="00375F01"/>
    <w:rsid w:val="003772D3"/>
    <w:rsid w:val="0037736A"/>
    <w:rsid w:val="00377DEF"/>
    <w:rsid w:val="00380544"/>
    <w:rsid w:val="00380A6A"/>
    <w:rsid w:val="00380AEA"/>
    <w:rsid w:val="00380E63"/>
    <w:rsid w:val="00380F76"/>
    <w:rsid w:val="00380FC5"/>
    <w:rsid w:val="0038172A"/>
    <w:rsid w:val="00381EC7"/>
    <w:rsid w:val="00381F97"/>
    <w:rsid w:val="003824BA"/>
    <w:rsid w:val="00382ACF"/>
    <w:rsid w:val="0038341D"/>
    <w:rsid w:val="00383421"/>
    <w:rsid w:val="003838E8"/>
    <w:rsid w:val="00383C9A"/>
    <w:rsid w:val="0038477A"/>
    <w:rsid w:val="00384AFD"/>
    <w:rsid w:val="00384F60"/>
    <w:rsid w:val="00385085"/>
    <w:rsid w:val="003854C2"/>
    <w:rsid w:val="0038550A"/>
    <w:rsid w:val="00385D21"/>
    <w:rsid w:val="00385EC7"/>
    <w:rsid w:val="00386060"/>
    <w:rsid w:val="0038647F"/>
    <w:rsid w:val="00386AB6"/>
    <w:rsid w:val="00386AE6"/>
    <w:rsid w:val="00387378"/>
    <w:rsid w:val="00390342"/>
    <w:rsid w:val="003903BA"/>
    <w:rsid w:val="0039077C"/>
    <w:rsid w:val="00390991"/>
    <w:rsid w:val="0039100D"/>
    <w:rsid w:val="00391961"/>
    <w:rsid w:val="00391ED8"/>
    <w:rsid w:val="003920B1"/>
    <w:rsid w:val="003920EF"/>
    <w:rsid w:val="00392533"/>
    <w:rsid w:val="003925A1"/>
    <w:rsid w:val="003925B9"/>
    <w:rsid w:val="00392AD4"/>
    <w:rsid w:val="00392FE8"/>
    <w:rsid w:val="003931DB"/>
    <w:rsid w:val="0039341A"/>
    <w:rsid w:val="00393B56"/>
    <w:rsid w:val="00393B83"/>
    <w:rsid w:val="00393C9B"/>
    <w:rsid w:val="00393EC6"/>
    <w:rsid w:val="00394206"/>
    <w:rsid w:val="00394207"/>
    <w:rsid w:val="00394581"/>
    <w:rsid w:val="003945F8"/>
    <w:rsid w:val="00394C91"/>
    <w:rsid w:val="00394E9C"/>
    <w:rsid w:val="00395385"/>
    <w:rsid w:val="0039563B"/>
    <w:rsid w:val="00396326"/>
    <w:rsid w:val="003965C5"/>
    <w:rsid w:val="00397027"/>
    <w:rsid w:val="003A0326"/>
    <w:rsid w:val="003A07E3"/>
    <w:rsid w:val="003A0842"/>
    <w:rsid w:val="003A09E2"/>
    <w:rsid w:val="003A0C27"/>
    <w:rsid w:val="003A19B8"/>
    <w:rsid w:val="003A2285"/>
    <w:rsid w:val="003A2D3C"/>
    <w:rsid w:val="003A2DAF"/>
    <w:rsid w:val="003A2E6B"/>
    <w:rsid w:val="003A30DD"/>
    <w:rsid w:val="003A372F"/>
    <w:rsid w:val="003A3A99"/>
    <w:rsid w:val="003A4B3B"/>
    <w:rsid w:val="003A5782"/>
    <w:rsid w:val="003A5B46"/>
    <w:rsid w:val="003A5F7F"/>
    <w:rsid w:val="003A608C"/>
    <w:rsid w:val="003A61DA"/>
    <w:rsid w:val="003A6237"/>
    <w:rsid w:val="003A6787"/>
    <w:rsid w:val="003A6DAA"/>
    <w:rsid w:val="003A6F9E"/>
    <w:rsid w:val="003A75CA"/>
    <w:rsid w:val="003A783C"/>
    <w:rsid w:val="003B001C"/>
    <w:rsid w:val="003B002F"/>
    <w:rsid w:val="003B02A8"/>
    <w:rsid w:val="003B0474"/>
    <w:rsid w:val="003B08ED"/>
    <w:rsid w:val="003B0F5C"/>
    <w:rsid w:val="003B1A49"/>
    <w:rsid w:val="003B1E2C"/>
    <w:rsid w:val="003B1F32"/>
    <w:rsid w:val="003B2D55"/>
    <w:rsid w:val="003B396A"/>
    <w:rsid w:val="003B3B62"/>
    <w:rsid w:val="003B3ECE"/>
    <w:rsid w:val="003B41B1"/>
    <w:rsid w:val="003B49BF"/>
    <w:rsid w:val="003B4B5C"/>
    <w:rsid w:val="003B5214"/>
    <w:rsid w:val="003B61A8"/>
    <w:rsid w:val="003B6482"/>
    <w:rsid w:val="003B6C20"/>
    <w:rsid w:val="003B742F"/>
    <w:rsid w:val="003B7EAC"/>
    <w:rsid w:val="003C00E2"/>
    <w:rsid w:val="003C0160"/>
    <w:rsid w:val="003C0393"/>
    <w:rsid w:val="003C0442"/>
    <w:rsid w:val="003C04CA"/>
    <w:rsid w:val="003C1440"/>
    <w:rsid w:val="003C17B9"/>
    <w:rsid w:val="003C2207"/>
    <w:rsid w:val="003C24F7"/>
    <w:rsid w:val="003C2664"/>
    <w:rsid w:val="003C2DB4"/>
    <w:rsid w:val="003C2FC8"/>
    <w:rsid w:val="003C36EB"/>
    <w:rsid w:val="003C3DA9"/>
    <w:rsid w:val="003C3E7F"/>
    <w:rsid w:val="003C4806"/>
    <w:rsid w:val="003C5AF1"/>
    <w:rsid w:val="003C6285"/>
    <w:rsid w:val="003C6634"/>
    <w:rsid w:val="003C70D6"/>
    <w:rsid w:val="003C78E6"/>
    <w:rsid w:val="003C7A60"/>
    <w:rsid w:val="003C7BCA"/>
    <w:rsid w:val="003D04BE"/>
    <w:rsid w:val="003D0AF8"/>
    <w:rsid w:val="003D10C8"/>
    <w:rsid w:val="003D114E"/>
    <w:rsid w:val="003D17EF"/>
    <w:rsid w:val="003D18BC"/>
    <w:rsid w:val="003D26C6"/>
    <w:rsid w:val="003D2F5C"/>
    <w:rsid w:val="003D3659"/>
    <w:rsid w:val="003D3BDD"/>
    <w:rsid w:val="003D4093"/>
    <w:rsid w:val="003D58C2"/>
    <w:rsid w:val="003D6723"/>
    <w:rsid w:val="003D6AA6"/>
    <w:rsid w:val="003D6BB5"/>
    <w:rsid w:val="003D7015"/>
    <w:rsid w:val="003D70A1"/>
    <w:rsid w:val="003D756D"/>
    <w:rsid w:val="003D7951"/>
    <w:rsid w:val="003D7D23"/>
    <w:rsid w:val="003E015D"/>
    <w:rsid w:val="003E0370"/>
    <w:rsid w:val="003E08C5"/>
    <w:rsid w:val="003E09A2"/>
    <w:rsid w:val="003E0A3E"/>
    <w:rsid w:val="003E0C26"/>
    <w:rsid w:val="003E0C71"/>
    <w:rsid w:val="003E1226"/>
    <w:rsid w:val="003E265B"/>
    <w:rsid w:val="003E26A7"/>
    <w:rsid w:val="003E30F0"/>
    <w:rsid w:val="003E3176"/>
    <w:rsid w:val="003E3BDF"/>
    <w:rsid w:val="003E425E"/>
    <w:rsid w:val="003E4285"/>
    <w:rsid w:val="003E4465"/>
    <w:rsid w:val="003E6B09"/>
    <w:rsid w:val="003E6FFB"/>
    <w:rsid w:val="003E78A0"/>
    <w:rsid w:val="003E79DA"/>
    <w:rsid w:val="003E7E9B"/>
    <w:rsid w:val="003F033E"/>
    <w:rsid w:val="003F052B"/>
    <w:rsid w:val="003F0CD2"/>
    <w:rsid w:val="003F0CF1"/>
    <w:rsid w:val="003F1B67"/>
    <w:rsid w:val="003F25A5"/>
    <w:rsid w:val="003F25DC"/>
    <w:rsid w:val="003F3511"/>
    <w:rsid w:val="003F3B8B"/>
    <w:rsid w:val="003F3EB9"/>
    <w:rsid w:val="003F541D"/>
    <w:rsid w:val="003F54EB"/>
    <w:rsid w:val="003F5513"/>
    <w:rsid w:val="003F578F"/>
    <w:rsid w:val="003F623D"/>
    <w:rsid w:val="003F6E19"/>
    <w:rsid w:val="003F7177"/>
    <w:rsid w:val="003F717D"/>
    <w:rsid w:val="003F7889"/>
    <w:rsid w:val="0040056D"/>
    <w:rsid w:val="0040086F"/>
    <w:rsid w:val="00400A93"/>
    <w:rsid w:val="00400BF9"/>
    <w:rsid w:val="00400CF3"/>
    <w:rsid w:val="00400D5C"/>
    <w:rsid w:val="00401CEF"/>
    <w:rsid w:val="00402ACD"/>
    <w:rsid w:val="00403E10"/>
    <w:rsid w:val="00404867"/>
    <w:rsid w:val="00404CF7"/>
    <w:rsid w:val="00404E5C"/>
    <w:rsid w:val="00405052"/>
    <w:rsid w:val="0040539A"/>
    <w:rsid w:val="00405469"/>
    <w:rsid w:val="00405CA3"/>
    <w:rsid w:val="00405DAC"/>
    <w:rsid w:val="00405E96"/>
    <w:rsid w:val="00406183"/>
    <w:rsid w:val="004061CD"/>
    <w:rsid w:val="004063E6"/>
    <w:rsid w:val="004067A5"/>
    <w:rsid w:val="00406BB0"/>
    <w:rsid w:val="00406C0F"/>
    <w:rsid w:val="004077C7"/>
    <w:rsid w:val="00410D14"/>
    <w:rsid w:val="00410E0D"/>
    <w:rsid w:val="00411100"/>
    <w:rsid w:val="0041139B"/>
    <w:rsid w:val="0041167B"/>
    <w:rsid w:val="0041176F"/>
    <w:rsid w:val="0041180B"/>
    <w:rsid w:val="00411D06"/>
    <w:rsid w:val="00411F55"/>
    <w:rsid w:val="00412066"/>
    <w:rsid w:val="00412D48"/>
    <w:rsid w:val="00413FD0"/>
    <w:rsid w:val="00414112"/>
    <w:rsid w:val="00414340"/>
    <w:rsid w:val="004145D0"/>
    <w:rsid w:val="0041492A"/>
    <w:rsid w:val="004150B3"/>
    <w:rsid w:val="004151A3"/>
    <w:rsid w:val="004155A4"/>
    <w:rsid w:val="004157C8"/>
    <w:rsid w:val="00415FE1"/>
    <w:rsid w:val="00416357"/>
    <w:rsid w:val="004169BF"/>
    <w:rsid w:val="00416AA4"/>
    <w:rsid w:val="00416E51"/>
    <w:rsid w:val="00417360"/>
    <w:rsid w:val="004179DD"/>
    <w:rsid w:val="00417E72"/>
    <w:rsid w:val="00417F0F"/>
    <w:rsid w:val="00420088"/>
    <w:rsid w:val="00420376"/>
    <w:rsid w:val="0042058C"/>
    <w:rsid w:val="0042064E"/>
    <w:rsid w:val="004210B6"/>
    <w:rsid w:val="0042138A"/>
    <w:rsid w:val="00421611"/>
    <w:rsid w:val="0042183A"/>
    <w:rsid w:val="00421B1A"/>
    <w:rsid w:val="00421B41"/>
    <w:rsid w:val="00421C8E"/>
    <w:rsid w:val="00421DB0"/>
    <w:rsid w:val="0042222B"/>
    <w:rsid w:val="00422241"/>
    <w:rsid w:val="00422778"/>
    <w:rsid w:val="00423231"/>
    <w:rsid w:val="004235AA"/>
    <w:rsid w:val="004238AD"/>
    <w:rsid w:val="00423B6C"/>
    <w:rsid w:val="00423E1B"/>
    <w:rsid w:val="00424633"/>
    <w:rsid w:val="004250BF"/>
    <w:rsid w:val="004250EF"/>
    <w:rsid w:val="004252F0"/>
    <w:rsid w:val="0042597D"/>
    <w:rsid w:val="00425B55"/>
    <w:rsid w:val="00426106"/>
    <w:rsid w:val="004267A5"/>
    <w:rsid w:val="00426A01"/>
    <w:rsid w:val="00427517"/>
    <w:rsid w:val="0043005F"/>
    <w:rsid w:val="0043014C"/>
    <w:rsid w:val="00430829"/>
    <w:rsid w:val="004309BA"/>
    <w:rsid w:val="0043117B"/>
    <w:rsid w:val="004318FF"/>
    <w:rsid w:val="00431B33"/>
    <w:rsid w:val="00431F92"/>
    <w:rsid w:val="00432E25"/>
    <w:rsid w:val="00432E3E"/>
    <w:rsid w:val="00433521"/>
    <w:rsid w:val="00433E4B"/>
    <w:rsid w:val="00434345"/>
    <w:rsid w:val="0043452D"/>
    <w:rsid w:val="004346B4"/>
    <w:rsid w:val="004355B8"/>
    <w:rsid w:val="004356A1"/>
    <w:rsid w:val="004357A4"/>
    <w:rsid w:val="004358C7"/>
    <w:rsid w:val="00436251"/>
    <w:rsid w:val="00436506"/>
    <w:rsid w:val="0043664D"/>
    <w:rsid w:val="00436820"/>
    <w:rsid w:val="00436A79"/>
    <w:rsid w:val="00436B0F"/>
    <w:rsid w:val="00436DF4"/>
    <w:rsid w:val="00437026"/>
    <w:rsid w:val="00437540"/>
    <w:rsid w:val="004377F6"/>
    <w:rsid w:val="00437A18"/>
    <w:rsid w:val="004401BA"/>
    <w:rsid w:val="004407F9"/>
    <w:rsid w:val="00440A8E"/>
    <w:rsid w:val="00441A78"/>
    <w:rsid w:val="00441D58"/>
    <w:rsid w:val="004427FF"/>
    <w:rsid w:val="00443277"/>
    <w:rsid w:val="004439BE"/>
    <w:rsid w:val="00443D2F"/>
    <w:rsid w:val="00444AC2"/>
    <w:rsid w:val="00445D36"/>
    <w:rsid w:val="00445F6A"/>
    <w:rsid w:val="004463A3"/>
    <w:rsid w:val="004463A9"/>
    <w:rsid w:val="00446691"/>
    <w:rsid w:val="004466A6"/>
    <w:rsid w:val="00446F4A"/>
    <w:rsid w:val="00447162"/>
    <w:rsid w:val="00447C3C"/>
    <w:rsid w:val="00447F05"/>
    <w:rsid w:val="00450564"/>
    <w:rsid w:val="00450B75"/>
    <w:rsid w:val="00450CD8"/>
    <w:rsid w:val="00450CDC"/>
    <w:rsid w:val="00450D30"/>
    <w:rsid w:val="0045121A"/>
    <w:rsid w:val="0045146E"/>
    <w:rsid w:val="00451A79"/>
    <w:rsid w:val="00451D36"/>
    <w:rsid w:val="00452072"/>
    <w:rsid w:val="0045235B"/>
    <w:rsid w:val="004524ED"/>
    <w:rsid w:val="00452A0C"/>
    <w:rsid w:val="00452CFE"/>
    <w:rsid w:val="00452DAC"/>
    <w:rsid w:val="00453112"/>
    <w:rsid w:val="0045347B"/>
    <w:rsid w:val="00453822"/>
    <w:rsid w:val="00453929"/>
    <w:rsid w:val="00453B9B"/>
    <w:rsid w:val="00454127"/>
    <w:rsid w:val="004541F6"/>
    <w:rsid w:val="00454A0F"/>
    <w:rsid w:val="00454F77"/>
    <w:rsid w:val="004552C1"/>
    <w:rsid w:val="004556E7"/>
    <w:rsid w:val="00455A5F"/>
    <w:rsid w:val="00455BA5"/>
    <w:rsid w:val="00455DA7"/>
    <w:rsid w:val="00456053"/>
    <w:rsid w:val="0045618A"/>
    <w:rsid w:val="00456420"/>
    <w:rsid w:val="00456A25"/>
    <w:rsid w:val="00456B5B"/>
    <w:rsid w:val="00456C0B"/>
    <w:rsid w:val="004575E8"/>
    <w:rsid w:val="00461877"/>
    <w:rsid w:val="00461ACD"/>
    <w:rsid w:val="00461F1E"/>
    <w:rsid w:val="0046243D"/>
    <w:rsid w:val="00462708"/>
    <w:rsid w:val="00462857"/>
    <w:rsid w:val="00462A9F"/>
    <w:rsid w:val="00462AEA"/>
    <w:rsid w:val="00462BA6"/>
    <w:rsid w:val="00462F40"/>
    <w:rsid w:val="00463DCD"/>
    <w:rsid w:val="00464084"/>
    <w:rsid w:val="00464222"/>
    <w:rsid w:val="00464774"/>
    <w:rsid w:val="00464AB6"/>
    <w:rsid w:val="00464E92"/>
    <w:rsid w:val="00465772"/>
    <w:rsid w:val="0046595D"/>
    <w:rsid w:val="00465A35"/>
    <w:rsid w:val="00466169"/>
    <w:rsid w:val="00466210"/>
    <w:rsid w:val="0046695E"/>
    <w:rsid w:val="00466965"/>
    <w:rsid w:val="0046711A"/>
    <w:rsid w:val="004676CA"/>
    <w:rsid w:val="00467CE9"/>
    <w:rsid w:val="00467F40"/>
    <w:rsid w:val="004700BC"/>
    <w:rsid w:val="0047028F"/>
    <w:rsid w:val="004704D4"/>
    <w:rsid w:val="00471189"/>
    <w:rsid w:val="0047122D"/>
    <w:rsid w:val="004713E1"/>
    <w:rsid w:val="004715B1"/>
    <w:rsid w:val="004715C3"/>
    <w:rsid w:val="00471B73"/>
    <w:rsid w:val="00471F5E"/>
    <w:rsid w:val="0047219F"/>
    <w:rsid w:val="00472E59"/>
    <w:rsid w:val="00473845"/>
    <w:rsid w:val="00473FAB"/>
    <w:rsid w:val="00474045"/>
    <w:rsid w:val="00474375"/>
    <w:rsid w:val="00474555"/>
    <w:rsid w:val="00474C9C"/>
    <w:rsid w:val="00474D86"/>
    <w:rsid w:val="004753EE"/>
    <w:rsid w:val="004759DA"/>
    <w:rsid w:val="00475B2E"/>
    <w:rsid w:val="00475C05"/>
    <w:rsid w:val="00475CBD"/>
    <w:rsid w:val="004762B9"/>
    <w:rsid w:val="004763B1"/>
    <w:rsid w:val="00476400"/>
    <w:rsid w:val="00476D4E"/>
    <w:rsid w:val="004776FC"/>
    <w:rsid w:val="00477895"/>
    <w:rsid w:val="00477B67"/>
    <w:rsid w:val="00477E8C"/>
    <w:rsid w:val="004802BC"/>
    <w:rsid w:val="00480929"/>
    <w:rsid w:val="00480E82"/>
    <w:rsid w:val="00481372"/>
    <w:rsid w:val="00482669"/>
    <w:rsid w:val="00482885"/>
    <w:rsid w:val="00482B55"/>
    <w:rsid w:val="00482FE7"/>
    <w:rsid w:val="004830D5"/>
    <w:rsid w:val="0048463D"/>
    <w:rsid w:val="004847D8"/>
    <w:rsid w:val="004848C1"/>
    <w:rsid w:val="00484DD5"/>
    <w:rsid w:val="00484E60"/>
    <w:rsid w:val="0048621C"/>
    <w:rsid w:val="00486790"/>
    <w:rsid w:val="00486AFE"/>
    <w:rsid w:val="00487077"/>
    <w:rsid w:val="004870B4"/>
    <w:rsid w:val="004870B7"/>
    <w:rsid w:val="004870BF"/>
    <w:rsid w:val="004873FD"/>
    <w:rsid w:val="00487798"/>
    <w:rsid w:val="00487911"/>
    <w:rsid w:val="00487A0B"/>
    <w:rsid w:val="004903CA"/>
    <w:rsid w:val="00490D67"/>
    <w:rsid w:val="00490DA6"/>
    <w:rsid w:val="00490E0B"/>
    <w:rsid w:val="004913DE"/>
    <w:rsid w:val="004916A3"/>
    <w:rsid w:val="00491825"/>
    <w:rsid w:val="004919A5"/>
    <w:rsid w:val="00491AFA"/>
    <w:rsid w:val="0049202B"/>
    <w:rsid w:val="004922C0"/>
    <w:rsid w:val="00492506"/>
    <w:rsid w:val="004925BB"/>
    <w:rsid w:val="004932EE"/>
    <w:rsid w:val="004933EC"/>
    <w:rsid w:val="00493B57"/>
    <w:rsid w:val="00493C80"/>
    <w:rsid w:val="00495092"/>
    <w:rsid w:val="00495442"/>
    <w:rsid w:val="00496BC1"/>
    <w:rsid w:val="00496F17"/>
    <w:rsid w:val="00497105"/>
    <w:rsid w:val="004971B0"/>
    <w:rsid w:val="00497A1C"/>
    <w:rsid w:val="004A01D9"/>
    <w:rsid w:val="004A0D7B"/>
    <w:rsid w:val="004A0E6E"/>
    <w:rsid w:val="004A17FD"/>
    <w:rsid w:val="004A209E"/>
    <w:rsid w:val="004A23EB"/>
    <w:rsid w:val="004A2859"/>
    <w:rsid w:val="004A368F"/>
    <w:rsid w:val="004A3D05"/>
    <w:rsid w:val="004A4104"/>
    <w:rsid w:val="004A5003"/>
    <w:rsid w:val="004A5272"/>
    <w:rsid w:val="004A53D1"/>
    <w:rsid w:val="004A57F9"/>
    <w:rsid w:val="004A5B41"/>
    <w:rsid w:val="004A5CD6"/>
    <w:rsid w:val="004A5EA4"/>
    <w:rsid w:val="004A6166"/>
    <w:rsid w:val="004A6391"/>
    <w:rsid w:val="004A667E"/>
    <w:rsid w:val="004A7CEB"/>
    <w:rsid w:val="004B0364"/>
    <w:rsid w:val="004B0A1D"/>
    <w:rsid w:val="004B0D23"/>
    <w:rsid w:val="004B16C9"/>
    <w:rsid w:val="004B22B1"/>
    <w:rsid w:val="004B272A"/>
    <w:rsid w:val="004B2D5F"/>
    <w:rsid w:val="004B317C"/>
    <w:rsid w:val="004B31A2"/>
    <w:rsid w:val="004B323F"/>
    <w:rsid w:val="004B426B"/>
    <w:rsid w:val="004B436B"/>
    <w:rsid w:val="004B489D"/>
    <w:rsid w:val="004B4E4C"/>
    <w:rsid w:val="004B524A"/>
    <w:rsid w:val="004B5811"/>
    <w:rsid w:val="004B5870"/>
    <w:rsid w:val="004B58EC"/>
    <w:rsid w:val="004B5CEC"/>
    <w:rsid w:val="004B5D89"/>
    <w:rsid w:val="004B5EB1"/>
    <w:rsid w:val="004B62E3"/>
    <w:rsid w:val="004B6447"/>
    <w:rsid w:val="004B6BC6"/>
    <w:rsid w:val="004B72AD"/>
    <w:rsid w:val="004B7363"/>
    <w:rsid w:val="004B73F9"/>
    <w:rsid w:val="004B7577"/>
    <w:rsid w:val="004B7B0A"/>
    <w:rsid w:val="004B7BDB"/>
    <w:rsid w:val="004C0079"/>
    <w:rsid w:val="004C010D"/>
    <w:rsid w:val="004C062D"/>
    <w:rsid w:val="004C0A1B"/>
    <w:rsid w:val="004C0A87"/>
    <w:rsid w:val="004C0AA6"/>
    <w:rsid w:val="004C0C9B"/>
    <w:rsid w:val="004C0CF7"/>
    <w:rsid w:val="004C1331"/>
    <w:rsid w:val="004C1436"/>
    <w:rsid w:val="004C14B1"/>
    <w:rsid w:val="004C1B7C"/>
    <w:rsid w:val="004C1CDF"/>
    <w:rsid w:val="004C2415"/>
    <w:rsid w:val="004C26D4"/>
    <w:rsid w:val="004C27D2"/>
    <w:rsid w:val="004C2EC5"/>
    <w:rsid w:val="004C3274"/>
    <w:rsid w:val="004C341B"/>
    <w:rsid w:val="004C3A12"/>
    <w:rsid w:val="004C3C89"/>
    <w:rsid w:val="004C491C"/>
    <w:rsid w:val="004C49F4"/>
    <w:rsid w:val="004C4B75"/>
    <w:rsid w:val="004C4FCB"/>
    <w:rsid w:val="004C5557"/>
    <w:rsid w:val="004C5B9C"/>
    <w:rsid w:val="004C5CB8"/>
    <w:rsid w:val="004C5D31"/>
    <w:rsid w:val="004C5F54"/>
    <w:rsid w:val="004C600B"/>
    <w:rsid w:val="004C6379"/>
    <w:rsid w:val="004C6893"/>
    <w:rsid w:val="004C6A6B"/>
    <w:rsid w:val="004C6DF6"/>
    <w:rsid w:val="004C76E1"/>
    <w:rsid w:val="004C7B21"/>
    <w:rsid w:val="004D0597"/>
    <w:rsid w:val="004D12B7"/>
    <w:rsid w:val="004D156E"/>
    <w:rsid w:val="004D1882"/>
    <w:rsid w:val="004D25C0"/>
    <w:rsid w:val="004D25C8"/>
    <w:rsid w:val="004D271E"/>
    <w:rsid w:val="004D28D9"/>
    <w:rsid w:val="004D2D54"/>
    <w:rsid w:val="004D3065"/>
    <w:rsid w:val="004D3530"/>
    <w:rsid w:val="004D3AE2"/>
    <w:rsid w:val="004D43C4"/>
    <w:rsid w:val="004D4BD8"/>
    <w:rsid w:val="004D4BF4"/>
    <w:rsid w:val="004D5111"/>
    <w:rsid w:val="004D5AD1"/>
    <w:rsid w:val="004D6438"/>
    <w:rsid w:val="004D6666"/>
    <w:rsid w:val="004D6C1D"/>
    <w:rsid w:val="004D7246"/>
    <w:rsid w:val="004D7248"/>
    <w:rsid w:val="004D731A"/>
    <w:rsid w:val="004D786F"/>
    <w:rsid w:val="004D7908"/>
    <w:rsid w:val="004D7A7F"/>
    <w:rsid w:val="004E026A"/>
    <w:rsid w:val="004E0639"/>
    <w:rsid w:val="004E070F"/>
    <w:rsid w:val="004E0AE3"/>
    <w:rsid w:val="004E0CA9"/>
    <w:rsid w:val="004E0E72"/>
    <w:rsid w:val="004E1240"/>
    <w:rsid w:val="004E1C25"/>
    <w:rsid w:val="004E1E3A"/>
    <w:rsid w:val="004E1E45"/>
    <w:rsid w:val="004E1FA1"/>
    <w:rsid w:val="004E22A5"/>
    <w:rsid w:val="004E2A5D"/>
    <w:rsid w:val="004E2A76"/>
    <w:rsid w:val="004E2D6F"/>
    <w:rsid w:val="004E315A"/>
    <w:rsid w:val="004E3BF5"/>
    <w:rsid w:val="004E3CBC"/>
    <w:rsid w:val="004E3E2B"/>
    <w:rsid w:val="004E4337"/>
    <w:rsid w:val="004E4514"/>
    <w:rsid w:val="004E4632"/>
    <w:rsid w:val="004E4784"/>
    <w:rsid w:val="004E4A8C"/>
    <w:rsid w:val="004E4C34"/>
    <w:rsid w:val="004E4F00"/>
    <w:rsid w:val="004E503E"/>
    <w:rsid w:val="004E54D8"/>
    <w:rsid w:val="004E5747"/>
    <w:rsid w:val="004E5792"/>
    <w:rsid w:val="004E6C9F"/>
    <w:rsid w:val="004E6D5C"/>
    <w:rsid w:val="004E7099"/>
    <w:rsid w:val="004F05D7"/>
    <w:rsid w:val="004F1B7D"/>
    <w:rsid w:val="004F1EF5"/>
    <w:rsid w:val="004F244D"/>
    <w:rsid w:val="004F3384"/>
    <w:rsid w:val="004F34E8"/>
    <w:rsid w:val="004F3617"/>
    <w:rsid w:val="004F3927"/>
    <w:rsid w:val="004F402A"/>
    <w:rsid w:val="004F4815"/>
    <w:rsid w:val="004F4F03"/>
    <w:rsid w:val="004F5456"/>
    <w:rsid w:val="004F5E89"/>
    <w:rsid w:val="004F6040"/>
    <w:rsid w:val="004F60F8"/>
    <w:rsid w:val="004F692C"/>
    <w:rsid w:val="004F6C96"/>
    <w:rsid w:val="004F6C97"/>
    <w:rsid w:val="004F72F0"/>
    <w:rsid w:val="004F73B8"/>
    <w:rsid w:val="004F7482"/>
    <w:rsid w:val="004F755D"/>
    <w:rsid w:val="004F7707"/>
    <w:rsid w:val="004F78BD"/>
    <w:rsid w:val="004F7C68"/>
    <w:rsid w:val="005007A3"/>
    <w:rsid w:val="005007A4"/>
    <w:rsid w:val="005007A8"/>
    <w:rsid w:val="00500845"/>
    <w:rsid w:val="00502108"/>
    <w:rsid w:val="00502714"/>
    <w:rsid w:val="00502A23"/>
    <w:rsid w:val="00502A25"/>
    <w:rsid w:val="0050311A"/>
    <w:rsid w:val="0050336E"/>
    <w:rsid w:val="00503402"/>
    <w:rsid w:val="00503B25"/>
    <w:rsid w:val="00503BA5"/>
    <w:rsid w:val="005041BD"/>
    <w:rsid w:val="005042D4"/>
    <w:rsid w:val="005049E4"/>
    <w:rsid w:val="00504C01"/>
    <w:rsid w:val="00504D14"/>
    <w:rsid w:val="005051B1"/>
    <w:rsid w:val="00505207"/>
    <w:rsid w:val="005055E9"/>
    <w:rsid w:val="00505816"/>
    <w:rsid w:val="005069EC"/>
    <w:rsid w:val="00506A6C"/>
    <w:rsid w:val="0050735D"/>
    <w:rsid w:val="005103F9"/>
    <w:rsid w:val="0051095C"/>
    <w:rsid w:val="005109B2"/>
    <w:rsid w:val="00510B71"/>
    <w:rsid w:val="00510CAD"/>
    <w:rsid w:val="00510D34"/>
    <w:rsid w:val="00511171"/>
    <w:rsid w:val="00511261"/>
    <w:rsid w:val="0051180C"/>
    <w:rsid w:val="00511F7D"/>
    <w:rsid w:val="005120C3"/>
    <w:rsid w:val="0051228F"/>
    <w:rsid w:val="0051291E"/>
    <w:rsid w:val="005129EA"/>
    <w:rsid w:val="005130FE"/>
    <w:rsid w:val="00514089"/>
    <w:rsid w:val="00514B0A"/>
    <w:rsid w:val="00514DBB"/>
    <w:rsid w:val="00514DE4"/>
    <w:rsid w:val="00514F71"/>
    <w:rsid w:val="00514FC9"/>
    <w:rsid w:val="00515AB7"/>
    <w:rsid w:val="00515C33"/>
    <w:rsid w:val="005171AF"/>
    <w:rsid w:val="00517730"/>
    <w:rsid w:val="00517B19"/>
    <w:rsid w:val="00520CB2"/>
    <w:rsid w:val="00521041"/>
    <w:rsid w:val="0052133D"/>
    <w:rsid w:val="00521BDA"/>
    <w:rsid w:val="0052201E"/>
    <w:rsid w:val="00522268"/>
    <w:rsid w:val="0052232F"/>
    <w:rsid w:val="00522805"/>
    <w:rsid w:val="005235F5"/>
    <w:rsid w:val="00523B59"/>
    <w:rsid w:val="00524218"/>
    <w:rsid w:val="00524A97"/>
    <w:rsid w:val="00524AA8"/>
    <w:rsid w:val="00524B80"/>
    <w:rsid w:val="00524F2E"/>
    <w:rsid w:val="00524F6C"/>
    <w:rsid w:val="00524FAC"/>
    <w:rsid w:val="0052500A"/>
    <w:rsid w:val="0052529E"/>
    <w:rsid w:val="005254B4"/>
    <w:rsid w:val="0052587A"/>
    <w:rsid w:val="00525BD2"/>
    <w:rsid w:val="00525C95"/>
    <w:rsid w:val="00525D6A"/>
    <w:rsid w:val="0052761E"/>
    <w:rsid w:val="00527681"/>
    <w:rsid w:val="0053079A"/>
    <w:rsid w:val="00530F56"/>
    <w:rsid w:val="005313BD"/>
    <w:rsid w:val="00531D86"/>
    <w:rsid w:val="00533933"/>
    <w:rsid w:val="00534878"/>
    <w:rsid w:val="00534B3B"/>
    <w:rsid w:val="00534D77"/>
    <w:rsid w:val="005354CB"/>
    <w:rsid w:val="00535581"/>
    <w:rsid w:val="0053559F"/>
    <w:rsid w:val="005356B3"/>
    <w:rsid w:val="00535D42"/>
    <w:rsid w:val="0053661C"/>
    <w:rsid w:val="0053687E"/>
    <w:rsid w:val="00536B4F"/>
    <w:rsid w:val="00536B8F"/>
    <w:rsid w:val="0053707D"/>
    <w:rsid w:val="00537104"/>
    <w:rsid w:val="005376A8"/>
    <w:rsid w:val="00537FC6"/>
    <w:rsid w:val="00540870"/>
    <w:rsid w:val="00540F6A"/>
    <w:rsid w:val="00541214"/>
    <w:rsid w:val="005415F3"/>
    <w:rsid w:val="0054184F"/>
    <w:rsid w:val="00541BF4"/>
    <w:rsid w:val="00542351"/>
    <w:rsid w:val="005427FA"/>
    <w:rsid w:val="00542C54"/>
    <w:rsid w:val="00542FE5"/>
    <w:rsid w:val="00543B4F"/>
    <w:rsid w:val="00543E2E"/>
    <w:rsid w:val="00543E6E"/>
    <w:rsid w:val="005441F7"/>
    <w:rsid w:val="0054429A"/>
    <w:rsid w:val="005445D8"/>
    <w:rsid w:val="005447C1"/>
    <w:rsid w:val="00544891"/>
    <w:rsid w:val="00544992"/>
    <w:rsid w:val="00544E65"/>
    <w:rsid w:val="00544FE2"/>
    <w:rsid w:val="00545295"/>
    <w:rsid w:val="0054589D"/>
    <w:rsid w:val="00545A31"/>
    <w:rsid w:val="00545D73"/>
    <w:rsid w:val="00546077"/>
    <w:rsid w:val="005462B1"/>
    <w:rsid w:val="00546486"/>
    <w:rsid w:val="0054653C"/>
    <w:rsid w:val="00546888"/>
    <w:rsid w:val="0054689C"/>
    <w:rsid w:val="00546B1F"/>
    <w:rsid w:val="00546BF2"/>
    <w:rsid w:val="005475BE"/>
    <w:rsid w:val="00547B4C"/>
    <w:rsid w:val="00547B62"/>
    <w:rsid w:val="00547C51"/>
    <w:rsid w:val="00547E8E"/>
    <w:rsid w:val="00550277"/>
    <w:rsid w:val="00550410"/>
    <w:rsid w:val="00550451"/>
    <w:rsid w:val="005511C6"/>
    <w:rsid w:val="0055132A"/>
    <w:rsid w:val="00551C27"/>
    <w:rsid w:val="00551F52"/>
    <w:rsid w:val="005521C3"/>
    <w:rsid w:val="005527D3"/>
    <w:rsid w:val="00552805"/>
    <w:rsid w:val="00552A0C"/>
    <w:rsid w:val="00553250"/>
    <w:rsid w:val="005536BF"/>
    <w:rsid w:val="00553757"/>
    <w:rsid w:val="00553F80"/>
    <w:rsid w:val="00553FBC"/>
    <w:rsid w:val="0055443A"/>
    <w:rsid w:val="0055589D"/>
    <w:rsid w:val="00555990"/>
    <w:rsid w:val="00555DFA"/>
    <w:rsid w:val="00555FC6"/>
    <w:rsid w:val="005560B1"/>
    <w:rsid w:val="00556965"/>
    <w:rsid w:val="00556B4D"/>
    <w:rsid w:val="00556BB0"/>
    <w:rsid w:val="00557140"/>
    <w:rsid w:val="005579EA"/>
    <w:rsid w:val="00557DF4"/>
    <w:rsid w:val="0056035B"/>
    <w:rsid w:val="005606EF"/>
    <w:rsid w:val="00560CD3"/>
    <w:rsid w:val="00560E7F"/>
    <w:rsid w:val="005611DF"/>
    <w:rsid w:val="0056143C"/>
    <w:rsid w:val="00561458"/>
    <w:rsid w:val="0056146F"/>
    <w:rsid w:val="00561CCD"/>
    <w:rsid w:val="00561EDC"/>
    <w:rsid w:val="00561F8A"/>
    <w:rsid w:val="005621CC"/>
    <w:rsid w:val="00562A26"/>
    <w:rsid w:val="0056368A"/>
    <w:rsid w:val="005643CD"/>
    <w:rsid w:val="0056440D"/>
    <w:rsid w:val="005648A4"/>
    <w:rsid w:val="00564AB3"/>
    <w:rsid w:val="00564B64"/>
    <w:rsid w:val="00564C9A"/>
    <w:rsid w:val="00564F95"/>
    <w:rsid w:val="0056505A"/>
    <w:rsid w:val="005654F8"/>
    <w:rsid w:val="00565A38"/>
    <w:rsid w:val="0056608E"/>
    <w:rsid w:val="0056640A"/>
    <w:rsid w:val="0056647B"/>
    <w:rsid w:val="0056675C"/>
    <w:rsid w:val="0056684B"/>
    <w:rsid w:val="00566A65"/>
    <w:rsid w:val="00567209"/>
    <w:rsid w:val="005676C8"/>
    <w:rsid w:val="0056794E"/>
    <w:rsid w:val="00567D05"/>
    <w:rsid w:val="0057026D"/>
    <w:rsid w:val="005702CD"/>
    <w:rsid w:val="0057037B"/>
    <w:rsid w:val="005706D5"/>
    <w:rsid w:val="005711B0"/>
    <w:rsid w:val="0057121E"/>
    <w:rsid w:val="0057165A"/>
    <w:rsid w:val="00571740"/>
    <w:rsid w:val="00571FAE"/>
    <w:rsid w:val="00572A31"/>
    <w:rsid w:val="00572B51"/>
    <w:rsid w:val="00572C95"/>
    <w:rsid w:val="00573165"/>
    <w:rsid w:val="005732D8"/>
    <w:rsid w:val="0057352E"/>
    <w:rsid w:val="005739F4"/>
    <w:rsid w:val="00573B9F"/>
    <w:rsid w:val="00573BCF"/>
    <w:rsid w:val="00573F46"/>
    <w:rsid w:val="00573F98"/>
    <w:rsid w:val="005748F3"/>
    <w:rsid w:val="00574ABE"/>
    <w:rsid w:val="00574E85"/>
    <w:rsid w:val="005753CE"/>
    <w:rsid w:val="0057598E"/>
    <w:rsid w:val="00575D1C"/>
    <w:rsid w:val="005763B4"/>
    <w:rsid w:val="00576C0E"/>
    <w:rsid w:val="00576F4D"/>
    <w:rsid w:val="00577158"/>
    <w:rsid w:val="00577175"/>
    <w:rsid w:val="005778E6"/>
    <w:rsid w:val="00577E3C"/>
    <w:rsid w:val="005802EF"/>
    <w:rsid w:val="00580316"/>
    <w:rsid w:val="005804AE"/>
    <w:rsid w:val="00580BAB"/>
    <w:rsid w:val="00581044"/>
    <w:rsid w:val="00581103"/>
    <w:rsid w:val="00581118"/>
    <w:rsid w:val="00582146"/>
    <w:rsid w:val="00582609"/>
    <w:rsid w:val="0058353A"/>
    <w:rsid w:val="00583714"/>
    <w:rsid w:val="00583837"/>
    <w:rsid w:val="005839A4"/>
    <w:rsid w:val="005845CB"/>
    <w:rsid w:val="0058499E"/>
    <w:rsid w:val="00584A8C"/>
    <w:rsid w:val="00584AAA"/>
    <w:rsid w:val="00584AE1"/>
    <w:rsid w:val="005853B4"/>
    <w:rsid w:val="00585511"/>
    <w:rsid w:val="005856FB"/>
    <w:rsid w:val="00585D43"/>
    <w:rsid w:val="00586498"/>
    <w:rsid w:val="005865B8"/>
    <w:rsid w:val="00586DCC"/>
    <w:rsid w:val="00587806"/>
    <w:rsid w:val="00587A58"/>
    <w:rsid w:val="00587BA7"/>
    <w:rsid w:val="00587E5B"/>
    <w:rsid w:val="00587F3F"/>
    <w:rsid w:val="005906A8"/>
    <w:rsid w:val="005913AE"/>
    <w:rsid w:val="0059153D"/>
    <w:rsid w:val="00591722"/>
    <w:rsid w:val="0059172E"/>
    <w:rsid w:val="00591AEA"/>
    <w:rsid w:val="00592010"/>
    <w:rsid w:val="005923FF"/>
    <w:rsid w:val="005925F1"/>
    <w:rsid w:val="005928B1"/>
    <w:rsid w:val="005929B7"/>
    <w:rsid w:val="00592A6F"/>
    <w:rsid w:val="00592BF2"/>
    <w:rsid w:val="005947A4"/>
    <w:rsid w:val="00594855"/>
    <w:rsid w:val="00594C46"/>
    <w:rsid w:val="00594CFE"/>
    <w:rsid w:val="00594D03"/>
    <w:rsid w:val="00594E3A"/>
    <w:rsid w:val="0059547C"/>
    <w:rsid w:val="00595B75"/>
    <w:rsid w:val="00595C19"/>
    <w:rsid w:val="00595D2B"/>
    <w:rsid w:val="00596709"/>
    <w:rsid w:val="00596A68"/>
    <w:rsid w:val="00596C71"/>
    <w:rsid w:val="00596CF4"/>
    <w:rsid w:val="00596EB3"/>
    <w:rsid w:val="00597415"/>
    <w:rsid w:val="0059785A"/>
    <w:rsid w:val="00597BDF"/>
    <w:rsid w:val="005A067E"/>
    <w:rsid w:val="005A1097"/>
    <w:rsid w:val="005A1193"/>
    <w:rsid w:val="005A1565"/>
    <w:rsid w:val="005A1581"/>
    <w:rsid w:val="005A17A2"/>
    <w:rsid w:val="005A1DC4"/>
    <w:rsid w:val="005A1FC5"/>
    <w:rsid w:val="005A220B"/>
    <w:rsid w:val="005A2CAE"/>
    <w:rsid w:val="005A33DE"/>
    <w:rsid w:val="005A3423"/>
    <w:rsid w:val="005A37DD"/>
    <w:rsid w:val="005A3A8F"/>
    <w:rsid w:val="005A3B22"/>
    <w:rsid w:val="005A3F6B"/>
    <w:rsid w:val="005A4214"/>
    <w:rsid w:val="005A43D5"/>
    <w:rsid w:val="005A4582"/>
    <w:rsid w:val="005A583D"/>
    <w:rsid w:val="005A609A"/>
    <w:rsid w:val="005A74B1"/>
    <w:rsid w:val="005A7AE5"/>
    <w:rsid w:val="005A7DAE"/>
    <w:rsid w:val="005B002A"/>
    <w:rsid w:val="005B033F"/>
    <w:rsid w:val="005B0373"/>
    <w:rsid w:val="005B0A5B"/>
    <w:rsid w:val="005B1191"/>
    <w:rsid w:val="005B124D"/>
    <w:rsid w:val="005B126E"/>
    <w:rsid w:val="005B14DA"/>
    <w:rsid w:val="005B1981"/>
    <w:rsid w:val="005B251F"/>
    <w:rsid w:val="005B2688"/>
    <w:rsid w:val="005B2BB2"/>
    <w:rsid w:val="005B3144"/>
    <w:rsid w:val="005B3666"/>
    <w:rsid w:val="005B390C"/>
    <w:rsid w:val="005B3D30"/>
    <w:rsid w:val="005B3FB9"/>
    <w:rsid w:val="005B4689"/>
    <w:rsid w:val="005B478E"/>
    <w:rsid w:val="005B4862"/>
    <w:rsid w:val="005B4876"/>
    <w:rsid w:val="005B4F4F"/>
    <w:rsid w:val="005B507E"/>
    <w:rsid w:val="005B584D"/>
    <w:rsid w:val="005B6BF8"/>
    <w:rsid w:val="005B72DE"/>
    <w:rsid w:val="005B780C"/>
    <w:rsid w:val="005B7818"/>
    <w:rsid w:val="005B7975"/>
    <w:rsid w:val="005B7B2A"/>
    <w:rsid w:val="005C047E"/>
    <w:rsid w:val="005C048B"/>
    <w:rsid w:val="005C1144"/>
    <w:rsid w:val="005C13CE"/>
    <w:rsid w:val="005C15D3"/>
    <w:rsid w:val="005C1601"/>
    <w:rsid w:val="005C2629"/>
    <w:rsid w:val="005C3404"/>
    <w:rsid w:val="005C3C0F"/>
    <w:rsid w:val="005C4426"/>
    <w:rsid w:val="005C453F"/>
    <w:rsid w:val="005C493A"/>
    <w:rsid w:val="005C4A8E"/>
    <w:rsid w:val="005C5357"/>
    <w:rsid w:val="005C54FA"/>
    <w:rsid w:val="005C5B72"/>
    <w:rsid w:val="005C6754"/>
    <w:rsid w:val="005C7147"/>
    <w:rsid w:val="005C7162"/>
    <w:rsid w:val="005C7D61"/>
    <w:rsid w:val="005C7DDB"/>
    <w:rsid w:val="005C7F92"/>
    <w:rsid w:val="005D0FB6"/>
    <w:rsid w:val="005D180B"/>
    <w:rsid w:val="005D19E6"/>
    <w:rsid w:val="005D1A0F"/>
    <w:rsid w:val="005D1B86"/>
    <w:rsid w:val="005D1D3B"/>
    <w:rsid w:val="005D1ED8"/>
    <w:rsid w:val="005D2754"/>
    <w:rsid w:val="005D2F68"/>
    <w:rsid w:val="005D3132"/>
    <w:rsid w:val="005D32C1"/>
    <w:rsid w:val="005D32C5"/>
    <w:rsid w:val="005D3380"/>
    <w:rsid w:val="005D42BB"/>
    <w:rsid w:val="005D450E"/>
    <w:rsid w:val="005D45A8"/>
    <w:rsid w:val="005D485F"/>
    <w:rsid w:val="005D532C"/>
    <w:rsid w:val="005D5669"/>
    <w:rsid w:val="005D5BB7"/>
    <w:rsid w:val="005D5CAE"/>
    <w:rsid w:val="005D5D40"/>
    <w:rsid w:val="005D5E88"/>
    <w:rsid w:val="005D6D84"/>
    <w:rsid w:val="005D7AC1"/>
    <w:rsid w:val="005E0307"/>
    <w:rsid w:val="005E05A1"/>
    <w:rsid w:val="005E068D"/>
    <w:rsid w:val="005E0718"/>
    <w:rsid w:val="005E092D"/>
    <w:rsid w:val="005E0AFC"/>
    <w:rsid w:val="005E1AF0"/>
    <w:rsid w:val="005E1C17"/>
    <w:rsid w:val="005E1C73"/>
    <w:rsid w:val="005E27A0"/>
    <w:rsid w:val="005E32FC"/>
    <w:rsid w:val="005E3363"/>
    <w:rsid w:val="005E348F"/>
    <w:rsid w:val="005E3724"/>
    <w:rsid w:val="005E3AFB"/>
    <w:rsid w:val="005E4079"/>
    <w:rsid w:val="005E4A13"/>
    <w:rsid w:val="005E4B6E"/>
    <w:rsid w:val="005E5021"/>
    <w:rsid w:val="005E5150"/>
    <w:rsid w:val="005E515A"/>
    <w:rsid w:val="005E6A75"/>
    <w:rsid w:val="005E6C31"/>
    <w:rsid w:val="005E7290"/>
    <w:rsid w:val="005E7384"/>
    <w:rsid w:val="005E78F2"/>
    <w:rsid w:val="005E7F0D"/>
    <w:rsid w:val="005F0432"/>
    <w:rsid w:val="005F1364"/>
    <w:rsid w:val="005F1605"/>
    <w:rsid w:val="005F1A9E"/>
    <w:rsid w:val="005F1BCF"/>
    <w:rsid w:val="005F1BDE"/>
    <w:rsid w:val="005F2413"/>
    <w:rsid w:val="005F25BC"/>
    <w:rsid w:val="005F28AF"/>
    <w:rsid w:val="005F2900"/>
    <w:rsid w:val="005F2969"/>
    <w:rsid w:val="005F2E03"/>
    <w:rsid w:val="005F3776"/>
    <w:rsid w:val="005F39B4"/>
    <w:rsid w:val="005F3B3E"/>
    <w:rsid w:val="005F3BEC"/>
    <w:rsid w:val="005F4859"/>
    <w:rsid w:val="005F4D53"/>
    <w:rsid w:val="005F4D76"/>
    <w:rsid w:val="005F539B"/>
    <w:rsid w:val="005F5A01"/>
    <w:rsid w:val="005F5C13"/>
    <w:rsid w:val="005F5FF3"/>
    <w:rsid w:val="005F62AF"/>
    <w:rsid w:val="005F62BE"/>
    <w:rsid w:val="005F65E2"/>
    <w:rsid w:val="005F684F"/>
    <w:rsid w:val="005F69B9"/>
    <w:rsid w:val="005F6DD2"/>
    <w:rsid w:val="005F6EDA"/>
    <w:rsid w:val="005F79F6"/>
    <w:rsid w:val="006005DA"/>
    <w:rsid w:val="00600D18"/>
    <w:rsid w:val="00601F79"/>
    <w:rsid w:val="006024C9"/>
    <w:rsid w:val="006027B5"/>
    <w:rsid w:val="006029AB"/>
    <w:rsid w:val="00603197"/>
    <w:rsid w:val="006032E4"/>
    <w:rsid w:val="00603F00"/>
    <w:rsid w:val="0060433F"/>
    <w:rsid w:val="006043F8"/>
    <w:rsid w:val="00604CBE"/>
    <w:rsid w:val="00605137"/>
    <w:rsid w:val="006052E5"/>
    <w:rsid w:val="006061F7"/>
    <w:rsid w:val="0060658B"/>
    <w:rsid w:val="00606A6E"/>
    <w:rsid w:val="0060704C"/>
    <w:rsid w:val="006074C0"/>
    <w:rsid w:val="006075FE"/>
    <w:rsid w:val="00607922"/>
    <w:rsid w:val="00607A44"/>
    <w:rsid w:val="00610345"/>
    <w:rsid w:val="00610564"/>
    <w:rsid w:val="00610EB7"/>
    <w:rsid w:val="00611418"/>
    <w:rsid w:val="00611D06"/>
    <w:rsid w:val="006123BB"/>
    <w:rsid w:val="00612C1E"/>
    <w:rsid w:val="006131A4"/>
    <w:rsid w:val="0061364E"/>
    <w:rsid w:val="00613976"/>
    <w:rsid w:val="00614590"/>
    <w:rsid w:val="0061519F"/>
    <w:rsid w:val="0061542D"/>
    <w:rsid w:val="00615DB6"/>
    <w:rsid w:val="00615F46"/>
    <w:rsid w:val="00615FAC"/>
    <w:rsid w:val="00616453"/>
    <w:rsid w:val="00616A28"/>
    <w:rsid w:val="006170EC"/>
    <w:rsid w:val="006173BF"/>
    <w:rsid w:val="006174CE"/>
    <w:rsid w:val="00617747"/>
    <w:rsid w:val="00617C06"/>
    <w:rsid w:val="00620160"/>
    <w:rsid w:val="00620858"/>
    <w:rsid w:val="00620D40"/>
    <w:rsid w:val="0062122F"/>
    <w:rsid w:val="006212A0"/>
    <w:rsid w:val="006212E6"/>
    <w:rsid w:val="0062181D"/>
    <w:rsid w:val="00621AF6"/>
    <w:rsid w:val="00622287"/>
    <w:rsid w:val="006225BD"/>
    <w:rsid w:val="006228F5"/>
    <w:rsid w:val="006229E1"/>
    <w:rsid w:val="00623378"/>
    <w:rsid w:val="00623ED4"/>
    <w:rsid w:val="0062430E"/>
    <w:rsid w:val="00624815"/>
    <w:rsid w:val="0062498D"/>
    <w:rsid w:val="00624BAA"/>
    <w:rsid w:val="00625163"/>
    <w:rsid w:val="006252EB"/>
    <w:rsid w:val="00625CEC"/>
    <w:rsid w:val="00625FBB"/>
    <w:rsid w:val="00625FC4"/>
    <w:rsid w:val="006260BE"/>
    <w:rsid w:val="00626487"/>
    <w:rsid w:val="006265DD"/>
    <w:rsid w:val="00626C2C"/>
    <w:rsid w:val="00626E26"/>
    <w:rsid w:val="00626EC5"/>
    <w:rsid w:val="00627DD9"/>
    <w:rsid w:val="0063011B"/>
    <w:rsid w:val="00630349"/>
    <w:rsid w:val="0063074C"/>
    <w:rsid w:val="00630BA8"/>
    <w:rsid w:val="00630DC9"/>
    <w:rsid w:val="00631011"/>
    <w:rsid w:val="00631B57"/>
    <w:rsid w:val="00632250"/>
    <w:rsid w:val="00632402"/>
    <w:rsid w:val="0063274F"/>
    <w:rsid w:val="00632859"/>
    <w:rsid w:val="006328C4"/>
    <w:rsid w:val="00632BA8"/>
    <w:rsid w:val="00633235"/>
    <w:rsid w:val="00633337"/>
    <w:rsid w:val="00634814"/>
    <w:rsid w:val="00634A6F"/>
    <w:rsid w:val="00635203"/>
    <w:rsid w:val="00635377"/>
    <w:rsid w:val="006358C3"/>
    <w:rsid w:val="006359EF"/>
    <w:rsid w:val="00635C34"/>
    <w:rsid w:val="006367E7"/>
    <w:rsid w:val="00636824"/>
    <w:rsid w:val="00636DC6"/>
    <w:rsid w:val="00636E53"/>
    <w:rsid w:val="006372D3"/>
    <w:rsid w:val="0063775B"/>
    <w:rsid w:val="00637912"/>
    <w:rsid w:val="00637BA6"/>
    <w:rsid w:val="00637E8B"/>
    <w:rsid w:val="00640144"/>
    <w:rsid w:val="0064150D"/>
    <w:rsid w:val="0064150E"/>
    <w:rsid w:val="00641D57"/>
    <w:rsid w:val="0064266F"/>
    <w:rsid w:val="006426E2"/>
    <w:rsid w:val="006428AF"/>
    <w:rsid w:val="0064296B"/>
    <w:rsid w:val="00642BEF"/>
    <w:rsid w:val="006433E8"/>
    <w:rsid w:val="006438E4"/>
    <w:rsid w:val="00643CBE"/>
    <w:rsid w:val="0064472D"/>
    <w:rsid w:val="00644D94"/>
    <w:rsid w:val="00645189"/>
    <w:rsid w:val="0064556A"/>
    <w:rsid w:val="00646068"/>
    <w:rsid w:val="00646A91"/>
    <w:rsid w:val="00646D93"/>
    <w:rsid w:val="00646E09"/>
    <w:rsid w:val="006474E5"/>
    <w:rsid w:val="0065020A"/>
    <w:rsid w:val="00650361"/>
    <w:rsid w:val="006507F3"/>
    <w:rsid w:val="00650897"/>
    <w:rsid w:val="00651B36"/>
    <w:rsid w:val="00652253"/>
    <w:rsid w:val="006522FD"/>
    <w:rsid w:val="00652604"/>
    <w:rsid w:val="006526A4"/>
    <w:rsid w:val="006529B4"/>
    <w:rsid w:val="00653102"/>
    <w:rsid w:val="0065316F"/>
    <w:rsid w:val="006531FE"/>
    <w:rsid w:val="006533E2"/>
    <w:rsid w:val="00653882"/>
    <w:rsid w:val="00653D51"/>
    <w:rsid w:val="00653F57"/>
    <w:rsid w:val="00654157"/>
    <w:rsid w:val="00654528"/>
    <w:rsid w:val="006546D8"/>
    <w:rsid w:val="006547D2"/>
    <w:rsid w:val="006548E1"/>
    <w:rsid w:val="00654CD0"/>
    <w:rsid w:val="00654E59"/>
    <w:rsid w:val="006555CC"/>
    <w:rsid w:val="00655B91"/>
    <w:rsid w:val="00656507"/>
    <w:rsid w:val="00656B5D"/>
    <w:rsid w:val="00656B79"/>
    <w:rsid w:val="0065724F"/>
    <w:rsid w:val="006600FD"/>
    <w:rsid w:val="00660AC8"/>
    <w:rsid w:val="00660B3E"/>
    <w:rsid w:val="00660CA8"/>
    <w:rsid w:val="00660D75"/>
    <w:rsid w:val="0066120A"/>
    <w:rsid w:val="006613D0"/>
    <w:rsid w:val="006618B4"/>
    <w:rsid w:val="00661ED3"/>
    <w:rsid w:val="006621E4"/>
    <w:rsid w:val="0066255C"/>
    <w:rsid w:val="00662A38"/>
    <w:rsid w:val="00662EAA"/>
    <w:rsid w:val="00663BC4"/>
    <w:rsid w:val="00663CBA"/>
    <w:rsid w:val="00663D0F"/>
    <w:rsid w:val="00663E81"/>
    <w:rsid w:val="006645E2"/>
    <w:rsid w:val="006649EA"/>
    <w:rsid w:val="0066512C"/>
    <w:rsid w:val="00665415"/>
    <w:rsid w:val="00665A0B"/>
    <w:rsid w:val="00665BF0"/>
    <w:rsid w:val="00665BF2"/>
    <w:rsid w:val="00665DA4"/>
    <w:rsid w:val="006665BD"/>
    <w:rsid w:val="006676A2"/>
    <w:rsid w:val="00667F27"/>
    <w:rsid w:val="00670079"/>
    <w:rsid w:val="00670196"/>
    <w:rsid w:val="00670BF4"/>
    <w:rsid w:val="0067101E"/>
    <w:rsid w:val="0067144A"/>
    <w:rsid w:val="0067160E"/>
    <w:rsid w:val="00671F65"/>
    <w:rsid w:val="00672500"/>
    <w:rsid w:val="0067275B"/>
    <w:rsid w:val="00672A71"/>
    <w:rsid w:val="006730EF"/>
    <w:rsid w:val="006731E6"/>
    <w:rsid w:val="00673462"/>
    <w:rsid w:val="00673A5B"/>
    <w:rsid w:val="006741D6"/>
    <w:rsid w:val="00674504"/>
    <w:rsid w:val="00674650"/>
    <w:rsid w:val="00674E7B"/>
    <w:rsid w:val="00675079"/>
    <w:rsid w:val="0067541A"/>
    <w:rsid w:val="00675E61"/>
    <w:rsid w:val="006767A2"/>
    <w:rsid w:val="0067718D"/>
    <w:rsid w:val="0067762E"/>
    <w:rsid w:val="00680231"/>
    <w:rsid w:val="0068027C"/>
    <w:rsid w:val="006803D1"/>
    <w:rsid w:val="006805D0"/>
    <w:rsid w:val="00680A43"/>
    <w:rsid w:val="00681F79"/>
    <w:rsid w:val="0068221C"/>
    <w:rsid w:val="0068270B"/>
    <w:rsid w:val="00682BA3"/>
    <w:rsid w:val="00682C6E"/>
    <w:rsid w:val="00682F68"/>
    <w:rsid w:val="006831EC"/>
    <w:rsid w:val="00683862"/>
    <w:rsid w:val="00684BDC"/>
    <w:rsid w:val="00685A92"/>
    <w:rsid w:val="00685B7A"/>
    <w:rsid w:val="00686DDF"/>
    <w:rsid w:val="006874E4"/>
    <w:rsid w:val="00687600"/>
    <w:rsid w:val="006876BB"/>
    <w:rsid w:val="006879E9"/>
    <w:rsid w:val="00687E49"/>
    <w:rsid w:val="00687F98"/>
    <w:rsid w:val="006900DE"/>
    <w:rsid w:val="006903C5"/>
    <w:rsid w:val="006909D0"/>
    <w:rsid w:val="006918E3"/>
    <w:rsid w:val="00691A58"/>
    <w:rsid w:val="00692A0E"/>
    <w:rsid w:val="00693909"/>
    <w:rsid w:val="00693FDC"/>
    <w:rsid w:val="006941AE"/>
    <w:rsid w:val="006941EC"/>
    <w:rsid w:val="00694392"/>
    <w:rsid w:val="0069672F"/>
    <w:rsid w:val="00696C49"/>
    <w:rsid w:val="00696DC5"/>
    <w:rsid w:val="00697630"/>
    <w:rsid w:val="00697B74"/>
    <w:rsid w:val="006A035B"/>
    <w:rsid w:val="006A0878"/>
    <w:rsid w:val="006A08C8"/>
    <w:rsid w:val="006A0929"/>
    <w:rsid w:val="006A0E8F"/>
    <w:rsid w:val="006A125C"/>
    <w:rsid w:val="006A1C23"/>
    <w:rsid w:val="006A1D49"/>
    <w:rsid w:val="006A1F2C"/>
    <w:rsid w:val="006A22F6"/>
    <w:rsid w:val="006A25EE"/>
    <w:rsid w:val="006A2898"/>
    <w:rsid w:val="006A2B42"/>
    <w:rsid w:val="006A2B57"/>
    <w:rsid w:val="006A2DEA"/>
    <w:rsid w:val="006A39D8"/>
    <w:rsid w:val="006A3B71"/>
    <w:rsid w:val="006A3E8A"/>
    <w:rsid w:val="006A3F7A"/>
    <w:rsid w:val="006A4281"/>
    <w:rsid w:val="006A4E47"/>
    <w:rsid w:val="006A526F"/>
    <w:rsid w:val="006A5364"/>
    <w:rsid w:val="006A544C"/>
    <w:rsid w:val="006A57B3"/>
    <w:rsid w:val="006A5F29"/>
    <w:rsid w:val="006A62F9"/>
    <w:rsid w:val="006A6356"/>
    <w:rsid w:val="006A6486"/>
    <w:rsid w:val="006A6ADD"/>
    <w:rsid w:val="006A6D88"/>
    <w:rsid w:val="006B0C84"/>
    <w:rsid w:val="006B0DA3"/>
    <w:rsid w:val="006B0F78"/>
    <w:rsid w:val="006B13A0"/>
    <w:rsid w:val="006B1484"/>
    <w:rsid w:val="006B1937"/>
    <w:rsid w:val="006B1B1D"/>
    <w:rsid w:val="006B1B7F"/>
    <w:rsid w:val="006B1E4E"/>
    <w:rsid w:val="006B1E9D"/>
    <w:rsid w:val="006B20E6"/>
    <w:rsid w:val="006B27A9"/>
    <w:rsid w:val="006B2972"/>
    <w:rsid w:val="006B2CBC"/>
    <w:rsid w:val="006B2F2D"/>
    <w:rsid w:val="006B3018"/>
    <w:rsid w:val="006B3561"/>
    <w:rsid w:val="006B3A74"/>
    <w:rsid w:val="006B3DA9"/>
    <w:rsid w:val="006B418D"/>
    <w:rsid w:val="006B4243"/>
    <w:rsid w:val="006B4827"/>
    <w:rsid w:val="006B49A4"/>
    <w:rsid w:val="006B4A61"/>
    <w:rsid w:val="006B5A26"/>
    <w:rsid w:val="006B6310"/>
    <w:rsid w:val="006B7597"/>
    <w:rsid w:val="006C0069"/>
    <w:rsid w:val="006C01A2"/>
    <w:rsid w:val="006C14B9"/>
    <w:rsid w:val="006C167B"/>
    <w:rsid w:val="006C19AB"/>
    <w:rsid w:val="006C1A92"/>
    <w:rsid w:val="006C1AD3"/>
    <w:rsid w:val="006C1C1C"/>
    <w:rsid w:val="006C1DCE"/>
    <w:rsid w:val="006C237C"/>
    <w:rsid w:val="006C2814"/>
    <w:rsid w:val="006C299B"/>
    <w:rsid w:val="006C2AF0"/>
    <w:rsid w:val="006C2BD4"/>
    <w:rsid w:val="006C326B"/>
    <w:rsid w:val="006C4337"/>
    <w:rsid w:val="006C4460"/>
    <w:rsid w:val="006C4D14"/>
    <w:rsid w:val="006C59AA"/>
    <w:rsid w:val="006C62A2"/>
    <w:rsid w:val="006D067E"/>
    <w:rsid w:val="006D090F"/>
    <w:rsid w:val="006D092E"/>
    <w:rsid w:val="006D10C0"/>
    <w:rsid w:val="006D1D07"/>
    <w:rsid w:val="006D2261"/>
    <w:rsid w:val="006D276C"/>
    <w:rsid w:val="006D2A0D"/>
    <w:rsid w:val="006D2BA9"/>
    <w:rsid w:val="006D2C50"/>
    <w:rsid w:val="006D2D16"/>
    <w:rsid w:val="006D2FCB"/>
    <w:rsid w:val="006D338E"/>
    <w:rsid w:val="006D37CE"/>
    <w:rsid w:val="006D4601"/>
    <w:rsid w:val="006D50BC"/>
    <w:rsid w:val="006D53AB"/>
    <w:rsid w:val="006D561E"/>
    <w:rsid w:val="006D57B7"/>
    <w:rsid w:val="006D5A61"/>
    <w:rsid w:val="006D5A80"/>
    <w:rsid w:val="006D5ACC"/>
    <w:rsid w:val="006D5C3E"/>
    <w:rsid w:val="006D5F0C"/>
    <w:rsid w:val="006D6190"/>
    <w:rsid w:val="006D6E44"/>
    <w:rsid w:val="006D7698"/>
    <w:rsid w:val="006D77AF"/>
    <w:rsid w:val="006D79BA"/>
    <w:rsid w:val="006E00EC"/>
    <w:rsid w:val="006E0C82"/>
    <w:rsid w:val="006E0D1A"/>
    <w:rsid w:val="006E0D56"/>
    <w:rsid w:val="006E13EE"/>
    <w:rsid w:val="006E14C3"/>
    <w:rsid w:val="006E15B9"/>
    <w:rsid w:val="006E1A13"/>
    <w:rsid w:val="006E1E6C"/>
    <w:rsid w:val="006E21D1"/>
    <w:rsid w:val="006E2D3F"/>
    <w:rsid w:val="006E3A7A"/>
    <w:rsid w:val="006E3AE7"/>
    <w:rsid w:val="006E4055"/>
    <w:rsid w:val="006E478E"/>
    <w:rsid w:val="006E4F61"/>
    <w:rsid w:val="006E51E7"/>
    <w:rsid w:val="006E5598"/>
    <w:rsid w:val="006E5976"/>
    <w:rsid w:val="006E5C28"/>
    <w:rsid w:val="006E5CB8"/>
    <w:rsid w:val="006E61E4"/>
    <w:rsid w:val="006E6A49"/>
    <w:rsid w:val="006E75A6"/>
    <w:rsid w:val="006E7AD1"/>
    <w:rsid w:val="006F086C"/>
    <w:rsid w:val="006F256C"/>
    <w:rsid w:val="006F2767"/>
    <w:rsid w:val="006F28C7"/>
    <w:rsid w:val="006F2909"/>
    <w:rsid w:val="006F2AAD"/>
    <w:rsid w:val="006F2DEB"/>
    <w:rsid w:val="006F3327"/>
    <w:rsid w:val="006F3C20"/>
    <w:rsid w:val="006F4076"/>
    <w:rsid w:val="006F4213"/>
    <w:rsid w:val="006F5360"/>
    <w:rsid w:val="006F5A49"/>
    <w:rsid w:val="006F5E3B"/>
    <w:rsid w:val="006F6567"/>
    <w:rsid w:val="006F7706"/>
    <w:rsid w:val="006F78B6"/>
    <w:rsid w:val="006F7E23"/>
    <w:rsid w:val="0070086C"/>
    <w:rsid w:val="007009B2"/>
    <w:rsid w:val="00700A4C"/>
    <w:rsid w:val="00700FB9"/>
    <w:rsid w:val="0070137B"/>
    <w:rsid w:val="007013CB"/>
    <w:rsid w:val="007015EF"/>
    <w:rsid w:val="0070160E"/>
    <w:rsid w:val="007019B4"/>
    <w:rsid w:val="00701E12"/>
    <w:rsid w:val="00702C5F"/>
    <w:rsid w:val="00702D53"/>
    <w:rsid w:val="0070310A"/>
    <w:rsid w:val="007037E1"/>
    <w:rsid w:val="00703B36"/>
    <w:rsid w:val="00703DD7"/>
    <w:rsid w:val="00704419"/>
    <w:rsid w:val="00704615"/>
    <w:rsid w:val="00704900"/>
    <w:rsid w:val="0070531F"/>
    <w:rsid w:val="00705975"/>
    <w:rsid w:val="00706C66"/>
    <w:rsid w:val="00706ECE"/>
    <w:rsid w:val="0070781F"/>
    <w:rsid w:val="00707848"/>
    <w:rsid w:val="0070784B"/>
    <w:rsid w:val="00707DAD"/>
    <w:rsid w:val="0071026B"/>
    <w:rsid w:val="0071083A"/>
    <w:rsid w:val="0071109F"/>
    <w:rsid w:val="00711A97"/>
    <w:rsid w:val="00711BC0"/>
    <w:rsid w:val="00711F0B"/>
    <w:rsid w:val="007125D3"/>
    <w:rsid w:val="007126A2"/>
    <w:rsid w:val="00712B22"/>
    <w:rsid w:val="00713491"/>
    <w:rsid w:val="007139AE"/>
    <w:rsid w:val="00713A79"/>
    <w:rsid w:val="00713EDD"/>
    <w:rsid w:val="00714590"/>
    <w:rsid w:val="00714B77"/>
    <w:rsid w:val="00715134"/>
    <w:rsid w:val="007153F2"/>
    <w:rsid w:val="00715496"/>
    <w:rsid w:val="007154AE"/>
    <w:rsid w:val="0071554D"/>
    <w:rsid w:val="00715C64"/>
    <w:rsid w:val="00715CFF"/>
    <w:rsid w:val="00715D87"/>
    <w:rsid w:val="007168D2"/>
    <w:rsid w:val="0071716F"/>
    <w:rsid w:val="007171BF"/>
    <w:rsid w:val="007173EC"/>
    <w:rsid w:val="007203E5"/>
    <w:rsid w:val="00720F75"/>
    <w:rsid w:val="007210A5"/>
    <w:rsid w:val="0072130B"/>
    <w:rsid w:val="00721DFA"/>
    <w:rsid w:val="00722405"/>
    <w:rsid w:val="00722BF9"/>
    <w:rsid w:val="00722FE4"/>
    <w:rsid w:val="0072314A"/>
    <w:rsid w:val="0072426C"/>
    <w:rsid w:val="0072474E"/>
    <w:rsid w:val="0072481C"/>
    <w:rsid w:val="00724D77"/>
    <w:rsid w:val="007254D3"/>
    <w:rsid w:val="007255BA"/>
    <w:rsid w:val="00725876"/>
    <w:rsid w:val="007258D7"/>
    <w:rsid w:val="0072593F"/>
    <w:rsid w:val="007259C0"/>
    <w:rsid w:val="00726324"/>
    <w:rsid w:val="0072684E"/>
    <w:rsid w:val="00726C91"/>
    <w:rsid w:val="00726DD9"/>
    <w:rsid w:val="007270E9"/>
    <w:rsid w:val="00727314"/>
    <w:rsid w:val="0072792E"/>
    <w:rsid w:val="00727D0F"/>
    <w:rsid w:val="00727FE0"/>
    <w:rsid w:val="00730A59"/>
    <w:rsid w:val="00730B8F"/>
    <w:rsid w:val="00730C59"/>
    <w:rsid w:val="00730CA2"/>
    <w:rsid w:val="00731F30"/>
    <w:rsid w:val="00732026"/>
    <w:rsid w:val="00732B42"/>
    <w:rsid w:val="00732C2B"/>
    <w:rsid w:val="00732E1D"/>
    <w:rsid w:val="00732F43"/>
    <w:rsid w:val="00733144"/>
    <w:rsid w:val="007333A0"/>
    <w:rsid w:val="00733F9D"/>
    <w:rsid w:val="0073401F"/>
    <w:rsid w:val="007340C2"/>
    <w:rsid w:val="00734340"/>
    <w:rsid w:val="00734893"/>
    <w:rsid w:val="007348E5"/>
    <w:rsid w:val="00734B7A"/>
    <w:rsid w:val="007363F0"/>
    <w:rsid w:val="007366B1"/>
    <w:rsid w:val="00737394"/>
    <w:rsid w:val="00737A8C"/>
    <w:rsid w:val="00737EC5"/>
    <w:rsid w:val="007401E3"/>
    <w:rsid w:val="007408D1"/>
    <w:rsid w:val="0074136F"/>
    <w:rsid w:val="00741853"/>
    <w:rsid w:val="007419C8"/>
    <w:rsid w:val="007419F6"/>
    <w:rsid w:val="007427A8"/>
    <w:rsid w:val="00742925"/>
    <w:rsid w:val="00742F28"/>
    <w:rsid w:val="007433E2"/>
    <w:rsid w:val="00743651"/>
    <w:rsid w:val="007439C5"/>
    <w:rsid w:val="00743B81"/>
    <w:rsid w:val="0074453D"/>
    <w:rsid w:val="00744C1D"/>
    <w:rsid w:val="0074503C"/>
    <w:rsid w:val="0074534C"/>
    <w:rsid w:val="00745482"/>
    <w:rsid w:val="0074568B"/>
    <w:rsid w:val="00746AC5"/>
    <w:rsid w:val="00746CAC"/>
    <w:rsid w:val="00747543"/>
    <w:rsid w:val="00747901"/>
    <w:rsid w:val="00747AFF"/>
    <w:rsid w:val="00747B62"/>
    <w:rsid w:val="00747B90"/>
    <w:rsid w:val="00747D89"/>
    <w:rsid w:val="00750142"/>
    <w:rsid w:val="00750364"/>
    <w:rsid w:val="0075093D"/>
    <w:rsid w:val="007510AC"/>
    <w:rsid w:val="00751584"/>
    <w:rsid w:val="00752306"/>
    <w:rsid w:val="007523E7"/>
    <w:rsid w:val="00752717"/>
    <w:rsid w:val="00752741"/>
    <w:rsid w:val="00752CD1"/>
    <w:rsid w:val="0075304B"/>
    <w:rsid w:val="00753217"/>
    <w:rsid w:val="00753337"/>
    <w:rsid w:val="00753686"/>
    <w:rsid w:val="007537CC"/>
    <w:rsid w:val="00753967"/>
    <w:rsid w:val="00753B15"/>
    <w:rsid w:val="00753C6E"/>
    <w:rsid w:val="0075455C"/>
    <w:rsid w:val="007554D6"/>
    <w:rsid w:val="00756303"/>
    <w:rsid w:val="0075678E"/>
    <w:rsid w:val="00756B18"/>
    <w:rsid w:val="00757242"/>
    <w:rsid w:val="007579BD"/>
    <w:rsid w:val="00757F78"/>
    <w:rsid w:val="007600FE"/>
    <w:rsid w:val="00761208"/>
    <w:rsid w:val="00761C8F"/>
    <w:rsid w:val="00761D1A"/>
    <w:rsid w:val="00761E82"/>
    <w:rsid w:val="007620FB"/>
    <w:rsid w:val="007624FA"/>
    <w:rsid w:val="00762908"/>
    <w:rsid w:val="00762AEF"/>
    <w:rsid w:val="00762D75"/>
    <w:rsid w:val="00762FAE"/>
    <w:rsid w:val="00763412"/>
    <w:rsid w:val="00763DC6"/>
    <w:rsid w:val="007647B6"/>
    <w:rsid w:val="00764936"/>
    <w:rsid w:val="00765186"/>
    <w:rsid w:val="00765842"/>
    <w:rsid w:val="00765B0D"/>
    <w:rsid w:val="007675AD"/>
    <w:rsid w:val="00770067"/>
    <w:rsid w:val="007702A4"/>
    <w:rsid w:val="007706DC"/>
    <w:rsid w:val="00771438"/>
    <w:rsid w:val="00771480"/>
    <w:rsid w:val="007714C1"/>
    <w:rsid w:val="0077160C"/>
    <w:rsid w:val="00771B2F"/>
    <w:rsid w:val="00771B53"/>
    <w:rsid w:val="00771D97"/>
    <w:rsid w:val="00772441"/>
    <w:rsid w:val="007728F1"/>
    <w:rsid w:val="00772D0C"/>
    <w:rsid w:val="00773586"/>
    <w:rsid w:val="007738BD"/>
    <w:rsid w:val="007739C6"/>
    <w:rsid w:val="00773A26"/>
    <w:rsid w:val="00773C58"/>
    <w:rsid w:val="00774B13"/>
    <w:rsid w:val="00775470"/>
    <w:rsid w:val="007754F4"/>
    <w:rsid w:val="0077561A"/>
    <w:rsid w:val="0077596D"/>
    <w:rsid w:val="00775B66"/>
    <w:rsid w:val="00775D9B"/>
    <w:rsid w:val="00776D17"/>
    <w:rsid w:val="007778C4"/>
    <w:rsid w:val="00777905"/>
    <w:rsid w:val="0077790D"/>
    <w:rsid w:val="007802D0"/>
    <w:rsid w:val="00780583"/>
    <w:rsid w:val="00780767"/>
    <w:rsid w:val="00781099"/>
    <w:rsid w:val="00781556"/>
    <w:rsid w:val="00781880"/>
    <w:rsid w:val="00781AF6"/>
    <w:rsid w:val="00781D80"/>
    <w:rsid w:val="00781EE9"/>
    <w:rsid w:val="007821C2"/>
    <w:rsid w:val="0078289F"/>
    <w:rsid w:val="007828D0"/>
    <w:rsid w:val="00782C00"/>
    <w:rsid w:val="007833BB"/>
    <w:rsid w:val="007838FA"/>
    <w:rsid w:val="00783ACF"/>
    <w:rsid w:val="00783C07"/>
    <w:rsid w:val="00784086"/>
    <w:rsid w:val="00784AC5"/>
    <w:rsid w:val="00785357"/>
    <w:rsid w:val="00785890"/>
    <w:rsid w:val="00786966"/>
    <w:rsid w:val="00786B84"/>
    <w:rsid w:val="00787269"/>
    <w:rsid w:val="00787286"/>
    <w:rsid w:val="007874E6"/>
    <w:rsid w:val="007876FB"/>
    <w:rsid w:val="00787764"/>
    <w:rsid w:val="00787D2E"/>
    <w:rsid w:val="00787DA3"/>
    <w:rsid w:val="00790695"/>
    <w:rsid w:val="00790F5F"/>
    <w:rsid w:val="007911D5"/>
    <w:rsid w:val="00791676"/>
    <w:rsid w:val="007917EC"/>
    <w:rsid w:val="007918EE"/>
    <w:rsid w:val="00791F4C"/>
    <w:rsid w:val="00792035"/>
    <w:rsid w:val="00792532"/>
    <w:rsid w:val="007926D4"/>
    <w:rsid w:val="0079284E"/>
    <w:rsid w:val="00792AF5"/>
    <w:rsid w:val="00792D96"/>
    <w:rsid w:val="00793134"/>
    <w:rsid w:val="0079345F"/>
    <w:rsid w:val="007939E3"/>
    <w:rsid w:val="00794335"/>
    <w:rsid w:val="007948BA"/>
    <w:rsid w:val="007951C6"/>
    <w:rsid w:val="00795518"/>
    <w:rsid w:val="00795750"/>
    <w:rsid w:val="00795AF0"/>
    <w:rsid w:val="00796147"/>
    <w:rsid w:val="007961B4"/>
    <w:rsid w:val="00796CB4"/>
    <w:rsid w:val="00796D14"/>
    <w:rsid w:val="00796EC2"/>
    <w:rsid w:val="007974E1"/>
    <w:rsid w:val="00797866"/>
    <w:rsid w:val="007A0AF8"/>
    <w:rsid w:val="007A0D60"/>
    <w:rsid w:val="007A1754"/>
    <w:rsid w:val="007A175F"/>
    <w:rsid w:val="007A18FE"/>
    <w:rsid w:val="007A1A3F"/>
    <w:rsid w:val="007A1B6F"/>
    <w:rsid w:val="007A20A1"/>
    <w:rsid w:val="007A231C"/>
    <w:rsid w:val="007A24DA"/>
    <w:rsid w:val="007A2B9D"/>
    <w:rsid w:val="007A3774"/>
    <w:rsid w:val="007A38D1"/>
    <w:rsid w:val="007A3A64"/>
    <w:rsid w:val="007A3F8A"/>
    <w:rsid w:val="007A4197"/>
    <w:rsid w:val="007A47B6"/>
    <w:rsid w:val="007A587F"/>
    <w:rsid w:val="007A588A"/>
    <w:rsid w:val="007A5E84"/>
    <w:rsid w:val="007A6281"/>
    <w:rsid w:val="007A688F"/>
    <w:rsid w:val="007A7518"/>
    <w:rsid w:val="007A7CC5"/>
    <w:rsid w:val="007A7D62"/>
    <w:rsid w:val="007A7E6E"/>
    <w:rsid w:val="007B0609"/>
    <w:rsid w:val="007B06F4"/>
    <w:rsid w:val="007B0B57"/>
    <w:rsid w:val="007B0CFE"/>
    <w:rsid w:val="007B0D34"/>
    <w:rsid w:val="007B114C"/>
    <w:rsid w:val="007B12B3"/>
    <w:rsid w:val="007B12C0"/>
    <w:rsid w:val="007B1792"/>
    <w:rsid w:val="007B1CA3"/>
    <w:rsid w:val="007B1CF9"/>
    <w:rsid w:val="007B23B6"/>
    <w:rsid w:val="007B23B9"/>
    <w:rsid w:val="007B3707"/>
    <w:rsid w:val="007B3958"/>
    <w:rsid w:val="007B3E29"/>
    <w:rsid w:val="007B3E4A"/>
    <w:rsid w:val="007B4702"/>
    <w:rsid w:val="007B4A7B"/>
    <w:rsid w:val="007B4D29"/>
    <w:rsid w:val="007B4DAB"/>
    <w:rsid w:val="007B5BF7"/>
    <w:rsid w:val="007B5BFE"/>
    <w:rsid w:val="007B73EF"/>
    <w:rsid w:val="007B746E"/>
    <w:rsid w:val="007B7A78"/>
    <w:rsid w:val="007B7ACB"/>
    <w:rsid w:val="007B7D05"/>
    <w:rsid w:val="007C05E3"/>
    <w:rsid w:val="007C07CC"/>
    <w:rsid w:val="007C098D"/>
    <w:rsid w:val="007C0CAD"/>
    <w:rsid w:val="007C0D08"/>
    <w:rsid w:val="007C0D11"/>
    <w:rsid w:val="007C15A9"/>
    <w:rsid w:val="007C20EA"/>
    <w:rsid w:val="007C289F"/>
    <w:rsid w:val="007C28D2"/>
    <w:rsid w:val="007C2C24"/>
    <w:rsid w:val="007C310E"/>
    <w:rsid w:val="007C3500"/>
    <w:rsid w:val="007C39D8"/>
    <w:rsid w:val="007C3F8E"/>
    <w:rsid w:val="007C5386"/>
    <w:rsid w:val="007C5703"/>
    <w:rsid w:val="007C57F4"/>
    <w:rsid w:val="007C5953"/>
    <w:rsid w:val="007C5E22"/>
    <w:rsid w:val="007C5F67"/>
    <w:rsid w:val="007C5FC5"/>
    <w:rsid w:val="007C6861"/>
    <w:rsid w:val="007C7F43"/>
    <w:rsid w:val="007D02F7"/>
    <w:rsid w:val="007D0953"/>
    <w:rsid w:val="007D0BC7"/>
    <w:rsid w:val="007D0F3D"/>
    <w:rsid w:val="007D15C5"/>
    <w:rsid w:val="007D16F4"/>
    <w:rsid w:val="007D21B1"/>
    <w:rsid w:val="007D283D"/>
    <w:rsid w:val="007D305A"/>
    <w:rsid w:val="007D3248"/>
    <w:rsid w:val="007D38CA"/>
    <w:rsid w:val="007D3BCB"/>
    <w:rsid w:val="007D4245"/>
    <w:rsid w:val="007D4289"/>
    <w:rsid w:val="007D4C2A"/>
    <w:rsid w:val="007D4CC4"/>
    <w:rsid w:val="007D578B"/>
    <w:rsid w:val="007D5A98"/>
    <w:rsid w:val="007D5D03"/>
    <w:rsid w:val="007D6174"/>
    <w:rsid w:val="007D62AE"/>
    <w:rsid w:val="007D6EE3"/>
    <w:rsid w:val="007D76A8"/>
    <w:rsid w:val="007D7A7A"/>
    <w:rsid w:val="007D7B9E"/>
    <w:rsid w:val="007E032B"/>
    <w:rsid w:val="007E0581"/>
    <w:rsid w:val="007E06D6"/>
    <w:rsid w:val="007E1081"/>
    <w:rsid w:val="007E1210"/>
    <w:rsid w:val="007E155D"/>
    <w:rsid w:val="007E1C27"/>
    <w:rsid w:val="007E2042"/>
    <w:rsid w:val="007E223E"/>
    <w:rsid w:val="007E2D17"/>
    <w:rsid w:val="007E321F"/>
    <w:rsid w:val="007E4070"/>
    <w:rsid w:val="007E4156"/>
    <w:rsid w:val="007E4368"/>
    <w:rsid w:val="007E478A"/>
    <w:rsid w:val="007E47BB"/>
    <w:rsid w:val="007E47DD"/>
    <w:rsid w:val="007E4D2A"/>
    <w:rsid w:val="007E4F2D"/>
    <w:rsid w:val="007E4F7D"/>
    <w:rsid w:val="007E51DC"/>
    <w:rsid w:val="007E54BF"/>
    <w:rsid w:val="007E5702"/>
    <w:rsid w:val="007E58F6"/>
    <w:rsid w:val="007E5BFF"/>
    <w:rsid w:val="007E5FAF"/>
    <w:rsid w:val="007E6233"/>
    <w:rsid w:val="007E63B7"/>
    <w:rsid w:val="007E6425"/>
    <w:rsid w:val="007E647F"/>
    <w:rsid w:val="007E6AFA"/>
    <w:rsid w:val="007E71BB"/>
    <w:rsid w:val="007E71FE"/>
    <w:rsid w:val="007E7360"/>
    <w:rsid w:val="007E76BC"/>
    <w:rsid w:val="007E77D9"/>
    <w:rsid w:val="007E7A37"/>
    <w:rsid w:val="007E7E24"/>
    <w:rsid w:val="007E7EDE"/>
    <w:rsid w:val="007F05BE"/>
    <w:rsid w:val="007F0D3C"/>
    <w:rsid w:val="007F1093"/>
    <w:rsid w:val="007F1D5A"/>
    <w:rsid w:val="007F29B5"/>
    <w:rsid w:val="007F2A98"/>
    <w:rsid w:val="007F2D68"/>
    <w:rsid w:val="007F42D0"/>
    <w:rsid w:val="007F4765"/>
    <w:rsid w:val="007F4E64"/>
    <w:rsid w:val="007F4FF8"/>
    <w:rsid w:val="007F50A0"/>
    <w:rsid w:val="007F5CF8"/>
    <w:rsid w:val="007F5F65"/>
    <w:rsid w:val="007F687E"/>
    <w:rsid w:val="007F73FA"/>
    <w:rsid w:val="007F767A"/>
    <w:rsid w:val="007F770E"/>
    <w:rsid w:val="007F7994"/>
    <w:rsid w:val="007F7DDC"/>
    <w:rsid w:val="007F7E7C"/>
    <w:rsid w:val="008001E5"/>
    <w:rsid w:val="008002FC"/>
    <w:rsid w:val="008005B1"/>
    <w:rsid w:val="0080071D"/>
    <w:rsid w:val="00800B5C"/>
    <w:rsid w:val="00800BEC"/>
    <w:rsid w:val="00800DAE"/>
    <w:rsid w:val="00801C90"/>
    <w:rsid w:val="00801F99"/>
    <w:rsid w:val="0080232C"/>
    <w:rsid w:val="00802976"/>
    <w:rsid w:val="00802A00"/>
    <w:rsid w:val="00802C42"/>
    <w:rsid w:val="00802C54"/>
    <w:rsid w:val="008035AC"/>
    <w:rsid w:val="008039E2"/>
    <w:rsid w:val="00803B15"/>
    <w:rsid w:val="00804A8F"/>
    <w:rsid w:val="00804BEE"/>
    <w:rsid w:val="00804E5A"/>
    <w:rsid w:val="00805837"/>
    <w:rsid w:val="00805D56"/>
    <w:rsid w:val="00806195"/>
    <w:rsid w:val="00806888"/>
    <w:rsid w:val="00806FB4"/>
    <w:rsid w:val="008078FC"/>
    <w:rsid w:val="008101AD"/>
    <w:rsid w:val="008114EB"/>
    <w:rsid w:val="00811628"/>
    <w:rsid w:val="008117CF"/>
    <w:rsid w:val="00811846"/>
    <w:rsid w:val="00811CDD"/>
    <w:rsid w:val="00811F62"/>
    <w:rsid w:val="008120FB"/>
    <w:rsid w:val="00812972"/>
    <w:rsid w:val="008129BB"/>
    <w:rsid w:val="00813434"/>
    <w:rsid w:val="008150AC"/>
    <w:rsid w:val="00816890"/>
    <w:rsid w:val="00816F28"/>
    <w:rsid w:val="0081752B"/>
    <w:rsid w:val="00820121"/>
    <w:rsid w:val="0082078E"/>
    <w:rsid w:val="00821402"/>
    <w:rsid w:val="0082202A"/>
    <w:rsid w:val="00822A9C"/>
    <w:rsid w:val="00822D07"/>
    <w:rsid w:val="00822E1B"/>
    <w:rsid w:val="00822EDD"/>
    <w:rsid w:val="00822FD6"/>
    <w:rsid w:val="00823106"/>
    <w:rsid w:val="0082321A"/>
    <w:rsid w:val="008235AE"/>
    <w:rsid w:val="0082362A"/>
    <w:rsid w:val="008237FE"/>
    <w:rsid w:val="00823B0B"/>
    <w:rsid w:val="00823CF0"/>
    <w:rsid w:val="00823E4E"/>
    <w:rsid w:val="00824486"/>
    <w:rsid w:val="008244BF"/>
    <w:rsid w:val="0082463E"/>
    <w:rsid w:val="00824843"/>
    <w:rsid w:val="00824D27"/>
    <w:rsid w:val="00824DCA"/>
    <w:rsid w:val="00824EEB"/>
    <w:rsid w:val="008250AB"/>
    <w:rsid w:val="008255B3"/>
    <w:rsid w:val="008258DA"/>
    <w:rsid w:val="00825B46"/>
    <w:rsid w:val="00825DE3"/>
    <w:rsid w:val="008262AF"/>
    <w:rsid w:val="0082633E"/>
    <w:rsid w:val="008263EC"/>
    <w:rsid w:val="00826648"/>
    <w:rsid w:val="00826B22"/>
    <w:rsid w:val="00826B9E"/>
    <w:rsid w:val="00826D5B"/>
    <w:rsid w:val="008277CB"/>
    <w:rsid w:val="008277E7"/>
    <w:rsid w:val="00830214"/>
    <w:rsid w:val="008307DC"/>
    <w:rsid w:val="00830B4A"/>
    <w:rsid w:val="00830D93"/>
    <w:rsid w:val="008312A9"/>
    <w:rsid w:val="00831A55"/>
    <w:rsid w:val="008321C9"/>
    <w:rsid w:val="008321CA"/>
    <w:rsid w:val="0083238F"/>
    <w:rsid w:val="00832470"/>
    <w:rsid w:val="00832548"/>
    <w:rsid w:val="0083272F"/>
    <w:rsid w:val="00832C12"/>
    <w:rsid w:val="0083317E"/>
    <w:rsid w:val="0083342C"/>
    <w:rsid w:val="00833D14"/>
    <w:rsid w:val="00833DD5"/>
    <w:rsid w:val="00834286"/>
    <w:rsid w:val="00834589"/>
    <w:rsid w:val="008345CB"/>
    <w:rsid w:val="00834BD5"/>
    <w:rsid w:val="00834E7D"/>
    <w:rsid w:val="00834F4B"/>
    <w:rsid w:val="0083559F"/>
    <w:rsid w:val="00836CE1"/>
    <w:rsid w:val="0083792D"/>
    <w:rsid w:val="00837EB0"/>
    <w:rsid w:val="008408F6"/>
    <w:rsid w:val="0084101F"/>
    <w:rsid w:val="008412A6"/>
    <w:rsid w:val="00841443"/>
    <w:rsid w:val="00841951"/>
    <w:rsid w:val="00841AC3"/>
    <w:rsid w:val="00841C66"/>
    <w:rsid w:val="00842353"/>
    <w:rsid w:val="0084259F"/>
    <w:rsid w:val="008425DB"/>
    <w:rsid w:val="008427A7"/>
    <w:rsid w:val="00842F31"/>
    <w:rsid w:val="00843038"/>
    <w:rsid w:val="008430BA"/>
    <w:rsid w:val="0084319F"/>
    <w:rsid w:val="00843ACB"/>
    <w:rsid w:val="00843CEA"/>
    <w:rsid w:val="00843D08"/>
    <w:rsid w:val="00844328"/>
    <w:rsid w:val="00845759"/>
    <w:rsid w:val="0084597E"/>
    <w:rsid w:val="0084609E"/>
    <w:rsid w:val="008465B3"/>
    <w:rsid w:val="00846838"/>
    <w:rsid w:val="00846891"/>
    <w:rsid w:val="008468FE"/>
    <w:rsid w:val="00846A3F"/>
    <w:rsid w:val="00847DC2"/>
    <w:rsid w:val="00847E00"/>
    <w:rsid w:val="008501AD"/>
    <w:rsid w:val="008501C1"/>
    <w:rsid w:val="00850632"/>
    <w:rsid w:val="00850877"/>
    <w:rsid w:val="008517C3"/>
    <w:rsid w:val="00851EF4"/>
    <w:rsid w:val="00851FD3"/>
    <w:rsid w:val="00852B33"/>
    <w:rsid w:val="00852F27"/>
    <w:rsid w:val="008537A6"/>
    <w:rsid w:val="00853A0B"/>
    <w:rsid w:val="00853CBD"/>
    <w:rsid w:val="00853D1A"/>
    <w:rsid w:val="00853DB2"/>
    <w:rsid w:val="008542E8"/>
    <w:rsid w:val="00854445"/>
    <w:rsid w:val="008545BD"/>
    <w:rsid w:val="00855C10"/>
    <w:rsid w:val="00855D02"/>
    <w:rsid w:val="00855D72"/>
    <w:rsid w:val="008564D9"/>
    <w:rsid w:val="008568DD"/>
    <w:rsid w:val="00856CB4"/>
    <w:rsid w:val="00857353"/>
    <w:rsid w:val="00857389"/>
    <w:rsid w:val="00857AE7"/>
    <w:rsid w:val="00857D21"/>
    <w:rsid w:val="0086075B"/>
    <w:rsid w:val="00860AEB"/>
    <w:rsid w:val="00860E65"/>
    <w:rsid w:val="00860E8C"/>
    <w:rsid w:val="00861AF0"/>
    <w:rsid w:val="0086218D"/>
    <w:rsid w:val="00862545"/>
    <w:rsid w:val="008630C2"/>
    <w:rsid w:val="00863267"/>
    <w:rsid w:val="008635B7"/>
    <w:rsid w:val="00863BA1"/>
    <w:rsid w:val="0086408B"/>
    <w:rsid w:val="0086423B"/>
    <w:rsid w:val="00864A20"/>
    <w:rsid w:val="00864C62"/>
    <w:rsid w:val="00864F53"/>
    <w:rsid w:val="00865193"/>
    <w:rsid w:val="008652A7"/>
    <w:rsid w:val="00865772"/>
    <w:rsid w:val="008658B0"/>
    <w:rsid w:val="00865EBD"/>
    <w:rsid w:val="00866819"/>
    <w:rsid w:val="00866C66"/>
    <w:rsid w:val="00866FBD"/>
    <w:rsid w:val="00867198"/>
    <w:rsid w:val="00867743"/>
    <w:rsid w:val="00867C12"/>
    <w:rsid w:val="00867CD5"/>
    <w:rsid w:val="00870556"/>
    <w:rsid w:val="00870823"/>
    <w:rsid w:val="00870D7B"/>
    <w:rsid w:val="00870E5E"/>
    <w:rsid w:val="00871552"/>
    <w:rsid w:val="0087172D"/>
    <w:rsid w:val="00871CEF"/>
    <w:rsid w:val="00871F36"/>
    <w:rsid w:val="00872184"/>
    <w:rsid w:val="0087227C"/>
    <w:rsid w:val="008723D4"/>
    <w:rsid w:val="00872A03"/>
    <w:rsid w:val="008736AC"/>
    <w:rsid w:val="00873A6C"/>
    <w:rsid w:val="00873EFB"/>
    <w:rsid w:val="008743C1"/>
    <w:rsid w:val="00874A0C"/>
    <w:rsid w:val="00874C8C"/>
    <w:rsid w:val="00875AAA"/>
    <w:rsid w:val="00875B67"/>
    <w:rsid w:val="00875BFA"/>
    <w:rsid w:val="00876027"/>
    <w:rsid w:val="00876586"/>
    <w:rsid w:val="008766EF"/>
    <w:rsid w:val="00876AA3"/>
    <w:rsid w:val="0087720E"/>
    <w:rsid w:val="00877502"/>
    <w:rsid w:val="00877CAB"/>
    <w:rsid w:val="00880966"/>
    <w:rsid w:val="0088135D"/>
    <w:rsid w:val="00881648"/>
    <w:rsid w:val="00881686"/>
    <w:rsid w:val="00881EC8"/>
    <w:rsid w:val="00882291"/>
    <w:rsid w:val="0088243F"/>
    <w:rsid w:val="00882834"/>
    <w:rsid w:val="008829B4"/>
    <w:rsid w:val="00883C95"/>
    <w:rsid w:val="00884322"/>
    <w:rsid w:val="008848BE"/>
    <w:rsid w:val="00884E7F"/>
    <w:rsid w:val="0088506C"/>
    <w:rsid w:val="0088519F"/>
    <w:rsid w:val="00885405"/>
    <w:rsid w:val="00885A0B"/>
    <w:rsid w:val="00885C95"/>
    <w:rsid w:val="00886135"/>
    <w:rsid w:val="00886638"/>
    <w:rsid w:val="00886786"/>
    <w:rsid w:val="0088681E"/>
    <w:rsid w:val="008868BB"/>
    <w:rsid w:val="0088759B"/>
    <w:rsid w:val="0088761F"/>
    <w:rsid w:val="008877A3"/>
    <w:rsid w:val="008877E6"/>
    <w:rsid w:val="00887DE7"/>
    <w:rsid w:val="00890064"/>
    <w:rsid w:val="00890B0C"/>
    <w:rsid w:val="00890C9F"/>
    <w:rsid w:val="008910B8"/>
    <w:rsid w:val="00891342"/>
    <w:rsid w:val="00891785"/>
    <w:rsid w:val="008921E1"/>
    <w:rsid w:val="00892311"/>
    <w:rsid w:val="0089233B"/>
    <w:rsid w:val="008923F0"/>
    <w:rsid w:val="00892559"/>
    <w:rsid w:val="00892731"/>
    <w:rsid w:val="00892823"/>
    <w:rsid w:val="00892CB9"/>
    <w:rsid w:val="00892D3C"/>
    <w:rsid w:val="00892DFB"/>
    <w:rsid w:val="008930FB"/>
    <w:rsid w:val="008931E5"/>
    <w:rsid w:val="008932D7"/>
    <w:rsid w:val="0089353B"/>
    <w:rsid w:val="0089356F"/>
    <w:rsid w:val="00893F9F"/>
    <w:rsid w:val="00894081"/>
    <w:rsid w:val="008941C8"/>
    <w:rsid w:val="00895136"/>
    <w:rsid w:val="00895784"/>
    <w:rsid w:val="008960FE"/>
    <w:rsid w:val="00896C94"/>
    <w:rsid w:val="00896D23"/>
    <w:rsid w:val="0089704C"/>
    <w:rsid w:val="00897168"/>
    <w:rsid w:val="00897647"/>
    <w:rsid w:val="00897D15"/>
    <w:rsid w:val="00897F74"/>
    <w:rsid w:val="008A03F4"/>
    <w:rsid w:val="008A0E7B"/>
    <w:rsid w:val="008A0FA0"/>
    <w:rsid w:val="008A1111"/>
    <w:rsid w:val="008A115E"/>
    <w:rsid w:val="008A154D"/>
    <w:rsid w:val="008A18C9"/>
    <w:rsid w:val="008A28C0"/>
    <w:rsid w:val="008A2B51"/>
    <w:rsid w:val="008A3237"/>
    <w:rsid w:val="008A3698"/>
    <w:rsid w:val="008A3836"/>
    <w:rsid w:val="008A3FF7"/>
    <w:rsid w:val="008A42B6"/>
    <w:rsid w:val="008A435E"/>
    <w:rsid w:val="008A54EA"/>
    <w:rsid w:val="008A5C39"/>
    <w:rsid w:val="008A5C92"/>
    <w:rsid w:val="008A61C5"/>
    <w:rsid w:val="008A65FB"/>
    <w:rsid w:val="008A74A4"/>
    <w:rsid w:val="008A7624"/>
    <w:rsid w:val="008B0B6D"/>
    <w:rsid w:val="008B0D0D"/>
    <w:rsid w:val="008B0D97"/>
    <w:rsid w:val="008B144E"/>
    <w:rsid w:val="008B16E4"/>
    <w:rsid w:val="008B1761"/>
    <w:rsid w:val="008B245A"/>
    <w:rsid w:val="008B24ED"/>
    <w:rsid w:val="008B27D6"/>
    <w:rsid w:val="008B280A"/>
    <w:rsid w:val="008B281C"/>
    <w:rsid w:val="008B435E"/>
    <w:rsid w:val="008B4770"/>
    <w:rsid w:val="008B4867"/>
    <w:rsid w:val="008B4DD5"/>
    <w:rsid w:val="008B5D3E"/>
    <w:rsid w:val="008B5E03"/>
    <w:rsid w:val="008B5F50"/>
    <w:rsid w:val="008B5FCE"/>
    <w:rsid w:val="008B6F54"/>
    <w:rsid w:val="008B7242"/>
    <w:rsid w:val="008B742E"/>
    <w:rsid w:val="008B74CD"/>
    <w:rsid w:val="008B75CD"/>
    <w:rsid w:val="008B772B"/>
    <w:rsid w:val="008C0571"/>
    <w:rsid w:val="008C079D"/>
    <w:rsid w:val="008C09DA"/>
    <w:rsid w:val="008C0A83"/>
    <w:rsid w:val="008C0C1B"/>
    <w:rsid w:val="008C0D34"/>
    <w:rsid w:val="008C0DD7"/>
    <w:rsid w:val="008C10E3"/>
    <w:rsid w:val="008C11D8"/>
    <w:rsid w:val="008C13A5"/>
    <w:rsid w:val="008C1FE6"/>
    <w:rsid w:val="008C22FF"/>
    <w:rsid w:val="008C2727"/>
    <w:rsid w:val="008C3BB7"/>
    <w:rsid w:val="008C3E29"/>
    <w:rsid w:val="008C3EAF"/>
    <w:rsid w:val="008C40B4"/>
    <w:rsid w:val="008C43C0"/>
    <w:rsid w:val="008C4AF4"/>
    <w:rsid w:val="008C4E26"/>
    <w:rsid w:val="008C53AD"/>
    <w:rsid w:val="008C5CCF"/>
    <w:rsid w:val="008C62FB"/>
    <w:rsid w:val="008C667A"/>
    <w:rsid w:val="008C669D"/>
    <w:rsid w:val="008C699C"/>
    <w:rsid w:val="008C6F9D"/>
    <w:rsid w:val="008C7FD0"/>
    <w:rsid w:val="008D0B45"/>
    <w:rsid w:val="008D1004"/>
    <w:rsid w:val="008D20D6"/>
    <w:rsid w:val="008D263B"/>
    <w:rsid w:val="008D288B"/>
    <w:rsid w:val="008D2B3D"/>
    <w:rsid w:val="008D310E"/>
    <w:rsid w:val="008D344B"/>
    <w:rsid w:val="008D3E98"/>
    <w:rsid w:val="008D3F42"/>
    <w:rsid w:val="008D3FD9"/>
    <w:rsid w:val="008D42DE"/>
    <w:rsid w:val="008D44FC"/>
    <w:rsid w:val="008D46C8"/>
    <w:rsid w:val="008D4A1E"/>
    <w:rsid w:val="008D545D"/>
    <w:rsid w:val="008D65EC"/>
    <w:rsid w:val="008D67BF"/>
    <w:rsid w:val="008D68B8"/>
    <w:rsid w:val="008D6A13"/>
    <w:rsid w:val="008D6BD3"/>
    <w:rsid w:val="008D7140"/>
    <w:rsid w:val="008D75E0"/>
    <w:rsid w:val="008D7762"/>
    <w:rsid w:val="008D7C27"/>
    <w:rsid w:val="008E024B"/>
    <w:rsid w:val="008E0648"/>
    <w:rsid w:val="008E06DC"/>
    <w:rsid w:val="008E08EC"/>
    <w:rsid w:val="008E0F64"/>
    <w:rsid w:val="008E1332"/>
    <w:rsid w:val="008E14D1"/>
    <w:rsid w:val="008E15BE"/>
    <w:rsid w:val="008E193A"/>
    <w:rsid w:val="008E1D96"/>
    <w:rsid w:val="008E26E9"/>
    <w:rsid w:val="008E27D3"/>
    <w:rsid w:val="008E2C1A"/>
    <w:rsid w:val="008E2FC1"/>
    <w:rsid w:val="008E3162"/>
    <w:rsid w:val="008E39A8"/>
    <w:rsid w:val="008E3E84"/>
    <w:rsid w:val="008E3FE8"/>
    <w:rsid w:val="008E431E"/>
    <w:rsid w:val="008E44E4"/>
    <w:rsid w:val="008E5139"/>
    <w:rsid w:val="008E539F"/>
    <w:rsid w:val="008E54FD"/>
    <w:rsid w:val="008E55F7"/>
    <w:rsid w:val="008E5811"/>
    <w:rsid w:val="008E5860"/>
    <w:rsid w:val="008E5878"/>
    <w:rsid w:val="008E5F2A"/>
    <w:rsid w:val="008E6012"/>
    <w:rsid w:val="008E6256"/>
    <w:rsid w:val="008E6318"/>
    <w:rsid w:val="008E66F1"/>
    <w:rsid w:val="008E67C9"/>
    <w:rsid w:val="008E6819"/>
    <w:rsid w:val="008E6B6E"/>
    <w:rsid w:val="008E6E34"/>
    <w:rsid w:val="008E72DD"/>
    <w:rsid w:val="008E73BA"/>
    <w:rsid w:val="008E73D0"/>
    <w:rsid w:val="008E77B2"/>
    <w:rsid w:val="008E7875"/>
    <w:rsid w:val="008E7DDD"/>
    <w:rsid w:val="008F000A"/>
    <w:rsid w:val="008F020D"/>
    <w:rsid w:val="008F0606"/>
    <w:rsid w:val="008F07AE"/>
    <w:rsid w:val="008F0920"/>
    <w:rsid w:val="008F0FC8"/>
    <w:rsid w:val="008F15AE"/>
    <w:rsid w:val="008F210F"/>
    <w:rsid w:val="008F2220"/>
    <w:rsid w:val="008F23AC"/>
    <w:rsid w:val="008F246E"/>
    <w:rsid w:val="008F3249"/>
    <w:rsid w:val="008F39E6"/>
    <w:rsid w:val="008F43E8"/>
    <w:rsid w:val="008F4484"/>
    <w:rsid w:val="008F460E"/>
    <w:rsid w:val="008F4624"/>
    <w:rsid w:val="008F5610"/>
    <w:rsid w:val="008F5FDB"/>
    <w:rsid w:val="008F62D1"/>
    <w:rsid w:val="008F66D4"/>
    <w:rsid w:val="008F6827"/>
    <w:rsid w:val="008F6C25"/>
    <w:rsid w:val="008F6C63"/>
    <w:rsid w:val="008F775D"/>
    <w:rsid w:val="008F79ED"/>
    <w:rsid w:val="008F7B37"/>
    <w:rsid w:val="00901D86"/>
    <w:rsid w:val="0090227A"/>
    <w:rsid w:val="00902315"/>
    <w:rsid w:val="0090261F"/>
    <w:rsid w:val="00902E17"/>
    <w:rsid w:val="00902FA7"/>
    <w:rsid w:val="00903489"/>
    <w:rsid w:val="00903C5D"/>
    <w:rsid w:val="00903E7F"/>
    <w:rsid w:val="0090415C"/>
    <w:rsid w:val="00904211"/>
    <w:rsid w:val="0090472C"/>
    <w:rsid w:val="00904E9C"/>
    <w:rsid w:val="00905252"/>
    <w:rsid w:val="00905D13"/>
    <w:rsid w:val="0090641C"/>
    <w:rsid w:val="00906711"/>
    <w:rsid w:val="0090697F"/>
    <w:rsid w:val="0090724B"/>
    <w:rsid w:val="009072B5"/>
    <w:rsid w:val="009073B1"/>
    <w:rsid w:val="0090792B"/>
    <w:rsid w:val="00907C5A"/>
    <w:rsid w:val="00910231"/>
    <w:rsid w:val="009103AD"/>
    <w:rsid w:val="0091062C"/>
    <w:rsid w:val="009109F9"/>
    <w:rsid w:val="00910BD6"/>
    <w:rsid w:val="00910C04"/>
    <w:rsid w:val="00910D8A"/>
    <w:rsid w:val="009114A6"/>
    <w:rsid w:val="009115A9"/>
    <w:rsid w:val="00911694"/>
    <w:rsid w:val="0091178C"/>
    <w:rsid w:val="00911D0E"/>
    <w:rsid w:val="00911DD3"/>
    <w:rsid w:val="00912F1C"/>
    <w:rsid w:val="00912FA0"/>
    <w:rsid w:val="009132FA"/>
    <w:rsid w:val="0091336A"/>
    <w:rsid w:val="00913434"/>
    <w:rsid w:val="00913FEC"/>
    <w:rsid w:val="00914316"/>
    <w:rsid w:val="009145B6"/>
    <w:rsid w:val="00914965"/>
    <w:rsid w:val="00914FD4"/>
    <w:rsid w:val="00915C27"/>
    <w:rsid w:val="0091601A"/>
    <w:rsid w:val="0091611C"/>
    <w:rsid w:val="0091635F"/>
    <w:rsid w:val="00916446"/>
    <w:rsid w:val="00916CD0"/>
    <w:rsid w:val="00916F83"/>
    <w:rsid w:val="00917342"/>
    <w:rsid w:val="009174A1"/>
    <w:rsid w:val="00917B6C"/>
    <w:rsid w:val="00917D61"/>
    <w:rsid w:val="00917E8F"/>
    <w:rsid w:val="009201EC"/>
    <w:rsid w:val="00920276"/>
    <w:rsid w:val="009206FF"/>
    <w:rsid w:val="009207E1"/>
    <w:rsid w:val="00920AA9"/>
    <w:rsid w:val="00920EF4"/>
    <w:rsid w:val="00921B44"/>
    <w:rsid w:val="00921CAF"/>
    <w:rsid w:val="009222C8"/>
    <w:rsid w:val="00922976"/>
    <w:rsid w:val="009231DC"/>
    <w:rsid w:val="0092322A"/>
    <w:rsid w:val="00923703"/>
    <w:rsid w:val="0092372D"/>
    <w:rsid w:val="00923760"/>
    <w:rsid w:val="009241D1"/>
    <w:rsid w:val="009246C1"/>
    <w:rsid w:val="009249C4"/>
    <w:rsid w:val="00924C32"/>
    <w:rsid w:val="00924F30"/>
    <w:rsid w:val="009252A7"/>
    <w:rsid w:val="009254EA"/>
    <w:rsid w:val="009256A2"/>
    <w:rsid w:val="009258D2"/>
    <w:rsid w:val="009258F1"/>
    <w:rsid w:val="009259E0"/>
    <w:rsid w:val="00926B48"/>
    <w:rsid w:val="00927A5D"/>
    <w:rsid w:val="00927E30"/>
    <w:rsid w:val="009301F6"/>
    <w:rsid w:val="00930469"/>
    <w:rsid w:val="009304E0"/>
    <w:rsid w:val="00930B5C"/>
    <w:rsid w:val="00930BE9"/>
    <w:rsid w:val="00931A00"/>
    <w:rsid w:val="00932025"/>
    <w:rsid w:val="00932D62"/>
    <w:rsid w:val="00933397"/>
    <w:rsid w:val="00933976"/>
    <w:rsid w:val="00933996"/>
    <w:rsid w:val="00933A87"/>
    <w:rsid w:val="00933ABC"/>
    <w:rsid w:val="00933B9D"/>
    <w:rsid w:val="00933C30"/>
    <w:rsid w:val="009346DB"/>
    <w:rsid w:val="00934C4A"/>
    <w:rsid w:val="00935164"/>
    <w:rsid w:val="009351AB"/>
    <w:rsid w:val="00935A43"/>
    <w:rsid w:val="00935F80"/>
    <w:rsid w:val="00936555"/>
    <w:rsid w:val="00936EE1"/>
    <w:rsid w:val="00937F8C"/>
    <w:rsid w:val="0094007E"/>
    <w:rsid w:val="009402CF"/>
    <w:rsid w:val="00940E43"/>
    <w:rsid w:val="0094135D"/>
    <w:rsid w:val="00941548"/>
    <w:rsid w:val="009417CD"/>
    <w:rsid w:val="00941870"/>
    <w:rsid w:val="00941883"/>
    <w:rsid w:val="00941A55"/>
    <w:rsid w:val="00941A8F"/>
    <w:rsid w:val="00942C63"/>
    <w:rsid w:val="00942E42"/>
    <w:rsid w:val="00943686"/>
    <w:rsid w:val="00943973"/>
    <w:rsid w:val="00943ADA"/>
    <w:rsid w:val="00944043"/>
    <w:rsid w:val="00944050"/>
    <w:rsid w:val="009458F4"/>
    <w:rsid w:val="00945B1B"/>
    <w:rsid w:val="00945EE9"/>
    <w:rsid w:val="00945FE2"/>
    <w:rsid w:val="009463B1"/>
    <w:rsid w:val="009463C3"/>
    <w:rsid w:val="00946CFB"/>
    <w:rsid w:val="00946D63"/>
    <w:rsid w:val="0095023D"/>
    <w:rsid w:val="0095040D"/>
    <w:rsid w:val="00950D37"/>
    <w:rsid w:val="0095197B"/>
    <w:rsid w:val="00951BF4"/>
    <w:rsid w:val="00951E13"/>
    <w:rsid w:val="00952059"/>
    <w:rsid w:val="0095212C"/>
    <w:rsid w:val="0095231F"/>
    <w:rsid w:val="009531C9"/>
    <w:rsid w:val="00953B33"/>
    <w:rsid w:val="0095485B"/>
    <w:rsid w:val="00954CD0"/>
    <w:rsid w:val="00954F3C"/>
    <w:rsid w:val="009551B7"/>
    <w:rsid w:val="00955AF0"/>
    <w:rsid w:val="009564B5"/>
    <w:rsid w:val="00956E71"/>
    <w:rsid w:val="00957103"/>
    <w:rsid w:val="0095721D"/>
    <w:rsid w:val="00957815"/>
    <w:rsid w:val="00960329"/>
    <w:rsid w:val="009603D9"/>
    <w:rsid w:val="009611AC"/>
    <w:rsid w:val="009614FA"/>
    <w:rsid w:val="00961505"/>
    <w:rsid w:val="00961739"/>
    <w:rsid w:val="009619F5"/>
    <w:rsid w:val="00962103"/>
    <w:rsid w:val="00962F0A"/>
    <w:rsid w:val="009630B5"/>
    <w:rsid w:val="00963C47"/>
    <w:rsid w:val="00963F63"/>
    <w:rsid w:val="00964368"/>
    <w:rsid w:val="0096453A"/>
    <w:rsid w:val="00964BF7"/>
    <w:rsid w:val="009653A8"/>
    <w:rsid w:val="009663D9"/>
    <w:rsid w:val="00966692"/>
    <w:rsid w:val="009666A0"/>
    <w:rsid w:val="00966869"/>
    <w:rsid w:val="00966959"/>
    <w:rsid w:val="009669AC"/>
    <w:rsid w:val="009676A4"/>
    <w:rsid w:val="00967E8F"/>
    <w:rsid w:val="0097016E"/>
    <w:rsid w:val="00970C00"/>
    <w:rsid w:val="009710E0"/>
    <w:rsid w:val="00971293"/>
    <w:rsid w:val="009716C2"/>
    <w:rsid w:val="00971DD4"/>
    <w:rsid w:val="0097269F"/>
    <w:rsid w:val="00972F8E"/>
    <w:rsid w:val="009734D5"/>
    <w:rsid w:val="0097362C"/>
    <w:rsid w:val="00973C19"/>
    <w:rsid w:val="00974266"/>
    <w:rsid w:val="00974527"/>
    <w:rsid w:val="00974C48"/>
    <w:rsid w:val="0097500D"/>
    <w:rsid w:val="009751FF"/>
    <w:rsid w:val="00975209"/>
    <w:rsid w:val="009753C2"/>
    <w:rsid w:val="00975CDF"/>
    <w:rsid w:val="0097663B"/>
    <w:rsid w:val="0097691D"/>
    <w:rsid w:val="009777F3"/>
    <w:rsid w:val="00980C95"/>
    <w:rsid w:val="00981C97"/>
    <w:rsid w:val="00981E5D"/>
    <w:rsid w:val="0098201B"/>
    <w:rsid w:val="00982EE1"/>
    <w:rsid w:val="00983148"/>
    <w:rsid w:val="009831CD"/>
    <w:rsid w:val="00983325"/>
    <w:rsid w:val="009833E7"/>
    <w:rsid w:val="00983632"/>
    <w:rsid w:val="00983B66"/>
    <w:rsid w:val="00983FE9"/>
    <w:rsid w:val="00984045"/>
    <w:rsid w:val="00984D08"/>
    <w:rsid w:val="00984DE6"/>
    <w:rsid w:val="00984F2B"/>
    <w:rsid w:val="00985294"/>
    <w:rsid w:val="00985462"/>
    <w:rsid w:val="009854C0"/>
    <w:rsid w:val="00985BC4"/>
    <w:rsid w:val="00985D81"/>
    <w:rsid w:val="00986055"/>
    <w:rsid w:val="009862AE"/>
    <w:rsid w:val="0098649C"/>
    <w:rsid w:val="009864C1"/>
    <w:rsid w:val="009869F5"/>
    <w:rsid w:val="00986A9A"/>
    <w:rsid w:val="00986BBA"/>
    <w:rsid w:val="00986DFF"/>
    <w:rsid w:val="00986F37"/>
    <w:rsid w:val="009870B8"/>
    <w:rsid w:val="0098719E"/>
    <w:rsid w:val="009871D8"/>
    <w:rsid w:val="00987547"/>
    <w:rsid w:val="009875B1"/>
    <w:rsid w:val="0098775D"/>
    <w:rsid w:val="00987883"/>
    <w:rsid w:val="0098791C"/>
    <w:rsid w:val="00987BC5"/>
    <w:rsid w:val="009905EE"/>
    <w:rsid w:val="0099060B"/>
    <w:rsid w:val="00990799"/>
    <w:rsid w:val="009907CB"/>
    <w:rsid w:val="00990E98"/>
    <w:rsid w:val="00991452"/>
    <w:rsid w:val="009914DE"/>
    <w:rsid w:val="00991797"/>
    <w:rsid w:val="00991833"/>
    <w:rsid w:val="00991AEE"/>
    <w:rsid w:val="00992D3A"/>
    <w:rsid w:val="00993784"/>
    <w:rsid w:val="00993BEA"/>
    <w:rsid w:val="009947DC"/>
    <w:rsid w:val="009948C3"/>
    <w:rsid w:val="009949B1"/>
    <w:rsid w:val="00994D22"/>
    <w:rsid w:val="00994F83"/>
    <w:rsid w:val="00995273"/>
    <w:rsid w:val="009955F0"/>
    <w:rsid w:val="009958F7"/>
    <w:rsid w:val="009959EC"/>
    <w:rsid w:val="00995A25"/>
    <w:rsid w:val="009968DC"/>
    <w:rsid w:val="00997228"/>
    <w:rsid w:val="00997A91"/>
    <w:rsid w:val="00997AA0"/>
    <w:rsid w:val="009A00F2"/>
    <w:rsid w:val="009A0D2E"/>
    <w:rsid w:val="009A18CD"/>
    <w:rsid w:val="009A1AEF"/>
    <w:rsid w:val="009A1C01"/>
    <w:rsid w:val="009A1C59"/>
    <w:rsid w:val="009A2146"/>
    <w:rsid w:val="009A2441"/>
    <w:rsid w:val="009A2511"/>
    <w:rsid w:val="009A2A73"/>
    <w:rsid w:val="009A3937"/>
    <w:rsid w:val="009A3E71"/>
    <w:rsid w:val="009A4166"/>
    <w:rsid w:val="009A47C7"/>
    <w:rsid w:val="009A493B"/>
    <w:rsid w:val="009A4A5A"/>
    <w:rsid w:val="009A4AC0"/>
    <w:rsid w:val="009A4C55"/>
    <w:rsid w:val="009A54EC"/>
    <w:rsid w:val="009A5B67"/>
    <w:rsid w:val="009A64B3"/>
    <w:rsid w:val="009A6BF0"/>
    <w:rsid w:val="009A6C4B"/>
    <w:rsid w:val="009A6FC4"/>
    <w:rsid w:val="009A712E"/>
    <w:rsid w:val="009A7507"/>
    <w:rsid w:val="009A7B8A"/>
    <w:rsid w:val="009A7D79"/>
    <w:rsid w:val="009A7E28"/>
    <w:rsid w:val="009A7E80"/>
    <w:rsid w:val="009B01EF"/>
    <w:rsid w:val="009B0D5A"/>
    <w:rsid w:val="009B0DD7"/>
    <w:rsid w:val="009B1278"/>
    <w:rsid w:val="009B1F2B"/>
    <w:rsid w:val="009B23DF"/>
    <w:rsid w:val="009B31D7"/>
    <w:rsid w:val="009B36B6"/>
    <w:rsid w:val="009B389F"/>
    <w:rsid w:val="009B3B6E"/>
    <w:rsid w:val="009B448B"/>
    <w:rsid w:val="009B456E"/>
    <w:rsid w:val="009B4B7F"/>
    <w:rsid w:val="009B4CCD"/>
    <w:rsid w:val="009B4E9B"/>
    <w:rsid w:val="009B4F40"/>
    <w:rsid w:val="009B5206"/>
    <w:rsid w:val="009B5727"/>
    <w:rsid w:val="009B57AE"/>
    <w:rsid w:val="009B648A"/>
    <w:rsid w:val="009B6A73"/>
    <w:rsid w:val="009B6E54"/>
    <w:rsid w:val="009B7392"/>
    <w:rsid w:val="009B757D"/>
    <w:rsid w:val="009B76E7"/>
    <w:rsid w:val="009B79D2"/>
    <w:rsid w:val="009B7C8B"/>
    <w:rsid w:val="009B7E31"/>
    <w:rsid w:val="009C1183"/>
    <w:rsid w:val="009C1D79"/>
    <w:rsid w:val="009C21F7"/>
    <w:rsid w:val="009C334B"/>
    <w:rsid w:val="009C342C"/>
    <w:rsid w:val="009C3559"/>
    <w:rsid w:val="009C41B5"/>
    <w:rsid w:val="009C4BDC"/>
    <w:rsid w:val="009C4DE8"/>
    <w:rsid w:val="009C4FEA"/>
    <w:rsid w:val="009C601C"/>
    <w:rsid w:val="009C6289"/>
    <w:rsid w:val="009C6854"/>
    <w:rsid w:val="009C69E1"/>
    <w:rsid w:val="009C73B1"/>
    <w:rsid w:val="009C75CF"/>
    <w:rsid w:val="009C7952"/>
    <w:rsid w:val="009C7F27"/>
    <w:rsid w:val="009D0005"/>
    <w:rsid w:val="009D0327"/>
    <w:rsid w:val="009D0E13"/>
    <w:rsid w:val="009D1E43"/>
    <w:rsid w:val="009D1F7C"/>
    <w:rsid w:val="009D220A"/>
    <w:rsid w:val="009D2679"/>
    <w:rsid w:val="009D2720"/>
    <w:rsid w:val="009D2E41"/>
    <w:rsid w:val="009D306B"/>
    <w:rsid w:val="009D327E"/>
    <w:rsid w:val="009D3414"/>
    <w:rsid w:val="009D3482"/>
    <w:rsid w:val="009D393C"/>
    <w:rsid w:val="009D3E91"/>
    <w:rsid w:val="009D3F38"/>
    <w:rsid w:val="009D47ED"/>
    <w:rsid w:val="009D494B"/>
    <w:rsid w:val="009D5201"/>
    <w:rsid w:val="009D5794"/>
    <w:rsid w:val="009D5A10"/>
    <w:rsid w:val="009D5C94"/>
    <w:rsid w:val="009D5E95"/>
    <w:rsid w:val="009D6A52"/>
    <w:rsid w:val="009D6EEA"/>
    <w:rsid w:val="009D7164"/>
    <w:rsid w:val="009D77FD"/>
    <w:rsid w:val="009D7B0E"/>
    <w:rsid w:val="009D7B3C"/>
    <w:rsid w:val="009D7DC1"/>
    <w:rsid w:val="009E0521"/>
    <w:rsid w:val="009E0587"/>
    <w:rsid w:val="009E08EA"/>
    <w:rsid w:val="009E0D0C"/>
    <w:rsid w:val="009E1B1F"/>
    <w:rsid w:val="009E1B38"/>
    <w:rsid w:val="009E1C6B"/>
    <w:rsid w:val="009E21D3"/>
    <w:rsid w:val="009E2334"/>
    <w:rsid w:val="009E2712"/>
    <w:rsid w:val="009E2730"/>
    <w:rsid w:val="009E2C27"/>
    <w:rsid w:val="009E39EA"/>
    <w:rsid w:val="009E3C36"/>
    <w:rsid w:val="009E49D2"/>
    <w:rsid w:val="009E4B2F"/>
    <w:rsid w:val="009E4D2A"/>
    <w:rsid w:val="009E4F47"/>
    <w:rsid w:val="009E558E"/>
    <w:rsid w:val="009E579F"/>
    <w:rsid w:val="009E5A62"/>
    <w:rsid w:val="009E5B76"/>
    <w:rsid w:val="009E62CA"/>
    <w:rsid w:val="009E69F7"/>
    <w:rsid w:val="009E6FD3"/>
    <w:rsid w:val="009E711B"/>
    <w:rsid w:val="009E77AD"/>
    <w:rsid w:val="009F07F9"/>
    <w:rsid w:val="009F0ABF"/>
    <w:rsid w:val="009F0C4C"/>
    <w:rsid w:val="009F1203"/>
    <w:rsid w:val="009F184D"/>
    <w:rsid w:val="009F18DC"/>
    <w:rsid w:val="009F1DA4"/>
    <w:rsid w:val="009F2319"/>
    <w:rsid w:val="009F23B1"/>
    <w:rsid w:val="009F27C0"/>
    <w:rsid w:val="009F2C39"/>
    <w:rsid w:val="009F2D7F"/>
    <w:rsid w:val="009F2DFB"/>
    <w:rsid w:val="009F304C"/>
    <w:rsid w:val="009F3260"/>
    <w:rsid w:val="009F3A8A"/>
    <w:rsid w:val="009F3C55"/>
    <w:rsid w:val="009F402E"/>
    <w:rsid w:val="009F4B74"/>
    <w:rsid w:val="009F52DA"/>
    <w:rsid w:val="009F5A64"/>
    <w:rsid w:val="009F5AD1"/>
    <w:rsid w:val="009F6429"/>
    <w:rsid w:val="009F6C22"/>
    <w:rsid w:val="009F6EC2"/>
    <w:rsid w:val="009F70EA"/>
    <w:rsid w:val="009F7299"/>
    <w:rsid w:val="009F7338"/>
    <w:rsid w:val="00A001DA"/>
    <w:rsid w:val="00A010E7"/>
    <w:rsid w:val="00A015ED"/>
    <w:rsid w:val="00A01B06"/>
    <w:rsid w:val="00A01B0D"/>
    <w:rsid w:val="00A01FAB"/>
    <w:rsid w:val="00A034A0"/>
    <w:rsid w:val="00A034CE"/>
    <w:rsid w:val="00A036B9"/>
    <w:rsid w:val="00A03B42"/>
    <w:rsid w:val="00A040E8"/>
    <w:rsid w:val="00A04272"/>
    <w:rsid w:val="00A049EA"/>
    <w:rsid w:val="00A04A2D"/>
    <w:rsid w:val="00A04F8A"/>
    <w:rsid w:val="00A05090"/>
    <w:rsid w:val="00A05566"/>
    <w:rsid w:val="00A05C1E"/>
    <w:rsid w:val="00A05D4E"/>
    <w:rsid w:val="00A061C8"/>
    <w:rsid w:val="00A061DB"/>
    <w:rsid w:val="00A061FF"/>
    <w:rsid w:val="00A06E05"/>
    <w:rsid w:val="00A073DD"/>
    <w:rsid w:val="00A0743D"/>
    <w:rsid w:val="00A0772D"/>
    <w:rsid w:val="00A07F42"/>
    <w:rsid w:val="00A07FC1"/>
    <w:rsid w:val="00A108A7"/>
    <w:rsid w:val="00A11086"/>
    <w:rsid w:val="00A11093"/>
    <w:rsid w:val="00A111FE"/>
    <w:rsid w:val="00A11471"/>
    <w:rsid w:val="00A12C6C"/>
    <w:rsid w:val="00A13A49"/>
    <w:rsid w:val="00A13DBF"/>
    <w:rsid w:val="00A14090"/>
    <w:rsid w:val="00A1414E"/>
    <w:rsid w:val="00A14AE9"/>
    <w:rsid w:val="00A16EE2"/>
    <w:rsid w:val="00A170FE"/>
    <w:rsid w:val="00A17BB2"/>
    <w:rsid w:val="00A17D70"/>
    <w:rsid w:val="00A20A3A"/>
    <w:rsid w:val="00A21047"/>
    <w:rsid w:val="00A21084"/>
    <w:rsid w:val="00A2158D"/>
    <w:rsid w:val="00A21A40"/>
    <w:rsid w:val="00A22698"/>
    <w:rsid w:val="00A22E80"/>
    <w:rsid w:val="00A23033"/>
    <w:rsid w:val="00A23249"/>
    <w:rsid w:val="00A232D8"/>
    <w:rsid w:val="00A23708"/>
    <w:rsid w:val="00A23DD5"/>
    <w:rsid w:val="00A243E9"/>
    <w:rsid w:val="00A24B74"/>
    <w:rsid w:val="00A24BAF"/>
    <w:rsid w:val="00A24D24"/>
    <w:rsid w:val="00A24ECD"/>
    <w:rsid w:val="00A2558A"/>
    <w:rsid w:val="00A25613"/>
    <w:rsid w:val="00A25AB1"/>
    <w:rsid w:val="00A25AF3"/>
    <w:rsid w:val="00A25F7C"/>
    <w:rsid w:val="00A262E4"/>
    <w:rsid w:val="00A26400"/>
    <w:rsid w:val="00A26510"/>
    <w:rsid w:val="00A26BED"/>
    <w:rsid w:val="00A303C0"/>
    <w:rsid w:val="00A3053B"/>
    <w:rsid w:val="00A30628"/>
    <w:rsid w:val="00A30828"/>
    <w:rsid w:val="00A30876"/>
    <w:rsid w:val="00A30BDC"/>
    <w:rsid w:val="00A3102B"/>
    <w:rsid w:val="00A31497"/>
    <w:rsid w:val="00A319F1"/>
    <w:rsid w:val="00A323BC"/>
    <w:rsid w:val="00A323BE"/>
    <w:rsid w:val="00A32D9F"/>
    <w:rsid w:val="00A32EA2"/>
    <w:rsid w:val="00A32F91"/>
    <w:rsid w:val="00A33915"/>
    <w:rsid w:val="00A3438D"/>
    <w:rsid w:val="00A34A82"/>
    <w:rsid w:val="00A34C42"/>
    <w:rsid w:val="00A352A3"/>
    <w:rsid w:val="00A357D0"/>
    <w:rsid w:val="00A35943"/>
    <w:rsid w:val="00A35E81"/>
    <w:rsid w:val="00A370DF"/>
    <w:rsid w:val="00A37399"/>
    <w:rsid w:val="00A37A7F"/>
    <w:rsid w:val="00A37A8D"/>
    <w:rsid w:val="00A37C07"/>
    <w:rsid w:val="00A37D44"/>
    <w:rsid w:val="00A40621"/>
    <w:rsid w:val="00A41536"/>
    <w:rsid w:val="00A41C4C"/>
    <w:rsid w:val="00A41D96"/>
    <w:rsid w:val="00A42427"/>
    <w:rsid w:val="00A42F00"/>
    <w:rsid w:val="00A43105"/>
    <w:rsid w:val="00A433BC"/>
    <w:rsid w:val="00A43592"/>
    <w:rsid w:val="00A4393A"/>
    <w:rsid w:val="00A43FA2"/>
    <w:rsid w:val="00A4404E"/>
    <w:rsid w:val="00A440CC"/>
    <w:rsid w:val="00A4432A"/>
    <w:rsid w:val="00A44AF7"/>
    <w:rsid w:val="00A44DA5"/>
    <w:rsid w:val="00A452F5"/>
    <w:rsid w:val="00A454F2"/>
    <w:rsid w:val="00A455C8"/>
    <w:rsid w:val="00A4584C"/>
    <w:rsid w:val="00A45E74"/>
    <w:rsid w:val="00A45F0B"/>
    <w:rsid w:val="00A478B1"/>
    <w:rsid w:val="00A47ABE"/>
    <w:rsid w:val="00A50255"/>
    <w:rsid w:val="00A51162"/>
    <w:rsid w:val="00A513B4"/>
    <w:rsid w:val="00A51507"/>
    <w:rsid w:val="00A519ED"/>
    <w:rsid w:val="00A51BA0"/>
    <w:rsid w:val="00A51BEB"/>
    <w:rsid w:val="00A52210"/>
    <w:rsid w:val="00A52464"/>
    <w:rsid w:val="00A52955"/>
    <w:rsid w:val="00A53218"/>
    <w:rsid w:val="00A532E9"/>
    <w:rsid w:val="00A533E1"/>
    <w:rsid w:val="00A534E5"/>
    <w:rsid w:val="00A53798"/>
    <w:rsid w:val="00A5384C"/>
    <w:rsid w:val="00A5387B"/>
    <w:rsid w:val="00A53CCD"/>
    <w:rsid w:val="00A5436B"/>
    <w:rsid w:val="00A5447A"/>
    <w:rsid w:val="00A545D3"/>
    <w:rsid w:val="00A5474F"/>
    <w:rsid w:val="00A54B58"/>
    <w:rsid w:val="00A54C0F"/>
    <w:rsid w:val="00A55353"/>
    <w:rsid w:val="00A55992"/>
    <w:rsid w:val="00A560A1"/>
    <w:rsid w:val="00A563D4"/>
    <w:rsid w:val="00A565CB"/>
    <w:rsid w:val="00A5671E"/>
    <w:rsid w:val="00A56949"/>
    <w:rsid w:val="00A571B7"/>
    <w:rsid w:val="00A577CF"/>
    <w:rsid w:val="00A57C90"/>
    <w:rsid w:val="00A57E92"/>
    <w:rsid w:val="00A60A72"/>
    <w:rsid w:val="00A60AEC"/>
    <w:rsid w:val="00A61011"/>
    <w:rsid w:val="00A610B2"/>
    <w:rsid w:val="00A610BB"/>
    <w:rsid w:val="00A6112C"/>
    <w:rsid w:val="00A61812"/>
    <w:rsid w:val="00A61D04"/>
    <w:rsid w:val="00A61D9F"/>
    <w:rsid w:val="00A61E91"/>
    <w:rsid w:val="00A62488"/>
    <w:rsid w:val="00A63EC0"/>
    <w:rsid w:val="00A64065"/>
    <w:rsid w:val="00A6449A"/>
    <w:rsid w:val="00A64576"/>
    <w:rsid w:val="00A645A4"/>
    <w:rsid w:val="00A64B57"/>
    <w:rsid w:val="00A64C26"/>
    <w:rsid w:val="00A6555E"/>
    <w:rsid w:val="00A65707"/>
    <w:rsid w:val="00A65F9E"/>
    <w:rsid w:val="00A66302"/>
    <w:rsid w:val="00A66475"/>
    <w:rsid w:val="00A669BF"/>
    <w:rsid w:val="00A66AAF"/>
    <w:rsid w:val="00A66D63"/>
    <w:rsid w:val="00A677BA"/>
    <w:rsid w:val="00A678CE"/>
    <w:rsid w:val="00A70816"/>
    <w:rsid w:val="00A709EE"/>
    <w:rsid w:val="00A70D4B"/>
    <w:rsid w:val="00A7101F"/>
    <w:rsid w:val="00A713A8"/>
    <w:rsid w:val="00A72B23"/>
    <w:rsid w:val="00A731AC"/>
    <w:rsid w:val="00A7335A"/>
    <w:rsid w:val="00A73D4D"/>
    <w:rsid w:val="00A73F0B"/>
    <w:rsid w:val="00A74072"/>
    <w:rsid w:val="00A74486"/>
    <w:rsid w:val="00A74A73"/>
    <w:rsid w:val="00A74C6E"/>
    <w:rsid w:val="00A75711"/>
    <w:rsid w:val="00A75AAA"/>
    <w:rsid w:val="00A75BC8"/>
    <w:rsid w:val="00A761A6"/>
    <w:rsid w:val="00A7620E"/>
    <w:rsid w:val="00A7621F"/>
    <w:rsid w:val="00A7646D"/>
    <w:rsid w:val="00A76684"/>
    <w:rsid w:val="00A76C63"/>
    <w:rsid w:val="00A76DE9"/>
    <w:rsid w:val="00A77039"/>
    <w:rsid w:val="00A77120"/>
    <w:rsid w:val="00A8009C"/>
    <w:rsid w:val="00A800D2"/>
    <w:rsid w:val="00A80989"/>
    <w:rsid w:val="00A80B63"/>
    <w:rsid w:val="00A80C5F"/>
    <w:rsid w:val="00A81024"/>
    <w:rsid w:val="00A8135D"/>
    <w:rsid w:val="00A81505"/>
    <w:rsid w:val="00A817B7"/>
    <w:rsid w:val="00A819D4"/>
    <w:rsid w:val="00A82C8F"/>
    <w:rsid w:val="00A83229"/>
    <w:rsid w:val="00A83542"/>
    <w:rsid w:val="00A84346"/>
    <w:rsid w:val="00A843C6"/>
    <w:rsid w:val="00A84B43"/>
    <w:rsid w:val="00A84B97"/>
    <w:rsid w:val="00A85DBC"/>
    <w:rsid w:val="00A8628C"/>
    <w:rsid w:val="00A86317"/>
    <w:rsid w:val="00A86B64"/>
    <w:rsid w:val="00A8755F"/>
    <w:rsid w:val="00A87687"/>
    <w:rsid w:val="00A876DF"/>
    <w:rsid w:val="00A87A40"/>
    <w:rsid w:val="00A87F63"/>
    <w:rsid w:val="00A90043"/>
    <w:rsid w:val="00A9016B"/>
    <w:rsid w:val="00A902DF"/>
    <w:rsid w:val="00A906F7"/>
    <w:rsid w:val="00A90C80"/>
    <w:rsid w:val="00A90EA5"/>
    <w:rsid w:val="00A91E46"/>
    <w:rsid w:val="00A924D1"/>
    <w:rsid w:val="00A92877"/>
    <w:rsid w:val="00A933E8"/>
    <w:rsid w:val="00A93468"/>
    <w:rsid w:val="00A9394C"/>
    <w:rsid w:val="00A93A81"/>
    <w:rsid w:val="00A93CE9"/>
    <w:rsid w:val="00A9464F"/>
    <w:rsid w:val="00A94C11"/>
    <w:rsid w:val="00A95025"/>
    <w:rsid w:val="00A95930"/>
    <w:rsid w:val="00A95E55"/>
    <w:rsid w:val="00A96222"/>
    <w:rsid w:val="00A96489"/>
    <w:rsid w:val="00A964F2"/>
    <w:rsid w:val="00A968D6"/>
    <w:rsid w:val="00A96A71"/>
    <w:rsid w:val="00A96E29"/>
    <w:rsid w:val="00A96F94"/>
    <w:rsid w:val="00A97230"/>
    <w:rsid w:val="00A9779D"/>
    <w:rsid w:val="00A97D45"/>
    <w:rsid w:val="00A97D47"/>
    <w:rsid w:val="00A97E49"/>
    <w:rsid w:val="00A97F9E"/>
    <w:rsid w:val="00AA0A1A"/>
    <w:rsid w:val="00AA0CED"/>
    <w:rsid w:val="00AA1481"/>
    <w:rsid w:val="00AA1547"/>
    <w:rsid w:val="00AA1DCF"/>
    <w:rsid w:val="00AA1E65"/>
    <w:rsid w:val="00AA2987"/>
    <w:rsid w:val="00AA2B89"/>
    <w:rsid w:val="00AA2BEB"/>
    <w:rsid w:val="00AA2F4B"/>
    <w:rsid w:val="00AA30CD"/>
    <w:rsid w:val="00AA3776"/>
    <w:rsid w:val="00AA46F5"/>
    <w:rsid w:val="00AA48B6"/>
    <w:rsid w:val="00AA4A93"/>
    <w:rsid w:val="00AA4C34"/>
    <w:rsid w:val="00AA4C87"/>
    <w:rsid w:val="00AA5380"/>
    <w:rsid w:val="00AA5573"/>
    <w:rsid w:val="00AA596B"/>
    <w:rsid w:val="00AA59A0"/>
    <w:rsid w:val="00AA5B58"/>
    <w:rsid w:val="00AA5C0A"/>
    <w:rsid w:val="00AA63D1"/>
    <w:rsid w:val="00AA6A3B"/>
    <w:rsid w:val="00AA70FC"/>
    <w:rsid w:val="00AA76A2"/>
    <w:rsid w:val="00AA792D"/>
    <w:rsid w:val="00AA7C00"/>
    <w:rsid w:val="00AA7D6B"/>
    <w:rsid w:val="00AA7EFD"/>
    <w:rsid w:val="00AB0319"/>
    <w:rsid w:val="00AB0332"/>
    <w:rsid w:val="00AB0343"/>
    <w:rsid w:val="00AB067F"/>
    <w:rsid w:val="00AB104D"/>
    <w:rsid w:val="00AB2508"/>
    <w:rsid w:val="00AB27A0"/>
    <w:rsid w:val="00AB2BBB"/>
    <w:rsid w:val="00AB3D43"/>
    <w:rsid w:val="00AB3DE9"/>
    <w:rsid w:val="00AB3E3A"/>
    <w:rsid w:val="00AB4EEC"/>
    <w:rsid w:val="00AB5420"/>
    <w:rsid w:val="00AB5871"/>
    <w:rsid w:val="00AB5B84"/>
    <w:rsid w:val="00AB6022"/>
    <w:rsid w:val="00AB61CA"/>
    <w:rsid w:val="00AB6337"/>
    <w:rsid w:val="00AB6DEF"/>
    <w:rsid w:val="00AB711F"/>
    <w:rsid w:val="00AB72FA"/>
    <w:rsid w:val="00AB7521"/>
    <w:rsid w:val="00AB759C"/>
    <w:rsid w:val="00AB77F0"/>
    <w:rsid w:val="00AB77FC"/>
    <w:rsid w:val="00AB7973"/>
    <w:rsid w:val="00AB7986"/>
    <w:rsid w:val="00AB799F"/>
    <w:rsid w:val="00AB79F1"/>
    <w:rsid w:val="00AC06C3"/>
    <w:rsid w:val="00AC0ACA"/>
    <w:rsid w:val="00AC0E0D"/>
    <w:rsid w:val="00AC0F13"/>
    <w:rsid w:val="00AC1109"/>
    <w:rsid w:val="00AC1AB8"/>
    <w:rsid w:val="00AC1D6C"/>
    <w:rsid w:val="00AC2E12"/>
    <w:rsid w:val="00AC3F10"/>
    <w:rsid w:val="00AC416E"/>
    <w:rsid w:val="00AC46D4"/>
    <w:rsid w:val="00AC475D"/>
    <w:rsid w:val="00AC47A0"/>
    <w:rsid w:val="00AC4E5D"/>
    <w:rsid w:val="00AC5947"/>
    <w:rsid w:val="00AC5A6A"/>
    <w:rsid w:val="00AC5B14"/>
    <w:rsid w:val="00AC5B72"/>
    <w:rsid w:val="00AC603D"/>
    <w:rsid w:val="00AC6262"/>
    <w:rsid w:val="00AC631D"/>
    <w:rsid w:val="00AC67AC"/>
    <w:rsid w:val="00AC713D"/>
    <w:rsid w:val="00AC7BDE"/>
    <w:rsid w:val="00AD0256"/>
    <w:rsid w:val="00AD0A94"/>
    <w:rsid w:val="00AD0F6F"/>
    <w:rsid w:val="00AD101E"/>
    <w:rsid w:val="00AD10F4"/>
    <w:rsid w:val="00AD1972"/>
    <w:rsid w:val="00AD1BF8"/>
    <w:rsid w:val="00AD1E76"/>
    <w:rsid w:val="00AD27DA"/>
    <w:rsid w:val="00AD28EB"/>
    <w:rsid w:val="00AD3466"/>
    <w:rsid w:val="00AD34AF"/>
    <w:rsid w:val="00AD404D"/>
    <w:rsid w:val="00AD4382"/>
    <w:rsid w:val="00AD4B7C"/>
    <w:rsid w:val="00AD4F40"/>
    <w:rsid w:val="00AD54F5"/>
    <w:rsid w:val="00AD5529"/>
    <w:rsid w:val="00AD58E5"/>
    <w:rsid w:val="00AD5E23"/>
    <w:rsid w:val="00AD6192"/>
    <w:rsid w:val="00AD65D4"/>
    <w:rsid w:val="00AD688E"/>
    <w:rsid w:val="00AD6935"/>
    <w:rsid w:val="00AD6BED"/>
    <w:rsid w:val="00AD7603"/>
    <w:rsid w:val="00AD7805"/>
    <w:rsid w:val="00AD7A8D"/>
    <w:rsid w:val="00AE045D"/>
    <w:rsid w:val="00AE1615"/>
    <w:rsid w:val="00AE1813"/>
    <w:rsid w:val="00AE23AD"/>
    <w:rsid w:val="00AE2903"/>
    <w:rsid w:val="00AE2FD1"/>
    <w:rsid w:val="00AE306F"/>
    <w:rsid w:val="00AE33FB"/>
    <w:rsid w:val="00AE3659"/>
    <w:rsid w:val="00AE3681"/>
    <w:rsid w:val="00AE379A"/>
    <w:rsid w:val="00AE414B"/>
    <w:rsid w:val="00AE41F9"/>
    <w:rsid w:val="00AE423D"/>
    <w:rsid w:val="00AE45B6"/>
    <w:rsid w:val="00AE474F"/>
    <w:rsid w:val="00AE4AF5"/>
    <w:rsid w:val="00AE5251"/>
    <w:rsid w:val="00AE54D9"/>
    <w:rsid w:val="00AE56FF"/>
    <w:rsid w:val="00AE5C91"/>
    <w:rsid w:val="00AE5E1F"/>
    <w:rsid w:val="00AE60AF"/>
    <w:rsid w:val="00AE6104"/>
    <w:rsid w:val="00AE6BF5"/>
    <w:rsid w:val="00AE6D20"/>
    <w:rsid w:val="00AE732C"/>
    <w:rsid w:val="00AE7DE8"/>
    <w:rsid w:val="00AF008D"/>
    <w:rsid w:val="00AF02BD"/>
    <w:rsid w:val="00AF09DF"/>
    <w:rsid w:val="00AF0A03"/>
    <w:rsid w:val="00AF11ED"/>
    <w:rsid w:val="00AF20FB"/>
    <w:rsid w:val="00AF21E4"/>
    <w:rsid w:val="00AF245B"/>
    <w:rsid w:val="00AF24F5"/>
    <w:rsid w:val="00AF2964"/>
    <w:rsid w:val="00AF2E31"/>
    <w:rsid w:val="00AF33B3"/>
    <w:rsid w:val="00AF3579"/>
    <w:rsid w:val="00AF3755"/>
    <w:rsid w:val="00AF397A"/>
    <w:rsid w:val="00AF3E88"/>
    <w:rsid w:val="00AF3F41"/>
    <w:rsid w:val="00AF47D6"/>
    <w:rsid w:val="00AF49B2"/>
    <w:rsid w:val="00AF4BE4"/>
    <w:rsid w:val="00AF4EF4"/>
    <w:rsid w:val="00AF4FAB"/>
    <w:rsid w:val="00AF54BB"/>
    <w:rsid w:val="00AF55F9"/>
    <w:rsid w:val="00AF5606"/>
    <w:rsid w:val="00AF594F"/>
    <w:rsid w:val="00AF6C39"/>
    <w:rsid w:val="00AF6D64"/>
    <w:rsid w:val="00AF7162"/>
    <w:rsid w:val="00AF7301"/>
    <w:rsid w:val="00AF7979"/>
    <w:rsid w:val="00AF7BA2"/>
    <w:rsid w:val="00AF7F3F"/>
    <w:rsid w:val="00B003E8"/>
    <w:rsid w:val="00B00E80"/>
    <w:rsid w:val="00B0106B"/>
    <w:rsid w:val="00B0122A"/>
    <w:rsid w:val="00B017E0"/>
    <w:rsid w:val="00B01D4C"/>
    <w:rsid w:val="00B020D1"/>
    <w:rsid w:val="00B0242D"/>
    <w:rsid w:val="00B02685"/>
    <w:rsid w:val="00B0297A"/>
    <w:rsid w:val="00B02FF1"/>
    <w:rsid w:val="00B030AE"/>
    <w:rsid w:val="00B034D5"/>
    <w:rsid w:val="00B04632"/>
    <w:rsid w:val="00B04636"/>
    <w:rsid w:val="00B04EC3"/>
    <w:rsid w:val="00B0518C"/>
    <w:rsid w:val="00B05191"/>
    <w:rsid w:val="00B0533C"/>
    <w:rsid w:val="00B05512"/>
    <w:rsid w:val="00B05636"/>
    <w:rsid w:val="00B05B26"/>
    <w:rsid w:val="00B05D6A"/>
    <w:rsid w:val="00B06012"/>
    <w:rsid w:val="00B065CB"/>
    <w:rsid w:val="00B074A2"/>
    <w:rsid w:val="00B0765D"/>
    <w:rsid w:val="00B07708"/>
    <w:rsid w:val="00B07C0F"/>
    <w:rsid w:val="00B07CF6"/>
    <w:rsid w:val="00B10349"/>
    <w:rsid w:val="00B10606"/>
    <w:rsid w:val="00B10A5D"/>
    <w:rsid w:val="00B110C3"/>
    <w:rsid w:val="00B1110F"/>
    <w:rsid w:val="00B11783"/>
    <w:rsid w:val="00B118EB"/>
    <w:rsid w:val="00B11945"/>
    <w:rsid w:val="00B11BD8"/>
    <w:rsid w:val="00B12050"/>
    <w:rsid w:val="00B12B89"/>
    <w:rsid w:val="00B137B8"/>
    <w:rsid w:val="00B13851"/>
    <w:rsid w:val="00B13AB3"/>
    <w:rsid w:val="00B13E38"/>
    <w:rsid w:val="00B14556"/>
    <w:rsid w:val="00B14D45"/>
    <w:rsid w:val="00B15260"/>
    <w:rsid w:val="00B152E6"/>
    <w:rsid w:val="00B15361"/>
    <w:rsid w:val="00B157F1"/>
    <w:rsid w:val="00B15A5A"/>
    <w:rsid w:val="00B15B43"/>
    <w:rsid w:val="00B15BC1"/>
    <w:rsid w:val="00B15D6B"/>
    <w:rsid w:val="00B1636F"/>
    <w:rsid w:val="00B169B9"/>
    <w:rsid w:val="00B17361"/>
    <w:rsid w:val="00B17466"/>
    <w:rsid w:val="00B17CE2"/>
    <w:rsid w:val="00B2008F"/>
    <w:rsid w:val="00B2019A"/>
    <w:rsid w:val="00B2041F"/>
    <w:rsid w:val="00B21210"/>
    <w:rsid w:val="00B221EC"/>
    <w:rsid w:val="00B232BC"/>
    <w:rsid w:val="00B2377D"/>
    <w:rsid w:val="00B23B67"/>
    <w:rsid w:val="00B23F67"/>
    <w:rsid w:val="00B24269"/>
    <w:rsid w:val="00B24350"/>
    <w:rsid w:val="00B246AA"/>
    <w:rsid w:val="00B24CB8"/>
    <w:rsid w:val="00B2523E"/>
    <w:rsid w:val="00B256D2"/>
    <w:rsid w:val="00B25D51"/>
    <w:rsid w:val="00B26B57"/>
    <w:rsid w:val="00B272D6"/>
    <w:rsid w:val="00B2738A"/>
    <w:rsid w:val="00B2740B"/>
    <w:rsid w:val="00B27413"/>
    <w:rsid w:val="00B27596"/>
    <w:rsid w:val="00B2794F"/>
    <w:rsid w:val="00B27AA7"/>
    <w:rsid w:val="00B27DDB"/>
    <w:rsid w:val="00B3017D"/>
    <w:rsid w:val="00B301C5"/>
    <w:rsid w:val="00B3095F"/>
    <w:rsid w:val="00B30A3C"/>
    <w:rsid w:val="00B30AA8"/>
    <w:rsid w:val="00B30F38"/>
    <w:rsid w:val="00B31184"/>
    <w:rsid w:val="00B3166F"/>
    <w:rsid w:val="00B31B12"/>
    <w:rsid w:val="00B32A34"/>
    <w:rsid w:val="00B32B2F"/>
    <w:rsid w:val="00B32FC2"/>
    <w:rsid w:val="00B33430"/>
    <w:rsid w:val="00B335D0"/>
    <w:rsid w:val="00B3392D"/>
    <w:rsid w:val="00B33AC5"/>
    <w:rsid w:val="00B33CAE"/>
    <w:rsid w:val="00B33E77"/>
    <w:rsid w:val="00B34665"/>
    <w:rsid w:val="00B34D21"/>
    <w:rsid w:val="00B350A8"/>
    <w:rsid w:val="00B35209"/>
    <w:rsid w:val="00B358E2"/>
    <w:rsid w:val="00B36238"/>
    <w:rsid w:val="00B3662C"/>
    <w:rsid w:val="00B367D8"/>
    <w:rsid w:val="00B36C63"/>
    <w:rsid w:val="00B37558"/>
    <w:rsid w:val="00B37621"/>
    <w:rsid w:val="00B377B1"/>
    <w:rsid w:val="00B37933"/>
    <w:rsid w:val="00B37D5E"/>
    <w:rsid w:val="00B37EAA"/>
    <w:rsid w:val="00B40035"/>
    <w:rsid w:val="00B404AE"/>
    <w:rsid w:val="00B4054B"/>
    <w:rsid w:val="00B4072F"/>
    <w:rsid w:val="00B40E55"/>
    <w:rsid w:val="00B41579"/>
    <w:rsid w:val="00B41656"/>
    <w:rsid w:val="00B417BD"/>
    <w:rsid w:val="00B42410"/>
    <w:rsid w:val="00B424EC"/>
    <w:rsid w:val="00B42668"/>
    <w:rsid w:val="00B426D5"/>
    <w:rsid w:val="00B43958"/>
    <w:rsid w:val="00B43CA0"/>
    <w:rsid w:val="00B43CED"/>
    <w:rsid w:val="00B441B5"/>
    <w:rsid w:val="00B442CF"/>
    <w:rsid w:val="00B4535E"/>
    <w:rsid w:val="00B45475"/>
    <w:rsid w:val="00B45E1F"/>
    <w:rsid w:val="00B45FC1"/>
    <w:rsid w:val="00B46295"/>
    <w:rsid w:val="00B466F8"/>
    <w:rsid w:val="00B468C5"/>
    <w:rsid w:val="00B46CBF"/>
    <w:rsid w:val="00B46D85"/>
    <w:rsid w:val="00B4766C"/>
    <w:rsid w:val="00B47C81"/>
    <w:rsid w:val="00B50332"/>
    <w:rsid w:val="00B503E6"/>
    <w:rsid w:val="00B50E89"/>
    <w:rsid w:val="00B50F26"/>
    <w:rsid w:val="00B5109C"/>
    <w:rsid w:val="00B51286"/>
    <w:rsid w:val="00B5182F"/>
    <w:rsid w:val="00B52784"/>
    <w:rsid w:val="00B53701"/>
    <w:rsid w:val="00B53D91"/>
    <w:rsid w:val="00B53DC5"/>
    <w:rsid w:val="00B53FCF"/>
    <w:rsid w:val="00B5436F"/>
    <w:rsid w:val="00B54F85"/>
    <w:rsid w:val="00B553AE"/>
    <w:rsid w:val="00B553E3"/>
    <w:rsid w:val="00B555BF"/>
    <w:rsid w:val="00B55A5B"/>
    <w:rsid w:val="00B55D4A"/>
    <w:rsid w:val="00B55FCF"/>
    <w:rsid w:val="00B56867"/>
    <w:rsid w:val="00B56EF3"/>
    <w:rsid w:val="00B57230"/>
    <w:rsid w:val="00B57784"/>
    <w:rsid w:val="00B60686"/>
    <w:rsid w:val="00B609E8"/>
    <w:rsid w:val="00B6167B"/>
    <w:rsid w:val="00B626DF"/>
    <w:rsid w:val="00B62A7F"/>
    <w:rsid w:val="00B62AB0"/>
    <w:rsid w:val="00B633CF"/>
    <w:rsid w:val="00B6340F"/>
    <w:rsid w:val="00B63873"/>
    <w:rsid w:val="00B639C0"/>
    <w:rsid w:val="00B63BE7"/>
    <w:rsid w:val="00B640BF"/>
    <w:rsid w:val="00B64F31"/>
    <w:rsid w:val="00B6559A"/>
    <w:rsid w:val="00B65860"/>
    <w:rsid w:val="00B65A51"/>
    <w:rsid w:val="00B65B16"/>
    <w:rsid w:val="00B65D8C"/>
    <w:rsid w:val="00B66CA6"/>
    <w:rsid w:val="00B66E57"/>
    <w:rsid w:val="00B66F30"/>
    <w:rsid w:val="00B6700A"/>
    <w:rsid w:val="00B6795D"/>
    <w:rsid w:val="00B67CD4"/>
    <w:rsid w:val="00B702BA"/>
    <w:rsid w:val="00B705D8"/>
    <w:rsid w:val="00B70659"/>
    <w:rsid w:val="00B7100D"/>
    <w:rsid w:val="00B71BE8"/>
    <w:rsid w:val="00B71D9B"/>
    <w:rsid w:val="00B720AE"/>
    <w:rsid w:val="00B73628"/>
    <w:rsid w:val="00B7398E"/>
    <w:rsid w:val="00B73C9C"/>
    <w:rsid w:val="00B73F24"/>
    <w:rsid w:val="00B74BD2"/>
    <w:rsid w:val="00B74EFC"/>
    <w:rsid w:val="00B75692"/>
    <w:rsid w:val="00B75981"/>
    <w:rsid w:val="00B75E35"/>
    <w:rsid w:val="00B76761"/>
    <w:rsid w:val="00B76C23"/>
    <w:rsid w:val="00B7713D"/>
    <w:rsid w:val="00B7783B"/>
    <w:rsid w:val="00B77EDF"/>
    <w:rsid w:val="00B77FED"/>
    <w:rsid w:val="00B80157"/>
    <w:rsid w:val="00B80F67"/>
    <w:rsid w:val="00B81AA5"/>
    <w:rsid w:val="00B81AFD"/>
    <w:rsid w:val="00B82EEA"/>
    <w:rsid w:val="00B834FB"/>
    <w:rsid w:val="00B83E6C"/>
    <w:rsid w:val="00B83EF4"/>
    <w:rsid w:val="00B84084"/>
    <w:rsid w:val="00B843F6"/>
    <w:rsid w:val="00B84BDB"/>
    <w:rsid w:val="00B85665"/>
    <w:rsid w:val="00B856C0"/>
    <w:rsid w:val="00B85A78"/>
    <w:rsid w:val="00B85C54"/>
    <w:rsid w:val="00B85D79"/>
    <w:rsid w:val="00B86059"/>
    <w:rsid w:val="00B86A1A"/>
    <w:rsid w:val="00B86A4E"/>
    <w:rsid w:val="00B87819"/>
    <w:rsid w:val="00B87B90"/>
    <w:rsid w:val="00B87B95"/>
    <w:rsid w:val="00B87BBA"/>
    <w:rsid w:val="00B90650"/>
    <w:rsid w:val="00B90A61"/>
    <w:rsid w:val="00B910E2"/>
    <w:rsid w:val="00B912BC"/>
    <w:rsid w:val="00B916EA"/>
    <w:rsid w:val="00B9194E"/>
    <w:rsid w:val="00B9209D"/>
    <w:rsid w:val="00B9218B"/>
    <w:rsid w:val="00B928D1"/>
    <w:rsid w:val="00B92954"/>
    <w:rsid w:val="00B9302D"/>
    <w:rsid w:val="00B93265"/>
    <w:rsid w:val="00B93495"/>
    <w:rsid w:val="00B939BB"/>
    <w:rsid w:val="00B9427A"/>
    <w:rsid w:val="00B945FA"/>
    <w:rsid w:val="00B9471B"/>
    <w:rsid w:val="00B94732"/>
    <w:rsid w:val="00B952A6"/>
    <w:rsid w:val="00B96044"/>
    <w:rsid w:val="00B97307"/>
    <w:rsid w:val="00B9752A"/>
    <w:rsid w:val="00B97E38"/>
    <w:rsid w:val="00BA0B30"/>
    <w:rsid w:val="00BA13C2"/>
    <w:rsid w:val="00BA1825"/>
    <w:rsid w:val="00BA1B01"/>
    <w:rsid w:val="00BA22B5"/>
    <w:rsid w:val="00BA2E7A"/>
    <w:rsid w:val="00BA38E0"/>
    <w:rsid w:val="00BA410F"/>
    <w:rsid w:val="00BA4803"/>
    <w:rsid w:val="00BA4B6B"/>
    <w:rsid w:val="00BA4FEF"/>
    <w:rsid w:val="00BA551F"/>
    <w:rsid w:val="00BA572D"/>
    <w:rsid w:val="00BA5770"/>
    <w:rsid w:val="00BA59CF"/>
    <w:rsid w:val="00BA5BC0"/>
    <w:rsid w:val="00BA6142"/>
    <w:rsid w:val="00BA67C7"/>
    <w:rsid w:val="00BA6874"/>
    <w:rsid w:val="00BA722F"/>
    <w:rsid w:val="00BA7AF3"/>
    <w:rsid w:val="00BA7DC6"/>
    <w:rsid w:val="00BB0612"/>
    <w:rsid w:val="00BB07D7"/>
    <w:rsid w:val="00BB15B4"/>
    <w:rsid w:val="00BB22ED"/>
    <w:rsid w:val="00BB2519"/>
    <w:rsid w:val="00BB2BD9"/>
    <w:rsid w:val="00BB2EF3"/>
    <w:rsid w:val="00BB353F"/>
    <w:rsid w:val="00BB3A70"/>
    <w:rsid w:val="00BB494D"/>
    <w:rsid w:val="00BB50D1"/>
    <w:rsid w:val="00BB5700"/>
    <w:rsid w:val="00BB57D3"/>
    <w:rsid w:val="00BB6B16"/>
    <w:rsid w:val="00BB6C53"/>
    <w:rsid w:val="00BB774A"/>
    <w:rsid w:val="00BB7877"/>
    <w:rsid w:val="00BB7A15"/>
    <w:rsid w:val="00BB7AF5"/>
    <w:rsid w:val="00BB7BAA"/>
    <w:rsid w:val="00BB7C2E"/>
    <w:rsid w:val="00BC0139"/>
    <w:rsid w:val="00BC0734"/>
    <w:rsid w:val="00BC080A"/>
    <w:rsid w:val="00BC08A1"/>
    <w:rsid w:val="00BC0924"/>
    <w:rsid w:val="00BC0AFB"/>
    <w:rsid w:val="00BC0B7D"/>
    <w:rsid w:val="00BC1C94"/>
    <w:rsid w:val="00BC1F6A"/>
    <w:rsid w:val="00BC2053"/>
    <w:rsid w:val="00BC29B4"/>
    <w:rsid w:val="00BC2AA2"/>
    <w:rsid w:val="00BC2B48"/>
    <w:rsid w:val="00BC3384"/>
    <w:rsid w:val="00BC3BBA"/>
    <w:rsid w:val="00BC4A40"/>
    <w:rsid w:val="00BC4B7F"/>
    <w:rsid w:val="00BC4E24"/>
    <w:rsid w:val="00BC57AB"/>
    <w:rsid w:val="00BC5956"/>
    <w:rsid w:val="00BC5E02"/>
    <w:rsid w:val="00BC609F"/>
    <w:rsid w:val="00BC60CC"/>
    <w:rsid w:val="00BC6244"/>
    <w:rsid w:val="00BC6FF0"/>
    <w:rsid w:val="00BC7506"/>
    <w:rsid w:val="00BC7ACE"/>
    <w:rsid w:val="00BD0293"/>
    <w:rsid w:val="00BD0AC0"/>
    <w:rsid w:val="00BD0B8F"/>
    <w:rsid w:val="00BD0E90"/>
    <w:rsid w:val="00BD13C8"/>
    <w:rsid w:val="00BD1872"/>
    <w:rsid w:val="00BD18B8"/>
    <w:rsid w:val="00BD2261"/>
    <w:rsid w:val="00BD25B5"/>
    <w:rsid w:val="00BD2C04"/>
    <w:rsid w:val="00BD2C20"/>
    <w:rsid w:val="00BD3325"/>
    <w:rsid w:val="00BD34EE"/>
    <w:rsid w:val="00BD351D"/>
    <w:rsid w:val="00BD35A0"/>
    <w:rsid w:val="00BD3A23"/>
    <w:rsid w:val="00BD3B5D"/>
    <w:rsid w:val="00BD3C4E"/>
    <w:rsid w:val="00BD5028"/>
    <w:rsid w:val="00BD522A"/>
    <w:rsid w:val="00BD5244"/>
    <w:rsid w:val="00BD5D21"/>
    <w:rsid w:val="00BD62AB"/>
    <w:rsid w:val="00BD6311"/>
    <w:rsid w:val="00BD72A5"/>
    <w:rsid w:val="00BE049D"/>
    <w:rsid w:val="00BE05EB"/>
    <w:rsid w:val="00BE12E1"/>
    <w:rsid w:val="00BE15CD"/>
    <w:rsid w:val="00BE27E9"/>
    <w:rsid w:val="00BE2818"/>
    <w:rsid w:val="00BE2C94"/>
    <w:rsid w:val="00BE3036"/>
    <w:rsid w:val="00BE3038"/>
    <w:rsid w:val="00BE30B4"/>
    <w:rsid w:val="00BE335C"/>
    <w:rsid w:val="00BE33BB"/>
    <w:rsid w:val="00BE3B0D"/>
    <w:rsid w:val="00BE4F2E"/>
    <w:rsid w:val="00BE55E4"/>
    <w:rsid w:val="00BE5613"/>
    <w:rsid w:val="00BE56A9"/>
    <w:rsid w:val="00BE590A"/>
    <w:rsid w:val="00BE5D75"/>
    <w:rsid w:val="00BE64DE"/>
    <w:rsid w:val="00BE6804"/>
    <w:rsid w:val="00BE6C3C"/>
    <w:rsid w:val="00BE6E85"/>
    <w:rsid w:val="00BE7D24"/>
    <w:rsid w:val="00BF0574"/>
    <w:rsid w:val="00BF0A0E"/>
    <w:rsid w:val="00BF0B72"/>
    <w:rsid w:val="00BF0F81"/>
    <w:rsid w:val="00BF1395"/>
    <w:rsid w:val="00BF1552"/>
    <w:rsid w:val="00BF1A9B"/>
    <w:rsid w:val="00BF1B4E"/>
    <w:rsid w:val="00BF1CAD"/>
    <w:rsid w:val="00BF311C"/>
    <w:rsid w:val="00BF32EC"/>
    <w:rsid w:val="00BF34A4"/>
    <w:rsid w:val="00BF3610"/>
    <w:rsid w:val="00BF3740"/>
    <w:rsid w:val="00BF383F"/>
    <w:rsid w:val="00BF47CD"/>
    <w:rsid w:val="00BF5272"/>
    <w:rsid w:val="00BF52CB"/>
    <w:rsid w:val="00BF5BC2"/>
    <w:rsid w:val="00BF5F19"/>
    <w:rsid w:val="00BF6521"/>
    <w:rsid w:val="00BF7011"/>
    <w:rsid w:val="00BF7D43"/>
    <w:rsid w:val="00BF7FC2"/>
    <w:rsid w:val="00C0063D"/>
    <w:rsid w:val="00C014F5"/>
    <w:rsid w:val="00C0164B"/>
    <w:rsid w:val="00C0227B"/>
    <w:rsid w:val="00C0284B"/>
    <w:rsid w:val="00C02992"/>
    <w:rsid w:val="00C02F70"/>
    <w:rsid w:val="00C032F2"/>
    <w:rsid w:val="00C03365"/>
    <w:rsid w:val="00C033B9"/>
    <w:rsid w:val="00C0343E"/>
    <w:rsid w:val="00C0379C"/>
    <w:rsid w:val="00C03915"/>
    <w:rsid w:val="00C03A0D"/>
    <w:rsid w:val="00C0433D"/>
    <w:rsid w:val="00C0433E"/>
    <w:rsid w:val="00C045E9"/>
    <w:rsid w:val="00C04CDA"/>
    <w:rsid w:val="00C05DE5"/>
    <w:rsid w:val="00C05E8B"/>
    <w:rsid w:val="00C06057"/>
    <w:rsid w:val="00C06B1C"/>
    <w:rsid w:val="00C06C9E"/>
    <w:rsid w:val="00C07919"/>
    <w:rsid w:val="00C0792E"/>
    <w:rsid w:val="00C07B42"/>
    <w:rsid w:val="00C07F7E"/>
    <w:rsid w:val="00C07FCA"/>
    <w:rsid w:val="00C10A45"/>
    <w:rsid w:val="00C10CF7"/>
    <w:rsid w:val="00C10D78"/>
    <w:rsid w:val="00C11E26"/>
    <w:rsid w:val="00C1200A"/>
    <w:rsid w:val="00C12321"/>
    <w:rsid w:val="00C1253A"/>
    <w:rsid w:val="00C125BC"/>
    <w:rsid w:val="00C13464"/>
    <w:rsid w:val="00C13489"/>
    <w:rsid w:val="00C13773"/>
    <w:rsid w:val="00C13B6D"/>
    <w:rsid w:val="00C13F3D"/>
    <w:rsid w:val="00C1400C"/>
    <w:rsid w:val="00C144D3"/>
    <w:rsid w:val="00C1465E"/>
    <w:rsid w:val="00C147B2"/>
    <w:rsid w:val="00C1502F"/>
    <w:rsid w:val="00C15F00"/>
    <w:rsid w:val="00C162AF"/>
    <w:rsid w:val="00C163A9"/>
    <w:rsid w:val="00C16A07"/>
    <w:rsid w:val="00C173A2"/>
    <w:rsid w:val="00C17A06"/>
    <w:rsid w:val="00C17FDB"/>
    <w:rsid w:val="00C201AB"/>
    <w:rsid w:val="00C20473"/>
    <w:rsid w:val="00C20A7A"/>
    <w:rsid w:val="00C2125C"/>
    <w:rsid w:val="00C21C6C"/>
    <w:rsid w:val="00C22253"/>
    <w:rsid w:val="00C2301A"/>
    <w:rsid w:val="00C23218"/>
    <w:rsid w:val="00C23373"/>
    <w:rsid w:val="00C236BC"/>
    <w:rsid w:val="00C2393B"/>
    <w:rsid w:val="00C2410D"/>
    <w:rsid w:val="00C24245"/>
    <w:rsid w:val="00C2430D"/>
    <w:rsid w:val="00C24951"/>
    <w:rsid w:val="00C24A38"/>
    <w:rsid w:val="00C24AE5"/>
    <w:rsid w:val="00C24D3A"/>
    <w:rsid w:val="00C24D7B"/>
    <w:rsid w:val="00C24FB0"/>
    <w:rsid w:val="00C25316"/>
    <w:rsid w:val="00C255B3"/>
    <w:rsid w:val="00C25617"/>
    <w:rsid w:val="00C257B2"/>
    <w:rsid w:val="00C259E5"/>
    <w:rsid w:val="00C25DCE"/>
    <w:rsid w:val="00C26A0A"/>
    <w:rsid w:val="00C26B34"/>
    <w:rsid w:val="00C271B3"/>
    <w:rsid w:val="00C2720E"/>
    <w:rsid w:val="00C27BD1"/>
    <w:rsid w:val="00C27E85"/>
    <w:rsid w:val="00C302E3"/>
    <w:rsid w:val="00C304B4"/>
    <w:rsid w:val="00C30924"/>
    <w:rsid w:val="00C3130A"/>
    <w:rsid w:val="00C31464"/>
    <w:rsid w:val="00C31492"/>
    <w:rsid w:val="00C31692"/>
    <w:rsid w:val="00C31761"/>
    <w:rsid w:val="00C319D4"/>
    <w:rsid w:val="00C31AF5"/>
    <w:rsid w:val="00C31BFD"/>
    <w:rsid w:val="00C3222D"/>
    <w:rsid w:val="00C3275D"/>
    <w:rsid w:val="00C3332C"/>
    <w:rsid w:val="00C33860"/>
    <w:rsid w:val="00C33F94"/>
    <w:rsid w:val="00C342BF"/>
    <w:rsid w:val="00C354D7"/>
    <w:rsid w:val="00C35A13"/>
    <w:rsid w:val="00C3687E"/>
    <w:rsid w:val="00C36901"/>
    <w:rsid w:val="00C36AC1"/>
    <w:rsid w:val="00C36D86"/>
    <w:rsid w:val="00C37318"/>
    <w:rsid w:val="00C37B97"/>
    <w:rsid w:val="00C37DA2"/>
    <w:rsid w:val="00C40316"/>
    <w:rsid w:val="00C40371"/>
    <w:rsid w:val="00C40587"/>
    <w:rsid w:val="00C408EB"/>
    <w:rsid w:val="00C41321"/>
    <w:rsid w:val="00C4151B"/>
    <w:rsid w:val="00C41B96"/>
    <w:rsid w:val="00C421E9"/>
    <w:rsid w:val="00C421F9"/>
    <w:rsid w:val="00C42ABC"/>
    <w:rsid w:val="00C433C5"/>
    <w:rsid w:val="00C439AF"/>
    <w:rsid w:val="00C439CD"/>
    <w:rsid w:val="00C43A1E"/>
    <w:rsid w:val="00C44DEE"/>
    <w:rsid w:val="00C44ECA"/>
    <w:rsid w:val="00C4590C"/>
    <w:rsid w:val="00C45BE2"/>
    <w:rsid w:val="00C46CC1"/>
    <w:rsid w:val="00C46F7B"/>
    <w:rsid w:val="00C475C4"/>
    <w:rsid w:val="00C47D8D"/>
    <w:rsid w:val="00C500EF"/>
    <w:rsid w:val="00C50505"/>
    <w:rsid w:val="00C50579"/>
    <w:rsid w:val="00C507D7"/>
    <w:rsid w:val="00C509DA"/>
    <w:rsid w:val="00C50CD4"/>
    <w:rsid w:val="00C513EC"/>
    <w:rsid w:val="00C514A9"/>
    <w:rsid w:val="00C51BA0"/>
    <w:rsid w:val="00C52003"/>
    <w:rsid w:val="00C52F5B"/>
    <w:rsid w:val="00C5421D"/>
    <w:rsid w:val="00C544A2"/>
    <w:rsid w:val="00C5454A"/>
    <w:rsid w:val="00C555C0"/>
    <w:rsid w:val="00C5676E"/>
    <w:rsid w:val="00C56C65"/>
    <w:rsid w:val="00C56DEC"/>
    <w:rsid w:val="00C57436"/>
    <w:rsid w:val="00C5750D"/>
    <w:rsid w:val="00C57EEE"/>
    <w:rsid w:val="00C601CC"/>
    <w:rsid w:val="00C605F1"/>
    <w:rsid w:val="00C60D15"/>
    <w:rsid w:val="00C60E4E"/>
    <w:rsid w:val="00C617A7"/>
    <w:rsid w:val="00C6182C"/>
    <w:rsid w:val="00C618E2"/>
    <w:rsid w:val="00C61B57"/>
    <w:rsid w:val="00C61D76"/>
    <w:rsid w:val="00C6205E"/>
    <w:rsid w:val="00C62340"/>
    <w:rsid w:val="00C6285A"/>
    <w:rsid w:val="00C62A1B"/>
    <w:rsid w:val="00C62B95"/>
    <w:rsid w:val="00C62C70"/>
    <w:rsid w:val="00C62E6B"/>
    <w:rsid w:val="00C630E5"/>
    <w:rsid w:val="00C637BB"/>
    <w:rsid w:val="00C63848"/>
    <w:rsid w:val="00C65230"/>
    <w:rsid w:val="00C65A8E"/>
    <w:rsid w:val="00C66005"/>
    <w:rsid w:val="00C66D6A"/>
    <w:rsid w:val="00C66FB1"/>
    <w:rsid w:val="00C66FB3"/>
    <w:rsid w:val="00C66FF8"/>
    <w:rsid w:val="00C6779B"/>
    <w:rsid w:val="00C67E22"/>
    <w:rsid w:val="00C7019A"/>
    <w:rsid w:val="00C702E4"/>
    <w:rsid w:val="00C70929"/>
    <w:rsid w:val="00C71555"/>
    <w:rsid w:val="00C7156E"/>
    <w:rsid w:val="00C7203E"/>
    <w:rsid w:val="00C723EA"/>
    <w:rsid w:val="00C72C41"/>
    <w:rsid w:val="00C72D3B"/>
    <w:rsid w:val="00C73020"/>
    <w:rsid w:val="00C73260"/>
    <w:rsid w:val="00C7347D"/>
    <w:rsid w:val="00C73624"/>
    <w:rsid w:val="00C73D1D"/>
    <w:rsid w:val="00C74059"/>
    <w:rsid w:val="00C74308"/>
    <w:rsid w:val="00C74904"/>
    <w:rsid w:val="00C74A09"/>
    <w:rsid w:val="00C75180"/>
    <w:rsid w:val="00C751E6"/>
    <w:rsid w:val="00C75987"/>
    <w:rsid w:val="00C75C6E"/>
    <w:rsid w:val="00C761A8"/>
    <w:rsid w:val="00C767AE"/>
    <w:rsid w:val="00C76815"/>
    <w:rsid w:val="00C7682E"/>
    <w:rsid w:val="00C7741A"/>
    <w:rsid w:val="00C77781"/>
    <w:rsid w:val="00C77AF6"/>
    <w:rsid w:val="00C77B04"/>
    <w:rsid w:val="00C77CD9"/>
    <w:rsid w:val="00C77D62"/>
    <w:rsid w:val="00C77DEF"/>
    <w:rsid w:val="00C805C7"/>
    <w:rsid w:val="00C806A0"/>
    <w:rsid w:val="00C806CA"/>
    <w:rsid w:val="00C80729"/>
    <w:rsid w:val="00C80957"/>
    <w:rsid w:val="00C81196"/>
    <w:rsid w:val="00C8132C"/>
    <w:rsid w:val="00C818F5"/>
    <w:rsid w:val="00C822C4"/>
    <w:rsid w:val="00C8265D"/>
    <w:rsid w:val="00C828A6"/>
    <w:rsid w:val="00C82911"/>
    <w:rsid w:val="00C8327D"/>
    <w:rsid w:val="00C8350E"/>
    <w:rsid w:val="00C83B67"/>
    <w:rsid w:val="00C8438A"/>
    <w:rsid w:val="00C845FC"/>
    <w:rsid w:val="00C84A0B"/>
    <w:rsid w:val="00C85136"/>
    <w:rsid w:val="00C854D1"/>
    <w:rsid w:val="00C85681"/>
    <w:rsid w:val="00C85E3C"/>
    <w:rsid w:val="00C8616E"/>
    <w:rsid w:val="00C864D5"/>
    <w:rsid w:val="00C869BA"/>
    <w:rsid w:val="00C87409"/>
    <w:rsid w:val="00C8768B"/>
    <w:rsid w:val="00C87A19"/>
    <w:rsid w:val="00C87BDC"/>
    <w:rsid w:val="00C87C17"/>
    <w:rsid w:val="00C900F1"/>
    <w:rsid w:val="00C9078D"/>
    <w:rsid w:val="00C90A2C"/>
    <w:rsid w:val="00C90B09"/>
    <w:rsid w:val="00C90C21"/>
    <w:rsid w:val="00C90CE9"/>
    <w:rsid w:val="00C90E17"/>
    <w:rsid w:val="00C90F2E"/>
    <w:rsid w:val="00C9197E"/>
    <w:rsid w:val="00C91D04"/>
    <w:rsid w:val="00C92074"/>
    <w:rsid w:val="00C9274E"/>
    <w:rsid w:val="00C92D64"/>
    <w:rsid w:val="00C93CDA"/>
    <w:rsid w:val="00C9451C"/>
    <w:rsid w:val="00C94A08"/>
    <w:rsid w:val="00C95C60"/>
    <w:rsid w:val="00C95F50"/>
    <w:rsid w:val="00C95FCD"/>
    <w:rsid w:val="00C96418"/>
    <w:rsid w:val="00C9688D"/>
    <w:rsid w:val="00C97338"/>
    <w:rsid w:val="00C973D2"/>
    <w:rsid w:val="00C97DAC"/>
    <w:rsid w:val="00CA0477"/>
    <w:rsid w:val="00CA049C"/>
    <w:rsid w:val="00CA04A8"/>
    <w:rsid w:val="00CA0788"/>
    <w:rsid w:val="00CA0CFA"/>
    <w:rsid w:val="00CA129A"/>
    <w:rsid w:val="00CA1324"/>
    <w:rsid w:val="00CA13C5"/>
    <w:rsid w:val="00CA22F5"/>
    <w:rsid w:val="00CA252E"/>
    <w:rsid w:val="00CA266D"/>
    <w:rsid w:val="00CA2A57"/>
    <w:rsid w:val="00CA35A1"/>
    <w:rsid w:val="00CA3610"/>
    <w:rsid w:val="00CA36F8"/>
    <w:rsid w:val="00CA3D76"/>
    <w:rsid w:val="00CA3F59"/>
    <w:rsid w:val="00CA4AE8"/>
    <w:rsid w:val="00CA4D0F"/>
    <w:rsid w:val="00CA5033"/>
    <w:rsid w:val="00CA5128"/>
    <w:rsid w:val="00CA53B7"/>
    <w:rsid w:val="00CA58AB"/>
    <w:rsid w:val="00CA59AA"/>
    <w:rsid w:val="00CA5C0A"/>
    <w:rsid w:val="00CA7B69"/>
    <w:rsid w:val="00CB042E"/>
    <w:rsid w:val="00CB0443"/>
    <w:rsid w:val="00CB084A"/>
    <w:rsid w:val="00CB0991"/>
    <w:rsid w:val="00CB0AD1"/>
    <w:rsid w:val="00CB0C61"/>
    <w:rsid w:val="00CB16D8"/>
    <w:rsid w:val="00CB20CC"/>
    <w:rsid w:val="00CB228C"/>
    <w:rsid w:val="00CB2775"/>
    <w:rsid w:val="00CB2BAF"/>
    <w:rsid w:val="00CB2DE1"/>
    <w:rsid w:val="00CB303C"/>
    <w:rsid w:val="00CB3641"/>
    <w:rsid w:val="00CB3BCB"/>
    <w:rsid w:val="00CB3C27"/>
    <w:rsid w:val="00CB4302"/>
    <w:rsid w:val="00CB4339"/>
    <w:rsid w:val="00CB482F"/>
    <w:rsid w:val="00CB54C6"/>
    <w:rsid w:val="00CB5C9F"/>
    <w:rsid w:val="00CB5CE6"/>
    <w:rsid w:val="00CB69B3"/>
    <w:rsid w:val="00CB6A6C"/>
    <w:rsid w:val="00CB6CC9"/>
    <w:rsid w:val="00CB6D21"/>
    <w:rsid w:val="00CB70DD"/>
    <w:rsid w:val="00CB78BC"/>
    <w:rsid w:val="00CB7AEC"/>
    <w:rsid w:val="00CB7C2F"/>
    <w:rsid w:val="00CB7C68"/>
    <w:rsid w:val="00CC0035"/>
    <w:rsid w:val="00CC00EA"/>
    <w:rsid w:val="00CC06F9"/>
    <w:rsid w:val="00CC0BB3"/>
    <w:rsid w:val="00CC0BE3"/>
    <w:rsid w:val="00CC103A"/>
    <w:rsid w:val="00CC1EBF"/>
    <w:rsid w:val="00CC2230"/>
    <w:rsid w:val="00CC2575"/>
    <w:rsid w:val="00CC3A6B"/>
    <w:rsid w:val="00CC3D3F"/>
    <w:rsid w:val="00CC3E67"/>
    <w:rsid w:val="00CC455F"/>
    <w:rsid w:val="00CC4825"/>
    <w:rsid w:val="00CC48E3"/>
    <w:rsid w:val="00CC48FC"/>
    <w:rsid w:val="00CC5063"/>
    <w:rsid w:val="00CC5C04"/>
    <w:rsid w:val="00CC5DB5"/>
    <w:rsid w:val="00CC669E"/>
    <w:rsid w:val="00CC66A4"/>
    <w:rsid w:val="00CC6934"/>
    <w:rsid w:val="00CC697F"/>
    <w:rsid w:val="00CC7414"/>
    <w:rsid w:val="00CC74A7"/>
    <w:rsid w:val="00CC7685"/>
    <w:rsid w:val="00CC7B89"/>
    <w:rsid w:val="00CD0625"/>
    <w:rsid w:val="00CD06C0"/>
    <w:rsid w:val="00CD08A5"/>
    <w:rsid w:val="00CD0AD6"/>
    <w:rsid w:val="00CD0D5E"/>
    <w:rsid w:val="00CD1EBE"/>
    <w:rsid w:val="00CD201F"/>
    <w:rsid w:val="00CD2AF3"/>
    <w:rsid w:val="00CD2B4E"/>
    <w:rsid w:val="00CD3FF5"/>
    <w:rsid w:val="00CD4150"/>
    <w:rsid w:val="00CD4AA3"/>
    <w:rsid w:val="00CD4AA9"/>
    <w:rsid w:val="00CD509C"/>
    <w:rsid w:val="00CD5436"/>
    <w:rsid w:val="00CD587A"/>
    <w:rsid w:val="00CD5917"/>
    <w:rsid w:val="00CD5A89"/>
    <w:rsid w:val="00CD629C"/>
    <w:rsid w:val="00CD63A8"/>
    <w:rsid w:val="00CD70AF"/>
    <w:rsid w:val="00CD766F"/>
    <w:rsid w:val="00CD7C68"/>
    <w:rsid w:val="00CE0899"/>
    <w:rsid w:val="00CE1C1F"/>
    <w:rsid w:val="00CE1F19"/>
    <w:rsid w:val="00CE26FD"/>
    <w:rsid w:val="00CE287E"/>
    <w:rsid w:val="00CE2977"/>
    <w:rsid w:val="00CE33D1"/>
    <w:rsid w:val="00CE3502"/>
    <w:rsid w:val="00CE3871"/>
    <w:rsid w:val="00CE4028"/>
    <w:rsid w:val="00CE49A2"/>
    <w:rsid w:val="00CE4F7A"/>
    <w:rsid w:val="00CE50D4"/>
    <w:rsid w:val="00CE54D9"/>
    <w:rsid w:val="00CE55CD"/>
    <w:rsid w:val="00CE5ABC"/>
    <w:rsid w:val="00CE6808"/>
    <w:rsid w:val="00CE6C2E"/>
    <w:rsid w:val="00CE6F97"/>
    <w:rsid w:val="00CE7229"/>
    <w:rsid w:val="00CE7540"/>
    <w:rsid w:val="00CE7FCF"/>
    <w:rsid w:val="00CF0037"/>
    <w:rsid w:val="00CF003B"/>
    <w:rsid w:val="00CF00A3"/>
    <w:rsid w:val="00CF02E5"/>
    <w:rsid w:val="00CF0469"/>
    <w:rsid w:val="00CF0783"/>
    <w:rsid w:val="00CF0979"/>
    <w:rsid w:val="00CF0BC3"/>
    <w:rsid w:val="00CF1522"/>
    <w:rsid w:val="00CF172F"/>
    <w:rsid w:val="00CF231E"/>
    <w:rsid w:val="00CF29A2"/>
    <w:rsid w:val="00CF33DF"/>
    <w:rsid w:val="00CF3EFD"/>
    <w:rsid w:val="00CF403E"/>
    <w:rsid w:val="00CF4229"/>
    <w:rsid w:val="00CF499D"/>
    <w:rsid w:val="00CF4A02"/>
    <w:rsid w:val="00CF4AFC"/>
    <w:rsid w:val="00CF534F"/>
    <w:rsid w:val="00CF58EA"/>
    <w:rsid w:val="00CF5E54"/>
    <w:rsid w:val="00CF62F5"/>
    <w:rsid w:val="00CF62FB"/>
    <w:rsid w:val="00CF6614"/>
    <w:rsid w:val="00CF6AFE"/>
    <w:rsid w:val="00CF7243"/>
    <w:rsid w:val="00D002AA"/>
    <w:rsid w:val="00D002EE"/>
    <w:rsid w:val="00D0077B"/>
    <w:rsid w:val="00D00926"/>
    <w:rsid w:val="00D009E1"/>
    <w:rsid w:val="00D01286"/>
    <w:rsid w:val="00D01619"/>
    <w:rsid w:val="00D01735"/>
    <w:rsid w:val="00D019AD"/>
    <w:rsid w:val="00D01BB7"/>
    <w:rsid w:val="00D0225B"/>
    <w:rsid w:val="00D023E7"/>
    <w:rsid w:val="00D02C1E"/>
    <w:rsid w:val="00D02C31"/>
    <w:rsid w:val="00D02D0A"/>
    <w:rsid w:val="00D030B3"/>
    <w:rsid w:val="00D030F7"/>
    <w:rsid w:val="00D034AF"/>
    <w:rsid w:val="00D037E6"/>
    <w:rsid w:val="00D0393E"/>
    <w:rsid w:val="00D039EA"/>
    <w:rsid w:val="00D03C52"/>
    <w:rsid w:val="00D04A06"/>
    <w:rsid w:val="00D04A39"/>
    <w:rsid w:val="00D054C8"/>
    <w:rsid w:val="00D05699"/>
    <w:rsid w:val="00D06563"/>
    <w:rsid w:val="00D069C6"/>
    <w:rsid w:val="00D074DA"/>
    <w:rsid w:val="00D07851"/>
    <w:rsid w:val="00D0792B"/>
    <w:rsid w:val="00D07DCC"/>
    <w:rsid w:val="00D07E2A"/>
    <w:rsid w:val="00D101DD"/>
    <w:rsid w:val="00D10BCE"/>
    <w:rsid w:val="00D11378"/>
    <w:rsid w:val="00D11389"/>
    <w:rsid w:val="00D11610"/>
    <w:rsid w:val="00D1180F"/>
    <w:rsid w:val="00D11CB3"/>
    <w:rsid w:val="00D11E8D"/>
    <w:rsid w:val="00D11F97"/>
    <w:rsid w:val="00D12188"/>
    <w:rsid w:val="00D12223"/>
    <w:rsid w:val="00D12758"/>
    <w:rsid w:val="00D128A3"/>
    <w:rsid w:val="00D128F1"/>
    <w:rsid w:val="00D12966"/>
    <w:rsid w:val="00D12AF9"/>
    <w:rsid w:val="00D13271"/>
    <w:rsid w:val="00D1340C"/>
    <w:rsid w:val="00D13BF5"/>
    <w:rsid w:val="00D14122"/>
    <w:rsid w:val="00D1421C"/>
    <w:rsid w:val="00D1453E"/>
    <w:rsid w:val="00D1461D"/>
    <w:rsid w:val="00D146B9"/>
    <w:rsid w:val="00D14CF2"/>
    <w:rsid w:val="00D15BDF"/>
    <w:rsid w:val="00D15D50"/>
    <w:rsid w:val="00D16273"/>
    <w:rsid w:val="00D162BA"/>
    <w:rsid w:val="00D162E5"/>
    <w:rsid w:val="00D1634D"/>
    <w:rsid w:val="00D163A2"/>
    <w:rsid w:val="00D166A9"/>
    <w:rsid w:val="00D171A7"/>
    <w:rsid w:val="00D17383"/>
    <w:rsid w:val="00D1783D"/>
    <w:rsid w:val="00D179EB"/>
    <w:rsid w:val="00D17D86"/>
    <w:rsid w:val="00D17E53"/>
    <w:rsid w:val="00D17F6C"/>
    <w:rsid w:val="00D201E7"/>
    <w:rsid w:val="00D2054F"/>
    <w:rsid w:val="00D208DA"/>
    <w:rsid w:val="00D20DBB"/>
    <w:rsid w:val="00D20DD5"/>
    <w:rsid w:val="00D21C71"/>
    <w:rsid w:val="00D21CF5"/>
    <w:rsid w:val="00D21EFB"/>
    <w:rsid w:val="00D22166"/>
    <w:rsid w:val="00D22342"/>
    <w:rsid w:val="00D2248C"/>
    <w:rsid w:val="00D22659"/>
    <w:rsid w:val="00D22C2F"/>
    <w:rsid w:val="00D22C63"/>
    <w:rsid w:val="00D22E99"/>
    <w:rsid w:val="00D22F5C"/>
    <w:rsid w:val="00D232B0"/>
    <w:rsid w:val="00D23392"/>
    <w:rsid w:val="00D234BE"/>
    <w:rsid w:val="00D23F38"/>
    <w:rsid w:val="00D240FD"/>
    <w:rsid w:val="00D242DC"/>
    <w:rsid w:val="00D249C2"/>
    <w:rsid w:val="00D24DC9"/>
    <w:rsid w:val="00D25052"/>
    <w:rsid w:val="00D25126"/>
    <w:rsid w:val="00D25B0D"/>
    <w:rsid w:val="00D25CB8"/>
    <w:rsid w:val="00D25E61"/>
    <w:rsid w:val="00D2724C"/>
    <w:rsid w:val="00D27D90"/>
    <w:rsid w:val="00D30989"/>
    <w:rsid w:val="00D30C11"/>
    <w:rsid w:val="00D31224"/>
    <w:rsid w:val="00D3130B"/>
    <w:rsid w:val="00D3166D"/>
    <w:rsid w:val="00D318EE"/>
    <w:rsid w:val="00D31AD0"/>
    <w:rsid w:val="00D31CD8"/>
    <w:rsid w:val="00D31E08"/>
    <w:rsid w:val="00D31E79"/>
    <w:rsid w:val="00D31FE8"/>
    <w:rsid w:val="00D321DD"/>
    <w:rsid w:val="00D32244"/>
    <w:rsid w:val="00D32314"/>
    <w:rsid w:val="00D324BE"/>
    <w:rsid w:val="00D338F6"/>
    <w:rsid w:val="00D339AF"/>
    <w:rsid w:val="00D33D2F"/>
    <w:rsid w:val="00D34021"/>
    <w:rsid w:val="00D34723"/>
    <w:rsid w:val="00D34C9C"/>
    <w:rsid w:val="00D34CAD"/>
    <w:rsid w:val="00D34CC6"/>
    <w:rsid w:val="00D3528C"/>
    <w:rsid w:val="00D35305"/>
    <w:rsid w:val="00D3562E"/>
    <w:rsid w:val="00D357AA"/>
    <w:rsid w:val="00D35918"/>
    <w:rsid w:val="00D35FC4"/>
    <w:rsid w:val="00D360AF"/>
    <w:rsid w:val="00D361DD"/>
    <w:rsid w:val="00D36C20"/>
    <w:rsid w:val="00D3707B"/>
    <w:rsid w:val="00D37188"/>
    <w:rsid w:val="00D37693"/>
    <w:rsid w:val="00D3771D"/>
    <w:rsid w:val="00D37A41"/>
    <w:rsid w:val="00D4010C"/>
    <w:rsid w:val="00D40343"/>
    <w:rsid w:val="00D40D41"/>
    <w:rsid w:val="00D4105A"/>
    <w:rsid w:val="00D41D1F"/>
    <w:rsid w:val="00D420AC"/>
    <w:rsid w:val="00D4223F"/>
    <w:rsid w:val="00D430C8"/>
    <w:rsid w:val="00D432F8"/>
    <w:rsid w:val="00D4354B"/>
    <w:rsid w:val="00D43716"/>
    <w:rsid w:val="00D441A9"/>
    <w:rsid w:val="00D441DF"/>
    <w:rsid w:val="00D44970"/>
    <w:rsid w:val="00D44989"/>
    <w:rsid w:val="00D44E4B"/>
    <w:rsid w:val="00D45019"/>
    <w:rsid w:val="00D452C6"/>
    <w:rsid w:val="00D45329"/>
    <w:rsid w:val="00D45753"/>
    <w:rsid w:val="00D45FF9"/>
    <w:rsid w:val="00D460A6"/>
    <w:rsid w:val="00D46737"/>
    <w:rsid w:val="00D468C7"/>
    <w:rsid w:val="00D47172"/>
    <w:rsid w:val="00D47400"/>
    <w:rsid w:val="00D50467"/>
    <w:rsid w:val="00D50A0C"/>
    <w:rsid w:val="00D51767"/>
    <w:rsid w:val="00D51BFB"/>
    <w:rsid w:val="00D51D42"/>
    <w:rsid w:val="00D5277A"/>
    <w:rsid w:val="00D540E9"/>
    <w:rsid w:val="00D54388"/>
    <w:rsid w:val="00D5465E"/>
    <w:rsid w:val="00D54B17"/>
    <w:rsid w:val="00D54B68"/>
    <w:rsid w:val="00D54D1C"/>
    <w:rsid w:val="00D54D3E"/>
    <w:rsid w:val="00D54D77"/>
    <w:rsid w:val="00D54FD6"/>
    <w:rsid w:val="00D557BD"/>
    <w:rsid w:val="00D55890"/>
    <w:rsid w:val="00D55AD7"/>
    <w:rsid w:val="00D55B23"/>
    <w:rsid w:val="00D56C19"/>
    <w:rsid w:val="00D57467"/>
    <w:rsid w:val="00D5754F"/>
    <w:rsid w:val="00D57E88"/>
    <w:rsid w:val="00D57EEC"/>
    <w:rsid w:val="00D57F7F"/>
    <w:rsid w:val="00D6002B"/>
    <w:rsid w:val="00D60253"/>
    <w:rsid w:val="00D619DB"/>
    <w:rsid w:val="00D623D7"/>
    <w:rsid w:val="00D62A4B"/>
    <w:rsid w:val="00D62E95"/>
    <w:rsid w:val="00D62FA5"/>
    <w:rsid w:val="00D6322F"/>
    <w:rsid w:val="00D6329E"/>
    <w:rsid w:val="00D635A7"/>
    <w:rsid w:val="00D63763"/>
    <w:rsid w:val="00D63AB4"/>
    <w:rsid w:val="00D6412F"/>
    <w:rsid w:val="00D643A8"/>
    <w:rsid w:val="00D64982"/>
    <w:rsid w:val="00D649CE"/>
    <w:rsid w:val="00D64A3B"/>
    <w:rsid w:val="00D64D70"/>
    <w:rsid w:val="00D64DBE"/>
    <w:rsid w:val="00D650F0"/>
    <w:rsid w:val="00D65464"/>
    <w:rsid w:val="00D65E93"/>
    <w:rsid w:val="00D664D7"/>
    <w:rsid w:val="00D66691"/>
    <w:rsid w:val="00D674F3"/>
    <w:rsid w:val="00D67B64"/>
    <w:rsid w:val="00D708EF"/>
    <w:rsid w:val="00D70F16"/>
    <w:rsid w:val="00D70FC8"/>
    <w:rsid w:val="00D711E9"/>
    <w:rsid w:val="00D71F47"/>
    <w:rsid w:val="00D71F5F"/>
    <w:rsid w:val="00D72185"/>
    <w:rsid w:val="00D726C5"/>
    <w:rsid w:val="00D72B73"/>
    <w:rsid w:val="00D72B7F"/>
    <w:rsid w:val="00D72C8A"/>
    <w:rsid w:val="00D74174"/>
    <w:rsid w:val="00D746C2"/>
    <w:rsid w:val="00D748DA"/>
    <w:rsid w:val="00D74A50"/>
    <w:rsid w:val="00D74AD0"/>
    <w:rsid w:val="00D7537D"/>
    <w:rsid w:val="00D755A0"/>
    <w:rsid w:val="00D75953"/>
    <w:rsid w:val="00D75B0B"/>
    <w:rsid w:val="00D76536"/>
    <w:rsid w:val="00D76A15"/>
    <w:rsid w:val="00D76AB1"/>
    <w:rsid w:val="00D7721D"/>
    <w:rsid w:val="00D7758D"/>
    <w:rsid w:val="00D77689"/>
    <w:rsid w:val="00D7786E"/>
    <w:rsid w:val="00D77D9C"/>
    <w:rsid w:val="00D803C2"/>
    <w:rsid w:val="00D80964"/>
    <w:rsid w:val="00D80A57"/>
    <w:rsid w:val="00D81098"/>
    <w:rsid w:val="00D81180"/>
    <w:rsid w:val="00D81713"/>
    <w:rsid w:val="00D817CA"/>
    <w:rsid w:val="00D81B2D"/>
    <w:rsid w:val="00D821A9"/>
    <w:rsid w:val="00D82327"/>
    <w:rsid w:val="00D82E0C"/>
    <w:rsid w:val="00D8322C"/>
    <w:rsid w:val="00D839FE"/>
    <w:rsid w:val="00D83DE3"/>
    <w:rsid w:val="00D843CB"/>
    <w:rsid w:val="00D851EE"/>
    <w:rsid w:val="00D8588A"/>
    <w:rsid w:val="00D859F8"/>
    <w:rsid w:val="00D85C7E"/>
    <w:rsid w:val="00D85D91"/>
    <w:rsid w:val="00D8610D"/>
    <w:rsid w:val="00D8661F"/>
    <w:rsid w:val="00D87989"/>
    <w:rsid w:val="00D87C81"/>
    <w:rsid w:val="00D87E0C"/>
    <w:rsid w:val="00D90499"/>
    <w:rsid w:val="00D906AE"/>
    <w:rsid w:val="00D9070E"/>
    <w:rsid w:val="00D90B4B"/>
    <w:rsid w:val="00D92254"/>
    <w:rsid w:val="00D92778"/>
    <w:rsid w:val="00D92CFA"/>
    <w:rsid w:val="00D92F0A"/>
    <w:rsid w:val="00D93095"/>
    <w:rsid w:val="00D930B1"/>
    <w:rsid w:val="00D930F5"/>
    <w:rsid w:val="00D93163"/>
    <w:rsid w:val="00D93178"/>
    <w:rsid w:val="00D93AC4"/>
    <w:rsid w:val="00D93C18"/>
    <w:rsid w:val="00D93E7C"/>
    <w:rsid w:val="00D94713"/>
    <w:rsid w:val="00D94990"/>
    <w:rsid w:val="00D9505C"/>
    <w:rsid w:val="00D95211"/>
    <w:rsid w:val="00D95565"/>
    <w:rsid w:val="00D9582D"/>
    <w:rsid w:val="00D9619E"/>
    <w:rsid w:val="00D962CD"/>
    <w:rsid w:val="00D96A16"/>
    <w:rsid w:val="00D96B3D"/>
    <w:rsid w:val="00D96EC6"/>
    <w:rsid w:val="00D96FD9"/>
    <w:rsid w:val="00D97027"/>
    <w:rsid w:val="00D9703C"/>
    <w:rsid w:val="00D97A53"/>
    <w:rsid w:val="00D97D8A"/>
    <w:rsid w:val="00DA00CF"/>
    <w:rsid w:val="00DA02F0"/>
    <w:rsid w:val="00DA0312"/>
    <w:rsid w:val="00DA0336"/>
    <w:rsid w:val="00DA0415"/>
    <w:rsid w:val="00DA042D"/>
    <w:rsid w:val="00DA0451"/>
    <w:rsid w:val="00DA0570"/>
    <w:rsid w:val="00DA0C4A"/>
    <w:rsid w:val="00DA0C73"/>
    <w:rsid w:val="00DA0CE3"/>
    <w:rsid w:val="00DA0FD0"/>
    <w:rsid w:val="00DA1416"/>
    <w:rsid w:val="00DA16CD"/>
    <w:rsid w:val="00DA1768"/>
    <w:rsid w:val="00DA1E7B"/>
    <w:rsid w:val="00DA2569"/>
    <w:rsid w:val="00DA2AD4"/>
    <w:rsid w:val="00DA30B7"/>
    <w:rsid w:val="00DA3AC8"/>
    <w:rsid w:val="00DA4083"/>
    <w:rsid w:val="00DA44EB"/>
    <w:rsid w:val="00DA5446"/>
    <w:rsid w:val="00DA5474"/>
    <w:rsid w:val="00DA5632"/>
    <w:rsid w:val="00DA5671"/>
    <w:rsid w:val="00DA5891"/>
    <w:rsid w:val="00DA5BEA"/>
    <w:rsid w:val="00DA5C64"/>
    <w:rsid w:val="00DA5D38"/>
    <w:rsid w:val="00DA6311"/>
    <w:rsid w:val="00DA6552"/>
    <w:rsid w:val="00DA6BDB"/>
    <w:rsid w:val="00DA6C1F"/>
    <w:rsid w:val="00DA6F48"/>
    <w:rsid w:val="00DA71E0"/>
    <w:rsid w:val="00DA7442"/>
    <w:rsid w:val="00DA7D01"/>
    <w:rsid w:val="00DA7EFC"/>
    <w:rsid w:val="00DB058B"/>
    <w:rsid w:val="00DB10F7"/>
    <w:rsid w:val="00DB145A"/>
    <w:rsid w:val="00DB16CB"/>
    <w:rsid w:val="00DB18ED"/>
    <w:rsid w:val="00DB20BA"/>
    <w:rsid w:val="00DB2E00"/>
    <w:rsid w:val="00DB2FA4"/>
    <w:rsid w:val="00DB35A2"/>
    <w:rsid w:val="00DB38BA"/>
    <w:rsid w:val="00DB3B48"/>
    <w:rsid w:val="00DB40F2"/>
    <w:rsid w:val="00DB463B"/>
    <w:rsid w:val="00DB46E7"/>
    <w:rsid w:val="00DB46EC"/>
    <w:rsid w:val="00DB4D37"/>
    <w:rsid w:val="00DB4F8C"/>
    <w:rsid w:val="00DB544C"/>
    <w:rsid w:val="00DB56F6"/>
    <w:rsid w:val="00DB5A7F"/>
    <w:rsid w:val="00DB5D40"/>
    <w:rsid w:val="00DB6127"/>
    <w:rsid w:val="00DB62FE"/>
    <w:rsid w:val="00DB639D"/>
    <w:rsid w:val="00DB63EE"/>
    <w:rsid w:val="00DB6C8A"/>
    <w:rsid w:val="00DB6CE0"/>
    <w:rsid w:val="00DB7EF2"/>
    <w:rsid w:val="00DC04FC"/>
    <w:rsid w:val="00DC056A"/>
    <w:rsid w:val="00DC0819"/>
    <w:rsid w:val="00DC092A"/>
    <w:rsid w:val="00DC094A"/>
    <w:rsid w:val="00DC0D28"/>
    <w:rsid w:val="00DC1313"/>
    <w:rsid w:val="00DC157E"/>
    <w:rsid w:val="00DC1908"/>
    <w:rsid w:val="00DC2210"/>
    <w:rsid w:val="00DC253F"/>
    <w:rsid w:val="00DC2C00"/>
    <w:rsid w:val="00DC38D4"/>
    <w:rsid w:val="00DC45BF"/>
    <w:rsid w:val="00DC48F4"/>
    <w:rsid w:val="00DC5063"/>
    <w:rsid w:val="00DC51E5"/>
    <w:rsid w:val="00DC60B5"/>
    <w:rsid w:val="00DC61CE"/>
    <w:rsid w:val="00DC6AAC"/>
    <w:rsid w:val="00DC7053"/>
    <w:rsid w:val="00DC72B1"/>
    <w:rsid w:val="00DC73D4"/>
    <w:rsid w:val="00DC76E9"/>
    <w:rsid w:val="00DD0573"/>
    <w:rsid w:val="00DD09E0"/>
    <w:rsid w:val="00DD0ABD"/>
    <w:rsid w:val="00DD0E1A"/>
    <w:rsid w:val="00DD0EBB"/>
    <w:rsid w:val="00DD0EFA"/>
    <w:rsid w:val="00DD10A1"/>
    <w:rsid w:val="00DD1161"/>
    <w:rsid w:val="00DD16E4"/>
    <w:rsid w:val="00DD188E"/>
    <w:rsid w:val="00DD2701"/>
    <w:rsid w:val="00DD2C21"/>
    <w:rsid w:val="00DD36A8"/>
    <w:rsid w:val="00DD3704"/>
    <w:rsid w:val="00DD3E65"/>
    <w:rsid w:val="00DD3EF1"/>
    <w:rsid w:val="00DD47B7"/>
    <w:rsid w:val="00DD4B7E"/>
    <w:rsid w:val="00DD4E6A"/>
    <w:rsid w:val="00DD5188"/>
    <w:rsid w:val="00DD5441"/>
    <w:rsid w:val="00DD54CA"/>
    <w:rsid w:val="00DD5530"/>
    <w:rsid w:val="00DD55CF"/>
    <w:rsid w:val="00DD5DB4"/>
    <w:rsid w:val="00DD61B3"/>
    <w:rsid w:val="00DD61FB"/>
    <w:rsid w:val="00DD692B"/>
    <w:rsid w:val="00DD69DB"/>
    <w:rsid w:val="00DD6C1D"/>
    <w:rsid w:val="00DD6FEE"/>
    <w:rsid w:val="00DD7309"/>
    <w:rsid w:val="00DD7BF3"/>
    <w:rsid w:val="00DD7FCF"/>
    <w:rsid w:val="00DE0129"/>
    <w:rsid w:val="00DE01A9"/>
    <w:rsid w:val="00DE0768"/>
    <w:rsid w:val="00DE07D9"/>
    <w:rsid w:val="00DE0B6D"/>
    <w:rsid w:val="00DE242C"/>
    <w:rsid w:val="00DE2B4F"/>
    <w:rsid w:val="00DE2B63"/>
    <w:rsid w:val="00DE328F"/>
    <w:rsid w:val="00DE3EC7"/>
    <w:rsid w:val="00DE3F8A"/>
    <w:rsid w:val="00DE421D"/>
    <w:rsid w:val="00DE4C02"/>
    <w:rsid w:val="00DE5ABC"/>
    <w:rsid w:val="00DE5AF8"/>
    <w:rsid w:val="00DE696C"/>
    <w:rsid w:val="00DE6B91"/>
    <w:rsid w:val="00DE7B8B"/>
    <w:rsid w:val="00DE7D64"/>
    <w:rsid w:val="00DE7F6B"/>
    <w:rsid w:val="00DF0360"/>
    <w:rsid w:val="00DF068B"/>
    <w:rsid w:val="00DF0844"/>
    <w:rsid w:val="00DF0A24"/>
    <w:rsid w:val="00DF0C8F"/>
    <w:rsid w:val="00DF0E0B"/>
    <w:rsid w:val="00DF128E"/>
    <w:rsid w:val="00DF15F8"/>
    <w:rsid w:val="00DF16DA"/>
    <w:rsid w:val="00DF1818"/>
    <w:rsid w:val="00DF184B"/>
    <w:rsid w:val="00DF1CC9"/>
    <w:rsid w:val="00DF23E6"/>
    <w:rsid w:val="00DF27B9"/>
    <w:rsid w:val="00DF2915"/>
    <w:rsid w:val="00DF2AF9"/>
    <w:rsid w:val="00DF333E"/>
    <w:rsid w:val="00DF343D"/>
    <w:rsid w:val="00DF35FA"/>
    <w:rsid w:val="00DF3970"/>
    <w:rsid w:val="00DF399A"/>
    <w:rsid w:val="00DF3B8B"/>
    <w:rsid w:val="00DF4372"/>
    <w:rsid w:val="00DF4BEA"/>
    <w:rsid w:val="00DF4F2D"/>
    <w:rsid w:val="00DF59CB"/>
    <w:rsid w:val="00DF5D7B"/>
    <w:rsid w:val="00DF5E19"/>
    <w:rsid w:val="00DF6272"/>
    <w:rsid w:val="00DF69E8"/>
    <w:rsid w:val="00DF6C7D"/>
    <w:rsid w:val="00DF7592"/>
    <w:rsid w:val="00DF7C8D"/>
    <w:rsid w:val="00E0055D"/>
    <w:rsid w:val="00E00770"/>
    <w:rsid w:val="00E0128A"/>
    <w:rsid w:val="00E015F1"/>
    <w:rsid w:val="00E020E7"/>
    <w:rsid w:val="00E030F0"/>
    <w:rsid w:val="00E034B7"/>
    <w:rsid w:val="00E034DF"/>
    <w:rsid w:val="00E0352D"/>
    <w:rsid w:val="00E03BC4"/>
    <w:rsid w:val="00E041AD"/>
    <w:rsid w:val="00E04A20"/>
    <w:rsid w:val="00E051A4"/>
    <w:rsid w:val="00E05217"/>
    <w:rsid w:val="00E055BD"/>
    <w:rsid w:val="00E06056"/>
    <w:rsid w:val="00E0605D"/>
    <w:rsid w:val="00E060BB"/>
    <w:rsid w:val="00E066F3"/>
    <w:rsid w:val="00E07213"/>
    <w:rsid w:val="00E07349"/>
    <w:rsid w:val="00E078E8"/>
    <w:rsid w:val="00E07BDC"/>
    <w:rsid w:val="00E07F4F"/>
    <w:rsid w:val="00E104F9"/>
    <w:rsid w:val="00E105B3"/>
    <w:rsid w:val="00E10DDB"/>
    <w:rsid w:val="00E10E59"/>
    <w:rsid w:val="00E110EF"/>
    <w:rsid w:val="00E1195C"/>
    <w:rsid w:val="00E12159"/>
    <w:rsid w:val="00E12A79"/>
    <w:rsid w:val="00E12CCA"/>
    <w:rsid w:val="00E1346C"/>
    <w:rsid w:val="00E13663"/>
    <w:rsid w:val="00E13A2E"/>
    <w:rsid w:val="00E13B0B"/>
    <w:rsid w:val="00E1464F"/>
    <w:rsid w:val="00E14742"/>
    <w:rsid w:val="00E149EF"/>
    <w:rsid w:val="00E14C89"/>
    <w:rsid w:val="00E14D49"/>
    <w:rsid w:val="00E153EA"/>
    <w:rsid w:val="00E15618"/>
    <w:rsid w:val="00E157F3"/>
    <w:rsid w:val="00E1580A"/>
    <w:rsid w:val="00E15CB1"/>
    <w:rsid w:val="00E15CB3"/>
    <w:rsid w:val="00E162DE"/>
    <w:rsid w:val="00E1632B"/>
    <w:rsid w:val="00E163BA"/>
    <w:rsid w:val="00E166DA"/>
    <w:rsid w:val="00E168A6"/>
    <w:rsid w:val="00E178C1"/>
    <w:rsid w:val="00E17D72"/>
    <w:rsid w:val="00E20AC7"/>
    <w:rsid w:val="00E20B14"/>
    <w:rsid w:val="00E21055"/>
    <w:rsid w:val="00E217FA"/>
    <w:rsid w:val="00E2190B"/>
    <w:rsid w:val="00E21EF7"/>
    <w:rsid w:val="00E22177"/>
    <w:rsid w:val="00E22193"/>
    <w:rsid w:val="00E221C4"/>
    <w:rsid w:val="00E226E5"/>
    <w:rsid w:val="00E22960"/>
    <w:rsid w:val="00E22C73"/>
    <w:rsid w:val="00E23013"/>
    <w:rsid w:val="00E235A6"/>
    <w:rsid w:val="00E23CB6"/>
    <w:rsid w:val="00E24783"/>
    <w:rsid w:val="00E24AAD"/>
    <w:rsid w:val="00E24D28"/>
    <w:rsid w:val="00E24F67"/>
    <w:rsid w:val="00E254A9"/>
    <w:rsid w:val="00E2555F"/>
    <w:rsid w:val="00E256DB"/>
    <w:rsid w:val="00E25C08"/>
    <w:rsid w:val="00E25C0C"/>
    <w:rsid w:val="00E269A5"/>
    <w:rsid w:val="00E271D3"/>
    <w:rsid w:val="00E30669"/>
    <w:rsid w:val="00E308C3"/>
    <w:rsid w:val="00E30B89"/>
    <w:rsid w:val="00E31A56"/>
    <w:rsid w:val="00E31B85"/>
    <w:rsid w:val="00E31EDC"/>
    <w:rsid w:val="00E31F32"/>
    <w:rsid w:val="00E32148"/>
    <w:rsid w:val="00E32906"/>
    <w:rsid w:val="00E329C0"/>
    <w:rsid w:val="00E32AE7"/>
    <w:rsid w:val="00E32E3C"/>
    <w:rsid w:val="00E33F70"/>
    <w:rsid w:val="00E34132"/>
    <w:rsid w:val="00E3418C"/>
    <w:rsid w:val="00E345B8"/>
    <w:rsid w:val="00E34D39"/>
    <w:rsid w:val="00E351F3"/>
    <w:rsid w:val="00E35298"/>
    <w:rsid w:val="00E353D1"/>
    <w:rsid w:val="00E3579A"/>
    <w:rsid w:val="00E36145"/>
    <w:rsid w:val="00E36298"/>
    <w:rsid w:val="00E36720"/>
    <w:rsid w:val="00E368FC"/>
    <w:rsid w:val="00E36DB7"/>
    <w:rsid w:val="00E36DE1"/>
    <w:rsid w:val="00E3748A"/>
    <w:rsid w:val="00E3782D"/>
    <w:rsid w:val="00E37F11"/>
    <w:rsid w:val="00E40109"/>
    <w:rsid w:val="00E403FF"/>
    <w:rsid w:val="00E40A0F"/>
    <w:rsid w:val="00E40EFD"/>
    <w:rsid w:val="00E41152"/>
    <w:rsid w:val="00E41317"/>
    <w:rsid w:val="00E416B1"/>
    <w:rsid w:val="00E41867"/>
    <w:rsid w:val="00E41913"/>
    <w:rsid w:val="00E42C30"/>
    <w:rsid w:val="00E42E25"/>
    <w:rsid w:val="00E42F2F"/>
    <w:rsid w:val="00E432FC"/>
    <w:rsid w:val="00E4342D"/>
    <w:rsid w:val="00E43980"/>
    <w:rsid w:val="00E43A0C"/>
    <w:rsid w:val="00E43E41"/>
    <w:rsid w:val="00E44065"/>
    <w:rsid w:val="00E4449B"/>
    <w:rsid w:val="00E44C30"/>
    <w:rsid w:val="00E44C5E"/>
    <w:rsid w:val="00E4524A"/>
    <w:rsid w:val="00E45328"/>
    <w:rsid w:val="00E458B0"/>
    <w:rsid w:val="00E46114"/>
    <w:rsid w:val="00E46168"/>
    <w:rsid w:val="00E46D85"/>
    <w:rsid w:val="00E47192"/>
    <w:rsid w:val="00E475D8"/>
    <w:rsid w:val="00E47AB2"/>
    <w:rsid w:val="00E47C41"/>
    <w:rsid w:val="00E47E19"/>
    <w:rsid w:val="00E500B6"/>
    <w:rsid w:val="00E504EC"/>
    <w:rsid w:val="00E50BFA"/>
    <w:rsid w:val="00E50D68"/>
    <w:rsid w:val="00E51375"/>
    <w:rsid w:val="00E51BA5"/>
    <w:rsid w:val="00E52D68"/>
    <w:rsid w:val="00E53555"/>
    <w:rsid w:val="00E535E6"/>
    <w:rsid w:val="00E53766"/>
    <w:rsid w:val="00E53BE2"/>
    <w:rsid w:val="00E53D38"/>
    <w:rsid w:val="00E53FC7"/>
    <w:rsid w:val="00E54357"/>
    <w:rsid w:val="00E545BE"/>
    <w:rsid w:val="00E54A2E"/>
    <w:rsid w:val="00E54E02"/>
    <w:rsid w:val="00E5553E"/>
    <w:rsid w:val="00E55550"/>
    <w:rsid w:val="00E56425"/>
    <w:rsid w:val="00E56878"/>
    <w:rsid w:val="00E56EA8"/>
    <w:rsid w:val="00E5725A"/>
    <w:rsid w:val="00E60B8C"/>
    <w:rsid w:val="00E61530"/>
    <w:rsid w:val="00E6204B"/>
    <w:rsid w:val="00E6217B"/>
    <w:rsid w:val="00E62596"/>
    <w:rsid w:val="00E625E6"/>
    <w:rsid w:val="00E628A2"/>
    <w:rsid w:val="00E62B9A"/>
    <w:rsid w:val="00E62D16"/>
    <w:rsid w:val="00E62D5A"/>
    <w:rsid w:val="00E62D7A"/>
    <w:rsid w:val="00E636B3"/>
    <w:rsid w:val="00E639DC"/>
    <w:rsid w:val="00E63DFE"/>
    <w:rsid w:val="00E63E0F"/>
    <w:rsid w:val="00E642FA"/>
    <w:rsid w:val="00E6463B"/>
    <w:rsid w:val="00E64996"/>
    <w:rsid w:val="00E64CAA"/>
    <w:rsid w:val="00E64FF2"/>
    <w:rsid w:val="00E650D2"/>
    <w:rsid w:val="00E65259"/>
    <w:rsid w:val="00E652D2"/>
    <w:rsid w:val="00E654B8"/>
    <w:rsid w:val="00E65BB4"/>
    <w:rsid w:val="00E669D0"/>
    <w:rsid w:val="00E66EC5"/>
    <w:rsid w:val="00E67B95"/>
    <w:rsid w:val="00E67BE2"/>
    <w:rsid w:val="00E701B7"/>
    <w:rsid w:val="00E7051F"/>
    <w:rsid w:val="00E70783"/>
    <w:rsid w:val="00E710D0"/>
    <w:rsid w:val="00E712DE"/>
    <w:rsid w:val="00E71787"/>
    <w:rsid w:val="00E71E8E"/>
    <w:rsid w:val="00E72116"/>
    <w:rsid w:val="00E723A0"/>
    <w:rsid w:val="00E72F11"/>
    <w:rsid w:val="00E72F59"/>
    <w:rsid w:val="00E730C0"/>
    <w:rsid w:val="00E73898"/>
    <w:rsid w:val="00E73A91"/>
    <w:rsid w:val="00E73BF4"/>
    <w:rsid w:val="00E74221"/>
    <w:rsid w:val="00E744BE"/>
    <w:rsid w:val="00E748ED"/>
    <w:rsid w:val="00E74F65"/>
    <w:rsid w:val="00E7570B"/>
    <w:rsid w:val="00E75AFD"/>
    <w:rsid w:val="00E75C66"/>
    <w:rsid w:val="00E76209"/>
    <w:rsid w:val="00E763BF"/>
    <w:rsid w:val="00E7675E"/>
    <w:rsid w:val="00E769F3"/>
    <w:rsid w:val="00E771A7"/>
    <w:rsid w:val="00E7726D"/>
    <w:rsid w:val="00E774A8"/>
    <w:rsid w:val="00E7771E"/>
    <w:rsid w:val="00E77FC7"/>
    <w:rsid w:val="00E80076"/>
    <w:rsid w:val="00E80AF4"/>
    <w:rsid w:val="00E80BFD"/>
    <w:rsid w:val="00E81A26"/>
    <w:rsid w:val="00E81BF4"/>
    <w:rsid w:val="00E81D73"/>
    <w:rsid w:val="00E81D84"/>
    <w:rsid w:val="00E81E90"/>
    <w:rsid w:val="00E81FFD"/>
    <w:rsid w:val="00E82586"/>
    <w:rsid w:val="00E845AD"/>
    <w:rsid w:val="00E84D50"/>
    <w:rsid w:val="00E8521D"/>
    <w:rsid w:val="00E854BD"/>
    <w:rsid w:val="00E855F8"/>
    <w:rsid w:val="00E8561A"/>
    <w:rsid w:val="00E85BF6"/>
    <w:rsid w:val="00E85D0C"/>
    <w:rsid w:val="00E86126"/>
    <w:rsid w:val="00E862A5"/>
    <w:rsid w:val="00E871FC"/>
    <w:rsid w:val="00E87520"/>
    <w:rsid w:val="00E87610"/>
    <w:rsid w:val="00E87B40"/>
    <w:rsid w:val="00E87C27"/>
    <w:rsid w:val="00E87DCC"/>
    <w:rsid w:val="00E87F2B"/>
    <w:rsid w:val="00E902B3"/>
    <w:rsid w:val="00E90435"/>
    <w:rsid w:val="00E90530"/>
    <w:rsid w:val="00E90AC7"/>
    <w:rsid w:val="00E90B0F"/>
    <w:rsid w:val="00E911F4"/>
    <w:rsid w:val="00E914C7"/>
    <w:rsid w:val="00E91C4C"/>
    <w:rsid w:val="00E91EF0"/>
    <w:rsid w:val="00E9309F"/>
    <w:rsid w:val="00E93787"/>
    <w:rsid w:val="00E94521"/>
    <w:rsid w:val="00E9482C"/>
    <w:rsid w:val="00E95268"/>
    <w:rsid w:val="00E95480"/>
    <w:rsid w:val="00E955AC"/>
    <w:rsid w:val="00E95DAD"/>
    <w:rsid w:val="00E95ECD"/>
    <w:rsid w:val="00E96D4E"/>
    <w:rsid w:val="00E96D76"/>
    <w:rsid w:val="00E97392"/>
    <w:rsid w:val="00E97630"/>
    <w:rsid w:val="00E9771D"/>
    <w:rsid w:val="00E97BF5"/>
    <w:rsid w:val="00E97C46"/>
    <w:rsid w:val="00E97CC4"/>
    <w:rsid w:val="00E97D70"/>
    <w:rsid w:val="00E97FFD"/>
    <w:rsid w:val="00EA00B3"/>
    <w:rsid w:val="00EA09DD"/>
    <w:rsid w:val="00EA0B5B"/>
    <w:rsid w:val="00EA0E40"/>
    <w:rsid w:val="00EA1A01"/>
    <w:rsid w:val="00EA1D6E"/>
    <w:rsid w:val="00EA1F87"/>
    <w:rsid w:val="00EA1FE1"/>
    <w:rsid w:val="00EA23DB"/>
    <w:rsid w:val="00EA2710"/>
    <w:rsid w:val="00EA2E58"/>
    <w:rsid w:val="00EA3816"/>
    <w:rsid w:val="00EA435D"/>
    <w:rsid w:val="00EA503D"/>
    <w:rsid w:val="00EA519C"/>
    <w:rsid w:val="00EA519F"/>
    <w:rsid w:val="00EA5349"/>
    <w:rsid w:val="00EA56E2"/>
    <w:rsid w:val="00EA59E4"/>
    <w:rsid w:val="00EA7CBC"/>
    <w:rsid w:val="00EB0196"/>
    <w:rsid w:val="00EB0253"/>
    <w:rsid w:val="00EB03C6"/>
    <w:rsid w:val="00EB0FC7"/>
    <w:rsid w:val="00EB1F6A"/>
    <w:rsid w:val="00EB22B1"/>
    <w:rsid w:val="00EB22BD"/>
    <w:rsid w:val="00EB24B0"/>
    <w:rsid w:val="00EB3A80"/>
    <w:rsid w:val="00EB41EF"/>
    <w:rsid w:val="00EB41FF"/>
    <w:rsid w:val="00EB49DD"/>
    <w:rsid w:val="00EB4C7B"/>
    <w:rsid w:val="00EB4EBE"/>
    <w:rsid w:val="00EB4F37"/>
    <w:rsid w:val="00EB50C5"/>
    <w:rsid w:val="00EB530D"/>
    <w:rsid w:val="00EB5373"/>
    <w:rsid w:val="00EB5477"/>
    <w:rsid w:val="00EB594B"/>
    <w:rsid w:val="00EB59FF"/>
    <w:rsid w:val="00EB601C"/>
    <w:rsid w:val="00EB6861"/>
    <w:rsid w:val="00EC08B8"/>
    <w:rsid w:val="00EC0B21"/>
    <w:rsid w:val="00EC1414"/>
    <w:rsid w:val="00EC1D11"/>
    <w:rsid w:val="00EC1EF0"/>
    <w:rsid w:val="00EC2739"/>
    <w:rsid w:val="00EC27B0"/>
    <w:rsid w:val="00EC2C33"/>
    <w:rsid w:val="00EC2C63"/>
    <w:rsid w:val="00EC353D"/>
    <w:rsid w:val="00EC384A"/>
    <w:rsid w:val="00EC4124"/>
    <w:rsid w:val="00EC42F5"/>
    <w:rsid w:val="00EC465D"/>
    <w:rsid w:val="00EC58EF"/>
    <w:rsid w:val="00EC5CB6"/>
    <w:rsid w:val="00EC6258"/>
    <w:rsid w:val="00EC669F"/>
    <w:rsid w:val="00EC7485"/>
    <w:rsid w:val="00EC79FA"/>
    <w:rsid w:val="00ED0226"/>
    <w:rsid w:val="00ED03C2"/>
    <w:rsid w:val="00ED0650"/>
    <w:rsid w:val="00ED08EA"/>
    <w:rsid w:val="00ED0938"/>
    <w:rsid w:val="00ED0A54"/>
    <w:rsid w:val="00ED0EF2"/>
    <w:rsid w:val="00ED1013"/>
    <w:rsid w:val="00ED13C8"/>
    <w:rsid w:val="00ED159E"/>
    <w:rsid w:val="00ED1E56"/>
    <w:rsid w:val="00ED26B8"/>
    <w:rsid w:val="00ED2D80"/>
    <w:rsid w:val="00ED2F9D"/>
    <w:rsid w:val="00ED3198"/>
    <w:rsid w:val="00ED3A2B"/>
    <w:rsid w:val="00ED3E53"/>
    <w:rsid w:val="00ED3F86"/>
    <w:rsid w:val="00ED40E3"/>
    <w:rsid w:val="00ED442B"/>
    <w:rsid w:val="00ED53FF"/>
    <w:rsid w:val="00ED5836"/>
    <w:rsid w:val="00ED5883"/>
    <w:rsid w:val="00ED58CA"/>
    <w:rsid w:val="00ED5AF8"/>
    <w:rsid w:val="00ED5C1C"/>
    <w:rsid w:val="00ED64B7"/>
    <w:rsid w:val="00ED6720"/>
    <w:rsid w:val="00ED6874"/>
    <w:rsid w:val="00ED6B56"/>
    <w:rsid w:val="00ED71FE"/>
    <w:rsid w:val="00ED7975"/>
    <w:rsid w:val="00ED7B80"/>
    <w:rsid w:val="00ED7F26"/>
    <w:rsid w:val="00EE0059"/>
    <w:rsid w:val="00EE01CF"/>
    <w:rsid w:val="00EE0A3E"/>
    <w:rsid w:val="00EE19E3"/>
    <w:rsid w:val="00EE1B71"/>
    <w:rsid w:val="00EE1F29"/>
    <w:rsid w:val="00EE21A0"/>
    <w:rsid w:val="00EE269A"/>
    <w:rsid w:val="00EE2A6F"/>
    <w:rsid w:val="00EE348B"/>
    <w:rsid w:val="00EE37F2"/>
    <w:rsid w:val="00EE38C9"/>
    <w:rsid w:val="00EE4EBA"/>
    <w:rsid w:val="00EE5612"/>
    <w:rsid w:val="00EE5CBE"/>
    <w:rsid w:val="00EE69A0"/>
    <w:rsid w:val="00EE6B07"/>
    <w:rsid w:val="00EE7093"/>
    <w:rsid w:val="00EE735A"/>
    <w:rsid w:val="00EE7C89"/>
    <w:rsid w:val="00EE7E35"/>
    <w:rsid w:val="00EE7E3C"/>
    <w:rsid w:val="00EF01B6"/>
    <w:rsid w:val="00EF0A69"/>
    <w:rsid w:val="00EF0C55"/>
    <w:rsid w:val="00EF192A"/>
    <w:rsid w:val="00EF1CA6"/>
    <w:rsid w:val="00EF1CFC"/>
    <w:rsid w:val="00EF290D"/>
    <w:rsid w:val="00EF319E"/>
    <w:rsid w:val="00EF3287"/>
    <w:rsid w:val="00EF334B"/>
    <w:rsid w:val="00EF385B"/>
    <w:rsid w:val="00EF39CA"/>
    <w:rsid w:val="00EF46FF"/>
    <w:rsid w:val="00EF47B1"/>
    <w:rsid w:val="00EF483E"/>
    <w:rsid w:val="00EF4D61"/>
    <w:rsid w:val="00EF53FF"/>
    <w:rsid w:val="00EF5B4D"/>
    <w:rsid w:val="00EF5E2D"/>
    <w:rsid w:val="00EF63AB"/>
    <w:rsid w:val="00EF7A12"/>
    <w:rsid w:val="00EF7A2D"/>
    <w:rsid w:val="00EF7DC7"/>
    <w:rsid w:val="00F000A3"/>
    <w:rsid w:val="00F000EA"/>
    <w:rsid w:val="00F00241"/>
    <w:rsid w:val="00F00279"/>
    <w:rsid w:val="00F00A8B"/>
    <w:rsid w:val="00F00ADD"/>
    <w:rsid w:val="00F00BEE"/>
    <w:rsid w:val="00F01466"/>
    <w:rsid w:val="00F01710"/>
    <w:rsid w:val="00F0251F"/>
    <w:rsid w:val="00F02AE5"/>
    <w:rsid w:val="00F02C40"/>
    <w:rsid w:val="00F0341D"/>
    <w:rsid w:val="00F03521"/>
    <w:rsid w:val="00F04065"/>
    <w:rsid w:val="00F04AF8"/>
    <w:rsid w:val="00F04B33"/>
    <w:rsid w:val="00F04C4B"/>
    <w:rsid w:val="00F058A0"/>
    <w:rsid w:val="00F058A6"/>
    <w:rsid w:val="00F05B7D"/>
    <w:rsid w:val="00F05C7B"/>
    <w:rsid w:val="00F06647"/>
    <w:rsid w:val="00F069CD"/>
    <w:rsid w:val="00F06B23"/>
    <w:rsid w:val="00F06EAA"/>
    <w:rsid w:val="00F0747E"/>
    <w:rsid w:val="00F076CD"/>
    <w:rsid w:val="00F077A5"/>
    <w:rsid w:val="00F0793D"/>
    <w:rsid w:val="00F07E8C"/>
    <w:rsid w:val="00F101BD"/>
    <w:rsid w:val="00F10231"/>
    <w:rsid w:val="00F105F3"/>
    <w:rsid w:val="00F1062B"/>
    <w:rsid w:val="00F10692"/>
    <w:rsid w:val="00F10D1C"/>
    <w:rsid w:val="00F118AD"/>
    <w:rsid w:val="00F11A77"/>
    <w:rsid w:val="00F11DF1"/>
    <w:rsid w:val="00F12141"/>
    <w:rsid w:val="00F1262A"/>
    <w:rsid w:val="00F12724"/>
    <w:rsid w:val="00F129EC"/>
    <w:rsid w:val="00F12B0F"/>
    <w:rsid w:val="00F13181"/>
    <w:rsid w:val="00F147A6"/>
    <w:rsid w:val="00F147BC"/>
    <w:rsid w:val="00F1486C"/>
    <w:rsid w:val="00F150DD"/>
    <w:rsid w:val="00F1510D"/>
    <w:rsid w:val="00F15B89"/>
    <w:rsid w:val="00F1619A"/>
    <w:rsid w:val="00F1636A"/>
    <w:rsid w:val="00F164A0"/>
    <w:rsid w:val="00F16B9E"/>
    <w:rsid w:val="00F16C89"/>
    <w:rsid w:val="00F1769D"/>
    <w:rsid w:val="00F17963"/>
    <w:rsid w:val="00F2001B"/>
    <w:rsid w:val="00F20E5A"/>
    <w:rsid w:val="00F211F6"/>
    <w:rsid w:val="00F21238"/>
    <w:rsid w:val="00F22214"/>
    <w:rsid w:val="00F22247"/>
    <w:rsid w:val="00F222AD"/>
    <w:rsid w:val="00F2282C"/>
    <w:rsid w:val="00F22D38"/>
    <w:rsid w:val="00F23019"/>
    <w:rsid w:val="00F23198"/>
    <w:rsid w:val="00F237F4"/>
    <w:rsid w:val="00F239B2"/>
    <w:rsid w:val="00F24093"/>
    <w:rsid w:val="00F24246"/>
    <w:rsid w:val="00F24C44"/>
    <w:rsid w:val="00F25E3A"/>
    <w:rsid w:val="00F26611"/>
    <w:rsid w:val="00F26D07"/>
    <w:rsid w:val="00F26FD0"/>
    <w:rsid w:val="00F27571"/>
    <w:rsid w:val="00F2796E"/>
    <w:rsid w:val="00F27C51"/>
    <w:rsid w:val="00F27F01"/>
    <w:rsid w:val="00F3004A"/>
    <w:rsid w:val="00F30256"/>
    <w:rsid w:val="00F3042F"/>
    <w:rsid w:val="00F30F25"/>
    <w:rsid w:val="00F31009"/>
    <w:rsid w:val="00F31727"/>
    <w:rsid w:val="00F31810"/>
    <w:rsid w:val="00F31A75"/>
    <w:rsid w:val="00F31E5C"/>
    <w:rsid w:val="00F32195"/>
    <w:rsid w:val="00F322CD"/>
    <w:rsid w:val="00F3293D"/>
    <w:rsid w:val="00F32F54"/>
    <w:rsid w:val="00F33117"/>
    <w:rsid w:val="00F33E2E"/>
    <w:rsid w:val="00F344D4"/>
    <w:rsid w:val="00F34961"/>
    <w:rsid w:val="00F34A17"/>
    <w:rsid w:val="00F34D16"/>
    <w:rsid w:val="00F3562C"/>
    <w:rsid w:val="00F35B4B"/>
    <w:rsid w:val="00F35F91"/>
    <w:rsid w:val="00F36448"/>
    <w:rsid w:val="00F36748"/>
    <w:rsid w:val="00F368BA"/>
    <w:rsid w:val="00F36AB6"/>
    <w:rsid w:val="00F370BF"/>
    <w:rsid w:val="00F3771F"/>
    <w:rsid w:val="00F40D75"/>
    <w:rsid w:val="00F40EF2"/>
    <w:rsid w:val="00F419E8"/>
    <w:rsid w:val="00F42096"/>
    <w:rsid w:val="00F4215C"/>
    <w:rsid w:val="00F426B0"/>
    <w:rsid w:val="00F42F05"/>
    <w:rsid w:val="00F43BB5"/>
    <w:rsid w:val="00F441FE"/>
    <w:rsid w:val="00F4457E"/>
    <w:rsid w:val="00F44BE0"/>
    <w:rsid w:val="00F44E5E"/>
    <w:rsid w:val="00F44F16"/>
    <w:rsid w:val="00F4556D"/>
    <w:rsid w:val="00F45571"/>
    <w:rsid w:val="00F45C4E"/>
    <w:rsid w:val="00F45FBB"/>
    <w:rsid w:val="00F45FFB"/>
    <w:rsid w:val="00F46B0D"/>
    <w:rsid w:val="00F46CD5"/>
    <w:rsid w:val="00F47B35"/>
    <w:rsid w:val="00F50426"/>
    <w:rsid w:val="00F50712"/>
    <w:rsid w:val="00F5082B"/>
    <w:rsid w:val="00F50922"/>
    <w:rsid w:val="00F509A8"/>
    <w:rsid w:val="00F514AF"/>
    <w:rsid w:val="00F5187C"/>
    <w:rsid w:val="00F51CE5"/>
    <w:rsid w:val="00F51DB1"/>
    <w:rsid w:val="00F521F6"/>
    <w:rsid w:val="00F528C2"/>
    <w:rsid w:val="00F53103"/>
    <w:rsid w:val="00F53400"/>
    <w:rsid w:val="00F5384F"/>
    <w:rsid w:val="00F54533"/>
    <w:rsid w:val="00F54863"/>
    <w:rsid w:val="00F56A32"/>
    <w:rsid w:val="00F56F17"/>
    <w:rsid w:val="00F5799B"/>
    <w:rsid w:val="00F57A96"/>
    <w:rsid w:val="00F57C5A"/>
    <w:rsid w:val="00F6028C"/>
    <w:rsid w:val="00F6030F"/>
    <w:rsid w:val="00F60425"/>
    <w:rsid w:val="00F60BFD"/>
    <w:rsid w:val="00F60F31"/>
    <w:rsid w:val="00F610E9"/>
    <w:rsid w:val="00F6118C"/>
    <w:rsid w:val="00F6166A"/>
    <w:rsid w:val="00F61870"/>
    <w:rsid w:val="00F61C3C"/>
    <w:rsid w:val="00F61DDD"/>
    <w:rsid w:val="00F621EB"/>
    <w:rsid w:val="00F6252A"/>
    <w:rsid w:val="00F625A6"/>
    <w:rsid w:val="00F6392C"/>
    <w:rsid w:val="00F63B30"/>
    <w:rsid w:val="00F63E93"/>
    <w:rsid w:val="00F63F14"/>
    <w:rsid w:val="00F64DC2"/>
    <w:rsid w:val="00F65071"/>
    <w:rsid w:val="00F65363"/>
    <w:rsid w:val="00F6678B"/>
    <w:rsid w:val="00F66D7F"/>
    <w:rsid w:val="00F672D9"/>
    <w:rsid w:val="00F675BA"/>
    <w:rsid w:val="00F676F3"/>
    <w:rsid w:val="00F67738"/>
    <w:rsid w:val="00F67E0C"/>
    <w:rsid w:val="00F70438"/>
    <w:rsid w:val="00F70486"/>
    <w:rsid w:val="00F70CDA"/>
    <w:rsid w:val="00F7147D"/>
    <w:rsid w:val="00F714C0"/>
    <w:rsid w:val="00F71749"/>
    <w:rsid w:val="00F71D36"/>
    <w:rsid w:val="00F71DC6"/>
    <w:rsid w:val="00F71EF0"/>
    <w:rsid w:val="00F726E7"/>
    <w:rsid w:val="00F72E31"/>
    <w:rsid w:val="00F7383D"/>
    <w:rsid w:val="00F73F59"/>
    <w:rsid w:val="00F740E2"/>
    <w:rsid w:val="00F74427"/>
    <w:rsid w:val="00F74605"/>
    <w:rsid w:val="00F74F42"/>
    <w:rsid w:val="00F75AFA"/>
    <w:rsid w:val="00F75C87"/>
    <w:rsid w:val="00F75F2F"/>
    <w:rsid w:val="00F75F7C"/>
    <w:rsid w:val="00F76393"/>
    <w:rsid w:val="00F7649A"/>
    <w:rsid w:val="00F7686F"/>
    <w:rsid w:val="00F7689B"/>
    <w:rsid w:val="00F76956"/>
    <w:rsid w:val="00F76C69"/>
    <w:rsid w:val="00F770EC"/>
    <w:rsid w:val="00F7738B"/>
    <w:rsid w:val="00F7783F"/>
    <w:rsid w:val="00F77C92"/>
    <w:rsid w:val="00F803B9"/>
    <w:rsid w:val="00F80FBD"/>
    <w:rsid w:val="00F81996"/>
    <w:rsid w:val="00F81DD5"/>
    <w:rsid w:val="00F81FC2"/>
    <w:rsid w:val="00F82008"/>
    <w:rsid w:val="00F823E2"/>
    <w:rsid w:val="00F824AB"/>
    <w:rsid w:val="00F82586"/>
    <w:rsid w:val="00F82754"/>
    <w:rsid w:val="00F82ECF"/>
    <w:rsid w:val="00F82F0A"/>
    <w:rsid w:val="00F83914"/>
    <w:rsid w:val="00F83D08"/>
    <w:rsid w:val="00F84A22"/>
    <w:rsid w:val="00F84F62"/>
    <w:rsid w:val="00F854A1"/>
    <w:rsid w:val="00F85E42"/>
    <w:rsid w:val="00F85FDD"/>
    <w:rsid w:val="00F8614E"/>
    <w:rsid w:val="00F867FF"/>
    <w:rsid w:val="00F86814"/>
    <w:rsid w:val="00F8685D"/>
    <w:rsid w:val="00F86A0D"/>
    <w:rsid w:val="00F86A2E"/>
    <w:rsid w:val="00F86EFF"/>
    <w:rsid w:val="00F87846"/>
    <w:rsid w:val="00F87946"/>
    <w:rsid w:val="00F90038"/>
    <w:rsid w:val="00F90212"/>
    <w:rsid w:val="00F905F4"/>
    <w:rsid w:val="00F9086F"/>
    <w:rsid w:val="00F91030"/>
    <w:rsid w:val="00F92198"/>
    <w:rsid w:val="00F928DD"/>
    <w:rsid w:val="00F92E6A"/>
    <w:rsid w:val="00F93A7A"/>
    <w:rsid w:val="00F9475C"/>
    <w:rsid w:val="00F9487E"/>
    <w:rsid w:val="00F94A69"/>
    <w:rsid w:val="00F94CD8"/>
    <w:rsid w:val="00F951DE"/>
    <w:rsid w:val="00F9627C"/>
    <w:rsid w:val="00F96788"/>
    <w:rsid w:val="00F96FE9"/>
    <w:rsid w:val="00FA0277"/>
    <w:rsid w:val="00FA093A"/>
    <w:rsid w:val="00FA09C4"/>
    <w:rsid w:val="00FA11A5"/>
    <w:rsid w:val="00FA1671"/>
    <w:rsid w:val="00FA207A"/>
    <w:rsid w:val="00FA24A0"/>
    <w:rsid w:val="00FA285A"/>
    <w:rsid w:val="00FA31EC"/>
    <w:rsid w:val="00FA4097"/>
    <w:rsid w:val="00FA4673"/>
    <w:rsid w:val="00FA4FE6"/>
    <w:rsid w:val="00FA51F0"/>
    <w:rsid w:val="00FA53E9"/>
    <w:rsid w:val="00FA5491"/>
    <w:rsid w:val="00FA6052"/>
    <w:rsid w:val="00FA6931"/>
    <w:rsid w:val="00FA7055"/>
    <w:rsid w:val="00FA7CA0"/>
    <w:rsid w:val="00FA7CB7"/>
    <w:rsid w:val="00FA7E87"/>
    <w:rsid w:val="00FB0012"/>
    <w:rsid w:val="00FB0881"/>
    <w:rsid w:val="00FB0F16"/>
    <w:rsid w:val="00FB12C3"/>
    <w:rsid w:val="00FB1655"/>
    <w:rsid w:val="00FB1A2D"/>
    <w:rsid w:val="00FB1C6C"/>
    <w:rsid w:val="00FB1CE2"/>
    <w:rsid w:val="00FB203F"/>
    <w:rsid w:val="00FB2A67"/>
    <w:rsid w:val="00FB35CD"/>
    <w:rsid w:val="00FB3738"/>
    <w:rsid w:val="00FB44BB"/>
    <w:rsid w:val="00FB4577"/>
    <w:rsid w:val="00FB5534"/>
    <w:rsid w:val="00FB57E0"/>
    <w:rsid w:val="00FB5F17"/>
    <w:rsid w:val="00FB6425"/>
    <w:rsid w:val="00FB6442"/>
    <w:rsid w:val="00FB67D7"/>
    <w:rsid w:val="00FB6F25"/>
    <w:rsid w:val="00FB70DB"/>
    <w:rsid w:val="00FB7131"/>
    <w:rsid w:val="00FB7DC4"/>
    <w:rsid w:val="00FB7DD4"/>
    <w:rsid w:val="00FC038E"/>
    <w:rsid w:val="00FC0441"/>
    <w:rsid w:val="00FC085F"/>
    <w:rsid w:val="00FC0ED3"/>
    <w:rsid w:val="00FC0FF2"/>
    <w:rsid w:val="00FC148C"/>
    <w:rsid w:val="00FC2189"/>
    <w:rsid w:val="00FC252A"/>
    <w:rsid w:val="00FC27E1"/>
    <w:rsid w:val="00FC289C"/>
    <w:rsid w:val="00FC2E08"/>
    <w:rsid w:val="00FC3115"/>
    <w:rsid w:val="00FC31DE"/>
    <w:rsid w:val="00FC3272"/>
    <w:rsid w:val="00FC3781"/>
    <w:rsid w:val="00FC3787"/>
    <w:rsid w:val="00FC380B"/>
    <w:rsid w:val="00FC39ED"/>
    <w:rsid w:val="00FC3B50"/>
    <w:rsid w:val="00FC3C14"/>
    <w:rsid w:val="00FC44E4"/>
    <w:rsid w:val="00FC4526"/>
    <w:rsid w:val="00FC47ED"/>
    <w:rsid w:val="00FC4A28"/>
    <w:rsid w:val="00FC4B88"/>
    <w:rsid w:val="00FC4BC8"/>
    <w:rsid w:val="00FC4F24"/>
    <w:rsid w:val="00FC517E"/>
    <w:rsid w:val="00FC53C8"/>
    <w:rsid w:val="00FC547D"/>
    <w:rsid w:val="00FC5981"/>
    <w:rsid w:val="00FC5C07"/>
    <w:rsid w:val="00FC5CEF"/>
    <w:rsid w:val="00FC65D4"/>
    <w:rsid w:val="00FC67B7"/>
    <w:rsid w:val="00FC6918"/>
    <w:rsid w:val="00FC6DD8"/>
    <w:rsid w:val="00FC6E70"/>
    <w:rsid w:val="00FC73E3"/>
    <w:rsid w:val="00FC7639"/>
    <w:rsid w:val="00FD13EA"/>
    <w:rsid w:val="00FD13ED"/>
    <w:rsid w:val="00FD157C"/>
    <w:rsid w:val="00FD27C8"/>
    <w:rsid w:val="00FD2988"/>
    <w:rsid w:val="00FD29D3"/>
    <w:rsid w:val="00FD32F7"/>
    <w:rsid w:val="00FD3328"/>
    <w:rsid w:val="00FD37F5"/>
    <w:rsid w:val="00FD44A4"/>
    <w:rsid w:val="00FD47C9"/>
    <w:rsid w:val="00FD4ABA"/>
    <w:rsid w:val="00FD55EF"/>
    <w:rsid w:val="00FD5FB4"/>
    <w:rsid w:val="00FD61E9"/>
    <w:rsid w:val="00FD64EE"/>
    <w:rsid w:val="00FD64F0"/>
    <w:rsid w:val="00FD652D"/>
    <w:rsid w:val="00FD665C"/>
    <w:rsid w:val="00FD6871"/>
    <w:rsid w:val="00FD71A1"/>
    <w:rsid w:val="00FD71B2"/>
    <w:rsid w:val="00FD7993"/>
    <w:rsid w:val="00FD7BC7"/>
    <w:rsid w:val="00FD7E6F"/>
    <w:rsid w:val="00FE0103"/>
    <w:rsid w:val="00FE04F9"/>
    <w:rsid w:val="00FE05A3"/>
    <w:rsid w:val="00FE0C4B"/>
    <w:rsid w:val="00FE0ED2"/>
    <w:rsid w:val="00FE3626"/>
    <w:rsid w:val="00FE3D06"/>
    <w:rsid w:val="00FE41D2"/>
    <w:rsid w:val="00FE43AD"/>
    <w:rsid w:val="00FE4AAF"/>
    <w:rsid w:val="00FE5325"/>
    <w:rsid w:val="00FE5D09"/>
    <w:rsid w:val="00FE5F1C"/>
    <w:rsid w:val="00FE61E2"/>
    <w:rsid w:val="00FE66A2"/>
    <w:rsid w:val="00FE70CB"/>
    <w:rsid w:val="00FE729E"/>
    <w:rsid w:val="00FE75C6"/>
    <w:rsid w:val="00FE7F51"/>
    <w:rsid w:val="00FF0525"/>
    <w:rsid w:val="00FF086D"/>
    <w:rsid w:val="00FF0EFA"/>
    <w:rsid w:val="00FF0F05"/>
    <w:rsid w:val="00FF138F"/>
    <w:rsid w:val="00FF13AE"/>
    <w:rsid w:val="00FF1769"/>
    <w:rsid w:val="00FF2BD7"/>
    <w:rsid w:val="00FF2C09"/>
    <w:rsid w:val="00FF2D34"/>
    <w:rsid w:val="00FF30CF"/>
    <w:rsid w:val="00FF34BC"/>
    <w:rsid w:val="00FF3ABD"/>
    <w:rsid w:val="00FF3BDB"/>
    <w:rsid w:val="00FF3E30"/>
    <w:rsid w:val="00FF3E44"/>
    <w:rsid w:val="00FF45DD"/>
    <w:rsid w:val="00FF4C2D"/>
    <w:rsid w:val="00FF5627"/>
    <w:rsid w:val="00FF5A35"/>
    <w:rsid w:val="00FF5F21"/>
    <w:rsid w:val="00FF615B"/>
    <w:rsid w:val="00FF6161"/>
    <w:rsid w:val="00FF66CE"/>
    <w:rsid w:val="00FF67DD"/>
    <w:rsid w:val="00FF682C"/>
    <w:rsid w:val="00FF6FDF"/>
    <w:rsid w:val="00FF7579"/>
    <w:rsid w:val="00FF79A3"/>
    <w:rsid w:val="00FF7ECC"/>
    <w:rsid w:val="4262F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5715E"/>
  <w15:chartTrackingRefBased/>
  <w15:docId w15:val="{8694109A-B27A-4066-AA49-87D21E0AA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1EC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E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F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2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F46F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F46FF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qFormat/>
    <w:rsid w:val="00EF46FF"/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EF46F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6FF"/>
    <w:pPr>
      <w:spacing w:after="160"/>
    </w:pPr>
    <w:rPr>
      <w:rFonts w:asciiTheme="minorHAnsi" w:eastAsiaTheme="minorHAnsi" w:hAnsiTheme="minorHAnsi" w:cstheme="minorBidi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6FF"/>
    <w:rPr>
      <w:rFonts w:ascii="Arial" w:eastAsiaTheme="minorHAnsi" w:hAnsi="Arial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Mention">
    <w:name w:val="Mention"/>
    <w:basedOn w:val="DefaultParagraphFont"/>
    <w:uiPriority w:val="99"/>
    <w:unhideWhenUsed/>
    <w:rsid w:val="006474E5"/>
    <w:rPr>
      <w:color w:val="2B579A"/>
      <w:shd w:val="clear" w:color="auto" w:fill="E1DFDD"/>
    </w:rPr>
  </w:style>
  <w:style w:type="paragraph" w:customStyle="1" w:styleId="C-BodyText">
    <w:name w:val="C-Body Text"/>
    <w:link w:val="C-BodyTextChar1"/>
    <w:rsid w:val="00FA6052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customStyle="1" w:styleId="C-BodyTextChar1">
    <w:name w:val="C-Body Text Char1"/>
    <w:link w:val="C-BodyText"/>
    <w:rsid w:val="00FA6052"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C-Bullet">
    <w:name w:val="C-Bullet"/>
    <w:link w:val="C-BulletChar"/>
    <w:rsid w:val="00FA6052"/>
    <w:pPr>
      <w:numPr>
        <w:numId w:val="8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C-BulletIndented">
    <w:name w:val="C-Bullet Indented"/>
    <w:rsid w:val="00FA6052"/>
    <w:pPr>
      <w:numPr>
        <w:ilvl w:val="1"/>
        <w:numId w:val="8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  <w:lang w:eastAsia="en-US"/>
      <w14:ligatures w14:val="none"/>
    </w:rPr>
  </w:style>
  <w:style w:type="character" w:customStyle="1" w:styleId="C-BulletChar">
    <w:name w:val="C-Bullet Char"/>
    <w:link w:val="C-Bullet"/>
    <w:rsid w:val="00FA6052"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256CD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27E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C-Heading2">
    <w:name w:val="C-Heading 2"/>
    <w:next w:val="C-BodyText"/>
    <w:link w:val="C-Heading2Char"/>
    <w:rsid w:val="00227E09"/>
    <w:pPr>
      <w:keepNext/>
      <w:tabs>
        <w:tab w:val="num" w:pos="1080"/>
      </w:tabs>
      <w:spacing w:before="240" w:after="0" w:line="240" w:lineRule="auto"/>
      <w:ind w:left="1080" w:hanging="1080"/>
      <w:outlineLvl w:val="1"/>
    </w:pPr>
    <w:rPr>
      <w:rFonts w:ascii="Times New Roman" w:eastAsia="Times New Roman" w:hAnsi="Times New Roman" w:cs="Times New Roman"/>
      <w:b/>
      <w:kern w:val="0"/>
      <w:sz w:val="28"/>
      <w:szCs w:val="20"/>
      <w:lang w:eastAsia="en-US"/>
      <w14:ligatures w14:val="none"/>
    </w:rPr>
  </w:style>
  <w:style w:type="character" w:customStyle="1" w:styleId="C-Heading2Char">
    <w:name w:val="C-Heading 2 Char"/>
    <w:link w:val="C-Heading2"/>
    <w:rsid w:val="00227E09"/>
    <w:rPr>
      <w:rFonts w:ascii="Times New Roman" w:eastAsia="Times New Roman" w:hAnsi="Times New Roman" w:cs="Times New Roman"/>
      <w:b/>
      <w:kern w:val="0"/>
      <w:sz w:val="28"/>
      <w:szCs w:val="20"/>
      <w:lang w:eastAsia="en-US"/>
      <w14:ligatures w14:val="none"/>
    </w:rPr>
  </w:style>
  <w:style w:type="character" w:customStyle="1" w:styleId="C-Hyperlink">
    <w:name w:val="C-Hyperlink"/>
    <w:rsid w:val="0015227C"/>
    <w:rPr>
      <w:color w:val="0000FF"/>
    </w:rPr>
  </w:style>
  <w:style w:type="paragraph" w:styleId="Caption">
    <w:name w:val="caption"/>
    <w:aliases w:val="CaptionFigure,figure,Caption-FUSA,Caption Char1,Caption Char Char,Caption Char1 Char Char,Caption Char Char Char Char,Caption Char Char1,Courier New Body,Bayer Caption,Caption tabel,eCTD-Beschriftung,C-Caption"/>
    <w:next w:val="C-BodyText"/>
    <w:link w:val="CaptionChar"/>
    <w:qFormat/>
    <w:rsid w:val="0015227C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character" w:customStyle="1" w:styleId="CaptionChar">
    <w:name w:val="Caption Char"/>
    <w:aliases w:val="CaptionFigure Char,figure Char,Caption-FUSA Char,Caption Char1 Char,Caption Char Char Char,Caption Char1 Char Char Char,Caption Char Char Char Char Char,Caption Char Char1 Char,Courier New Body Char,Bayer Caption Char,Caption tabel Char"/>
    <w:link w:val="Caption"/>
    <w:rsid w:val="0015227C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paragraph" w:customStyle="1" w:styleId="C-TableText">
    <w:name w:val="C-Table Text"/>
    <w:link w:val="C-TableTextChar"/>
    <w:rsid w:val="00433521"/>
    <w:pPr>
      <w:spacing w:before="60" w:after="60" w:line="240" w:lineRule="auto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C-TableTextChar">
    <w:name w:val="C-Table Text Char"/>
    <w:link w:val="C-TableText"/>
    <w:rsid w:val="00433521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C-TableHeader">
    <w:name w:val="C-Table Header"/>
    <w:next w:val="C-TableText"/>
    <w:link w:val="C-TableHeaderChar"/>
    <w:rsid w:val="00433521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Cs w:val="20"/>
      <w:lang w:eastAsia="en-US"/>
      <w14:ligatures w14:val="none"/>
    </w:rPr>
  </w:style>
  <w:style w:type="character" w:customStyle="1" w:styleId="C-TableHeaderChar">
    <w:name w:val="C-Table Header Char"/>
    <w:link w:val="C-TableHeader"/>
    <w:rsid w:val="00433521"/>
    <w:rPr>
      <w:rFonts w:ascii="Times New Roman" w:eastAsia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C-TableFootnote">
    <w:name w:val="C-Table Footnote"/>
    <w:next w:val="C-BodyText"/>
    <w:link w:val="C-TableFootnoteChar"/>
    <w:rsid w:val="00C7518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:lang w:eastAsia="en-US"/>
      <w14:ligatures w14:val="none"/>
    </w:rPr>
  </w:style>
  <w:style w:type="character" w:customStyle="1" w:styleId="C-TableFootnoteChar">
    <w:name w:val="C-Table Footnote Char"/>
    <w:link w:val="C-TableFootnote"/>
    <w:locked/>
    <w:rsid w:val="00C75180"/>
    <w:rPr>
      <w:rFonts w:ascii="Times New Roman" w:eastAsia="Times New Roman" w:hAnsi="Times New Roman" w:cs="Arial"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E33F70"/>
    <w:pPr>
      <w:spacing w:after="0" w:line="240" w:lineRule="auto"/>
    </w:pPr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0527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27F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03489"/>
    <w:rPr>
      <w:rFonts w:ascii="Segoe UI" w:hAnsi="Segoe UI" w:cs="Segoe UI" w:hint="default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95C60"/>
    <w:pPr>
      <w:spacing w:line="480" w:lineRule="auto"/>
    </w:pPr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5C60"/>
    <w:rPr>
      <w:rFonts w:ascii="Times New Roman" w:eastAsia="SimSun" w:hAnsi="Times New Roman" w:cs="Times New Roman"/>
      <w:noProof/>
      <w:sz w:val="24"/>
      <w:lang w:eastAsia="en-US"/>
    </w:rPr>
  </w:style>
  <w:style w:type="paragraph" w:customStyle="1" w:styleId="pf0">
    <w:name w:val="pf0"/>
    <w:basedOn w:val="Normal"/>
    <w:rsid w:val="00BC0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45636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E157F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7F3"/>
    <w:rPr>
      <w:rFonts w:ascii="Times New Roman" w:eastAsiaTheme="minorHAnsi" w:hAnsi="Times New Roman" w:cs="Times New Roman"/>
      <w:noProof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A3F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522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table" w:styleId="PlainTable5">
    <w:name w:val="Plain Table 5"/>
    <w:basedOn w:val="TableNormal"/>
    <w:uiPriority w:val="45"/>
    <w:rsid w:val="00247EE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11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80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11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80C"/>
    <w:rPr>
      <w:rFonts w:eastAsiaTheme="minorHAnsi"/>
      <w:lang w:eastAsia="en-US"/>
    </w:rPr>
  </w:style>
  <w:style w:type="character" w:customStyle="1" w:styleId="normaltextrun">
    <w:name w:val="normaltextrun"/>
    <w:basedOn w:val="DefaultParagraphFont"/>
    <w:rsid w:val="00C0164B"/>
  </w:style>
  <w:style w:type="paragraph" w:styleId="NormalWeb">
    <w:name w:val="Normal (Web)"/>
    <w:basedOn w:val="Normal"/>
    <w:uiPriority w:val="99"/>
    <w:semiHidden/>
    <w:unhideWhenUsed/>
    <w:rsid w:val="002441B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CB6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0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9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36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1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53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2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92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5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539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0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65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13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7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20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0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4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08114">
          <w:marLeft w:val="662"/>
          <w:marRight w:val="101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05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0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002/alz.13755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3BD3B55B71C546AA3031D3FA52C892" ma:contentTypeVersion="20" ma:contentTypeDescription="Create a new document." ma:contentTypeScope="" ma:versionID="bd023d6ba63da7b22847079febff9d74">
  <xsd:schema xmlns:xsd="http://www.w3.org/2001/XMLSchema" xmlns:xs="http://www.w3.org/2001/XMLSchema" xmlns:p="http://schemas.microsoft.com/office/2006/metadata/properties" xmlns:ns2="ce9381aa-3f1f-4a2c-94fd-6fd55be5e0da" xmlns:ns3="4edfebe7-46d0-4f92-bfe1-999200e16087" targetNamespace="http://schemas.microsoft.com/office/2006/metadata/properties" ma:root="true" ma:fieldsID="adc9583037ab35042f028efa4e0b09dc" ns2:_="" ns3:_="">
    <xsd:import namespace="ce9381aa-3f1f-4a2c-94fd-6fd55be5e0da"/>
    <xsd:import namespace="4edfebe7-46d0-4f92-bfe1-999200e16087"/>
    <xsd:element name="properties">
      <xsd:complexType>
        <xsd:sequence>
          <xsd:element name="documentManagement">
            <xsd:complexType>
              <xsd:all>
                <xsd:element ref="ns2:TeamMember" minOccurs="0"/>
                <xsd:element ref="ns2:Product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381aa-3f1f-4a2c-94fd-6fd55be5e0da" elementFormDefault="qualified">
    <xsd:import namespace="http://schemas.microsoft.com/office/2006/documentManagement/types"/>
    <xsd:import namespace="http://schemas.microsoft.com/office/infopath/2007/PartnerControls"/>
    <xsd:element name="TeamMember" ma:index="4" nillable="true" ma:displayName="Team Member" ma:list="UserInfo" ma:SharePointGroup="0" ma:internalName="TeamMemb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Product" ma:index="5" nillable="true" ma:displayName="Product" ma:format="Dropdown" ma:internalName="Product" ma:readOnly="false">
      <xsd:simpleType>
        <xsd:restriction base="dms:Choice">
          <xsd:enumeration value="A"/>
          <xsd:enumeration value="B"/>
          <xsd:enumeration value="C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febe7-46d0-4f92-bfe1-999200e1608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duct xmlns="ce9381aa-3f1f-4a2c-94fd-6fd55be5e0da" xsi:nil="true"/>
    <TeamMember xmlns="ce9381aa-3f1f-4a2c-94fd-6fd55be5e0da">
      <UserInfo>
        <DisplayName/>
        <AccountId xsi:nil="true"/>
        <AccountType/>
      </UserInfo>
    </TeamMember>
  </documentManagement>
</p:properties>
</file>

<file path=customXml/itemProps1.xml><?xml version="1.0" encoding="utf-8"?>
<ds:datastoreItem xmlns:ds="http://schemas.openxmlformats.org/officeDocument/2006/customXml" ds:itemID="{554AEE82-4BFD-4A50-A709-73E82988F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9381aa-3f1f-4a2c-94fd-6fd55be5e0da"/>
    <ds:schemaRef ds:uri="4edfebe7-46d0-4f92-bfe1-999200e160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75BE39-9E9F-4974-A61A-38CA3618FDE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E381816-7DBE-461F-8F1D-6CC9BDD0DF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1349C60-8FFB-43D4-9CB9-0A02D9ECBEF0}">
  <ds:schemaRefs>
    <ds:schemaRef ds:uri="http://purl.org/dc/elements/1.1/"/>
    <ds:schemaRef ds:uri="http://www.w3.org/XML/1998/namespace"/>
    <ds:schemaRef ds:uri="ce9381aa-3f1f-4a2c-94fd-6fd55be5e0da"/>
    <ds:schemaRef ds:uri="http://schemas.microsoft.com/office/2006/metadata/properties"/>
    <ds:schemaRef ds:uri="http://schemas.microsoft.com/office/2006/documentManagement/types"/>
    <ds:schemaRef ds:uri="http://purl.org/dc/dcmitype/"/>
    <ds:schemaRef ds:uri="4edfebe7-46d0-4f92-bfe1-999200e16087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d28e349f-c68d-46ce-94ba-6d0e8d23db64}" enabled="1" method="Standard" siteId="{7b7466bb-fe1d-47a0-b943-8ded565c8e5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Links>
    <vt:vector size="12" baseType="variant">
      <vt:variant>
        <vt:i4>589926</vt:i4>
      </vt:variant>
      <vt:variant>
        <vt:i4>3</vt:i4>
      </vt:variant>
      <vt:variant>
        <vt:i4>0</vt:i4>
      </vt:variant>
      <vt:variant>
        <vt:i4>5</vt:i4>
      </vt:variant>
      <vt:variant>
        <vt:lpwstr>https://udghealthcare.sharepoint.com/:b:/r/sites/NUC-MediTechMedia/Biogen_CNS/Shared Documents/Degenerative/Alzheimer%27s/Global Manuscripts/1204412 Surrogate B/Scientific/06_Final draft/Feedback from Tianle on queries/FXCX/MURs/Mintun_NEJM_2021_MUR.pdf?csf=1&amp;web=1&amp;e=g3dMOm</vt:lpwstr>
      </vt:variant>
      <vt:variant>
        <vt:lpwstr/>
      </vt:variant>
      <vt:variant>
        <vt:i4>589926</vt:i4>
      </vt:variant>
      <vt:variant>
        <vt:i4>0</vt:i4>
      </vt:variant>
      <vt:variant>
        <vt:i4>0</vt:i4>
      </vt:variant>
      <vt:variant>
        <vt:i4>5</vt:i4>
      </vt:variant>
      <vt:variant>
        <vt:lpwstr>https://udghealthcare.sharepoint.com/:b:/r/sites/NUC-MediTechMedia/Biogen_CNS/Shared Documents/Degenerative/Alzheimer%27s/Global Manuscripts/1204412 Surrogate B/Scientific/06_Final draft/Feedback from Tianle on queries/FXCX/MURs/Mintun_NEJM_2021_MUR.pdf?csf=1&amp;web=1&amp;e=g3dM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e Chen</dc:creator>
  <cp:keywords/>
  <dc:description/>
  <cp:lastModifiedBy>Nucleus Global</cp:lastModifiedBy>
  <cp:revision>2</cp:revision>
  <cp:lastPrinted>2024-10-23T01:40:00Z</cp:lastPrinted>
  <dcterms:created xsi:type="dcterms:W3CDTF">2025-08-15T15:53:00Z</dcterms:created>
  <dcterms:modified xsi:type="dcterms:W3CDTF">2025-08-1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3BD3B55B71C546AA3031D3FA52C892</vt:lpwstr>
  </property>
  <property fmtid="{D5CDD505-2E9C-101B-9397-08002B2CF9AE}" pid="3" name="GrammarlyDocumentId">
    <vt:lpwstr>90c08f0147069b89adb383ab0634d48931b2a2cdda48006821266ee756924088</vt:lpwstr>
  </property>
</Properties>
</file>